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DF85D" w14:textId="49272225" w:rsidR="002E1C19" w:rsidRDefault="002E1C19">
      <w:pPr>
        <w:spacing w:after="0" w:line="240" w:lineRule="auto"/>
      </w:pPr>
    </w:p>
    <w:p w14:paraId="61FB9FA0" w14:textId="7ADD0797" w:rsidR="00B37522" w:rsidRPr="002E1C19" w:rsidRDefault="00196FE3" w:rsidP="002E1C19">
      <w:pPr>
        <w:pStyle w:val="ES-Intro-H2"/>
      </w:pPr>
      <w:bookmarkStart w:id="0" w:name="_Toc216453812"/>
      <w:r w:rsidRPr="00196FE3">
        <w:t xml:space="preserve">Supplementary File </w:t>
      </w:r>
      <w:r w:rsidR="00B37522" w:rsidRPr="002E1C19">
        <w:t>1: Attrition Table</w:t>
      </w:r>
      <w:bookmarkEnd w:id="0"/>
    </w:p>
    <w:tbl>
      <w:tblPr>
        <w:tblStyle w:val="TableGrid"/>
        <w:tblW w:w="13190" w:type="dxa"/>
        <w:tblLook w:val="04A0" w:firstRow="1" w:lastRow="0" w:firstColumn="1" w:lastColumn="0" w:noHBand="0" w:noVBand="1"/>
      </w:tblPr>
      <w:tblGrid>
        <w:gridCol w:w="2263"/>
        <w:gridCol w:w="6521"/>
        <w:gridCol w:w="2268"/>
        <w:gridCol w:w="2138"/>
      </w:tblGrid>
      <w:tr w:rsidR="002E1C19" w:rsidRPr="00A57EB4" w14:paraId="61194151" w14:textId="77777777" w:rsidTr="00A57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263" w:type="dxa"/>
            <w:noWrap/>
            <w:vAlign w:val="center"/>
            <w:hideMark/>
          </w:tcPr>
          <w:p w14:paraId="090EDDDF" w14:textId="7CF829A8" w:rsidR="00B37522" w:rsidRPr="00A57EB4" w:rsidRDefault="00B37522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</w:p>
        </w:tc>
        <w:tc>
          <w:tcPr>
            <w:tcW w:w="6521" w:type="dxa"/>
            <w:noWrap/>
            <w:vAlign w:val="center"/>
            <w:hideMark/>
          </w:tcPr>
          <w:p w14:paraId="1A625EB9" w14:textId="77777777" w:rsidR="00B37522" w:rsidRPr="00A57EB4" w:rsidRDefault="00B37522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Cohort Selection Criteria</w:t>
            </w:r>
          </w:p>
        </w:tc>
        <w:tc>
          <w:tcPr>
            <w:tcW w:w="2268" w:type="dxa"/>
            <w:noWrap/>
            <w:vAlign w:val="center"/>
            <w:hideMark/>
          </w:tcPr>
          <w:p w14:paraId="4AD8A736" w14:textId="1DE815D1" w:rsidR="00B37522" w:rsidRPr="00A57EB4" w:rsidRDefault="00B37522" w:rsidP="00A57EB4">
            <w:pPr>
              <w:spacing w:after="0" w:line="240" w:lineRule="auto"/>
              <w:jc w:val="center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Excluded</w:t>
            </w:r>
          </w:p>
        </w:tc>
        <w:tc>
          <w:tcPr>
            <w:tcW w:w="2138" w:type="dxa"/>
            <w:noWrap/>
            <w:vAlign w:val="center"/>
            <w:hideMark/>
          </w:tcPr>
          <w:p w14:paraId="7493B1CF" w14:textId="77777777" w:rsidR="00B37522" w:rsidRPr="00A57EB4" w:rsidRDefault="00B37522" w:rsidP="00A57EB4">
            <w:pPr>
              <w:spacing w:after="0" w:line="240" w:lineRule="auto"/>
              <w:jc w:val="center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Remaining</w:t>
            </w:r>
          </w:p>
        </w:tc>
      </w:tr>
      <w:tr w:rsidR="001945FD" w:rsidRPr="00A57EB4" w14:paraId="0EE02310" w14:textId="77777777" w:rsidTr="00A57EB4">
        <w:trPr>
          <w:trHeight w:val="288"/>
        </w:trPr>
        <w:tc>
          <w:tcPr>
            <w:tcW w:w="8784" w:type="dxa"/>
            <w:gridSpan w:val="2"/>
            <w:shd w:val="clear" w:color="auto" w:fill="DBDBDB" w:themeFill="background2" w:themeFillShade="E6"/>
            <w:noWrap/>
            <w:vAlign w:val="center"/>
            <w:hideMark/>
          </w:tcPr>
          <w:p w14:paraId="0BB1DB8C" w14:textId="65139D16" w:rsidR="001945FD" w:rsidRPr="00A57EB4" w:rsidRDefault="001945FD" w:rsidP="00A57EB4">
            <w:pPr>
              <w:spacing w:after="0" w:line="240" w:lineRule="auto"/>
              <w:rPr>
                <w:rFonts w:cs="Arial"/>
                <w:b/>
                <w:bCs/>
                <w:i/>
                <w:i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i/>
                <w:iCs/>
                <w:color w:val="auto"/>
                <w:sz w:val="22"/>
                <w:szCs w:val="22"/>
                <w:lang w:val="en-CA" w:eastAsia="en-CA"/>
              </w:rPr>
              <w:t xml:space="preserve">Cases identified on the first positive PCR test* for SARS-CoV-2 during selection period (i.e., Jan 1, </w:t>
            </w:r>
            <w:proofErr w:type="gramStart"/>
            <w:r w:rsidRPr="00A57EB4">
              <w:rPr>
                <w:rFonts w:cs="Arial"/>
                <w:b/>
                <w:bCs/>
                <w:i/>
                <w:iCs/>
                <w:color w:val="auto"/>
                <w:sz w:val="22"/>
                <w:szCs w:val="22"/>
                <w:lang w:val="en-CA" w:eastAsia="en-CA"/>
              </w:rPr>
              <w:t>2021</w:t>
            </w:r>
            <w:proofErr w:type="gramEnd"/>
            <w:r w:rsidRPr="00A57EB4">
              <w:rPr>
                <w:rFonts w:cs="Arial"/>
                <w:b/>
                <w:bCs/>
                <w:i/>
                <w:iCs/>
                <w:color w:val="auto"/>
                <w:sz w:val="22"/>
                <w:szCs w:val="22"/>
                <w:lang w:val="en-CA" w:eastAsia="en-CA"/>
              </w:rPr>
              <w:t xml:space="preserve"> to May 31, 2023) based on the case definition</w:t>
            </w:r>
          </w:p>
        </w:tc>
        <w:tc>
          <w:tcPr>
            <w:tcW w:w="2268" w:type="dxa"/>
            <w:shd w:val="clear" w:color="auto" w:fill="DBDBDB" w:themeFill="background2" w:themeFillShade="E6"/>
            <w:noWrap/>
            <w:vAlign w:val="center"/>
            <w:hideMark/>
          </w:tcPr>
          <w:p w14:paraId="41404B46" w14:textId="417A8A62" w:rsidR="001945FD" w:rsidRPr="00A57EB4" w:rsidRDefault="001945FD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</w:p>
        </w:tc>
        <w:tc>
          <w:tcPr>
            <w:tcW w:w="2138" w:type="dxa"/>
            <w:shd w:val="clear" w:color="auto" w:fill="DBDBDB" w:themeFill="background2" w:themeFillShade="E6"/>
            <w:noWrap/>
            <w:vAlign w:val="center"/>
            <w:hideMark/>
          </w:tcPr>
          <w:p w14:paraId="5A9485DC" w14:textId="31FEE107" w:rsidR="001945FD" w:rsidRPr="00A57EB4" w:rsidRDefault="00AF5F00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54,651</w:t>
            </w:r>
          </w:p>
        </w:tc>
      </w:tr>
      <w:tr w:rsidR="002E1C19" w:rsidRPr="00A57EB4" w14:paraId="01866329" w14:textId="77777777" w:rsidTr="00A57EB4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47ADE3FF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Inclusion Criteria</w:t>
            </w:r>
          </w:p>
        </w:tc>
        <w:tc>
          <w:tcPr>
            <w:tcW w:w="6521" w:type="dxa"/>
            <w:noWrap/>
            <w:vAlign w:val="center"/>
            <w:hideMark/>
          </w:tcPr>
          <w:p w14:paraId="7510768A" w14:textId="21287276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Age ≥6 months at index date</w:t>
            </w:r>
          </w:p>
        </w:tc>
        <w:tc>
          <w:tcPr>
            <w:tcW w:w="2268" w:type="dxa"/>
            <w:noWrap/>
            <w:vAlign w:val="center"/>
            <w:hideMark/>
          </w:tcPr>
          <w:p w14:paraId="13A08239" w14:textId="6D587E15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5,945</w:t>
            </w:r>
          </w:p>
        </w:tc>
        <w:tc>
          <w:tcPr>
            <w:tcW w:w="2138" w:type="dxa"/>
            <w:noWrap/>
            <w:vAlign w:val="center"/>
            <w:hideMark/>
          </w:tcPr>
          <w:p w14:paraId="0FB08260" w14:textId="05C16ADF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48,706</w:t>
            </w:r>
          </w:p>
        </w:tc>
      </w:tr>
      <w:tr w:rsidR="002E1C19" w:rsidRPr="00A57EB4" w14:paraId="586208B7" w14:textId="77777777" w:rsidTr="00A57EB4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926D1C6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Exclusion Criteria</w:t>
            </w:r>
          </w:p>
        </w:tc>
        <w:tc>
          <w:tcPr>
            <w:tcW w:w="6521" w:type="dxa"/>
            <w:vAlign w:val="center"/>
            <w:hideMark/>
          </w:tcPr>
          <w:p w14:paraId="614A7FE1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268" w:type="dxa"/>
            <w:noWrap/>
            <w:vAlign w:val="center"/>
            <w:hideMark/>
          </w:tcPr>
          <w:p w14:paraId="0218CAC3" w14:textId="1A0B87E3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</w:p>
        </w:tc>
        <w:tc>
          <w:tcPr>
            <w:tcW w:w="2138" w:type="dxa"/>
            <w:noWrap/>
            <w:vAlign w:val="center"/>
            <w:hideMark/>
          </w:tcPr>
          <w:p w14:paraId="0C273D29" w14:textId="4768C7BC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</w:p>
        </w:tc>
      </w:tr>
      <w:tr w:rsidR="002E1C19" w:rsidRPr="00A57EB4" w14:paraId="0EA22813" w14:textId="77777777" w:rsidTr="00A57EB4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43F53581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6521" w:type="dxa"/>
            <w:vAlign w:val="center"/>
            <w:hideMark/>
          </w:tcPr>
          <w:p w14:paraId="31126909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Invalid OHIP card number or not eligible for OHIP on index date</w:t>
            </w:r>
          </w:p>
        </w:tc>
        <w:tc>
          <w:tcPr>
            <w:tcW w:w="2268" w:type="dxa"/>
            <w:noWrap/>
            <w:vAlign w:val="center"/>
            <w:hideMark/>
          </w:tcPr>
          <w:p w14:paraId="2A544993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21,836</w:t>
            </w:r>
          </w:p>
        </w:tc>
        <w:tc>
          <w:tcPr>
            <w:tcW w:w="2138" w:type="dxa"/>
            <w:noWrap/>
            <w:vAlign w:val="center"/>
            <w:hideMark/>
          </w:tcPr>
          <w:p w14:paraId="7E9754EE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26,870</w:t>
            </w:r>
          </w:p>
        </w:tc>
      </w:tr>
      <w:tr w:rsidR="002E1C19" w:rsidRPr="00A57EB4" w14:paraId="6558ABC5" w14:textId="77777777" w:rsidTr="00A57EB4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DE80CE2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6521" w:type="dxa"/>
            <w:vAlign w:val="center"/>
            <w:hideMark/>
          </w:tcPr>
          <w:p w14:paraId="4A432BD8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Invalid or incomplete records (e.g., missing age, missing sex, death before index date)</w:t>
            </w:r>
          </w:p>
        </w:tc>
        <w:tc>
          <w:tcPr>
            <w:tcW w:w="2268" w:type="dxa"/>
            <w:noWrap/>
            <w:vAlign w:val="center"/>
            <w:hideMark/>
          </w:tcPr>
          <w:p w14:paraId="0DF5CD1F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679</w:t>
            </w:r>
          </w:p>
        </w:tc>
        <w:tc>
          <w:tcPr>
            <w:tcW w:w="2138" w:type="dxa"/>
            <w:noWrap/>
            <w:vAlign w:val="center"/>
            <w:hideMark/>
          </w:tcPr>
          <w:p w14:paraId="29CAD4F6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26,191</w:t>
            </w:r>
          </w:p>
        </w:tc>
      </w:tr>
      <w:tr w:rsidR="002E1C19" w:rsidRPr="00A57EB4" w14:paraId="4AB85A58" w14:textId="77777777" w:rsidTr="00A57EB4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15C28C92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6521" w:type="dxa"/>
            <w:vAlign w:val="center"/>
            <w:hideMark/>
          </w:tcPr>
          <w:p w14:paraId="63977502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Non-Ontario resident on index date</w:t>
            </w:r>
          </w:p>
        </w:tc>
        <w:tc>
          <w:tcPr>
            <w:tcW w:w="2268" w:type="dxa"/>
            <w:noWrap/>
            <w:vAlign w:val="center"/>
            <w:hideMark/>
          </w:tcPr>
          <w:p w14:paraId="4470C1DE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414</w:t>
            </w:r>
          </w:p>
        </w:tc>
        <w:tc>
          <w:tcPr>
            <w:tcW w:w="2138" w:type="dxa"/>
            <w:noWrap/>
            <w:vAlign w:val="center"/>
            <w:hideMark/>
          </w:tcPr>
          <w:p w14:paraId="34CA29F5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24,777</w:t>
            </w:r>
          </w:p>
        </w:tc>
      </w:tr>
      <w:tr w:rsidR="002E1C19" w:rsidRPr="00A57EB4" w14:paraId="26E1C350" w14:textId="77777777" w:rsidTr="00A57EB4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1D6EC09B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6521" w:type="dxa"/>
            <w:vAlign w:val="center"/>
            <w:hideMark/>
          </w:tcPr>
          <w:p w14:paraId="3CDFBD98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Age ≥105 years at index date</w:t>
            </w:r>
          </w:p>
        </w:tc>
        <w:tc>
          <w:tcPr>
            <w:tcW w:w="2268" w:type="dxa"/>
            <w:noWrap/>
            <w:vAlign w:val="center"/>
            <w:hideMark/>
          </w:tcPr>
          <w:p w14:paraId="6E794E67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29</w:t>
            </w:r>
          </w:p>
        </w:tc>
        <w:tc>
          <w:tcPr>
            <w:tcW w:w="2138" w:type="dxa"/>
            <w:noWrap/>
            <w:vAlign w:val="center"/>
            <w:hideMark/>
          </w:tcPr>
          <w:p w14:paraId="3EC1AB9F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24,648</w:t>
            </w:r>
          </w:p>
        </w:tc>
      </w:tr>
      <w:tr w:rsidR="002E1C19" w:rsidRPr="00A57EB4" w14:paraId="47CB0F2D" w14:textId="77777777" w:rsidTr="00A57EB4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3E0E91A7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6521" w:type="dxa"/>
            <w:vAlign w:val="center"/>
            <w:hideMark/>
          </w:tcPr>
          <w:p w14:paraId="4FF69958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OHIP eligible for &lt;1 month pre-index date</w:t>
            </w:r>
          </w:p>
        </w:tc>
        <w:tc>
          <w:tcPr>
            <w:tcW w:w="2268" w:type="dxa"/>
            <w:noWrap/>
            <w:vAlign w:val="center"/>
            <w:hideMark/>
          </w:tcPr>
          <w:p w14:paraId="4265B177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3,474</w:t>
            </w:r>
          </w:p>
        </w:tc>
        <w:tc>
          <w:tcPr>
            <w:tcW w:w="2138" w:type="dxa"/>
            <w:noWrap/>
            <w:vAlign w:val="center"/>
            <w:hideMark/>
          </w:tcPr>
          <w:p w14:paraId="5255FCAB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21,174</w:t>
            </w:r>
          </w:p>
        </w:tc>
      </w:tr>
      <w:tr w:rsidR="002E1C19" w:rsidRPr="00A57EB4" w14:paraId="3F4D0291" w14:textId="77777777" w:rsidTr="00A57EB4">
        <w:trPr>
          <w:trHeight w:val="282"/>
        </w:trPr>
        <w:tc>
          <w:tcPr>
            <w:tcW w:w="2263" w:type="dxa"/>
            <w:shd w:val="clear" w:color="auto" w:fill="DBDBDB" w:themeFill="background2" w:themeFillShade="E6"/>
            <w:noWrap/>
            <w:vAlign w:val="center"/>
            <w:hideMark/>
          </w:tcPr>
          <w:p w14:paraId="6744D044" w14:textId="1E7AD93D" w:rsidR="00015B73" w:rsidRPr="00A57EB4" w:rsidRDefault="00885A2E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HCRU cohort</w:t>
            </w:r>
          </w:p>
        </w:tc>
        <w:tc>
          <w:tcPr>
            <w:tcW w:w="6521" w:type="dxa"/>
            <w:shd w:val="clear" w:color="auto" w:fill="DBDBDB" w:themeFill="background2" w:themeFillShade="E6"/>
            <w:vAlign w:val="center"/>
            <w:hideMark/>
          </w:tcPr>
          <w:p w14:paraId="55F6AA20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268" w:type="dxa"/>
            <w:shd w:val="clear" w:color="auto" w:fill="DBDBDB" w:themeFill="background2" w:themeFillShade="E6"/>
            <w:noWrap/>
            <w:vAlign w:val="center"/>
            <w:hideMark/>
          </w:tcPr>
          <w:p w14:paraId="72E97D44" w14:textId="5F3C5F48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</w:p>
        </w:tc>
        <w:tc>
          <w:tcPr>
            <w:tcW w:w="2138" w:type="dxa"/>
            <w:shd w:val="clear" w:color="auto" w:fill="DBDBDB" w:themeFill="background2" w:themeFillShade="E6"/>
            <w:noWrap/>
            <w:vAlign w:val="center"/>
            <w:hideMark/>
          </w:tcPr>
          <w:p w14:paraId="02778C46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321,174</w:t>
            </w:r>
          </w:p>
        </w:tc>
      </w:tr>
      <w:tr w:rsidR="002E1C19" w:rsidRPr="00A57EB4" w14:paraId="283F64F3" w14:textId="77777777" w:rsidTr="00A57EB4">
        <w:trPr>
          <w:trHeight w:val="282"/>
        </w:trPr>
        <w:tc>
          <w:tcPr>
            <w:tcW w:w="2263" w:type="dxa"/>
            <w:noWrap/>
            <w:vAlign w:val="center"/>
            <w:hideMark/>
          </w:tcPr>
          <w:p w14:paraId="086843CE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6521" w:type="dxa"/>
            <w:vAlign w:val="center"/>
            <w:hideMark/>
          </w:tcPr>
          <w:p w14:paraId="22FDF920" w14:textId="0EB40D0A" w:rsidR="00015B73" w:rsidRPr="00A57EB4" w:rsidRDefault="00873EDA" w:rsidP="00A57EB4">
            <w:pPr>
              <w:spacing w:after="0" w:line="240" w:lineRule="auto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 xml:space="preserve">Cases </w:t>
            </w:r>
            <w:r w:rsidR="00015B73"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with an index date from January 1, 2021, to September 30, 2022</w:t>
            </w:r>
          </w:p>
        </w:tc>
        <w:tc>
          <w:tcPr>
            <w:tcW w:w="2268" w:type="dxa"/>
            <w:noWrap/>
            <w:vAlign w:val="center"/>
            <w:hideMark/>
          </w:tcPr>
          <w:p w14:paraId="044AF873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32,169</w:t>
            </w:r>
          </w:p>
        </w:tc>
        <w:tc>
          <w:tcPr>
            <w:tcW w:w="2138" w:type="dxa"/>
            <w:noWrap/>
            <w:vAlign w:val="center"/>
            <w:hideMark/>
          </w:tcPr>
          <w:p w14:paraId="4B2A139E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189,005 (90.0%)</w:t>
            </w:r>
          </w:p>
        </w:tc>
      </w:tr>
      <w:tr w:rsidR="002E1C19" w:rsidRPr="00A57EB4" w14:paraId="26A44C19" w14:textId="77777777" w:rsidTr="00A57EB4">
        <w:trPr>
          <w:trHeight w:val="288"/>
        </w:trPr>
        <w:tc>
          <w:tcPr>
            <w:tcW w:w="2263" w:type="dxa"/>
            <w:shd w:val="clear" w:color="auto" w:fill="DBDBDB" w:themeFill="background2" w:themeFillShade="E6"/>
            <w:noWrap/>
            <w:vAlign w:val="center"/>
            <w:hideMark/>
          </w:tcPr>
          <w:p w14:paraId="673A490C" w14:textId="69ECB0E8" w:rsidR="00015B73" w:rsidRPr="00A57EB4" w:rsidRDefault="00885A2E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Direct cost cohort</w:t>
            </w:r>
          </w:p>
        </w:tc>
        <w:tc>
          <w:tcPr>
            <w:tcW w:w="6521" w:type="dxa"/>
            <w:shd w:val="clear" w:color="auto" w:fill="DBDBDB" w:themeFill="background2" w:themeFillShade="E6"/>
            <w:vAlign w:val="center"/>
            <w:hideMark/>
          </w:tcPr>
          <w:p w14:paraId="421148F2" w14:textId="77777777" w:rsidR="00015B73" w:rsidRPr="00A57EB4" w:rsidRDefault="00015B73" w:rsidP="00A57EB4">
            <w:pPr>
              <w:spacing w:after="0" w:line="240" w:lineRule="auto"/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b/>
                <w:bCs/>
                <w:color w:val="auto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268" w:type="dxa"/>
            <w:shd w:val="clear" w:color="auto" w:fill="DBDBDB" w:themeFill="background2" w:themeFillShade="E6"/>
            <w:noWrap/>
            <w:vAlign w:val="center"/>
            <w:hideMark/>
          </w:tcPr>
          <w:p w14:paraId="2C2841DC" w14:textId="5BD6EBAA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</w:p>
        </w:tc>
        <w:tc>
          <w:tcPr>
            <w:tcW w:w="2138" w:type="dxa"/>
            <w:shd w:val="clear" w:color="auto" w:fill="DBDBDB" w:themeFill="background2" w:themeFillShade="E6"/>
            <w:noWrap/>
            <w:vAlign w:val="center"/>
            <w:hideMark/>
          </w:tcPr>
          <w:p w14:paraId="1F735583" w14:textId="77777777" w:rsidR="00015B73" w:rsidRPr="00A57EB4" w:rsidRDefault="00015B73" w:rsidP="00A57EB4">
            <w:pPr>
              <w:spacing w:after="0" w:line="240" w:lineRule="auto"/>
              <w:jc w:val="center"/>
              <w:rPr>
                <w:rFonts w:cs="Arial"/>
                <w:color w:val="auto"/>
                <w:sz w:val="22"/>
                <w:szCs w:val="22"/>
                <w:lang w:val="en-CA" w:eastAsia="en-CA"/>
              </w:rPr>
            </w:pPr>
            <w:r w:rsidRPr="00A57EB4">
              <w:rPr>
                <w:rFonts w:cs="Arial"/>
                <w:color w:val="auto"/>
                <w:sz w:val="22"/>
                <w:szCs w:val="22"/>
                <w:lang w:val="en-CA" w:eastAsia="en-CA"/>
              </w:rPr>
              <w:t>1,189,005</w:t>
            </w:r>
          </w:p>
        </w:tc>
      </w:tr>
    </w:tbl>
    <w:p w14:paraId="1DD2683B" w14:textId="0000CAB0" w:rsidR="00B37522" w:rsidRPr="002E1C19" w:rsidRDefault="00B37522" w:rsidP="001945FD">
      <w:pPr>
        <w:spacing w:after="0" w:line="240" w:lineRule="auto"/>
        <w:rPr>
          <w:rFonts w:cs="Arial"/>
          <w:b/>
          <w:bCs/>
          <w:color w:val="auto"/>
          <w:sz w:val="22"/>
          <w:szCs w:val="22"/>
        </w:rPr>
      </w:pPr>
    </w:p>
    <w:sectPr w:rsidR="00B37522" w:rsidRPr="002E1C19" w:rsidSect="001945FD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6840" w:h="11900" w:orient="landscape" w:code="1"/>
      <w:pgMar w:top="1526" w:right="1872" w:bottom="1354" w:left="1440" w:header="576" w:footer="504" w:gutter="0"/>
      <w:cols w:space="331"/>
      <w:noEndnote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8E372" w14:textId="77777777" w:rsidR="001B621D" w:rsidRDefault="001B621D" w:rsidP="00B56AE7">
      <w:r>
        <w:separator/>
      </w:r>
    </w:p>
    <w:p w14:paraId="70AA7144" w14:textId="77777777" w:rsidR="001B621D" w:rsidRDefault="001B621D" w:rsidP="00B56AE7"/>
  </w:endnote>
  <w:endnote w:type="continuationSeparator" w:id="0">
    <w:p w14:paraId="7B0AA0E8" w14:textId="77777777" w:rsidR="001B621D" w:rsidRDefault="001B621D" w:rsidP="00B56AE7">
      <w:r>
        <w:continuationSeparator/>
      </w:r>
    </w:p>
    <w:p w14:paraId="61CBF08C" w14:textId="77777777" w:rsidR="001B621D" w:rsidRDefault="001B621D" w:rsidP="00B56AE7"/>
  </w:endnote>
  <w:endnote w:type="continuationNotice" w:id="1">
    <w:p w14:paraId="656716A1" w14:textId="77777777" w:rsidR="001B621D" w:rsidRDefault="001B62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rriweather-Light">
    <w:altName w:val="Calibri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5510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6896A" w14:textId="1C2D9C1C" w:rsidR="000E0BF9" w:rsidRDefault="000E0B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8D37E" w14:textId="77777777" w:rsidR="000E0BF9" w:rsidRDefault="000E0B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CD895" w14:textId="77777777" w:rsidR="00715D82" w:rsidRDefault="00715D82" w:rsidP="00C35CA4">
    <w:pPr>
      <w:pStyle w:val="FooterPageNumber"/>
    </w:pPr>
    <w:r w:rsidRPr="00CE1EE9">
      <w:fldChar w:fldCharType="begin"/>
    </w:r>
    <w:r w:rsidRPr="00CE1EE9">
      <w:instrText xml:space="preserve"> PAGE   \* MERGEFORMAT </w:instrText>
    </w:r>
    <w:r w:rsidRPr="00CE1EE9">
      <w:fldChar w:fldCharType="separate"/>
    </w:r>
    <w:r>
      <w:rPr>
        <w:noProof/>
      </w:rPr>
      <w:t>1</w:t>
    </w:r>
    <w:r w:rsidRPr="00CE1EE9">
      <w:rPr>
        <w:noProof/>
      </w:rPr>
      <w:fldChar w:fldCharType="end"/>
    </w:r>
  </w:p>
  <w:p w14:paraId="374B852B" w14:textId="77777777" w:rsidR="00715D82" w:rsidRDefault="00715D82" w:rsidP="00C35CA4">
    <w:pPr>
      <w:pStyle w:val="Footer"/>
    </w:pPr>
    <w:r w:rsidRPr="003223E8">
      <w:t xml:space="preserve">&lt;&lt;Customer | Project/Proposal Name | CRM Code | </w:t>
    </w:r>
    <w:r>
      <w:t>Date</w:t>
    </w:r>
    <w:r w:rsidRPr="003223E8">
      <w:t>&gt;&gt;</w:t>
    </w:r>
    <w:r w:rsidRPr="003223E8">
      <w:br/>
      <w:t xml:space="preserve">Copyright © 2017 </w:t>
    </w:r>
    <w:r>
      <w:t xml:space="preserve">IQVIA. All Rights Reserved. </w:t>
    </w:r>
    <w:r w:rsidRPr="003223E8">
      <w:t>Confidential and Proprietary</w:t>
    </w:r>
    <w: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BAE3C" w14:textId="77777777" w:rsidR="001B621D" w:rsidRDefault="001B621D" w:rsidP="00B56AE7">
      <w:r>
        <w:separator/>
      </w:r>
    </w:p>
    <w:p w14:paraId="5B480E9C" w14:textId="77777777" w:rsidR="001B621D" w:rsidRDefault="001B621D" w:rsidP="00B56AE7"/>
  </w:footnote>
  <w:footnote w:type="continuationSeparator" w:id="0">
    <w:p w14:paraId="28A8F96F" w14:textId="77777777" w:rsidR="001B621D" w:rsidRDefault="001B621D" w:rsidP="00B56AE7">
      <w:r>
        <w:continuationSeparator/>
      </w:r>
    </w:p>
    <w:p w14:paraId="7575EA91" w14:textId="77777777" w:rsidR="001B621D" w:rsidRDefault="001B621D" w:rsidP="00B56AE7"/>
  </w:footnote>
  <w:footnote w:type="continuationNotice" w:id="1">
    <w:p w14:paraId="7A9C829E" w14:textId="77777777" w:rsidR="001B621D" w:rsidRDefault="001B621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B0599" w14:textId="46EAD47B" w:rsidR="00A548FC" w:rsidRDefault="00A548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7D747" w14:textId="39E63C0A" w:rsidR="00A548FC" w:rsidRDefault="00A548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3A4A5" w14:textId="53C4FB55" w:rsidR="00A548FC" w:rsidRDefault="00A548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EEACE40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 w15:restartNumberingAfterBreak="0">
    <w:nsid w:val="FFFFFF7F"/>
    <w:multiLevelType w:val="singleLevel"/>
    <w:tmpl w:val="ACE0BE92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 w15:restartNumberingAfterBreak="0">
    <w:nsid w:val="FFFFFF88"/>
    <w:multiLevelType w:val="singleLevel"/>
    <w:tmpl w:val="BCDA8E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6AA66B7"/>
    <w:multiLevelType w:val="hybridMultilevel"/>
    <w:tmpl w:val="9A760FCE"/>
    <w:lvl w:ilvl="0" w:tplc="878688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40F8C"/>
    <w:multiLevelType w:val="hybridMultilevel"/>
    <w:tmpl w:val="591C174E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132CAA"/>
    <w:multiLevelType w:val="hybridMultilevel"/>
    <w:tmpl w:val="7F06A70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25632E"/>
    <w:multiLevelType w:val="hybridMultilevel"/>
    <w:tmpl w:val="52727A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22598F"/>
    <w:multiLevelType w:val="hybridMultilevel"/>
    <w:tmpl w:val="0A940E90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F671A0"/>
    <w:multiLevelType w:val="hybridMultilevel"/>
    <w:tmpl w:val="C346E1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7E3300"/>
    <w:multiLevelType w:val="hybridMultilevel"/>
    <w:tmpl w:val="751C4C6E"/>
    <w:lvl w:ilvl="0" w:tplc="8E6641E2">
      <w:start w:val="1"/>
      <w:numFmt w:val="decimal"/>
      <w:lvlText w:val="%1)"/>
      <w:lvlJc w:val="left"/>
      <w:pPr>
        <w:ind w:left="1020" w:hanging="360"/>
      </w:pPr>
    </w:lvl>
    <w:lvl w:ilvl="1" w:tplc="D0ACDF90">
      <w:start w:val="1"/>
      <w:numFmt w:val="decimal"/>
      <w:lvlText w:val="%2)"/>
      <w:lvlJc w:val="left"/>
      <w:pPr>
        <w:ind w:left="1020" w:hanging="360"/>
      </w:pPr>
    </w:lvl>
    <w:lvl w:ilvl="2" w:tplc="4540FACA">
      <w:start w:val="1"/>
      <w:numFmt w:val="decimal"/>
      <w:lvlText w:val="%3)"/>
      <w:lvlJc w:val="left"/>
      <w:pPr>
        <w:ind w:left="1020" w:hanging="360"/>
      </w:pPr>
    </w:lvl>
    <w:lvl w:ilvl="3" w:tplc="D806D746">
      <w:start w:val="1"/>
      <w:numFmt w:val="decimal"/>
      <w:lvlText w:val="%4)"/>
      <w:lvlJc w:val="left"/>
      <w:pPr>
        <w:ind w:left="1020" w:hanging="360"/>
      </w:pPr>
    </w:lvl>
    <w:lvl w:ilvl="4" w:tplc="4D9A83DA">
      <w:start w:val="1"/>
      <w:numFmt w:val="decimal"/>
      <w:lvlText w:val="%5)"/>
      <w:lvlJc w:val="left"/>
      <w:pPr>
        <w:ind w:left="1020" w:hanging="360"/>
      </w:pPr>
    </w:lvl>
    <w:lvl w:ilvl="5" w:tplc="B8D8E1EA">
      <w:start w:val="1"/>
      <w:numFmt w:val="decimal"/>
      <w:lvlText w:val="%6)"/>
      <w:lvlJc w:val="left"/>
      <w:pPr>
        <w:ind w:left="1020" w:hanging="360"/>
      </w:pPr>
    </w:lvl>
    <w:lvl w:ilvl="6" w:tplc="4B0ECCE0">
      <w:start w:val="1"/>
      <w:numFmt w:val="decimal"/>
      <w:lvlText w:val="%7)"/>
      <w:lvlJc w:val="left"/>
      <w:pPr>
        <w:ind w:left="1020" w:hanging="360"/>
      </w:pPr>
    </w:lvl>
    <w:lvl w:ilvl="7" w:tplc="484ABE84">
      <w:start w:val="1"/>
      <w:numFmt w:val="decimal"/>
      <w:lvlText w:val="%8)"/>
      <w:lvlJc w:val="left"/>
      <w:pPr>
        <w:ind w:left="1020" w:hanging="360"/>
      </w:pPr>
    </w:lvl>
    <w:lvl w:ilvl="8" w:tplc="6ADCFB5E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0AF0457"/>
    <w:multiLevelType w:val="hybridMultilevel"/>
    <w:tmpl w:val="FA288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4B5F76"/>
    <w:multiLevelType w:val="hybridMultilevel"/>
    <w:tmpl w:val="6FF0E3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4460F5"/>
    <w:multiLevelType w:val="hybridMultilevel"/>
    <w:tmpl w:val="861E9B66"/>
    <w:lvl w:ilvl="0" w:tplc="0136EE2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F853D3"/>
    <w:multiLevelType w:val="hybridMultilevel"/>
    <w:tmpl w:val="5C0EE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105DD4"/>
    <w:multiLevelType w:val="hybridMultilevel"/>
    <w:tmpl w:val="CF6035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7D7F98"/>
    <w:multiLevelType w:val="hybridMultilevel"/>
    <w:tmpl w:val="D666B0FC"/>
    <w:lvl w:ilvl="0" w:tplc="4AB0C80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41B2B1B8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2A6422F"/>
    <w:multiLevelType w:val="hybridMultilevel"/>
    <w:tmpl w:val="72C68F9A"/>
    <w:lvl w:ilvl="0" w:tplc="86642010">
      <w:start w:val="1"/>
      <w:numFmt w:val="decimal"/>
      <w:lvlText w:val="%1)"/>
      <w:lvlJc w:val="left"/>
      <w:pPr>
        <w:ind w:left="1020" w:hanging="360"/>
      </w:pPr>
    </w:lvl>
    <w:lvl w:ilvl="1" w:tplc="485EB584">
      <w:start w:val="1"/>
      <w:numFmt w:val="decimal"/>
      <w:lvlText w:val="%2)"/>
      <w:lvlJc w:val="left"/>
      <w:pPr>
        <w:ind w:left="1020" w:hanging="360"/>
      </w:pPr>
    </w:lvl>
    <w:lvl w:ilvl="2" w:tplc="217C0FC8">
      <w:start w:val="1"/>
      <w:numFmt w:val="decimal"/>
      <w:lvlText w:val="%3)"/>
      <w:lvlJc w:val="left"/>
      <w:pPr>
        <w:ind w:left="1020" w:hanging="360"/>
      </w:pPr>
    </w:lvl>
    <w:lvl w:ilvl="3" w:tplc="B9A47F22">
      <w:start w:val="1"/>
      <w:numFmt w:val="decimal"/>
      <w:lvlText w:val="%4)"/>
      <w:lvlJc w:val="left"/>
      <w:pPr>
        <w:ind w:left="1020" w:hanging="360"/>
      </w:pPr>
    </w:lvl>
    <w:lvl w:ilvl="4" w:tplc="CFD84806">
      <w:start w:val="1"/>
      <w:numFmt w:val="decimal"/>
      <w:lvlText w:val="%5)"/>
      <w:lvlJc w:val="left"/>
      <w:pPr>
        <w:ind w:left="1020" w:hanging="360"/>
      </w:pPr>
    </w:lvl>
    <w:lvl w:ilvl="5" w:tplc="873C8ECE">
      <w:start w:val="1"/>
      <w:numFmt w:val="decimal"/>
      <w:lvlText w:val="%6)"/>
      <w:lvlJc w:val="left"/>
      <w:pPr>
        <w:ind w:left="1020" w:hanging="360"/>
      </w:pPr>
    </w:lvl>
    <w:lvl w:ilvl="6" w:tplc="1724056C">
      <w:start w:val="1"/>
      <w:numFmt w:val="decimal"/>
      <w:lvlText w:val="%7)"/>
      <w:lvlJc w:val="left"/>
      <w:pPr>
        <w:ind w:left="1020" w:hanging="360"/>
      </w:pPr>
    </w:lvl>
    <w:lvl w:ilvl="7" w:tplc="51F0D994">
      <w:start w:val="1"/>
      <w:numFmt w:val="decimal"/>
      <w:lvlText w:val="%8)"/>
      <w:lvlJc w:val="left"/>
      <w:pPr>
        <w:ind w:left="1020" w:hanging="360"/>
      </w:pPr>
    </w:lvl>
    <w:lvl w:ilvl="8" w:tplc="8EFC00FC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35FA69DA"/>
    <w:multiLevelType w:val="hybridMultilevel"/>
    <w:tmpl w:val="31D63DD8"/>
    <w:lvl w:ilvl="0" w:tplc="F3EE86CE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F5045C"/>
    <w:multiLevelType w:val="multilevel"/>
    <w:tmpl w:val="95461438"/>
    <w:styleLink w:val="Headings"/>
    <w:lvl w:ilvl="0">
      <w:start w:val="1"/>
      <w:numFmt w:val="decimal"/>
      <w:suff w:val="space"/>
      <w:lvlText w:val="Section %1.0"/>
      <w:lvlJc w:val="left"/>
      <w:pPr>
        <w:ind w:left="0" w:firstLine="0"/>
      </w:pPr>
      <w:rPr>
        <w:rFonts w:ascii="Georgia" w:hAnsi="Georgia" w:hint="default"/>
        <w:b/>
        <w:i w:val="0"/>
        <w:color w:val="006A71"/>
        <w:sz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006A71"/>
        <w:sz w:val="2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00A3E0" w:themeColor="accent1"/>
        <w:sz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3D4A0D42"/>
    <w:multiLevelType w:val="hybridMultilevel"/>
    <w:tmpl w:val="93CEE0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AF7DBE"/>
    <w:multiLevelType w:val="hybridMultilevel"/>
    <w:tmpl w:val="5DD0674A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38E540D"/>
    <w:multiLevelType w:val="hybridMultilevel"/>
    <w:tmpl w:val="960CE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E465BB"/>
    <w:multiLevelType w:val="hybridMultilevel"/>
    <w:tmpl w:val="F4FCFE8A"/>
    <w:lvl w:ilvl="0" w:tplc="A5E024D6">
      <w:start w:val="1"/>
      <w:numFmt w:val="decimal"/>
      <w:lvlText w:val="%1)"/>
      <w:lvlJc w:val="left"/>
      <w:pPr>
        <w:ind w:left="1020" w:hanging="360"/>
      </w:pPr>
    </w:lvl>
    <w:lvl w:ilvl="1" w:tplc="AE349370">
      <w:start w:val="1"/>
      <w:numFmt w:val="decimal"/>
      <w:lvlText w:val="%2)"/>
      <w:lvlJc w:val="left"/>
      <w:pPr>
        <w:ind w:left="1020" w:hanging="360"/>
      </w:pPr>
    </w:lvl>
    <w:lvl w:ilvl="2" w:tplc="9CAE62AA">
      <w:start w:val="1"/>
      <w:numFmt w:val="decimal"/>
      <w:lvlText w:val="%3)"/>
      <w:lvlJc w:val="left"/>
      <w:pPr>
        <w:ind w:left="1020" w:hanging="360"/>
      </w:pPr>
    </w:lvl>
    <w:lvl w:ilvl="3" w:tplc="7E64528A">
      <w:start w:val="1"/>
      <w:numFmt w:val="decimal"/>
      <w:lvlText w:val="%4)"/>
      <w:lvlJc w:val="left"/>
      <w:pPr>
        <w:ind w:left="1020" w:hanging="360"/>
      </w:pPr>
    </w:lvl>
    <w:lvl w:ilvl="4" w:tplc="0406A786">
      <w:start w:val="1"/>
      <w:numFmt w:val="decimal"/>
      <w:lvlText w:val="%5)"/>
      <w:lvlJc w:val="left"/>
      <w:pPr>
        <w:ind w:left="1020" w:hanging="360"/>
      </w:pPr>
    </w:lvl>
    <w:lvl w:ilvl="5" w:tplc="33F46AC0">
      <w:start w:val="1"/>
      <w:numFmt w:val="decimal"/>
      <w:lvlText w:val="%6)"/>
      <w:lvlJc w:val="left"/>
      <w:pPr>
        <w:ind w:left="1020" w:hanging="360"/>
      </w:pPr>
    </w:lvl>
    <w:lvl w:ilvl="6" w:tplc="DA3E1580">
      <w:start w:val="1"/>
      <w:numFmt w:val="decimal"/>
      <w:lvlText w:val="%7)"/>
      <w:lvlJc w:val="left"/>
      <w:pPr>
        <w:ind w:left="1020" w:hanging="360"/>
      </w:pPr>
    </w:lvl>
    <w:lvl w:ilvl="7" w:tplc="1A28F96C">
      <w:start w:val="1"/>
      <w:numFmt w:val="decimal"/>
      <w:lvlText w:val="%8)"/>
      <w:lvlJc w:val="left"/>
      <w:pPr>
        <w:ind w:left="1020" w:hanging="360"/>
      </w:pPr>
    </w:lvl>
    <w:lvl w:ilvl="8" w:tplc="596E5444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486B653C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D4C24D0"/>
    <w:multiLevelType w:val="hybridMultilevel"/>
    <w:tmpl w:val="6B10E3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D06876"/>
    <w:multiLevelType w:val="hybridMultilevel"/>
    <w:tmpl w:val="779278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1720A9"/>
    <w:multiLevelType w:val="hybridMultilevel"/>
    <w:tmpl w:val="64A0CBA2"/>
    <w:lvl w:ilvl="0" w:tplc="81A053CE">
      <w:start w:val="1"/>
      <w:numFmt w:val="lowerLetter"/>
      <w:pStyle w:val="QAL2num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28C08E3"/>
    <w:multiLevelType w:val="hybridMultilevel"/>
    <w:tmpl w:val="FF08887E"/>
    <w:lvl w:ilvl="0" w:tplc="D90ACBC8">
      <w:start w:val="1"/>
      <w:numFmt w:val="decimal"/>
      <w:pStyle w:val="QAL1num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2ED0975"/>
    <w:multiLevelType w:val="hybridMultilevel"/>
    <w:tmpl w:val="0B2E648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4C42B78"/>
    <w:multiLevelType w:val="multilevel"/>
    <w:tmpl w:val="BBEA98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90D1606"/>
    <w:multiLevelType w:val="hybridMultilevel"/>
    <w:tmpl w:val="101A08AA"/>
    <w:lvl w:ilvl="0" w:tplc="C3C27340">
      <w:start w:val="1"/>
      <w:numFmt w:val="decimal"/>
      <w:pStyle w:val="AppendixHeading"/>
      <w:lvlText w:val="Appendix %1"/>
      <w:lvlJc w:val="left"/>
      <w:pPr>
        <w:ind w:left="-4518" w:firstLine="496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31" w15:restartNumberingAfterBreak="0">
    <w:nsid w:val="5C932E7C"/>
    <w:multiLevelType w:val="hybridMultilevel"/>
    <w:tmpl w:val="9E9C5C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A3779B"/>
    <w:multiLevelType w:val="hybridMultilevel"/>
    <w:tmpl w:val="405ECBEC"/>
    <w:lvl w:ilvl="0" w:tplc="C2025A08">
      <w:start w:val="1"/>
      <w:numFmt w:val="bullet"/>
      <w:pStyle w:val="QAL2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E30180B"/>
    <w:multiLevelType w:val="hybridMultilevel"/>
    <w:tmpl w:val="5E3E0EE0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F60344C"/>
    <w:multiLevelType w:val="hybridMultilevel"/>
    <w:tmpl w:val="5D26EE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CB152F"/>
    <w:multiLevelType w:val="hybridMultilevel"/>
    <w:tmpl w:val="86E45F84"/>
    <w:lvl w:ilvl="0" w:tplc="D7B6DC02">
      <w:start w:val="1"/>
      <w:numFmt w:val="bullet"/>
      <w:pStyle w:val="ListBullet2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FB0F08"/>
    <w:multiLevelType w:val="hybridMultilevel"/>
    <w:tmpl w:val="31D62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A67ECA"/>
    <w:multiLevelType w:val="hybridMultilevel"/>
    <w:tmpl w:val="402AF556"/>
    <w:lvl w:ilvl="0" w:tplc="E0BE9052">
      <w:start w:val="1"/>
      <w:numFmt w:val="bullet"/>
      <w:pStyle w:val="ListBullet3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FA5209"/>
    <w:multiLevelType w:val="multilevel"/>
    <w:tmpl w:val="B6BA975C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6CBC4366"/>
    <w:multiLevelType w:val="hybridMultilevel"/>
    <w:tmpl w:val="D01437E2"/>
    <w:lvl w:ilvl="0" w:tplc="5FA23C7E">
      <w:start w:val="1"/>
      <w:numFmt w:val="bullet"/>
      <w:pStyle w:val="QAL1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905C7B"/>
    <w:multiLevelType w:val="hybridMultilevel"/>
    <w:tmpl w:val="6B8E7E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07781E"/>
    <w:multiLevelType w:val="hybridMultilevel"/>
    <w:tmpl w:val="C5923006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43616EB"/>
    <w:multiLevelType w:val="hybridMultilevel"/>
    <w:tmpl w:val="B106E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9622CE"/>
    <w:multiLevelType w:val="hybridMultilevel"/>
    <w:tmpl w:val="DE44853E"/>
    <w:lvl w:ilvl="0" w:tplc="FE967F62">
      <w:start w:val="1"/>
      <w:numFmt w:val="decimal"/>
      <w:lvlText w:val="%1)"/>
      <w:lvlJc w:val="left"/>
      <w:pPr>
        <w:ind w:left="1020" w:hanging="360"/>
      </w:pPr>
    </w:lvl>
    <w:lvl w:ilvl="1" w:tplc="769A8CDC">
      <w:start w:val="1"/>
      <w:numFmt w:val="decimal"/>
      <w:lvlText w:val="%2)"/>
      <w:lvlJc w:val="left"/>
      <w:pPr>
        <w:ind w:left="1020" w:hanging="360"/>
      </w:pPr>
    </w:lvl>
    <w:lvl w:ilvl="2" w:tplc="6B5C429C">
      <w:start w:val="1"/>
      <w:numFmt w:val="decimal"/>
      <w:lvlText w:val="%3)"/>
      <w:lvlJc w:val="left"/>
      <w:pPr>
        <w:ind w:left="1020" w:hanging="360"/>
      </w:pPr>
    </w:lvl>
    <w:lvl w:ilvl="3" w:tplc="B232ABBE">
      <w:start w:val="1"/>
      <w:numFmt w:val="decimal"/>
      <w:lvlText w:val="%4)"/>
      <w:lvlJc w:val="left"/>
      <w:pPr>
        <w:ind w:left="1020" w:hanging="360"/>
      </w:pPr>
    </w:lvl>
    <w:lvl w:ilvl="4" w:tplc="1F9876C0">
      <w:start w:val="1"/>
      <w:numFmt w:val="decimal"/>
      <w:lvlText w:val="%5)"/>
      <w:lvlJc w:val="left"/>
      <w:pPr>
        <w:ind w:left="1020" w:hanging="360"/>
      </w:pPr>
    </w:lvl>
    <w:lvl w:ilvl="5" w:tplc="49CC7084">
      <w:start w:val="1"/>
      <w:numFmt w:val="decimal"/>
      <w:lvlText w:val="%6)"/>
      <w:lvlJc w:val="left"/>
      <w:pPr>
        <w:ind w:left="1020" w:hanging="360"/>
      </w:pPr>
    </w:lvl>
    <w:lvl w:ilvl="6" w:tplc="D6D8A2EA">
      <w:start w:val="1"/>
      <w:numFmt w:val="decimal"/>
      <w:lvlText w:val="%7)"/>
      <w:lvlJc w:val="left"/>
      <w:pPr>
        <w:ind w:left="1020" w:hanging="360"/>
      </w:pPr>
    </w:lvl>
    <w:lvl w:ilvl="7" w:tplc="9E722714">
      <w:start w:val="1"/>
      <w:numFmt w:val="decimal"/>
      <w:lvlText w:val="%8)"/>
      <w:lvlJc w:val="left"/>
      <w:pPr>
        <w:ind w:left="1020" w:hanging="360"/>
      </w:pPr>
    </w:lvl>
    <w:lvl w:ilvl="8" w:tplc="9FAE5BCA">
      <w:start w:val="1"/>
      <w:numFmt w:val="decimal"/>
      <w:lvlText w:val="%9)"/>
      <w:lvlJc w:val="left"/>
      <w:pPr>
        <w:ind w:left="1020" w:hanging="360"/>
      </w:pPr>
    </w:lvl>
  </w:abstractNum>
  <w:abstractNum w:abstractNumId="44" w15:restartNumberingAfterBreak="0">
    <w:nsid w:val="77722E06"/>
    <w:multiLevelType w:val="multilevel"/>
    <w:tmpl w:val="BBD21B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B8E5B8C"/>
    <w:multiLevelType w:val="hybridMultilevel"/>
    <w:tmpl w:val="777ADFB6"/>
    <w:lvl w:ilvl="0" w:tplc="E856D5F4">
      <w:start w:val="1"/>
      <w:numFmt w:val="bullet"/>
      <w:pStyle w:val="CustomerQuestion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pStyle w:val="Heading5a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61120B"/>
    <w:multiLevelType w:val="multilevel"/>
    <w:tmpl w:val="2846895A"/>
    <w:lvl w:ilvl="0">
      <w:start w:val="1"/>
      <w:numFmt w:val="decimal"/>
      <w:lvlText w:val="Section 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47888972">
    <w:abstractNumId w:val="46"/>
  </w:num>
  <w:num w:numId="2" w16cid:durableId="94792535">
    <w:abstractNumId w:val="18"/>
  </w:num>
  <w:num w:numId="3" w16cid:durableId="383335213">
    <w:abstractNumId w:val="35"/>
  </w:num>
  <w:num w:numId="4" w16cid:durableId="1010184253">
    <w:abstractNumId w:val="37"/>
  </w:num>
  <w:num w:numId="5" w16cid:durableId="1125008082">
    <w:abstractNumId w:val="2"/>
  </w:num>
  <w:num w:numId="6" w16cid:durableId="1838613157">
    <w:abstractNumId w:val="1"/>
  </w:num>
  <w:num w:numId="7" w16cid:durableId="787045581">
    <w:abstractNumId w:val="0"/>
  </w:num>
  <w:num w:numId="8" w16cid:durableId="1643580416">
    <w:abstractNumId w:val="17"/>
  </w:num>
  <w:num w:numId="9" w16cid:durableId="1688478700">
    <w:abstractNumId w:val="30"/>
  </w:num>
  <w:num w:numId="10" w16cid:durableId="2082100748">
    <w:abstractNumId w:val="27"/>
  </w:num>
  <w:num w:numId="11" w16cid:durableId="1203790910">
    <w:abstractNumId w:val="26"/>
  </w:num>
  <w:num w:numId="12" w16cid:durableId="1131169592">
    <w:abstractNumId w:val="32"/>
  </w:num>
  <w:num w:numId="13" w16cid:durableId="190270001">
    <w:abstractNumId w:val="12"/>
  </w:num>
  <w:num w:numId="14" w16cid:durableId="552084950">
    <w:abstractNumId w:val="39"/>
  </w:num>
  <w:num w:numId="15" w16cid:durableId="992637026">
    <w:abstractNumId w:val="6"/>
  </w:num>
  <w:num w:numId="16" w16cid:durableId="1537696444">
    <w:abstractNumId w:val="38"/>
  </w:num>
  <w:num w:numId="17" w16cid:durableId="1229851486">
    <w:abstractNumId w:val="21"/>
  </w:num>
  <w:num w:numId="18" w16cid:durableId="845828157">
    <w:abstractNumId w:val="40"/>
  </w:num>
  <w:num w:numId="19" w16cid:durableId="947811132">
    <w:abstractNumId w:val="7"/>
  </w:num>
  <w:num w:numId="20" w16cid:durableId="558709573">
    <w:abstractNumId w:val="8"/>
  </w:num>
  <w:num w:numId="21" w16cid:durableId="1977097942">
    <w:abstractNumId w:val="10"/>
  </w:num>
  <w:num w:numId="22" w16cid:durableId="1040669814">
    <w:abstractNumId w:val="33"/>
  </w:num>
  <w:num w:numId="23" w16cid:durableId="1741823466">
    <w:abstractNumId w:val="24"/>
  </w:num>
  <w:num w:numId="24" w16cid:durableId="2012877603">
    <w:abstractNumId w:val="28"/>
  </w:num>
  <w:num w:numId="25" w16cid:durableId="390619708">
    <w:abstractNumId w:val="34"/>
  </w:num>
  <w:num w:numId="26" w16cid:durableId="910310818">
    <w:abstractNumId w:val="11"/>
  </w:num>
  <w:num w:numId="27" w16cid:durableId="329871636">
    <w:abstractNumId w:val="25"/>
  </w:num>
  <w:num w:numId="28" w16cid:durableId="704016282">
    <w:abstractNumId w:val="19"/>
  </w:num>
  <w:num w:numId="29" w16cid:durableId="1100374861">
    <w:abstractNumId w:val="31"/>
  </w:num>
  <w:num w:numId="30" w16cid:durableId="439229154">
    <w:abstractNumId w:val="41"/>
  </w:num>
  <w:num w:numId="31" w16cid:durableId="325934639">
    <w:abstractNumId w:val="4"/>
  </w:num>
  <w:num w:numId="32" w16cid:durableId="2107268089">
    <w:abstractNumId w:val="14"/>
  </w:num>
  <w:num w:numId="33" w16cid:durableId="292643012">
    <w:abstractNumId w:val="5"/>
  </w:num>
  <w:num w:numId="34" w16cid:durableId="1661303261">
    <w:abstractNumId w:val="42"/>
  </w:num>
  <w:num w:numId="35" w16cid:durableId="2041003973">
    <w:abstractNumId w:val="45"/>
  </w:num>
  <w:num w:numId="36" w16cid:durableId="390276465">
    <w:abstractNumId w:val="36"/>
  </w:num>
  <w:num w:numId="37" w16cid:durableId="1326974025">
    <w:abstractNumId w:val="15"/>
  </w:num>
  <w:num w:numId="38" w16cid:durableId="432285566">
    <w:abstractNumId w:val="20"/>
  </w:num>
  <w:num w:numId="39" w16cid:durableId="155535232">
    <w:abstractNumId w:val="3"/>
  </w:num>
  <w:num w:numId="40" w16cid:durableId="2048753003">
    <w:abstractNumId w:val="23"/>
  </w:num>
  <w:num w:numId="41" w16cid:durableId="128480863">
    <w:abstractNumId w:val="44"/>
  </w:num>
  <w:num w:numId="42" w16cid:durableId="781607424">
    <w:abstractNumId w:val="29"/>
  </w:num>
  <w:num w:numId="43" w16cid:durableId="552349832">
    <w:abstractNumId w:val="22"/>
  </w:num>
  <w:num w:numId="44" w16cid:durableId="122384073">
    <w:abstractNumId w:val="9"/>
  </w:num>
  <w:num w:numId="45" w16cid:durableId="376121725">
    <w:abstractNumId w:val="16"/>
  </w:num>
  <w:num w:numId="46" w16cid:durableId="1875268719">
    <w:abstractNumId w:val="43"/>
  </w:num>
  <w:num w:numId="47" w16cid:durableId="1544293137">
    <w:abstractNumId w:val="13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attachedTemplate r:id="rId1"/>
  <w:stylePaneFormatFilter w:val="0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0" w:top3HeadingStyles="0" w:visibleStyles="0" w:alternateStyleNames="0"/>
  <w:stylePaneSortMethod w:val="0000"/>
  <w:defaultTabStop w:val="720"/>
  <w:defaultTableStyle w:val="IQVIAStdTable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25dw9gp2ft5ep9ddvsw0pxvz2pvpr9sse&quot;&gt;ICES_Case_Definition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A154BE"/>
    <w:rsid w:val="000005F2"/>
    <w:rsid w:val="00000600"/>
    <w:rsid w:val="000012BF"/>
    <w:rsid w:val="000021BE"/>
    <w:rsid w:val="00002524"/>
    <w:rsid w:val="00002638"/>
    <w:rsid w:val="0000307A"/>
    <w:rsid w:val="0000312B"/>
    <w:rsid w:val="00003327"/>
    <w:rsid w:val="0000399B"/>
    <w:rsid w:val="000042DF"/>
    <w:rsid w:val="000046EB"/>
    <w:rsid w:val="00004E97"/>
    <w:rsid w:val="00005025"/>
    <w:rsid w:val="00005942"/>
    <w:rsid w:val="0000715F"/>
    <w:rsid w:val="00007718"/>
    <w:rsid w:val="000078BE"/>
    <w:rsid w:val="000078CC"/>
    <w:rsid w:val="00007A04"/>
    <w:rsid w:val="00010C3F"/>
    <w:rsid w:val="00010EAE"/>
    <w:rsid w:val="0001125B"/>
    <w:rsid w:val="00011624"/>
    <w:rsid w:val="00011803"/>
    <w:rsid w:val="0001208E"/>
    <w:rsid w:val="000127EB"/>
    <w:rsid w:val="000129F7"/>
    <w:rsid w:val="0001330C"/>
    <w:rsid w:val="00013C5B"/>
    <w:rsid w:val="00014095"/>
    <w:rsid w:val="000145E5"/>
    <w:rsid w:val="00015B73"/>
    <w:rsid w:val="000170F9"/>
    <w:rsid w:val="000171CF"/>
    <w:rsid w:val="00017768"/>
    <w:rsid w:val="0001780F"/>
    <w:rsid w:val="00020024"/>
    <w:rsid w:val="00021B46"/>
    <w:rsid w:val="00022127"/>
    <w:rsid w:val="00022AEF"/>
    <w:rsid w:val="00022B9C"/>
    <w:rsid w:val="000232B5"/>
    <w:rsid w:val="000232B6"/>
    <w:rsid w:val="0002332F"/>
    <w:rsid w:val="00023526"/>
    <w:rsid w:val="0002486E"/>
    <w:rsid w:val="00024E21"/>
    <w:rsid w:val="00024EBD"/>
    <w:rsid w:val="00024F3C"/>
    <w:rsid w:val="00025374"/>
    <w:rsid w:val="000275C9"/>
    <w:rsid w:val="00027B6A"/>
    <w:rsid w:val="00027DF1"/>
    <w:rsid w:val="00030531"/>
    <w:rsid w:val="000305EB"/>
    <w:rsid w:val="0003098B"/>
    <w:rsid w:val="0003133C"/>
    <w:rsid w:val="00031942"/>
    <w:rsid w:val="00031B45"/>
    <w:rsid w:val="00031B9E"/>
    <w:rsid w:val="000325D1"/>
    <w:rsid w:val="00033043"/>
    <w:rsid w:val="00034B30"/>
    <w:rsid w:val="000351AC"/>
    <w:rsid w:val="000354DF"/>
    <w:rsid w:val="00035606"/>
    <w:rsid w:val="00035F85"/>
    <w:rsid w:val="000361B5"/>
    <w:rsid w:val="00037515"/>
    <w:rsid w:val="00037D05"/>
    <w:rsid w:val="00040248"/>
    <w:rsid w:val="00040585"/>
    <w:rsid w:val="000406A1"/>
    <w:rsid w:val="00041A52"/>
    <w:rsid w:val="00042134"/>
    <w:rsid w:val="0004405F"/>
    <w:rsid w:val="00045493"/>
    <w:rsid w:val="0004551B"/>
    <w:rsid w:val="0004562E"/>
    <w:rsid w:val="00045CEF"/>
    <w:rsid w:val="00045DE2"/>
    <w:rsid w:val="00046A04"/>
    <w:rsid w:val="00046C10"/>
    <w:rsid w:val="000470C7"/>
    <w:rsid w:val="00047879"/>
    <w:rsid w:val="00047BAC"/>
    <w:rsid w:val="00052019"/>
    <w:rsid w:val="000533BF"/>
    <w:rsid w:val="00053416"/>
    <w:rsid w:val="00053459"/>
    <w:rsid w:val="000536E7"/>
    <w:rsid w:val="0005436E"/>
    <w:rsid w:val="00054F86"/>
    <w:rsid w:val="000553BB"/>
    <w:rsid w:val="00055C94"/>
    <w:rsid w:val="00055CA7"/>
    <w:rsid w:val="00056509"/>
    <w:rsid w:val="00056C0B"/>
    <w:rsid w:val="00056C2D"/>
    <w:rsid w:val="00056C6B"/>
    <w:rsid w:val="00056D79"/>
    <w:rsid w:val="000574BF"/>
    <w:rsid w:val="00057706"/>
    <w:rsid w:val="00057985"/>
    <w:rsid w:val="00057C0F"/>
    <w:rsid w:val="0006028C"/>
    <w:rsid w:val="000615C3"/>
    <w:rsid w:val="00061FB4"/>
    <w:rsid w:val="000620D7"/>
    <w:rsid w:val="000622F3"/>
    <w:rsid w:val="00063A00"/>
    <w:rsid w:val="000644F5"/>
    <w:rsid w:val="000648A7"/>
    <w:rsid w:val="00064FE6"/>
    <w:rsid w:val="00065E8B"/>
    <w:rsid w:val="00066384"/>
    <w:rsid w:val="00067694"/>
    <w:rsid w:val="00067754"/>
    <w:rsid w:val="0007056C"/>
    <w:rsid w:val="00070BA8"/>
    <w:rsid w:val="00071025"/>
    <w:rsid w:val="00071C4D"/>
    <w:rsid w:val="00071D21"/>
    <w:rsid w:val="00072335"/>
    <w:rsid w:val="0007243B"/>
    <w:rsid w:val="000724EE"/>
    <w:rsid w:val="0007373A"/>
    <w:rsid w:val="00074639"/>
    <w:rsid w:val="00074935"/>
    <w:rsid w:val="00074B1E"/>
    <w:rsid w:val="000752DE"/>
    <w:rsid w:val="000753D8"/>
    <w:rsid w:val="00075F2C"/>
    <w:rsid w:val="00075F9A"/>
    <w:rsid w:val="000768DE"/>
    <w:rsid w:val="00076C59"/>
    <w:rsid w:val="00076F21"/>
    <w:rsid w:val="00077856"/>
    <w:rsid w:val="00077B78"/>
    <w:rsid w:val="00080361"/>
    <w:rsid w:val="00080453"/>
    <w:rsid w:val="00080DFB"/>
    <w:rsid w:val="0008110F"/>
    <w:rsid w:val="00081341"/>
    <w:rsid w:val="00081D81"/>
    <w:rsid w:val="000822E4"/>
    <w:rsid w:val="000823AA"/>
    <w:rsid w:val="00082923"/>
    <w:rsid w:val="00083279"/>
    <w:rsid w:val="0008360C"/>
    <w:rsid w:val="0008393C"/>
    <w:rsid w:val="00083B07"/>
    <w:rsid w:val="00083FCC"/>
    <w:rsid w:val="0008426A"/>
    <w:rsid w:val="00085039"/>
    <w:rsid w:val="0008527B"/>
    <w:rsid w:val="0008544C"/>
    <w:rsid w:val="00085BF7"/>
    <w:rsid w:val="00086EF8"/>
    <w:rsid w:val="00087792"/>
    <w:rsid w:val="00087FA1"/>
    <w:rsid w:val="0009078E"/>
    <w:rsid w:val="000909DC"/>
    <w:rsid w:val="00090FE5"/>
    <w:rsid w:val="00091176"/>
    <w:rsid w:val="00091B8A"/>
    <w:rsid w:val="00091BB5"/>
    <w:rsid w:val="000924A4"/>
    <w:rsid w:val="0009302F"/>
    <w:rsid w:val="0009430B"/>
    <w:rsid w:val="00095644"/>
    <w:rsid w:val="00095AA6"/>
    <w:rsid w:val="00096AF0"/>
    <w:rsid w:val="00096CAC"/>
    <w:rsid w:val="00097699"/>
    <w:rsid w:val="00097AD0"/>
    <w:rsid w:val="000A03C0"/>
    <w:rsid w:val="000A0EC9"/>
    <w:rsid w:val="000A1376"/>
    <w:rsid w:val="000A23F8"/>
    <w:rsid w:val="000A3133"/>
    <w:rsid w:val="000A37C6"/>
    <w:rsid w:val="000A3898"/>
    <w:rsid w:val="000A3956"/>
    <w:rsid w:val="000A39C9"/>
    <w:rsid w:val="000A42EC"/>
    <w:rsid w:val="000A4385"/>
    <w:rsid w:val="000A44E6"/>
    <w:rsid w:val="000A4501"/>
    <w:rsid w:val="000A45DB"/>
    <w:rsid w:val="000A5EE6"/>
    <w:rsid w:val="000A6C9F"/>
    <w:rsid w:val="000A6CB7"/>
    <w:rsid w:val="000A6EB6"/>
    <w:rsid w:val="000B027C"/>
    <w:rsid w:val="000B0852"/>
    <w:rsid w:val="000B088B"/>
    <w:rsid w:val="000B0C79"/>
    <w:rsid w:val="000B0F41"/>
    <w:rsid w:val="000B15AC"/>
    <w:rsid w:val="000B1918"/>
    <w:rsid w:val="000B22A5"/>
    <w:rsid w:val="000B2354"/>
    <w:rsid w:val="000B280C"/>
    <w:rsid w:val="000B28EE"/>
    <w:rsid w:val="000B3265"/>
    <w:rsid w:val="000B3614"/>
    <w:rsid w:val="000B3D0A"/>
    <w:rsid w:val="000B4AFC"/>
    <w:rsid w:val="000B5146"/>
    <w:rsid w:val="000B5291"/>
    <w:rsid w:val="000B53B9"/>
    <w:rsid w:val="000B5EF8"/>
    <w:rsid w:val="000B602D"/>
    <w:rsid w:val="000B6217"/>
    <w:rsid w:val="000B66CF"/>
    <w:rsid w:val="000B678F"/>
    <w:rsid w:val="000B6EA9"/>
    <w:rsid w:val="000B7735"/>
    <w:rsid w:val="000B7CFE"/>
    <w:rsid w:val="000B7D64"/>
    <w:rsid w:val="000B7E1E"/>
    <w:rsid w:val="000C13C5"/>
    <w:rsid w:val="000C14F3"/>
    <w:rsid w:val="000C266D"/>
    <w:rsid w:val="000C2B6A"/>
    <w:rsid w:val="000C3036"/>
    <w:rsid w:val="000C3E70"/>
    <w:rsid w:val="000C4AF2"/>
    <w:rsid w:val="000C4D74"/>
    <w:rsid w:val="000C63D8"/>
    <w:rsid w:val="000D0B42"/>
    <w:rsid w:val="000D1431"/>
    <w:rsid w:val="000D16C4"/>
    <w:rsid w:val="000D2F94"/>
    <w:rsid w:val="000D30B1"/>
    <w:rsid w:val="000D323D"/>
    <w:rsid w:val="000D3402"/>
    <w:rsid w:val="000D428B"/>
    <w:rsid w:val="000D43EB"/>
    <w:rsid w:val="000D4706"/>
    <w:rsid w:val="000D4F89"/>
    <w:rsid w:val="000D51B4"/>
    <w:rsid w:val="000D55B9"/>
    <w:rsid w:val="000D584C"/>
    <w:rsid w:val="000D5D41"/>
    <w:rsid w:val="000D5D50"/>
    <w:rsid w:val="000D5DD3"/>
    <w:rsid w:val="000D6BEE"/>
    <w:rsid w:val="000D7B0E"/>
    <w:rsid w:val="000E0547"/>
    <w:rsid w:val="000E0B47"/>
    <w:rsid w:val="000E0BBB"/>
    <w:rsid w:val="000E0BF9"/>
    <w:rsid w:val="000E157F"/>
    <w:rsid w:val="000E205F"/>
    <w:rsid w:val="000E2311"/>
    <w:rsid w:val="000E2623"/>
    <w:rsid w:val="000E2696"/>
    <w:rsid w:val="000E2A11"/>
    <w:rsid w:val="000E483C"/>
    <w:rsid w:val="000E4C0B"/>
    <w:rsid w:val="000E4FDE"/>
    <w:rsid w:val="000E538C"/>
    <w:rsid w:val="000E5DDC"/>
    <w:rsid w:val="000E64B1"/>
    <w:rsid w:val="000E6514"/>
    <w:rsid w:val="000E6ABF"/>
    <w:rsid w:val="000E6DF9"/>
    <w:rsid w:val="000E7924"/>
    <w:rsid w:val="000F0FC1"/>
    <w:rsid w:val="000F1250"/>
    <w:rsid w:val="000F156F"/>
    <w:rsid w:val="000F208D"/>
    <w:rsid w:val="000F300E"/>
    <w:rsid w:val="000F3108"/>
    <w:rsid w:val="000F31DF"/>
    <w:rsid w:val="000F3ABA"/>
    <w:rsid w:val="000F3E67"/>
    <w:rsid w:val="000F4008"/>
    <w:rsid w:val="000F511E"/>
    <w:rsid w:val="000F52BC"/>
    <w:rsid w:val="000F5996"/>
    <w:rsid w:val="000F615D"/>
    <w:rsid w:val="000F6BC0"/>
    <w:rsid w:val="000F7976"/>
    <w:rsid w:val="001005BF"/>
    <w:rsid w:val="00100745"/>
    <w:rsid w:val="00101437"/>
    <w:rsid w:val="00101B3B"/>
    <w:rsid w:val="00102085"/>
    <w:rsid w:val="00102DE8"/>
    <w:rsid w:val="00102FA9"/>
    <w:rsid w:val="00103002"/>
    <w:rsid w:val="0010329E"/>
    <w:rsid w:val="00103702"/>
    <w:rsid w:val="001047F2"/>
    <w:rsid w:val="00105104"/>
    <w:rsid w:val="001054DF"/>
    <w:rsid w:val="00105CD4"/>
    <w:rsid w:val="00106311"/>
    <w:rsid w:val="0010638D"/>
    <w:rsid w:val="001063AE"/>
    <w:rsid w:val="00106CD9"/>
    <w:rsid w:val="00107067"/>
    <w:rsid w:val="001074A9"/>
    <w:rsid w:val="00107687"/>
    <w:rsid w:val="0010786A"/>
    <w:rsid w:val="00110099"/>
    <w:rsid w:val="00110344"/>
    <w:rsid w:val="00110A7A"/>
    <w:rsid w:val="001119FF"/>
    <w:rsid w:val="00111F16"/>
    <w:rsid w:val="0011232F"/>
    <w:rsid w:val="00112440"/>
    <w:rsid w:val="00112452"/>
    <w:rsid w:val="00112EE3"/>
    <w:rsid w:val="00113710"/>
    <w:rsid w:val="00113C67"/>
    <w:rsid w:val="00113D5B"/>
    <w:rsid w:val="00115450"/>
    <w:rsid w:val="001160CB"/>
    <w:rsid w:val="001167CF"/>
    <w:rsid w:val="00117086"/>
    <w:rsid w:val="00117252"/>
    <w:rsid w:val="00117B0E"/>
    <w:rsid w:val="00117BD6"/>
    <w:rsid w:val="001204BF"/>
    <w:rsid w:val="00120A18"/>
    <w:rsid w:val="0012144D"/>
    <w:rsid w:val="00121610"/>
    <w:rsid w:val="00121D02"/>
    <w:rsid w:val="00121F59"/>
    <w:rsid w:val="00122E4A"/>
    <w:rsid w:val="00123D0C"/>
    <w:rsid w:val="001244A4"/>
    <w:rsid w:val="001245F4"/>
    <w:rsid w:val="00126488"/>
    <w:rsid w:val="0012691C"/>
    <w:rsid w:val="001277DD"/>
    <w:rsid w:val="00130D87"/>
    <w:rsid w:val="0013106B"/>
    <w:rsid w:val="001310D2"/>
    <w:rsid w:val="00131488"/>
    <w:rsid w:val="00131B8A"/>
    <w:rsid w:val="0013249A"/>
    <w:rsid w:val="001328CF"/>
    <w:rsid w:val="00132DFA"/>
    <w:rsid w:val="00133E82"/>
    <w:rsid w:val="0013448A"/>
    <w:rsid w:val="00136A81"/>
    <w:rsid w:val="001371A9"/>
    <w:rsid w:val="001373FD"/>
    <w:rsid w:val="00137DF0"/>
    <w:rsid w:val="00140A29"/>
    <w:rsid w:val="00141451"/>
    <w:rsid w:val="00141AA7"/>
    <w:rsid w:val="00141C4F"/>
    <w:rsid w:val="001423F8"/>
    <w:rsid w:val="001424EF"/>
    <w:rsid w:val="00142A7F"/>
    <w:rsid w:val="001437EF"/>
    <w:rsid w:val="001449F3"/>
    <w:rsid w:val="0014607F"/>
    <w:rsid w:val="00146286"/>
    <w:rsid w:val="0014650B"/>
    <w:rsid w:val="00146696"/>
    <w:rsid w:val="001467EF"/>
    <w:rsid w:val="00146DE3"/>
    <w:rsid w:val="00147425"/>
    <w:rsid w:val="001508B3"/>
    <w:rsid w:val="001511F7"/>
    <w:rsid w:val="001519AF"/>
    <w:rsid w:val="00151F64"/>
    <w:rsid w:val="00153322"/>
    <w:rsid w:val="00153961"/>
    <w:rsid w:val="00154BEA"/>
    <w:rsid w:val="00154F43"/>
    <w:rsid w:val="001551AB"/>
    <w:rsid w:val="0015526F"/>
    <w:rsid w:val="00156D16"/>
    <w:rsid w:val="001601EB"/>
    <w:rsid w:val="00160293"/>
    <w:rsid w:val="00160D80"/>
    <w:rsid w:val="0016149C"/>
    <w:rsid w:val="00161689"/>
    <w:rsid w:val="00161961"/>
    <w:rsid w:val="0016248F"/>
    <w:rsid w:val="00162982"/>
    <w:rsid w:val="0016352B"/>
    <w:rsid w:val="00163709"/>
    <w:rsid w:val="001637EB"/>
    <w:rsid w:val="00163A48"/>
    <w:rsid w:val="00163D0F"/>
    <w:rsid w:val="00163F93"/>
    <w:rsid w:val="001640FA"/>
    <w:rsid w:val="0016424D"/>
    <w:rsid w:val="0016430E"/>
    <w:rsid w:val="00164527"/>
    <w:rsid w:val="001649A0"/>
    <w:rsid w:val="001649B3"/>
    <w:rsid w:val="00164F3B"/>
    <w:rsid w:val="001653A1"/>
    <w:rsid w:val="00165B12"/>
    <w:rsid w:val="00165BD9"/>
    <w:rsid w:val="00165EE5"/>
    <w:rsid w:val="00165F7D"/>
    <w:rsid w:val="001661A8"/>
    <w:rsid w:val="001669DD"/>
    <w:rsid w:val="00166F6D"/>
    <w:rsid w:val="00167AE8"/>
    <w:rsid w:val="001727DF"/>
    <w:rsid w:val="00172E25"/>
    <w:rsid w:val="00173D73"/>
    <w:rsid w:val="00175BE6"/>
    <w:rsid w:val="0017650E"/>
    <w:rsid w:val="0017658A"/>
    <w:rsid w:val="00176884"/>
    <w:rsid w:val="001770AD"/>
    <w:rsid w:val="00177581"/>
    <w:rsid w:val="0017796F"/>
    <w:rsid w:val="00177A14"/>
    <w:rsid w:val="00177CF7"/>
    <w:rsid w:val="0018013C"/>
    <w:rsid w:val="00180A5E"/>
    <w:rsid w:val="00180DCF"/>
    <w:rsid w:val="00181715"/>
    <w:rsid w:val="0018198C"/>
    <w:rsid w:val="00181A91"/>
    <w:rsid w:val="00182028"/>
    <w:rsid w:val="00182600"/>
    <w:rsid w:val="00182672"/>
    <w:rsid w:val="00183C37"/>
    <w:rsid w:val="00183F76"/>
    <w:rsid w:val="00184EEB"/>
    <w:rsid w:val="0018562C"/>
    <w:rsid w:val="00185EB7"/>
    <w:rsid w:val="0018687E"/>
    <w:rsid w:val="00186BB6"/>
    <w:rsid w:val="0018767C"/>
    <w:rsid w:val="0018777E"/>
    <w:rsid w:val="0019012F"/>
    <w:rsid w:val="00190C5C"/>
    <w:rsid w:val="0019104C"/>
    <w:rsid w:val="00191B67"/>
    <w:rsid w:val="00191C68"/>
    <w:rsid w:val="00191D23"/>
    <w:rsid w:val="001945FD"/>
    <w:rsid w:val="00194C4A"/>
    <w:rsid w:val="001964EC"/>
    <w:rsid w:val="001967FD"/>
    <w:rsid w:val="00196FE3"/>
    <w:rsid w:val="001974D7"/>
    <w:rsid w:val="00197622"/>
    <w:rsid w:val="001977E7"/>
    <w:rsid w:val="001A17F6"/>
    <w:rsid w:val="001A2094"/>
    <w:rsid w:val="001A2538"/>
    <w:rsid w:val="001A2C55"/>
    <w:rsid w:val="001A2DA5"/>
    <w:rsid w:val="001A3C57"/>
    <w:rsid w:val="001A46A8"/>
    <w:rsid w:val="001A48C2"/>
    <w:rsid w:val="001A4A89"/>
    <w:rsid w:val="001A50EB"/>
    <w:rsid w:val="001A5380"/>
    <w:rsid w:val="001A5B79"/>
    <w:rsid w:val="001A5B9B"/>
    <w:rsid w:val="001A61CC"/>
    <w:rsid w:val="001A6595"/>
    <w:rsid w:val="001A66C4"/>
    <w:rsid w:val="001A7382"/>
    <w:rsid w:val="001A76C2"/>
    <w:rsid w:val="001A7A32"/>
    <w:rsid w:val="001B0152"/>
    <w:rsid w:val="001B03B6"/>
    <w:rsid w:val="001B1941"/>
    <w:rsid w:val="001B19CB"/>
    <w:rsid w:val="001B27E2"/>
    <w:rsid w:val="001B2818"/>
    <w:rsid w:val="001B2DF0"/>
    <w:rsid w:val="001B34B8"/>
    <w:rsid w:val="001B49CE"/>
    <w:rsid w:val="001B621D"/>
    <w:rsid w:val="001B6C4B"/>
    <w:rsid w:val="001B6D2F"/>
    <w:rsid w:val="001B735A"/>
    <w:rsid w:val="001B7621"/>
    <w:rsid w:val="001B78E7"/>
    <w:rsid w:val="001C09CD"/>
    <w:rsid w:val="001C115A"/>
    <w:rsid w:val="001C22AD"/>
    <w:rsid w:val="001C2888"/>
    <w:rsid w:val="001C298C"/>
    <w:rsid w:val="001C2A17"/>
    <w:rsid w:val="001C2B62"/>
    <w:rsid w:val="001C2F20"/>
    <w:rsid w:val="001C44DF"/>
    <w:rsid w:val="001C453B"/>
    <w:rsid w:val="001C491E"/>
    <w:rsid w:val="001C520A"/>
    <w:rsid w:val="001C54BF"/>
    <w:rsid w:val="001C6DC6"/>
    <w:rsid w:val="001C77F6"/>
    <w:rsid w:val="001C7BBC"/>
    <w:rsid w:val="001D011A"/>
    <w:rsid w:val="001D0200"/>
    <w:rsid w:val="001D06E2"/>
    <w:rsid w:val="001D11C0"/>
    <w:rsid w:val="001D2250"/>
    <w:rsid w:val="001D32B4"/>
    <w:rsid w:val="001D3633"/>
    <w:rsid w:val="001D3B7B"/>
    <w:rsid w:val="001D4E1D"/>
    <w:rsid w:val="001D68CE"/>
    <w:rsid w:val="001D6A43"/>
    <w:rsid w:val="001D7754"/>
    <w:rsid w:val="001E0324"/>
    <w:rsid w:val="001E09E6"/>
    <w:rsid w:val="001E0C56"/>
    <w:rsid w:val="001E105D"/>
    <w:rsid w:val="001E17F6"/>
    <w:rsid w:val="001E23BF"/>
    <w:rsid w:val="001E26B8"/>
    <w:rsid w:val="001E2755"/>
    <w:rsid w:val="001E31AD"/>
    <w:rsid w:val="001E3EAA"/>
    <w:rsid w:val="001E429C"/>
    <w:rsid w:val="001E4754"/>
    <w:rsid w:val="001E4D66"/>
    <w:rsid w:val="001E5CA6"/>
    <w:rsid w:val="001E6344"/>
    <w:rsid w:val="001E6B22"/>
    <w:rsid w:val="001E6E82"/>
    <w:rsid w:val="001F0419"/>
    <w:rsid w:val="001F0882"/>
    <w:rsid w:val="001F0A70"/>
    <w:rsid w:val="001F0C24"/>
    <w:rsid w:val="001F12FE"/>
    <w:rsid w:val="001F1468"/>
    <w:rsid w:val="001F149E"/>
    <w:rsid w:val="001F3A42"/>
    <w:rsid w:val="001F3A69"/>
    <w:rsid w:val="001F3AA7"/>
    <w:rsid w:val="001F4B19"/>
    <w:rsid w:val="001F4D3F"/>
    <w:rsid w:val="001F5BE3"/>
    <w:rsid w:val="001F5D6E"/>
    <w:rsid w:val="001F71C2"/>
    <w:rsid w:val="00201028"/>
    <w:rsid w:val="002014DF"/>
    <w:rsid w:val="002015CE"/>
    <w:rsid w:val="00202316"/>
    <w:rsid w:val="00203226"/>
    <w:rsid w:val="0020359F"/>
    <w:rsid w:val="0020399E"/>
    <w:rsid w:val="00204606"/>
    <w:rsid w:val="00204A43"/>
    <w:rsid w:val="00205741"/>
    <w:rsid w:val="00206E0F"/>
    <w:rsid w:val="0020716A"/>
    <w:rsid w:val="00207543"/>
    <w:rsid w:val="00210341"/>
    <w:rsid w:val="00210B13"/>
    <w:rsid w:val="00210E6F"/>
    <w:rsid w:val="00211577"/>
    <w:rsid w:val="002115D4"/>
    <w:rsid w:val="0021170A"/>
    <w:rsid w:val="00211950"/>
    <w:rsid w:val="00211C3A"/>
    <w:rsid w:val="00211FC8"/>
    <w:rsid w:val="00212210"/>
    <w:rsid w:val="00212703"/>
    <w:rsid w:val="002129CC"/>
    <w:rsid w:val="00212F61"/>
    <w:rsid w:val="00213409"/>
    <w:rsid w:val="00213A0F"/>
    <w:rsid w:val="00213A39"/>
    <w:rsid w:val="002146D3"/>
    <w:rsid w:val="00215B21"/>
    <w:rsid w:val="00216193"/>
    <w:rsid w:val="00216744"/>
    <w:rsid w:val="00216A19"/>
    <w:rsid w:val="0021750C"/>
    <w:rsid w:val="00217985"/>
    <w:rsid w:val="002204BB"/>
    <w:rsid w:val="002205C9"/>
    <w:rsid w:val="002206D8"/>
    <w:rsid w:val="0022071D"/>
    <w:rsid w:val="0022077D"/>
    <w:rsid w:val="00220A2D"/>
    <w:rsid w:val="00220A98"/>
    <w:rsid w:val="00221DE0"/>
    <w:rsid w:val="0022230C"/>
    <w:rsid w:val="00222A60"/>
    <w:rsid w:val="00222D49"/>
    <w:rsid w:val="00222D6B"/>
    <w:rsid w:val="002231C8"/>
    <w:rsid w:val="002234CC"/>
    <w:rsid w:val="00223544"/>
    <w:rsid w:val="00223B0F"/>
    <w:rsid w:val="00223FEB"/>
    <w:rsid w:val="002251AE"/>
    <w:rsid w:val="00225231"/>
    <w:rsid w:val="002263DE"/>
    <w:rsid w:val="002266E8"/>
    <w:rsid w:val="00226CD9"/>
    <w:rsid w:val="002270C5"/>
    <w:rsid w:val="00227993"/>
    <w:rsid w:val="00227E71"/>
    <w:rsid w:val="00227ED9"/>
    <w:rsid w:val="002304C3"/>
    <w:rsid w:val="002305F5"/>
    <w:rsid w:val="002309B6"/>
    <w:rsid w:val="00230A96"/>
    <w:rsid w:val="00230CE7"/>
    <w:rsid w:val="00230DEA"/>
    <w:rsid w:val="002320B7"/>
    <w:rsid w:val="00232FE7"/>
    <w:rsid w:val="0023302D"/>
    <w:rsid w:val="00233532"/>
    <w:rsid w:val="0023469B"/>
    <w:rsid w:val="00234EA1"/>
    <w:rsid w:val="002358D8"/>
    <w:rsid w:val="002358F4"/>
    <w:rsid w:val="00235B1A"/>
    <w:rsid w:val="00236523"/>
    <w:rsid w:val="002374BC"/>
    <w:rsid w:val="00237C41"/>
    <w:rsid w:val="00240738"/>
    <w:rsid w:val="002407C6"/>
    <w:rsid w:val="00241141"/>
    <w:rsid w:val="00241650"/>
    <w:rsid w:val="00241A83"/>
    <w:rsid w:val="00241D77"/>
    <w:rsid w:val="00242197"/>
    <w:rsid w:val="002425CA"/>
    <w:rsid w:val="0024376D"/>
    <w:rsid w:val="002437EF"/>
    <w:rsid w:val="002438C9"/>
    <w:rsid w:val="00243C48"/>
    <w:rsid w:val="00245092"/>
    <w:rsid w:val="00245581"/>
    <w:rsid w:val="00245BB1"/>
    <w:rsid w:val="00246500"/>
    <w:rsid w:val="0024667A"/>
    <w:rsid w:val="00246E73"/>
    <w:rsid w:val="002472E5"/>
    <w:rsid w:val="002474C1"/>
    <w:rsid w:val="00247D00"/>
    <w:rsid w:val="002500A4"/>
    <w:rsid w:val="00250CF0"/>
    <w:rsid w:val="00251332"/>
    <w:rsid w:val="00251E1F"/>
    <w:rsid w:val="00252BD9"/>
    <w:rsid w:val="002533C0"/>
    <w:rsid w:val="0025394B"/>
    <w:rsid w:val="002548BD"/>
    <w:rsid w:val="00254BB9"/>
    <w:rsid w:val="00254D35"/>
    <w:rsid w:val="00255456"/>
    <w:rsid w:val="00256BCB"/>
    <w:rsid w:val="002573FD"/>
    <w:rsid w:val="00257ACF"/>
    <w:rsid w:val="00257B0D"/>
    <w:rsid w:val="00257C42"/>
    <w:rsid w:val="00257FCA"/>
    <w:rsid w:val="002602B0"/>
    <w:rsid w:val="00260BA4"/>
    <w:rsid w:val="00260D1A"/>
    <w:rsid w:val="002610DD"/>
    <w:rsid w:val="00261638"/>
    <w:rsid w:val="00261A32"/>
    <w:rsid w:val="00261CCD"/>
    <w:rsid w:val="00261DC9"/>
    <w:rsid w:val="00262774"/>
    <w:rsid w:val="0026291E"/>
    <w:rsid w:val="00262F1B"/>
    <w:rsid w:val="0026307E"/>
    <w:rsid w:val="00263858"/>
    <w:rsid w:val="0026386F"/>
    <w:rsid w:val="00263A78"/>
    <w:rsid w:val="002640EE"/>
    <w:rsid w:val="0026480F"/>
    <w:rsid w:val="00264A07"/>
    <w:rsid w:val="00264DEE"/>
    <w:rsid w:val="0026581D"/>
    <w:rsid w:val="00265A59"/>
    <w:rsid w:val="00265B46"/>
    <w:rsid w:val="00266F5F"/>
    <w:rsid w:val="0026700C"/>
    <w:rsid w:val="0026709F"/>
    <w:rsid w:val="0026740C"/>
    <w:rsid w:val="00267CF5"/>
    <w:rsid w:val="00270044"/>
    <w:rsid w:val="00270890"/>
    <w:rsid w:val="00270A18"/>
    <w:rsid w:val="00271031"/>
    <w:rsid w:val="0027124B"/>
    <w:rsid w:val="00271689"/>
    <w:rsid w:val="00271F43"/>
    <w:rsid w:val="002729CF"/>
    <w:rsid w:val="00273CA2"/>
    <w:rsid w:val="00274A0F"/>
    <w:rsid w:val="002757D9"/>
    <w:rsid w:val="00275BB5"/>
    <w:rsid w:val="00276177"/>
    <w:rsid w:val="0027619F"/>
    <w:rsid w:val="0027644F"/>
    <w:rsid w:val="00276648"/>
    <w:rsid w:val="00276868"/>
    <w:rsid w:val="0027778F"/>
    <w:rsid w:val="002777A8"/>
    <w:rsid w:val="00277E4D"/>
    <w:rsid w:val="00280539"/>
    <w:rsid w:val="00280E85"/>
    <w:rsid w:val="00281150"/>
    <w:rsid w:val="00282124"/>
    <w:rsid w:val="002822BE"/>
    <w:rsid w:val="002845D1"/>
    <w:rsid w:val="002845FE"/>
    <w:rsid w:val="00284C25"/>
    <w:rsid w:val="00285A0E"/>
    <w:rsid w:val="00285CD5"/>
    <w:rsid w:val="0028699A"/>
    <w:rsid w:val="00287ACF"/>
    <w:rsid w:val="00287B1B"/>
    <w:rsid w:val="00287E27"/>
    <w:rsid w:val="00287F77"/>
    <w:rsid w:val="00290474"/>
    <w:rsid w:val="00290E4F"/>
    <w:rsid w:val="00290FA3"/>
    <w:rsid w:val="00291384"/>
    <w:rsid w:val="002913F8"/>
    <w:rsid w:val="00291B0A"/>
    <w:rsid w:val="00291E38"/>
    <w:rsid w:val="002925CB"/>
    <w:rsid w:val="00292A8D"/>
    <w:rsid w:val="0029315E"/>
    <w:rsid w:val="002935B2"/>
    <w:rsid w:val="00293E38"/>
    <w:rsid w:val="002941C1"/>
    <w:rsid w:val="00294622"/>
    <w:rsid w:val="002947C8"/>
    <w:rsid w:val="00294CCB"/>
    <w:rsid w:val="00294E9B"/>
    <w:rsid w:val="0029563C"/>
    <w:rsid w:val="00295BA8"/>
    <w:rsid w:val="00295ECB"/>
    <w:rsid w:val="002965A3"/>
    <w:rsid w:val="00296E53"/>
    <w:rsid w:val="002A0499"/>
    <w:rsid w:val="002A07D9"/>
    <w:rsid w:val="002A24E5"/>
    <w:rsid w:val="002A2D2B"/>
    <w:rsid w:val="002A2EF5"/>
    <w:rsid w:val="002A3105"/>
    <w:rsid w:val="002A32E3"/>
    <w:rsid w:val="002A391C"/>
    <w:rsid w:val="002A4850"/>
    <w:rsid w:val="002A4965"/>
    <w:rsid w:val="002A57B6"/>
    <w:rsid w:val="002A5890"/>
    <w:rsid w:val="002A5897"/>
    <w:rsid w:val="002A5C02"/>
    <w:rsid w:val="002A6473"/>
    <w:rsid w:val="002A6567"/>
    <w:rsid w:val="002A65F4"/>
    <w:rsid w:val="002A6B90"/>
    <w:rsid w:val="002A71F9"/>
    <w:rsid w:val="002A7279"/>
    <w:rsid w:val="002A7A9B"/>
    <w:rsid w:val="002B029E"/>
    <w:rsid w:val="002B03EB"/>
    <w:rsid w:val="002B1A40"/>
    <w:rsid w:val="002B2213"/>
    <w:rsid w:val="002B2E5A"/>
    <w:rsid w:val="002B3666"/>
    <w:rsid w:val="002B36BA"/>
    <w:rsid w:val="002B3D2F"/>
    <w:rsid w:val="002B5232"/>
    <w:rsid w:val="002B5309"/>
    <w:rsid w:val="002B561A"/>
    <w:rsid w:val="002B5A97"/>
    <w:rsid w:val="002B5C43"/>
    <w:rsid w:val="002B5C49"/>
    <w:rsid w:val="002B5D99"/>
    <w:rsid w:val="002B62AD"/>
    <w:rsid w:val="002B62BD"/>
    <w:rsid w:val="002B64C8"/>
    <w:rsid w:val="002B6DAD"/>
    <w:rsid w:val="002B73E1"/>
    <w:rsid w:val="002C0F44"/>
    <w:rsid w:val="002C1A60"/>
    <w:rsid w:val="002C2412"/>
    <w:rsid w:val="002C370E"/>
    <w:rsid w:val="002C3918"/>
    <w:rsid w:val="002C3E98"/>
    <w:rsid w:val="002C40DB"/>
    <w:rsid w:val="002C439B"/>
    <w:rsid w:val="002C4521"/>
    <w:rsid w:val="002C591B"/>
    <w:rsid w:val="002C5D3F"/>
    <w:rsid w:val="002C64D7"/>
    <w:rsid w:val="002C734A"/>
    <w:rsid w:val="002C7530"/>
    <w:rsid w:val="002C7DFD"/>
    <w:rsid w:val="002D0176"/>
    <w:rsid w:val="002D0F7A"/>
    <w:rsid w:val="002D1114"/>
    <w:rsid w:val="002D1626"/>
    <w:rsid w:val="002D1CEF"/>
    <w:rsid w:val="002D2557"/>
    <w:rsid w:val="002D2C1D"/>
    <w:rsid w:val="002D2E00"/>
    <w:rsid w:val="002D361C"/>
    <w:rsid w:val="002D3C32"/>
    <w:rsid w:val="002D4516"/>
    <w:rsid w:val="002D47F2"/>
    <w:rsid w:val="002D4C93"/>
    <w:rsid w:val="002D513C"/>
    <w:rsid w:val="002D5A3E"/>
    <w:rsid w:val="002D61F7"/>
    <w:rsid w:val="002D68E0"/>
    <w:rsid w:val="002D6F79"/>
    <w:rsid w:val="002D7EA4"/>
    <w:rsid w:val="002E0C3F"/>
    <w:rsid w:val="002E1C19"/>
    <w:rsid w:val="002E20B2"/>
    <w:rsid w:val="002E2206"/>
    <w:rsid w:val="002E39E5"/>
    <w:rsid w:val="002E3A0E"/>
    <w:rsid w:val="002E3D65"/>
    <w:rsid w:val="002E43AB"/>
    <w:rsid w:val="002E4BE0"/>
    <w:rsid w:val="002E4E9A"/>
    <w:rsid w:val="002E4FB7"/>
    <w:rsid w:val="002E7A89"/>
    <w:rsid w:val="002F0169"/>
    <w:rsid w:val="002F0549"/>
    <w:rsid w:val="002F0696"/>
    <w:rsid w:val="002F0BD6"/>
    <w:rsid w:val="002F0F23"/>
    <w:rsid w:val="002F1CF0"/>
    <w:rsid w:val="002F2248"/>
    <w:rsid w:val="002F244F"/>
    <w:rsid w:val="002F2883"/>
    <w:rsid w:val="002F2914"/>
    <w:rsid w:val="002F367B"/>
    <w:rsid w:val="002F3770"/>
    <w:rsid w:val="002F3E23"/>
    <w:rsid w:val="002F44F9"/>
    <w:rsid w:val="002F45A2"/>
    <w:rsid w:val="002F513F"/>
    <w:rsid w:val="002F52A9"/>
    <w:rsid w:val="002F5495"/>
    <w:rsid w:val="002F607B"/>
    <w:rsid w:val="002F62E0"/>
    <w:rsid w:val="002F7125"/>
    <w:rsid w:val="002F71A7"/>
    <w:rsid w:val="002F7709"/>
    <w:rsid w:val="002F7D50"/>
    <w:rsid w:val="003015C6"/>
    <w:rsid w:val="00301606"/>
    <w:rsid w:val="00301807"/>
    <w:rsid w:val="0030218A"/>
    <w:rsid w:val="00302397"/>
    <w:rsid w:val="003026FF"/>
    <w:rsid w:val="0030288D"/>
    <w:rsid w:val="00303412"/>
    <w:rsid w:val="003036F9"/>
    <w:rsid w:val="003042EA"/>
    <w:rsid w:val="003043AA"/>
    <w:rsid w:val="00304651"/>
    <w:rsid w:val="00304A74"/>
    <w:rsid w:val="00304AB2"/>
    <w:rsid w:val="00304DB1"/>
    <w:rsid w:val="00305428"/>
    <w:rsid w:val="00305A0B"/>
    <w:rsid w:val="00306419"/>
    <w:rsid w:val="0030672A"/>
    <w:rsid w:val="00307121"/>
    <w:rsid w:val="00307FC0"/>
    <w:rsid w:val="0031007D"/>
    <w:rsid w:val="00310428"/>
    <w:rsid w:val="00311971"/>
    <w:rsid w:val="00311FE6"/>
    <w:rsid w:val="003121C1"/>
    <w:rsid w:val="00312446"/>
    <w:rsid w:val="0031307C"/>
    <w:rsid w:val="00313EB3"/>
    <w:rsid w:val="00314083"/>
    <w:rsid w:val="00314954"/>
    <w:rsid w:val="00314A07"/>
    <w:rsid w:val="00314A5C"/>
    <w:rsid w:val="00314D88"/>
    <w:rsid w:val="00314F29"/>
    <w:rsid w:val="00315018"/>
    <w:rsid w:val="00315753"/>
    <w:rsid w:val="003160FB"/>
    <w:rsid w:val="00316344"/>
    <w:rsid w:val="0031643B"/>
    <w:rsid w:val="003167ED"/>
    <w:rsid w:val="003177BA"/>
    <w:rsid w:val="00320CEC"/>
    <w:rsid w:val="0032100C"/>
    <w:rsid w:val="003223E8"/>
    <w:rsid w:val="00322805"/>
    <w:rsid w:val="00323450"/>
    <w:rsid w:val="003235AA"/>
    <w:rsid w:val="00323EF6"/>
    <w:rsid w:val="003240A9"/>
    <w:rsid w:val="00324BE1"/>
    <w:rsid w:val="00325324"/>
    <w:rsid w:val="00325B79"/>
    <w:rsid w:val="00326784"/>
    <w:rsid w:val="00326CB0"/>
    <w:rsid w:val="00327A86"/>
    <w:rsid w:val="00330D22"/>
    <w:rsid w:val="00331317"/>
    <w:rsid w:val="00332ABB"/>
    <w:rsid w:val="003337D8"/>
    <w:rsid w:val="00333852"/>
    <w:rsid w:val="00333E11"/>
    <w:rsid w:val="003351F3"/>
    <w:rsid w:val="00335273"/>
    <w:rsid w:val="00335417"/>
    <w:rsid w:val="00335B8E"/>
    <w:rsid w:val="00335EBE"/>
    <w:rsid w:val="003400E7"/>
    <w:rsid w:val="0034048E"/>
    <w:rsid w:val="00340C19"/>
    <w:rsid w:val="00342ACB"/>
    <w:rsid w:val="0034392C"/>
    <w:rsid w:val="0034398A"/>
    <w:rsid w:val="00343A5F"/>
    <w:rsid w:val="003444E5"/>
    <w:rsid w:val="0034508D"/>
    <w:rsid w:val="00345466"/>
    <w:rsid w:val="0034548C"/>
    <w:rsid w:val="00345701"/>
    <w:rsid w:val="00345B56"/>
    <w:rsid w:val="0034668B"/>
    <w:rsid w:val="00346B59"/>
    <w:rsid w:val="00346D35"/>
    <w:rsid w:val="003476CA"/>
    <w:rsid w:val="00347D74"/>
    <w:rsid w:val="00347F3F"/>
    <w:rsid w:val="0035020F"/>
    <w:rsid w:val="003518A9"/>
    <w:rsid w:val="00351B7A"/>
    <w:rsid w:val="00351B8A"/>
    <w:rsid w:val="00351BE2"/>
    <w:rsid w:val="00351D73"/>
    <w:rsid w:val="0035329F"/>
    <w:rsid w:val="00354896"/>
    <w:rsid w:val="00355627"/>
    <w:rsid w:val="00355842"/>
    <w:rsid w:val="00355D81"/>
    <w:rsid w:val="00355EB3"/>
    <w:rsid w:val="0035667A"/>
    <w:rsid w:val="00356B9E"/>
    <w:rsid w:val="00357619"/>
    <w:rsid w:val="003578EF"/>
    <w:rsid w:val="00357DA4"/>
    <w:rsid w:val="00360C88"/>
    <w:rsid w:val="0036108F"/>
    <w:rsid w:val="00361263"/>
    <w:rsid w:val="0036300D"/>
    <w:rsid w:val="00363267"/>
    <w:rsid w:val="003639F8"/>
    <w:rsid w:val="00363A8B"/>
    <w:rsid w:val="00363C85"/>
    <w:rsid w:val="003642FA"/>
    <w:rsid w:val="003648A8"/>
    <w:rsid w:val="00365388"/>
    <w:rsid w:val="003657A1"/>
    <w:rsid w:val="003659ED"/>
    <w:rsid w:val="00365BEF"/>
    <w:rsid w:val="0036635C"/>
    <w:rsid w:val="00367AB2"/>
    <w:rsid w:val="00367E6E"/>
    <w:rsid w:val="0037095D"/>
    <w:rsid w:val="0037098B"/>
    <w:rsid w:val="00370E2E"/>
    <w:rsid w:val="00371210"/>
    <w:rsid w:val="003717E4"/>
    <w:rsid w:val="00372AE7"/>
    <w:rsid w:val="00372D94"/>
    <w:rsid w:val="00375609"/>
    <w:rsid w:val="00375CC4"/>
    <w:rsid w:val="00376156"/>
    <w:rsid w:val="00376CDE"/>
    <w:rsid w:val="003772F6"/>
    <w:rsid w:val="00377A3F"/>
    <w:rsid w:val="00377EBE"/>
    <w:rsid w:val="0038030E"/>
    <w:rsid w:val="00380772"/>
    <w:rsid w:val="00380A25"/>
    <w:rsid w:val="00381171"/>
    <w:rsid w:val="003813F6"/>
    <w:rsid w:val="00381CEC"/>
    <w:rsid w:val="003822CB"/>
    <w:rsid w:val="00382A7A"/>
    <w:rsid w:val="00382FC1"/>
    <w:rsid w:val="0038316E"/>
    <w:rsid w:val="003840C4"/>
    <w:rsid w:val="003850AF"/>
    <w:rsid w:val="003855F1"/>
    <w:rsid w:val="00385830"/>
    <w:rsid w:val="003859EB"/>
    <w:rsid w:val="0038605D"/>
    <w:rsid w:val="003867CF"/>
    <w:rsid w:val="00387332"/>
    <w:rsid w:val="00390CB2"/>
    <w:rsid w:val="00391AAE"/>
    <w:rsid w:val="0039205B"/>
    <w:rsid w:val="003924C1"/>
    <w:rsid w:val="003929A0"/>
    <w:rsid w:val="003954A6"/>
    <w:rsid w:val="003954F7"/>
    <w:rsid w:val="00395E86"/>
    <w:rsid w:val="0039657F"/>
    <w:rsid w:val="00396845"/>
    <w:rsid w:val="003A006C"/>
    <w:rsid w:val="003A2535"/>
    <w:rsid w:val="003A25B2"/>
    <w:rsid w:val="003A262F"/>
    <w:rsid w:val="003A267B"/>
    <w:rsid w:val="003A2C9B"/>
    <w:rsid w:val="003A2D2B"/>
    <w:rsid w:val="003A2FFE"/>
    <w:rsid w:val="003A392A"/>
    <w:rsid w:val="003A3F85"/>
    <w:rsid w:val="003A40F1"/>
    <w:rsid w:val="003A4EB6"/>
    <w:rsid w:val="003A529F"/>
    <w:rsid w:val="003A53F6"/>
    <w:rsid w:val="003A6C0B"/>
    <w:rsid w:val="003A6C4B"/>
    <w:rsid w:val="003A7A91"/>
    <w:rsid w:val="003B0446"/>
    <w:rsid w:val="003B0F1B"/>
    <w:rsid w:val="003B1C69"/>
    <w:rsid w:val="003B2558"/>
    <w:rsid w:val="003B2FC1"/>
    <w:rsid w:val="003B3A52"/>
    <w:rsid w:val="003B4272"/>
    <w:rsid w:val="003B456E"/>
    <w:rsid w:val="003B5247"/>
    <w:rsid w:val="003B5847"/>
    <w:rsid w:val="003B5B88"/>
    <w:rsid w:val="003B6142"/>
    <w:rsid w:val="003B73E1"/>
    <w:rsid w:val="003B7F76"/>
    <w:rsid w:val="003C0731"/>
    <w:rsid w:val="003C0A24"/>
    <w:rsid w:val="003C10D8"/>
    <w:rsid w:val="003C27E3"/>
    <w:rsid w:val="003C2A54"/>
    <w:rsid w:val="003C2D5B"/>
    <w:rsid w:val="003C40AE"/>
    <w:rsid w:val="003C467D"/>
    <w:rsid w:val="003C46D5"/>
    <w:rsid w:val="003C49E8"/>
    <w:rsid w:val="003C4ECA"/>
    <w:rsid w:val="003C5091"/>
    <w:rsid w:val="003C5B1F"/>
    <w:rsid w:val="003C5B99"/>
    <w:rsid w:val="003C5BAD"/>
    <w:rsid w:val="003C6AF0"/>
    <w:rsid w:val="003C6D87"/>
    <w:rsid w:val="003C7812"/>
    <w:rsid w:val="003C79B5"/>
    <w:rsid w:val="003C7FB4"/>
    <w:rsid w:val="003D094D"/>
    <w:rsid w:val="003D0F45"/>
    <w:rsid w:val="003D109C"/>
    <w:rsid w:val="003D16C5"/>
    <w:rsid w:val="003D1F1A"/>
    <w:rsid w:val="003D21AC"/>
    <w:rsid w:val="003D335B"/>
    <w:rsid w:val="003D4253"/>
    <w:rsid w:val="003D4A56"/>
    <w:rsid w:val="003D4AA0"/>
    <w:rsid w:val="003D55FC"/>
    <w:rsid w:val="003D6091"/>
    <w:rsid w:val="003D61C4"/>
    <w:rsid w:val="003D6661"/>
    <w:rsid w:val="003D66D0"/>
    <w:rsid w:val="003D6A62"/>
    <w:rsid w:val="003E00F2"/>
    <w:rsid w:val="003E0262"/>
    <w:rsid w:val="003E245A"/>
    <w:rsid w:val="003E25DF"/>
    <w:rsid w:val="003E29CB"/>
    <w:rsid w:val="003E3378"/>
    <w:rsid w:val="003E33D8"/>
    <w:rsid w:val="003E34F7"/>
    <w:rsid w:val="003E3ABA"/>
    <w:rsid w:val="003E3D48"/>
    <w:rsid w:val="003E4303"/>
    <w:rsid w:val="003E4762"/>
    <w:rsid w:val="003E4AFE"/>
    <w:rsid w:val="003E5A74"/>
    <w:rsid w:val="003E6055"/>
    <w:rsid w:val="003E6075"/>
    <w:rsid w:val="003E60B8"/>
    <w:rsid w:val="003E66CC"/>
    <w:rsid w:val="003E6981"/>
    <w:rsid w:val="003E6A36"/>
    <w:rsid w:val="003E7713"/>
    <w:rsid w:val="003E775A"/>
    <w:rsid w:val="003E7F30"/>
    <w:rsid w:val="003F0854"/>
    <w:rsid w:val="003F1625"/>
    <w:rsid w:val="003F1879"/>
    <w:rsid w:val="003F1A91"/>
    <w:rsid w:val="003F1E61"/>
    <w:rsid w:val="003F28E0"/>
    <w:rsid w:val="003F2BDE"/>
    <w:rsid w:val="003F357D"/>
    <w:rsid w:val="003F48FD"/>
    <w:rsid w:val="003F4CBA"/>
    <w:rsid w:val="003F58F8"/>
    <w:rsid w:val="003F5BCF"/>
    <w:rsid w:val="003F6167"/>
    <w:rsid w:val="003F642C"/>
    <w:rsid w:val="003F6F90"/>
    <w:rsid w:val="003F71E5"/>
    <w:rsid w:val="003F771D"/>
    <w:rsid w:val="003F7778"/>
    <w:rsid w:val="003F77D8"/>
    <w:rsid w:val="003F785B"/>
    <w:rsid w:val="003F78C5"/>
    <w:rsid w:val="003F7998"/>
    <w:rsid w:val="00400276"/>
    <w:rsid w:val="00401C1F"/>
    <w:rsid w:val="00401CC0"/>
    <w:rsid w:val="004025B2"/>
    <w:rsid w:val="00402E55"/>
    <w:rsid w:val="00403268"/>
    <w:rsid w:val="004041E4"/>
    <w:rsid w:val="0040440C"/>
    <w:rsid w:val="0040481A"/>
    <w:rsid w:val="00404B30"/>
    <w:rsid w:val="00404E05"/>
    <w:rsid w:val="00404E68"/>
    <w:rsid w:val="00404F98"/>
    <w:rsid w:val="00405B0F"/>
    <w:rsid w:val="00405D22"/>
    <w:rsid w:val="00406981"/>
    <w:rsid w:val="00406F4F"/>
    <w:rsid w:val="0040715F"/>
    <w:rsid w:val="004073A5"/>
    <w:rsid w:val="00407433"/>
    <w:rsid w:val="00410B16"/>
    <w:rsid w:val="00410D4B"/>
    <w:rsid w:val="00411044"/>
    <w:rsid w:val="004111D4"/>
    <w:rsid w:val="00411B20"/>
    <w:rsid w:val="00412344"/>
    <w:rsid w:val="00412613"/>
    <w:rsid w:val="004126BA"/>
    <w:rsid w:val="00412E5F"/>
    <w:rsid w:val="00413462"/>
    <w:rsid w:val="004136C0"/>
    <w:rsid w:val="00413E10"/>
    <w:rsid w:val="0041482B"/>
    <w:rsid w:val="0041484B"/>
    <w:rsid w:val="00414A05"/>
    <w:rsid w:val="0041542D"/>
    <w:rsid w:val="004158B4"/>
    <w:rsid w:val="0041665A"/>
    <w:rsid w:val="00416D49"/>
    <w:rsid w:val="004172E5"/>
    <w:rsid w:val="00417399"/>
    <w:rsid w:val="00417479"/>
    <w:rsid w:val="004179DB"/>
    <w:rsid w:val="0042016C"/>
    <w:rsid w:val="004208A4"/>
    <w:rsid w:val="0042097A"/>
    <w:rsid w:val="00420DD5"/>
    <w:rsid w:val="00420E13"/>
    <w:rsid w:val="0042263D"/>
    <w:rsid w:val="00423B36"/>
    <w:rsid w:val="00424130"/>
    <w:rsid w:val="00424637"/>
    <w:rsid w:val="00424745"/>
    <w:rsid w:val="00424760"/>
    <w:rsid w:val="004248DE"/>
    <w:rsid w:val="00424D1F"/>
    <w:rsid w:val="0042521A"/>
    <w:rsid w:val="00426AD5"/>
    <w:rsid w:val="0042738E"/>
    <w:rsid w:val="00427575"/>
    <w:rsid w:val="004303E6"/>
    <w:rsid w:val="00430E74"/>
    <w:rsid w:val="00431A86"/>
    <w:rsid w:val="00431BDD"/>
    <w:rsid w:val="00432EDC"/>
    <w:rsid w:val="00433160"/>
    <w:rsid w:val="00435551"/>
    <w:rsid w:val="004357AE"/>
    <w:rsid w:val="00435DDF"/>
    <w:rsid w:val="00436548"/>
    <w:rsid w:val="00436A22"/>
    <w:rsid w:val="00436A94"/>
    <w:rsid w:val="004372BF"/>
    <w:rsid w:val="004376DD"/>
    <w:rsid w:val="00437AE8"/>
    <w:rsid w:val="00437D11"/>
    <w:rsid w:val="004407EB"/>
    <w:rsid w:val="00440A06"/>
    <w:rsid w:val="00440E15"/>
    <w:rsid w:val="00441345"/>
    <w:rsid w:val="004413CE"/>
    <w:rsid w:val="00441526"/>
    <w:rsid w:val="004421DE"/>
    <w:rsid w:val="00442CBF"/>
    <w:rsid w:val="004433B4"/>
    <w:rsid w:val="0044349B"/>
    <w:rsid w:val="0044362E"/>
    <w:rsid w:val="00443C91"/>
    <w:rsid w:val="00443E73"/>
    <w:rsid w:val="004441A3"/>
    <w:rsid w:val="00444534"/>
    <w:rsid w:val="00444631"/>
    <w:rsid w:val="00446759"/>
    <w:rsid w:val="004470A3"/>
    <w:rsid w:val="004472DC"/>
    <w:rsid w:val="0044755E"/>
    <w:rsid w:val="00447878"/>
    <w:rsid w:val="00447D40"/>
    <w:rsid w:val="00450001"/>
    <w:rsid w:val="00450ED3"/>
    <w:rsid w:val="00450ED5"/>
    <w:rsid w:val="004514C6"/>
    <w:rsid w:val="00451BD4"/>
    <w:rsid w:val="00451DF6"/>
    <w:rsid w:val="0045255F"/>
    <w:rsid w:val="00452F4C"/>
    <w:rsid w:val="004535A6"/>
    <w:rsid w:val="004540A3"/>
    <w:rsid w:val="00454C35"/>
    <w:rsid w:val="00454ED1"/>
    <w:rsid w:val="004553E0"/>
    <w:rsid w:val="00456A02"/>
    <w:rsid w:val="00456E99"/>
    <w:rsid w:val="00457E29"/>
    <w:rsid w:val="004605EC"/>
    <w:rsid w:val="004607EE"/>
    <w:rsid w:val="004609B4"/>
    <w:rsid w:val="00460ED8"/>
    <w:rsid w:val="00463033"/>
    <w:rsid w:val="004633A9"/>
    <w:rsid w:val="00463783"/>
    <w:rsid w:val="00464005"/>
    <w:rsid w:val="00464C36"/>
    <w:rsid w:val="00464E8C"/>
    <w:rsid w:val="0046514E"/>
    <w:rsid w:val="00465645"/>
    <w:rsid w:val="00465DE7"/>
    <w:rsid w:val="00465DFA"/>
    <w:rsid w:val="00466CE6"/>
    <w:rsid w:val="00466E4C"/>
    <w:rsid w:val="0047067D"/>
    <w:rsid w:val="0047068D"/>
    <w:rsid w:val="00470A2D"/>
    <w:rsid w:val="004710BC"/>
    <w:rsid w:val="0047134A"/>
    <w:rsid w:val="004713CB"/>
    <w:rsid w:val="00472B76"/>
    <w:rsid w:val="00472CD9"/>
    <w:rsid w:val="004731F0"/>
    <w:rsid w:val="00473536"/>
    <w:rsid w:val="0047390E"/>
    <w:rsid w:val="00473C8C"/>
    <w:rsid w:val="00474287"/>
    <w:rsid w:val="0047430F"/>
    <w:rsid w:val="0047566F"/>
    <w:rsid w:val="00475825"/>
    <w:rsid w:val="00475A63"/>
    <w:rsid w:val="00475F17"/>
    <w:rsid w:val="004763E9"/>
    <w:rsid w:val="00476686"/>
    <w:rsid w:val="00476D55"/>
    <w:rsid w:val="00476F00"/>
    <w:rsid w:val="004773CA"/>
    <w:rsid w:val="00477847"/>
    <w:rsid w:val="00477921"/>
    <w:rsid w:val="00477A4A"/>
    <w:rsid w:val="00477C00"/>
    <w:rsid w:val="00477CC3"/>
    <w:rsid w:val="00477EDF"/>
    <w:rsid w:val="004800D8"/>
    <w:rsid w:val="00480BD5"/>
    <w:rsid w:val="00480FF8"/>
    <w:rsid w:val="00481E68"/>
    <w:rsid w:val="00481FEB"/>
    <w:rsid w:val="004824D5"/>
    <w:rsid w:val="0048292D"/>
    <w:rsid w:val="00482A54"/>
    <w:rsid w:val="00482AC3"/>
    <w:rsid w:val="004836CD"/>
    <w:rsid w:val="004839C0"/>
    <w:rsid w:val="00483FC5"/>
    <w:rsid w:val="0048433B"/>
    <w:rsid w:val="00484562"/>
    <w:rsid w:val="00484CDA"/>
    <w:rsid w:val="00485EE7"/>
    <w:rsid w:val="0048637F"/>
    <w:rsid w:val="004864E8"/>
    <w:rsid w:val="00487166"/>
    <w:rsid w:val="00490FD0"/>
    <w:rsid w:val="00491328"/>
    <w:rsid w:val="00492134"/>
    <w:rsid w:val="004926C8"/>
    <w:rsid w:val="00492A64"/>
    <w:rsid w:val="00492AEE"/>
    <w:rsid w:val="00493237"/>
    <w:rsid w:val="0049366E"/>
    <w:rsid w:val="00493CAD"/>
    <w:rsid w:val="004949B2"/>
    <w:rsid w:val="00494DDF"/>
    <w:rsid w:val="00494E36"/>
    <w:rsid w:val="00495366"/>
    <w:rsid w:val="004961AB"/>
    <w:rsid w:val="00496511"/>
    <w:rsid w:val="00496524"/>
    <w:rsid w:val="00496B31"/>
    <w:rsid w:val="0049776B"/>
    <w:rsid w:val="00497BF5"/>
    <w:rsid w:val="00497E62"/>
    <w:rsid w:val="004A183A"/>
    <w:rsid w:val="004A2E9D"/>
    <w:rsid w:val="004A3CC6"/>
    <w:rsid w:val="004A3E40"/>
    <w:rsid w:val="004A3EC1"/>
    <w:rsid w:val="004A4043"/>
    <w:rsid w:val="004A4055"/>
    <w:rsid w:val="004A4378"/>
    <w:rsid w:val="004A47A6"/>
    <w:rsid w:val="004A4F60"/>
    <w:rsid w:val="004A4FF4"/>
    <w:rsid w:val="004A5624"/>
    <w:rsid w:val="004A6689"/>
    <w:rsid w:val="004A6902"/>
    <w:rsid w:val="004A6A66"/>
    <w:rsid w:val="004B0384"/>
    <w:rsid w:val="004B0BCA"/>
    <w:rsid w:val="004B0F4D"/>
    <w:rsid w:val="004B125E"/>
    <w:rsid w:val="004B1315"/>
    <w:rsid w:val="004B13A7"/>
    <w:rsid w:val="004B13D9"/>
    <w:rsid w:val="004B19AC"/>
    <w:rsid w:val="004B1B87"/>
    <w:rsid w:val="004B2873"/>
    <w:rsid w:val="004B2F03"/>
    <w:rsid w:val="004B3587"/>
    <w:rsid w:val="004B3669"/>
    <w:rsid w:val="004B46DD"/>
    <w:rsid w:val="004B4AB9"/>
    <w:rsid w:val="004B4E46"/>
    <w:rsid w:val="004B50DB"/>
    <w:rsid w:val="004B5FB3"/>
    <w:rsid w:val="004B77A6"/>
    <w:rsid w:val="004B7E93"/>
    <w:rsid w:val="004C13B0"/>
    <w:rsid w:val="004C14F3"/>
    <w:rsid w:val="004C15CA"/>
    <w:rsid w:val="004C196F"/>
    <w:rsid w:val="004C1C6D"/>
    <w:rsid w:val="004C3EB9"/>
    <w:rsid w:val="004C3F6C"/>
    <w:rsid w:val="004C4031"/>
    <w:rsid w:val="004C4FF6"/>
    <w:rsid w:val="004C52DD"/>
    <w:rsid w:val="004C534F"/>
    <w:rsid w:val="004C5685"/>
    <w:rsid w:val="004C5974"/>
    <w:rsid w:val="004C70D3"/>
    <w:rsid w:val="004C75A7"/>
    <w:rsid w:val="004C76BB"/>
    <w:rsid w:val="004D0DED"/>
    <w:rsid w:val="004D1916"/>
    <w:rsid w:val="004D1984"/>
    <w:rsid w:val="004D2503"/>
    <w:rsid w:val="004D2B00"/>
    <w:rsid w:val="004D2CEF"/>
    <w:rsid w:val="004D3015"/>
    <w:rsid w:val="004D329F"/>
    <w:rsid w:val="004D35CA"/>
    <w:rsid w:val="004D392E"/>
    <w:rsid w:val="004D39C4"/>
    <w:rsid w:val="004D4025"/>
    <w:rsid w:val="004D42B7"/>
    <w:rsid w:val="004D4C1C"/>
    <w:rsid w:val="004D4DB7"/>
    <w:rsid w:val="004D4FC0"/>
    <w:rsid w:val="004D59AA"/>
    <w:rsid w:val="004D5FAA"/>
    <w:rsid w:val="004D60FB"/>
    <w:rsid w:val="004D652A"/>
    <w:rsid w:val="004D756C"/>
    <w:rsid w:val="004D7DF0"/>
    <w:rsid w:val="004E02AD"/>
    <w:rsid w:val="004E071A"/>
    <w:rsid w:val="004E077F"/>
    <w:rsid w:val="004E07C6"/>
    <w:rsid w:val="004E0BF4"/>
    <w:rsid w:val="004E1015"/>
    <w:rsid w:val="004E118A"/>
    <w:rsid w:val="004E14BD"/>
    <w:rsid w:val="004E3A47"/>
    <w:rsid w:val="004E3A9F"/>
    <w:rsid w:val="004E3C45"/>
    <w:rsid w:val="004E4E21"/>
    <w:rsid w:val="004E53E4"/>
    <w:rsid w:val="004E5DAA"/>
    <w:rsid w:val="004E7014"/>
    <w:rsid w:val="004E7333"/>
    <w:rsid w:val="004F1D35"/>
    <w:rsid w:val="004F2589"/>
    <w:rsid w:val="004F26CC"/>
    <w:rsid w:val="004F388A"/>
    <w:rsid w:val="004F3A95"/>
    <w:rsid w:val="004F3C5A"/>
    <w:rsid w:val="004F45F2"/>
    <w:rsid w:val="004F47CD"/>
    <w:rsid w:val="004F483E"/>
    <w:rsid w:val="004F4DD7"/>
    <w:rsid w:val="004F5A95"/>
    <w:rsid w:val="004F5C40"/>
    <w:rsid w:val="004F6E03"/>
    <w:rsid w:val="004F702D"/>
    <w:rsid w:val="004F72B1"/>
    <w:rsid w:val="004F7366"/>
    <w:rsid w:val="004F7394"/>
    <w:rsid w:val="004F749C"/>
    <w:rsid w:val="004F7563"/>
    <w:rsid w:val="004F78C3"/>
    <w:rsid w:val="005002A9"/>
    <w:rsid w:val="005005AC"/>
    <w:rsid w:val="0050079D"/>
    <w:rsid w:val="00501930"/>
    <w:rsid w:val="00501B4D"/>
    <w:rsid w:val="00501D38"/>
    <w:rsid w:val="00502746"/>
    <w:rsid w:val="00502C6B"/>
    <w:rsid w:val="00503DDB"/>
    <w:rsid w:val="005049CA"/>
    <w:rsid w:val="00505D9E"/>
    <w:rsid w:val="005068AF"/>
    <w:rsid w:val="00506A92"/>
    <w:rsid w:val="00507503"/>
    <w:rsid w:val="00510217"/>
    <w:rsid w:val="0051038F"/>
    <w:rsid w:val="00510822"/>
    <w:rsid w:val="00510B32"/>
    <w:rsid w:val="005115B4"/>
    <w:rsid w:val="00511702"/>
    <w:rsid w:val="00511775"/>
    <w:rsid w:val="00511AB3"/>
    <w:rsid w:val="00511C57"/>
    <w:rsid w:val="005123B7"/>
    <w:rsid w:val="00512BE6"/>
    <w:rsid w:val="00514C3E"/>
    <w:rsid w:val="00514EFD"/>
    <w:rsid w:val="005155E4"/>
    <w:rsid w:val="005157B9"/>
    <w:rsid w:val="00515A27"/>
    <w:rsid w:val="00515D45"/>
    <w:rsid w:val="005168FF"/>
    <w:rsid w:val="00516AF8"/>
    <w:rsid w:val="00516E9E"/>
    <w:rsid w:val="00517518"/>
    <w:rsid w:val="00517C50"/>
    <w:rsid w:val="00517E67"/>
    <w:rsid w:val="005207E1"/>
    <w:rsid w:val="00520FE0"/>
    <w:rsid w:val="005211B4"/>
    <w:rsid w:val="00521968"/>
    <w:rsid w:val="00521C91"/>
    <w:rsid w:val="0052246F"/>
    <w:rsid w:val="00522A73"/>
    <w:rsid w:val="00523063"/>
    <w:rsid w:val="005234E4"/>
    <w:rsid w:val="005234FB"/>
    <w:rsid w:val="00523739"/>
    <w:rsid w:val="00523A34"/>
    <w:rsid w:val="00523F36"/>
    <w:rsid w:val="0052489C"/>
    <w:rsid w:val="005251DD"/>
    <w:rsid w:val="005265F2"/>
    <w:rsid w:val="00526C07"/>
    <w:rsid w:val="005277EE"/>
    <w:rsid w:val="0052795A"/>
    <w:rsid w:val="00527FA1"/>
    <w:rsid w:val="00530C4A"/>
    <w:rsid w:val="00530EE7"/>
    <w:rsid w:val="00531874"/>
    <w:rsid w:val="00532E4D"/>
    <w:rsid w:val="00533D50"/>
    <w:rsid w:val="00534560"/>
    <w:rsid w:val="00534975"/>
    <w:rsid w:val="00535050"/>
    <w:rsid w:val="00536210"/>
    <w:rsid w:val="0053621F"/>
    <w:rsid w:val="0053625A"/>
    <w:rsid w:val="005366F6"/>
    <w:rsid w:val="0053707D"/>
    <w:rsid w:val="0053735A"/>
    <w:rsid w:val="00537A16"/>
    <w:rsid w:val="00537AF6"/>
    <w:rsid w:val="00540635"/>
    <w:rsid w:val="00541460"/>
    <w:rsid w:val="005415A2"/>
    <w:rsid w:val="005420F9"/>
    <w:rsid w:val="00542298"/>
    <w:rsid w:val="00543B1A"/>
    <w:rsid w:val="00543FF2"/>
    <w:rsid w:val="00544128"/>
    <w:rsid w:val="00544CB1"/>
    <w:rsid w:val="0054581B"/>
    <w:rsid w:val="0054666E"/>
    <w:rsid w:val="005468B3"/>
    <w:rsid w:val="00546EE7"/>
    <w:rsid w:val="0054710C"/>
    <w:rsid w:val="00547503"/>
    <w:rsid w:val="00547967"/>
    <w:rsid w:val="00547ABE"/>
    <w:rsid w:val="00547C7A"/>
    <w:rsid w:val="0055019D"/>
    <w:rsid w:val="0055086E"/>
    <w:rsid w:val="00550BBB"/>
    <w:rsid w:val="00550BE6"/>
    <w:rsid w:val="00551044"/>
    <w:rsid w:val="00552D80"/>
    <w:rsid w:val="005531DD"/>
    <w:rsid w:val="005532BA"/>
    <w:rsid w:val="0055377A"/>
    <w:rsid w:val="00553883"/>
    <w:rsid w:val="00553F53"/>
    <w:rsid w:val="005550B7"/>
    <w:rsid w:val="0055541B"/>
    <w:rsid w:val="005556AB"/>
    <w:rsid w:val="0055583F"/>
    <w:rsid w:val="00555E6F"/>
    <w:rsid w:val="00556094"/>
    <w:rsid w:val="005562DF"/>
    <w:rsid w:val="00557005"/>
    <w:rsid w:val="00557114"/>
    <w:rsid w:val="005578E8"/>
    <w:rsid w:val="00557B0E"/>
    <w:rsid w:val="00557C0E"/>
    <w:rsid w:val="00557CAC"/>
    <w:rsid w:val="00560954"/>
    <w:rsid w:val="00560B0A"/>
    <w:rsid w:val="00560B98"/>
    <w:rsid w:val="00561CFA"/>
    <w:rsid w:val="0056266F"/>
    <w:rsid w:val="005633D1"/>
    <w:rsid w:val="0056358F"/>
    <w:rsid w:val="00563AC4"/>
    <w:rsid w:val="005642C4"/>
    <w:rsid w:val="00565D7F"/>
    <w:rsid w:val="0056726B"/>
    <w:rsid w:val="00567325"/>
    <w:rsid w:val="0056757F"/>
    <w:rsid w:val="00567774"/>
    <w:rsid w:val="00567B68"/>
    <w:rsid w:val="00567F80"/>
    <w:rsid w:val="00570624"/>
    <w:rsid w:val="00570732"/>
    <w:rsid w:val="00571221"/>
    <w:rsid w:val="00571816"/>
    <w:rsid w:val="00571A5C"/>
    <w:rsid w:val="00571D30"/>
    <w:rsid w:val="0057224C"/>
    <w:rsid w:val="00572791"/>
    <w:rsid w:val="00572977"/>
    <w:rsid w:val="00572DCA"/>
    <w:rsid w:val="00573026"/>
    <w:rsid w:val="00573470"/>
    <w:rsid w:val="00573716"/>
    <w:rsid w:val="00573A55"/>
    <w:rsid w:val="00573C01"/>
    <w:rsid w:val="00574064"/>
    <w:rsid w:val="005743DE"/>
    <w:rsid w:val="00574566"/>
    <w:rsid w:val="00574F5A"/>
    <w:rsid w:val="00574F8F"/>
    <w:rsid w:val="00575634"/>
    <w:rsid w:val="0057634C"/>
    <w:rsid w:val="0057635A"/>
    <w:rsid w:val="00577089"/>
    <w:rsid w:val="005807B6"/>
    <w:rsid w:val="00580FFA"/>
    <w:rsid w:val="00581100"/>
    <w:rsid w:val="00581109"/>
    <w:rsid w:val="0058149E"/>
    <w:rsid w:val="005818EC"/>
    <w:rsid w:val="00582879"/>
    <w:rsid w:val="00582B91"/>
    <w:rsid w:val="00582E53"/>
    <w:rsid w:val="00583375"/>
    <w:rsid w:val="00584A5B"/>
    <w:rsid w:val="00584BF3"/>
    <w:rsid w:val="00584D9D"/>
    <w:rsid w:val="00585193"/>
    <w:rsid w:val="005858A1"/>
    <w:rsid w:val="005865CB"/>
    <w:rsid w:val="00586844"/>
    <w:rsid w:val="00590053"/>
    <w:rsid w:val="00590765"/>
    <w:rsid w:val="00591332"/>
    <w:rsid w:val="005913B7"/>
    <w:rsid w:val="00591648"/>
    <w:rsid w:val="00592199"/>
    <w:rsid w:val="005929BC"/>
    <w:rsid w:val="00593040"/>
    <w:rsid w:val="005930F1"/>
    <w:rsid w:val="00593333"/>
    <w:rsid w:val="00593392"/>
    <w:rsid w:val="005934E8"/>
    <w:rsid w:val="00594C62"/>
    <w:rsid w:val="0059580B"/>
    <w:rsid w:val="005959AD"/>
    <w:rsid w:val="00595E67"/>
    <w:rsid w:val="005960EB"/>
    <w:rsid w:val="0059625C"/>
    <w:rsid w:val="00596AA5"/>
    <w:rsid w:val="00596D9F"/>
    <w:rsid w:val="005976CE"/>
    <w:rsid w:val="00597A7C"/>
    <w:rsid w:val="005A02D2"/>
    <w:rsid w:val="005A142C"/>
    <w:rsid w:val="005A1E55"/>
    <w:rsid w:val="005A2249"/>
    <w:rsid w:val="005A28F3"/>
    <w:rsid w:val="005A2C06"/>
    <w:rsid w:val="005A3640"/>
    <w:rsid w:val="005A3D5D"/>
    <w:rsid w:val="005A41E9"/>
    <w:rsid w:val="005A4817"/>
    <w:rsid w:val="005A4E15"/>
    <w:rsid w:val="005A5906"/>
    <w:rsid w:val="005A5935"/>
    <w:rsid w:val="005A6150"/>
    <w:rsid w:val="005A61C1"/>
    <w:rsid w:val="005A6F00"/>
    <w:rsid w:val="005A702F"/>
    <w:rsid w:val="005A70C9"/>
    <w:rsid w:val="005A73F7"/>
    <w:rsid w:val="005A7B6B"/>
    <w:rsid w:val="005A7BA9"/>
    <w:rsid w:val="005B109A"/>
    <w:rsid w:val="005B36EF"/>
    <w:rsid w:val="005B373A"/>
    <w:rsid w:val="005B3E15"/>
    <w:rsid w:val="005B3F3D"/>
    <w:rsid w:val="005B4BA1"/>
    <w:rsid w:val="005B6F35"/>
    <w:rsid w:val="005B75BA"/>
    <w:rsid w:val="005B7B58"/>
    <w:rsid w:val="005C0226"/>
    <w:rsid w:val="005C0282"/>
    <w:rsid w:val="005C0A5C"/>
    <w:rsid w:val="005C1858"/>
    <w:rsid w:val="005C3A24"/>
    <w:rsid w:val="005C3C45"/>
    <w:rsid w:val="005C3E08"/>
    <w:rsid w:val="005C3FA4"/>
    <w:rsid w:val="005C44F8"/>
    <w:rsid w:val="005C475B"/>
    <w:rsid w:val="005C4DBB"/>
    <w:rsid w:val="005C4EE8"/>
    <w:rsid w:val="005C4F9A"/>
    <w:rsid w:val="005C5BDB"/>
    <w:rsid w:val="005C5BE4"/>
    <w:rsid w:val="005C6373"/>
    <w:rsid w:val="005C6B73"/>
    <w:rsid w:val="005C72A1"/>
    <w:rsid w:val="005C74A1"/>
    <w:rsid w:val="005C7679"/>
    <w:rsid w:val="005C7718"/>
    <w:rsid w:val="005D02CD"/>
    <w:rsid w:val="005D0736"/>
    <w:rsid w:val="005D158F"/>
    <w:rsid w:val="005D1594"/>
    <w:rsid w:val="005D16AD"/>
    <w:rsid w:val="005D187B"/>
    <w:rsid w:val="005D18A0"/>
    <w:rsid w:val="005D1CD2"/>
    <w:rsid w:val="005D2596"/>
    <w:rsid w:val="005D26FF"/>
    <w:rsid w:val="005D2993"/>
    <w:rsid w:val="005D3015"/>
    <w:rsid w:val="005D47FB"/>
    <w:rsid w:val="005D50A4"/>
    <w:rsid w:val="005D54AB"/>
    <w:rsid w:val="005D5668"/>
    <w:rsid w:val="005D5B8D"/>
    <w:rsid w:val="005D5C68"/>
    <w:rsid w:val="005D636C"/>
    <w:rsid w:val="005D7B4B"/>
    <w:rsid w:val="005D7BFD"/>
    <w:rsid w:val="005D7FBD"/>
    <w:rsid w:val="005E04D5"/>
    <w:rsid w:val="005E06F8"/>
    <w:rsid w:val="005E1161"/>
    <w:rsid w:val="005E16A0"/>
    <w:rsid w:val="005E1936"/>
    <w:rsid w:val="005E1E7A"/>
    <w:rsid w:val="005E32C2"/>
    <w:rsid w:val="005E3CB6"/>
    <w:rsid w:val="005E5337"/>
    <w:rsid w:val="005E53EF"/>
    <w:rsid w:val="005E5700"/>
    <w:rsid w:val="005E678C"/>
    <w:rsid w:val="005E67CB"/>
    <w:rsid w:val="005E7540"/>
    <w:rsid w:val="005E7817"/>
    <w:rsid w:val="005E7FBF"/>
    <w:rsid w:val="005F093B"/>
    <w:rsid w:val="005F12C7"/>
    <w:rsid w:val="005F12E6"/>
    <w:rsid w:val="005F14A1"/>
    <w:rsid w:val="005F1874"/>
    <w:rsid w:val="005F1988"/>
    <w:rsid w:val="005F1E9A"/>
    <w:rsid w:val="005F1ED8"/>
    <w:rsid w:val="005F2729"/>
    <w:rsid w:val="005F30CC"/>
    <w:rsid w:val="005F30FE"/>
    <w:rsid w:val="005F3D57"/>
    <w:rsid w:val="005F48B7"/>
    <w:rsid w:val="005F51EA"/>
    <w:rsid w:val="005F53A8"/>
    <w:rsid w:val="005F5AB2"/>
    <w:rsid w:val="005F6792"/>
    <w:rsid w:val="005F7214"/>
    <w:rsid w:val="00600AF3"/>
    <w:rsid w:val="00600D6E"/>
    <w:rsid w:val="00600FEF"/>
    <w:rsid w:val="0060100C"/>
    <w:rsid w:val="00601343"/>
    <w:rsid w:val="006017A8"/>
    <w:rsid w:val="00601FC0"/>
    <w:rsid w:val="00602686"/>
    <w:rsid w:val="006032F6"/>
    <w:rsid w:val="0060332E"/>
    <w:rsid w:val="00603932"/>
    <w:rsid w:val="006044E2"/>
    <w:rsid w:val="00604E3A"/>
    <w:rsid w:val="00605701"/>
    <w:rsid w:val="006062FC"/>
    <w:rsid w:val="00606624"/>
    <w:rsid w:val="006069AD"/>
    <w:rsid w:val="00606D3D"/>
    <w:rsid w:val="00606F84"/>
    <w:rsid w:val="0060740A"/>
    <w:rsid w:val="006074AC"/>
    <w:rsid w:val="006110FD"/>
    <w:rsid w:val="006116D0"/>
    <w:rsid w:val="006119E7"/>
    <w:rsid w:val="00611EB2"/>
    <w:rsid w:val="00612130"/>
    <w:rsid w:val="006128FB"/>
    <w:rsid w:val="006129FA"/>
    <w:rsid w:val="00612B69"/>
    <w:rsid w:val="00613526"/>
    <w:rsid w:val="006137D0"/>
    <w:rsid w:val="00613C3F"/>
    <w:rsid w:val="0061452A"/>
    <w:rsid w:val="006151F1"/>
    <w:rsid w:val="00615293"/>
    <w:rsid w:val="006156D4"/>
    <w:rsid w:val="0061570D"/>
    <w:rsid w:val="006158E7"/>
    <w:rsid w:val="00616139"/>
    <w:rsid w:val="006161D5"/>
    <w:rsid w:val="0061697E"/>
    <w:rsid w:val="00617415"/>
    <w:rsid w:val="0061755C"/>
    <w:rsid w:val="0061774A"/>
    <w:rsid w:val="006177D7"/>
    <w:rsid w:val="00617A58"/>
    <w:rsid w:val="00617CEC"/>
    <w:rsid w:val="00620006"/>
    <w:rsid w:val="00620BC2"/>
    <w:rsid w:val="00620DF0"/>
    <w:rsid w:val="0062120C"/>
    <w:rsid w:val="006214E6"/>
    <w:rsid w:val="006215A5"/>
    <w:rsid w:val="006222E3"/>
    <w:rsid w:val="00623237"/>
    <w:rsid w:val="006234CF"/>
    <w:rsid w:val="00623E27"/>
    <w:rsid w:val="006244B2"/>
    <w:rsid w:val="00624DE3"/>
    <w:rsid w:val="00625E31"/>
    <w:rsid w:val="00625E66"/>
    <w:rsid w:val="00626EF9"/>
    <w:rsid w:val="00626F6E"/>
    <w:rsid w:val="00627102"/>
    <w:rsid w:val="00627A60"/>
    <w:rsid w:val="00630295"/>
    <w:rsid w:val="00630C0D"/>
    <w:rsid w:val="006310FD"/>
    <w:rsid w:val="00631A05"/>
    <w:rsid w:val="006328BD"/>
    <w:rsid w:val="00632C1F"/>
    <w:rsid w:val="00632DEC"/>
    <w:rsid w:val="0063302B"/>
    <w:rsid w:val="0063303E"/>
    <w:rsid w:val="00633C48"/>
    <w:rsid w:val="00634212"/>
    <w:rsid w:val="00635351"/>
    <w:rsid w:val="00635741"/>
    <w:rsid w:val="0063603A"/>
    <w:rsid w:val="006362B8"/>
    <w:rsid w:val="006362C2"/>
    <w:rsid w:val="00636DE6"/>
    <w:rsid w:val="00637E17"/>
    <w:rsid w:val="00637E6B"/>
    <w:rsid w:val="00640456"/>
    <w:rsid w:val="006404A6"/>
    <w:rsid w:val="006404DA"/>
    <w:rsid w:val="0064050B"/>
    <w:rsid w:val="006408E9"/>
    <w:rsid w:val="00640AD6"/>
    <w:rsid w:val="00640DF7"/>
    <w:rsid w:val="006416E9"/>
    <w:rsid w:val="00641BA9"/>
    <w:rsid w:val="00642165"/>
    <w:rsid w:val="00642732"/>
    <w:rsid w:val="00642FC3"/>
    <w:rsid w:val="006437F9"/>
    <w:rsid w:val="006438C9"/>
    <w:rsid w:val="00643BA7"/>
    <w:rsid w:val="00645E46"/>
    <w:rsid w:val="00646107"/>
    <w:rsid w:val="00646355"/>
    <w:rsid w:val="00646465"/>
    <w:rsid w:val="0064649C"/>
    <w:rsid w:val="006465ED"/>
    <w:rsid w:val="00646862"/>
    <w:rsid w:val="00647443"/>
    <w:rsid w:val="006502C2"/>
    <w:rsid w:val="00651EDC"/>
    <w:rsid w:val="00652781"/>
    <w:rsid w:val="00653746"/>
    <w:rsid w:val="00653CF5"/>
    <w:rsid w:val="00653E45"/>
    <w:rsid w:val="00654002"/>
    <w:rsid w:val="006549E0"/>
    <w:rsid w:val="00655217"/>
    <w:rsid w:val="00655BAA"/>
    <w:rsid w:val="00656A2E"/>
    <w:rsid w:val="006572DD"/>
    <w:rsid w:val="00660251"/>
    <w:rsid w:val="006604E0"/>
    <w:rsid w:val="00660585"/>
    <w:rsid w:val="006609C5"/>
    <w:rsid w:val="00660BF7"/>
    <w:rsid w:val="00661EEF"/>
    <w:rsid w:val="0066202F"/>
    <w:rsid w:val="0066208A"/>
    <w:rsid w:val="00662618"/>
    <w:rsid w:val="00662C3F"/>
    <w:rsid w:val="00662F38"/>
    <w:rsid w:val="006631DF"/>
    <w:rsid w:val="006636C2"/>
    <w:rsid w:val="00663854"/>
    <w:rsid w:val="00663950"/>
    <w:rsid w:val="00663BA1"/>
    <w:rsid w:val="00664999"/>
    <w:rsid w:val="00664A2E"/>
    <w:rsid w:val="00664F4D"/>
    <w:rsid w:val="00665875"/>
    <w:rsid w:val="00665A8F"/>
    <w:rsid w:val="00665B4B"/>
    <w:rsid w:val="00666D0C"/>
    <w:rsid w:val="006679F5"/>
    <w:rsid w:val="006713C0"/>
    <w:rsid w:val="00671DF4"/>
    <w:rsid w:val="00672724"/>
    <w:rsid w:val="0067311C"/>
    <w:rsid w:val="006733A8"/>
    <w:rsid w:val="00673820"/>
    <w:rsid w:val="006745CF"/>
    <w:rsid w:val="006747C1"/>
    <w:rsid w:val="00675C18"/>
    <w:rsid w:val="00677016"/>
    <w:rsid w:val="00677719"/>
    <w:rsid w:val="00677DC2"/>
    <w:rsid w:val="00680111"/>
    <w:rsid w:val="00680C88"/>
    <w:rsid w:val="00681BA7"/>
    <w:rsid w:val="00682BB5"/>
    <w:rsid w:val="00682CDD"/>
    <w:rsid w:val="00683575"/>
    <w:rsid w:val="00683863"/>
    <w:rsid w:val="00683D35"/>
    <w:rsid w:val="00683D3C"/>
    <w:rsid w:val="0068466F"/>
    <w:rsid w:val="006847C7"/>
    <w:rsid w:val="00684DFF"/>
    <w:rsid w:val="006854A7"/>
    <w:rsid w:val="00685636"/>
    <w:rsid w:val="00686579"/>
    <w:rsid w:val="00686AD6"/>
    <w:rsid w:val="0068708E"/>
    <w:rsid w:val="006872DC"/>
    <w:rsid w:val="00687A2E"/>
    <w:rsid w:val="006909D1"/>
    <w:rsid w:val="00691823"/>
    <w:rsid w:val="00691DC8"/>
    <w:rsid w:val="00691ED2"/>
    <w:rsid w:val="0069252A"/>
    <w:rsid w:val="00692618"/>
    <w:rsid w:val="00692F54"/>
    <w:rsid w:val="00693172"/>
    <w:rsid w:val="00693417"/>
    <w:rsid w:val="00693B2F"/>
    <w:rsid w:val="00693CCB"/>
    <w:rsid w:val="006958D0"/>
    <w:rsid w:val="00695B0E"/>
    <w:rsid w:val="00695ED5"/>
    <w:rsid w:val="00695FAA"/>
    <w:rsid w:val="00696278"/>
    <w:rsid w:val="006969B0"/>
    <w:rsid w:val="00697391"/>
    <w:rsid w:val="006A07CE"/>
    <w:rsid w:val="006A20E7"/>
    <w:rsid w:val="006A2FC6"/>
    <w:rsid w:val="006A330A"/>
    <w:rsid w:val="006A348E"/>
    <w:rsid w:val="006A35C8"/>
    <w:rsid w:val="006A3D56"/>
    <w:rsid w:val="006A4E98"/>
    <w:rsid w:val="006A53A4"/>
    <w:rsid w:val="006A581A"/>
    <w:rsid w:val="006A683A"/>
    <w:rsid w:val="006A7CBC"/>
    <w:rsid w:val="006B063F"/>
    <w:rsid w:val="006B0F1F"/>
    <w:rsid w:val="006B1367"/>
    <w:rsid w:val="006B1FE7"/>
    <w:rsid w:val="006B2BD9"/>
    <w:rsid w:val="006B2D5C"/>
    <w:rsid w:val="006B2FA0"/>
    <w:rsid w:val="006B4093"/>
    <w:rsid w:val="006B411C"/>
    <w:rsid w:val="006B48DC"/>
    <w:rsid w:val="006B4D47"/>
    <w:rsid w:val="006B4E5C"/>
    <w:rsid w:val="006B57F9"/>
    <w:rsid w:val="006B5ADD"/>
    <w:rsid w:val="006B6B1E"/>
    <w:rsid w:val="006B6C2D"/>
    <w:rsid w:val="006B70CB"/>
    <w:rsid w:val="006B7527"/>
    <w:rsid w:val="006B76B8"/>
    <w:rsid w:val="006B7DB6"/>
    <w:rsid w:val="006C05C8"/>
    <w:rsid w:val="006C0B0A"/>
    <w:rsid w:val="006C12E8"/>
    <w:rsid w:val="006C2B2B"/>
    <w:rsid w:val="006C2DBA"/>
    <w:rsid w:val="006C4717"/>
    <w:rsid w:val="006C480D"/>
    <w:rsid w:val="006C4F40"/>
    <w:rsid w:val="006C50ED"/>
    <w:rsid w:val="006C6865"/>
    <w:rsid w:val="006C6CED"/>
    <w:rsid w:val="006C7170"/>
    <w:rsid w:val="006C7595"/>
    <w:rsid w:val="006C763C"/>
    <w:rsid w:val="006C775B"/>
    <w:rsid w:val="006C7F38"/>
    <w:rsid w:val="006C7F6E"/>
    <w:rsid w:val="006C7F9C"/>
    <w:rsid w:val="006D019C"/>
    <w:rsid w:val="006D032B"/>
    <w:rsid w:val="006D067F"/>
    <w:rsid w:val="006D0A42"/>
    <w:rsid w:val="006D0D62"/>
    <w:rsid w:val="006D1DBD"/>
    <w:rsid w:val="006D232B"/>
    <w:rsid w:val="006D2857"/>
    <w:rsid w:val="006D3654"/>
    <w:rsid w:val="006D4303"/>
    <w:rsid w:val="006D43DE"/>
    <w:rsid w:val="006D4D8D"/>
    <w:rsid w:val="006D5C30"/>
    <w:rsid w:val="006D5D7A"/>
    <w:rsid w:val="006D61C1"/>
    <w:rsid w:val="006D678A"/>
    <w:rsid w:val="006D68C7"/>
    <w:rsid w:val="006D6977"/>
    <w:rsid w:val="006D732B"/>
    <w:rsid w:val="006D742C"/>
    <w:rsid w:val="006D7458"/>
    <w:rsid w:val="006D7D1A"/>
    <w:rsid w:val="006E07C6"/>
    <w:rsid w:val="006E0837"/>
    <w:rsid w:val="006E1126"/>
    <w:rsid w:val="006E1AFC"/>
    <w:rsid w:val="006E2990"/>
    <w:rsid w:val="006E2CCD"/>
    <w:rsid w:val="006E34B5"/>
    <w:rsid w:val="006E3E00"/>
    <w:rsid w:val="006E44CF"/>
    <w:rsid w:val="006E463E"/>
    <w:rsid w:val="006E4A8A"/>
    <w:rsid w:val="006E4ED2"/>
    <w:rsid w:val="006E5550"/>
    <w:rsid w:val="006E622C"/>
    <w:rsid w:val="006E782D"/>
    <w:rsid w:val="006E7FD5"/>
    <w:rsid w:val="006F029F"/>
    <w:rsid w:val="006F0D77"/>
    <w:rsid w:val="006F160B"/>
    <w:rsid w:val="006F2017"/>
    <w:rsid w:val="006F2384"/>
    <w:rsid w:val="006F2448"/>
    <w:rsid w:val="006F2CBE"/>
    <w:rsid w:val="006F34CA"/>
    <w:rsid w:val="006F3864"/>
    <w:rsid w:val="006F4AE3"/>
    <w:rsid w:val="006F6B7F"/>
    <w:rsid w:val="006F76D7"/>
    <w:rsid w:val="006F7AEE"/>
    <w:rsid w:val="006F7FDF"/>
    <w:rsid w:val="00700153"/>
    <w:rsid w:val="00700C49"/>
    <w:rsid w:val="00701FD7"/>
    <w:rsid w:val="007020E5"/>
    <w:rsid w:val="00702B51"/>
    <w:rsid w:val="00702BC2"/>
    <w:rsid w:val="0070308B"/>
    <w:rsid w:val="007032EF"/>
    <w:rsid w:val="0070355B"/>
    <w:rsid w:val="00703DE8"/>
    <w:rsid w:val="0070455C"/>
    <w:rsid w:val="0070460B"/>
    <w:rsid w:val="00705252"/>
    <w:rsid w:val="00705BF1"/>
    <w:rsid w:val="00706536"/>
    <w:rsid w:val="00706CA0"/>
    <w:rsid w:val="00710BD1"/>
    <w:rsid w:val="007111FF"/>
    <w:rsid w:val="00711779"/>
    <w:rsid w:val="00711DD5"/>
    <w:rsid w:val="00711DF9"/>
    <w:rsid w:val="007126D9"/>
    <w:rsid w:val="00712FD8"/>
    <w:rsid w:val="00713E96"/>
    <w:rsid w:val="00714100"/>
    <w:rsid w:val="00714661"/>
    <w:rsid w:val="007148FD"/>
    <w:rsid w:val="00715436"/>
    <w:rsid w:val="007154D2"/>
    <w:rsid w:val="00715746"/>
    <w:rsid w:val="00715983"/>
    <w:rsid w:val="00715B2E"/>
    <w:rsid w:val="00715D82"/>
    <w:rsid w:val="007163B6"/>
    <w:rsid w:val="00717790"/>
    <w:rsid w:val="00717D34"/>
    <w:rsid w:val="00720482"/>
    <w:rsid w:val="00720EA6"/>
    <w:rsid w:val="00721A7D"/>
    <w:rsid w:val="00721C02"/>
    <w:rsid w:val="007220ED"/>
    <w:rsid w:val="00722486"/>
    <w:rsid w:val="007225BE"/>
    <w:rsid w:val="00722DED"/>
    <w:rsid w:val="007243FC"/>
    <w:rsid w:val="0072474C"/>
    <w:rsid w:val="00724B17"/>
    <w:rsid w:val="00724D36"/>
    <w:rsid w:val="007257F6"/>
    <w:rsid w:val="0072615A"/>
    <w:rsid w:val="00726B6E"/>
    <w:rsid w:val="007270C5"/>
    <w:rsid w:val="007271BE"/>
    <w:rsid w:val="00727390"/>
    <w:rsid w:val="00727428"/>
    <w:rsid w:val="00730465"/>
    <w:rsid w:val="00730802"/>
    <w:rsid w:val="007313C3"/>
    <w:rsid w:val="007314BC"/>
    <w:rsid w:val="00731A49"/>
    <w:rsid w:val="007320CF"/>
    <w:rsid w:val="00732107"/>
    <w:rsid w:val="00732BC9"/>
    <w:rsid w:val="00732E28"/>
    <w:rsid w:val="00733692"/>
    <w:rsid w:val="00733D5F"/>
    <w:rsid w:val="00734288"/>
    <w:rsid w:val="0073485D"/>
    <w:rsid w:val="007358DD"/>
    <w:rsid w:val="0073641C"/>
    <w:rsid w:val="00736662"/>
    <w:rsid w:val="00736AAA"/>
    <w:rsid w:val="00737BAF"/>
    <w:rsid w:val="00740D68"/>
    <w:rsid w:val="00740DFB"/>
    <w:rsid w:val="00741B85"/>
    <w:rsid w:val="0074227F"/>
    <w:rsid w:val="00742947"/>
    <w:rsid w:val="00742D85"/>
    <w:rsid w:val="00743B8D"/>
    <w:rsid w:val="00743EA3"/>
    <w:rsid w:val="007442EA"/>
    <w:rsid w:val="00744DF6"/>
    <w:rsid w:val="00745062"/>
    <w:rsid w:val="0074633C"/>
    <w:rsid w:val="0074702F"/>
    <w:rsid w:val="007475D8"/>
    <w:rsid w:val="00747EDE"/>
    <w:rsid w:val="007505E4"/>
    <w:rsid w:val="00750B74"/>
    <w:rsid w:val="00750F73"/>
    <w:rsid w:val="007512E7"/>
    <w:rsid w:val="00751ADD"/>
    <w:rsid w:val="00751F39"/>
    <w:rsid w:val="00752025"/>
    <w:rsid w:val="007531EE"/>
    <w:rsid w:val="00754742"/>
    <w:rsid w:val="0075570E"/>
    <w:rsid w:val="0075583A"/>
    <w:rsid w:val="00755C2D"/>
    <w:rsid w:val="00756946"/>
    <w:rsid w:val="00756A3C"/>
    <w:rsid w:val="007571B6"/>
    <w:rsid w:val="007576EE"/>
    <w:rsid w:val="00760814"/>
    <w:rsid w:val="00760D2C"/>
    <w:rsid w:val="00760FA3"/>
    <w:rsid w:val="007612EC"/>
    <w:rsid w:val="007616F2"/>
    <w:rsid w:val="007617EB"/>
    <w:rsid w:val="00761DB0"/>
    <w:rsid w:val="00761E1D"/>
    <w:rsid w:val="007628D4"/>
    <w:rsid w:val="007628DB"/>
    <w:rsid w:val="00762B38"/>
    <w:rsid w:val="00762E92"/>
    <w:rsid w:val="00763AB7"/>
    <w:rsid w:val="00763E39"/>
    <w:rsid w:val="0076403F"/>
    <w:rsid w:val="0076431D"/>
    <w:rsid w:val="007650EF"/>
    <w:rsid w:val="007659BA"/>
    <w:rsid w:val="00765F8D"/>
    <w:rsid w:val="007666A1"/>
    <w:rsid w:val="0076680E"/>
    <w:rsid w:val="0076691D"/>
    <w:rsid w:val="00767012"/>
    <w:rsid w:val="007670C1"/>
    <w:rsid w:val="00767152"/>
    <w:rsid w:val="007674D9"/>
    <w:rsid w:val="00767FDA"/>
    <w:rsid w:val="00771B5D"/>
    <w:rsid w:val="007720CD"/>
    <w:rsid w:val="00772830"/>
    <w:rsid w:val="00772E40"/>
    <w:rsid w:val="00772E4A"/>
    <w:rsid w:val="00772EE0"/>
    <w:rsid w:val="007730FB"/>
    <w:rsid w:val="0077334C"/>
    <w:rsid w:val="007735FE"/>
    <w:rsid w:val="00773C21"/>
    <w:rsid w:val="00774459"/>
    <w:rsid w:val="00775BD2"/>
    <w:rsid w:val="007761EF"/>
    <w:rsid w:val="00776566"/>
    <w:rsid w:val="007767D6"/>
    <w:rsid w:val="00777485"/>
    <w:rsid w:val="007775F2"/>
    <w:rsid w:val="00777897"/>
    <w:rsid w:val="00780848"/>
    <w:rsid w:val="00781A00"/>
    <w:rsid w:val="00782BEC"/>
    <w:rsid w:val="00782D0D"/>
    <w:rsid w:val="00782EB4"/>
    <w:rsid w:val="00783848"/>
    <w:rsid w:val="007840D6"/>
    <w:rsid w:val="0078503B"/>
    <w:rsid w:val="007855BE"/>
    <w:rsid w:val="00785909"/>
    <w:rsid w:val="00786F0F"/>
    <w:rsid w:val="007906B8"/>
    <w:rsid w:val="007909E5"/>
    <w:rsid w:val="00790C46"/>
    <w:rsid w:val="00790D82"/>
    <w:rsid w:val="007912EE"/>
    <w:rsid w:val="00791322"/>
    <w:rsid w:val="007918A0"/>
    <w:rsid w:val="007919F8"/>
    <w:rsid w:val="00791AAB"/>
    <w:rsid w:val="00792246"/>
    <w:rsid w:val="00792776"/>
    <w:rsid w:val="007928D6"/>
    <w:rsid w:val="0079299E"/>
    <w:rsid w:val="00792F53"/>
    <w:rsid w:val="00793314"/>
    <w:rsid w:val="007933F0"/>
    <w:rsid w:val="00793B14"/>
    <w:rsid w:val="007955A0"/>
    <w:rsid w:val="00795609"/>
    <w:rsid w:val="00795C4C"/>
    <w:rsid w:val="00796022"/>
    <w:rsid w:val="00796D91"/>
    <w:rsid w:val="0079717F"/>
    <w:rsid w:val="0079770E"/>
    <w:rsid w:val="007A014A"/>
    <w:rsid w:val="007A0281"/>
    <w:rsid w:val="007A02DF"/>
    <w:rsid w:val="007A05CA"/>
    <w:rsid w:val="007A160C"/>
    <w:rsid w:val="007A1811"/>
    <w:rsid w:val="007A1C76"/>
    <w:rsid w:val="007A2298"/>
    <w:rsid w:val="007A22D6"/>
    <w:rsid w:val="007A2507"/>
    <w:rsid w:val="007A2AAD"/>
    <w:rsid w:val="007A3011"/>
    <w:rsid w:val="007A3050"/>
    <w:rsid w:val="007A30A0"/>
    <w:rsid w:val="007A4417"/>
    <w:rsid w:val="007A4873"/>
    <w:rsid w:val="007A5044"/>
    <w:rsid w:val="007A5587"/>
    <w:rsid w:val="007A5F53"/>
    <w:rsid w:val="007A657D"/>
    <w:rsid w:val="007A6722"/>
    <w:rsid w:val="007A7EA9"/>
    <w:rsid w:val="007B1171"/>
    <w:rsid w:val="007B146A"/>
    <w:rsid w:val="007B1A12"/>
    <w:rsid w:val="007B1F98"/>
    <w:rsid w:val="007B2357"/>
    <w:rsid w:val="007B235E"/>
    <w:rsid w:val="007B2788"/>
    <w:rsid w:val="007B28AA"/>
    <w:rsid w:val="007B2AE7"/>
    <w:rsid w:val="007B2FF4"/>
    <w:rsid w:val="007B346C"/>
    <w:rsid w:val="007B3609"/>
    <w:rsid w:val="007B3E9E"/>
    <w:rsid w:val="007B40A3"/>
    <w:rsid w:val="007B4571"/>
    <w:rsid w:val="007B4600"/>
    <w:rsid w:val="007B4633"/>
    <w:rsid w:val="007B48E2"/>
    <w:rsid w:val="007B4924"/>
    <w:rsid w:val="007B609F"/>
    <w:rsid w:val="007B661C"/>
    <w:rsid w:val="007B715C"/>
    <w:rsid w:val="007B7540"/>
    <w:rsid w:val="007B7993"/>
    <w:rsid w:val="007B7CF7"/>
    <w:rsid w:val="007B7D7D"/>
    <w:rsid w:val="007C004D"/>
    <w:rsid w:val="007C027D"/>
    <w:rsid w:val="007C0300"/>
    <w:rsid w:val="007C0336"/>
    <w:rsid w:val="007C05FB"/>
    <w:rsid w:val="007C1BF1"/>
    <w:rsid w:val="007C2385"/>
    <w:rsid w:val="007C2BBB"/>
    <w:rsid w:val="007C3252"/>
    <w:rsid w:val="007C32F8"/>
    <w:rsid w:val="007C349E"/>
    <w:rsid w:val="007C39DC"/>
    <w:rsid w:val="007C45AA"/>
    <w:rsid w:val="007C4985"/>
    <w:rsid w:val="007C5D1D"/>
    <w:rsid w:val="007C611B"/>
    <w:rsid w:val="007C71E8"/>
    <w:rsid w:val="007C7443"/>
    <w:rsid w:val="007C77C9"/>
    <w:rsid w:val="007C79F6"/>
    <w:rsid w:val="007D0996"/>
    <w:rsid w:val="007D1257"/>
    <w:rsid w:val="007D1484"/>
    <w:rsid w:val="007D15AE"/>
    <w:rsid w:val="007D20FE"/>
    <w:rsid w:val="007D26FB"/>
    <w:rsid w:val="007D2705"/>
    <w:rsid w:val="007D2AB5"/>
    <w:rsid w:val="007D2C38"/>
    <w:rsid w:val="007D485C"/>
    <w:rsid w:val="007D55F0"/>
    <w:rsid w:val="007D5A96"/>
    <w:rsid w:val="007D5AA6"/>
    <w:rsid w:val="007D5BC0"/>
    <w:rsid w:val="007D5E53"/>
    <w:rsid w:val="007D609B"/>
    <w:rsid w:val="007D6227"/>
    <w:rsid w:val="007D6EB2"/>
    <w:rsid w:val="007E0518"/>
    <w:rsid w:val="007E0B53"/>
    <w:rsid w:val="007E0FB3"/>
    <w:rsid w:val="007E101C"/>
    <w:rsid w:val="007E1520"/>
    <w:rsid w:val="007E1859"/>
    <w:rsid w:val="007E187C"/>
    <w:rsid w:val="007E1C15"/>
    <w:rsid w:val="007E20F4"/>
    <w:rsid w:val="007E2EE2"/>
    <w:rsid w:val="007E2FC2"/>
    <w:rsid w:val="007E31EE"/>
    <w:rsid w:val="007E371D"/>
    <w:rsid w:val="007E3BCA"/>
    <w:rsid w:val="007E453C"/>
    <w:rsid w:val="007E4AC4"/>
    <w:rsid w:val="007E4F87"/>
    <w:rsid w:val="007E5133"/>
    <w:rsid w:val="007E5846"/>
    <w:rsid w:val="007E593B"/>
    <w:rsid w:val="007E61C6"/>
    <w:rsid w:val="007E6E7C"/>
    <w:rsid w:val="007E765B"/>
    <w:rsid w:val="007F07B2"/>
    <w:rsid w:val="007F0A3B"/>
    <w:rsid w:val="007F2139"/>
    <w:rsid w:val="007F27A4"/>
    <w:rsid w:val="007F2BCE"/>
    <w:rsid w:val="007F3FB3"/>
    <w:rsid w:val="007F4096"/>
    <w:rsid w:val="007F45FF"/>
    <w:rsid w:val="007F5445"/>
    <w:rsid w:val="007F6246"/>
    <w:rsid w:val="007F6782"/>
    <w:rsid w:val="007F682F"/>
    <w:rsid w:val="007F6C9A"/>
    <w:rsid w:val="007F77E3"/>
    <w:rsid w:val="008002DA"/>
    <w:rsid w:val="008011B7"/>
    <w:rsid w:val="008014B9"/>
    <w:rsid w:val="00801FD3"/>
    <w:rsid w:val="00802724"/>
    <w:rsid w:val="0080278B"/>
    <w:rsid w:val="008032DC"/>
    <w:rsid w:val="00803933"/>
    <w:rsid w:val="00804022"/>
    <w:rsid w:val="00804084"/>
    <w:rsid w:val="008046E3"/>
    <w:rsid w:val="0080499D"/>
    <w:rsid w:val="008053B3"/>
    <w:rsid w:val="008059DC"/>
    <w:rsid w:val="00806C80"/>
    <w:rsid w:val="00807580"/>
    <w:rsid w:val="00807A56"/>
    <w:rsid w:val="00807EE9"/>
    <w:rsid w:val="008103CB"/>
    <w:rsid w:val="008108B9"/>
    <w:rsid w:val="00810AF4"/>
    <w:rsid w:val="00810D56"/>
    <w:rsid w:val="0081176A"/>
    <w:rsid w:val="00812232"/>
    <w:rsid w:val="00812873"/>
    <w:rsid w:val="00813A46"/>
    <w:rsid w:val="00815A31"/>
    <w:rsid w:val="00817E65"/>
    <w:rsid w:val="008202A3"/>
    <w:rsid w:val="008205A4"/>
    <w:rsid w:val="00820660"/>
    <w:rsid w:val="00821B10"/>
    <w:rsid w:val="00821C7B"/>
    <w:rsid w:val="0082218B"/>
    <w:rsid w:val="00822966"/>
    <w:rsid w:val="00822E72"/>
    <w:rsid w:val="008232CF"/>
    <w:rsid w:val="00823334"/>
    <w:rsid w:val="00823B25"/>
    <w:rsid w:val="00824BFD"/>
    <w:rsid w:val="00826222"/>
    <w:rsid w:val="00826662"/>
    <w:rsid w:val="00826B16"/>
    <w:rsid w:val="0082757E"/>
    <w:rsid w:val="00827862"/>
    <w:rsid w:val="00827D14"/>
    <w:rsid w:val="00830BEB"/>
    <w:rsid w:val="008318CE"/>
    <w:rsid w:val="00831C5A"/>
    <w:rsid w:val="0083269C"/>
    <w:rsid w:val="00832F03"/>
    <w:rsid w:val="0083375F"/>
    <w:rsid w:val="00833763"/>
    <w:rsid w:val="0083376B"/>
    <w:rsid w:val="0083380A"/>
    <w:rsid w:val="00833F42"/>
    <w:rsid w:val="00835286"/>
    <w:rsid w:val="00835404"/>
    <w:rsid w:val="0083581E"/>
    <w:rsid w:val="008361F4"/>
    <w:rsid w:val="00836492"/>
    <w:rsid w:val="008367F4"/>
    <w:rsid w:val="00836DC0"/>
    <w:rsid w:val="00836DFB"/>
    <w:rsid w:val="008378A6"/>
    <w:rsid w:val="00840758"/>
    <w:rsid w:val="008419BA"/>
    <w:rsid w:val="008422AA"/>
    <w:rsid w:val="00842520"/>
    <w:rsid w:val="0084275E"/>
    <w:rsid w:val="00842888"/>
    <w:rsid w:val="00842C00"/>
    <w:rsid w:val="00843399"/>
    <w:rsid w:val="00844ED2"/>
    <w:rsid w:val="0084513B"/>
    <w:rsid w:val="00845274"/>
    <w:rsid w:val="00845607"/>
    <w:rsid w:val="0084587C"/>
    <w:rsid w:val="00845D00"/>
    <w:rsid w:val="008462ED"/>
    <w:rsid w:val="0084661E"/>
    <w:rsid w:val="0084702D"/>
    <w:rsid w:val="00850224"/>
    <w:rsid w:val="00850CAF"/>
    <w:rsid w:val="0085134C"/>
    <w:rsid w:val="00851948"/>
    <w:rsid w:val="00851FDD"/>
    <w:rsid w:val="00852068"/>
    <w:rsid w:val="008526ED"/>
    <w:rsid w:val="008530DC"/>
    <w:rsid w:val="00854BCC"/>
    <w:rsid w:val="00854E0A"/>
    <w:rsid w:val="0085504E"/>
    <w:rsid w:val="00855A0D"/>
    <w:rsid w:val="00855DAF"/>
    <w:rsid w:val="00855E82"/>
    <w:rsid w:val="00856577"/>
    <w:rsid w:val="00856743"/>
    <w:rsid w:val="0085725E"/>
    <w:rsid w:val="0085735C"/>
    <w:rsid w:val="0085742D"/>
    <w:rsid w:val="008576DF"/>
    <w:rsid w:val="00857B46"/>
    <w:rsid w:val="0086088D"/>
    <w:rsid w:val="00861EB5"/>
    <w:rsid w:val="008629C5"/>
    <w:rsid w:val="00862C8F"/>
    <w:rsid w:val="0086311B"/>
    <w:rsid w:val="008633AE"/>
    <w:rsid w:val="00863A92"/>
    <w:rsid w:val="00864D7B"/>
    <w:rsid w:val="0086535F"/>
    <w:rsid w:val="00866847"/>
    <w:rsid w:val="008672C3"/>
    <w:rsid w:val="00870AF0"/>
    <w:rsid w:val="00870D99"/>
    <w:rsid w:val="008722D5"/>
    <w:rsid w:val="00872C13"/>
    <w:rsid w:val="0087352E"/>
    <w:rsid w:val="00873988"/>
    <w:rsid w:val="00873EDA"/>
    <w:rsid w:val="008740E9"/>
    <w:rsid w:val="00874298"/>
    <w:rsid w:val="00874BA7"/>
    <w:rsid w:val="0087568E"/>
    <w:rsid w:val="00880580"/>
    <w:rsid w:val="0088071C"/>
    <w:rsid w:val="00880B24"/>
    <w:rsid w:val="00880C9B"/>
    <w:rsid w:val="00880E50"/>
    <w:rsid w:val="00880E74"/>
    <w:rsid w:val="0088140A"/>
    <w:rsid w:val="0088144D"/>
    <w:rsid w:val="00881CCA"/>
    <w:rsid w:val="00881D74"/>
    <w:rsid w:val="00882996"/>
    <w:rsid w:val="00882B65"/>
    <w:rsid w:val="0088323E"/>
    <w:rsid w:val="00885A2E"/>
    <w:rsid w:val="00885ACE"/>
    <w:rsid w:val="00885B70"/>
    <w:rsid w:val="008861DD"/>
    <w:rsid w:val="00886787"/>
    <w:rsid w:val="00886EF7"/>
    <w:rsid w:val="008870C0"/>
    <w:rsid w:val="00887805"/>
    <w:rsid w:val="00887BBE"/>
    <w:rsid w:val="00890158"/>
    <w:rsid w:val="00890249"/>
    <w:rsid w:val="008909F1"/>
    <w:rsid w:val="0089126F"/>
    <w:rsid w:val="00892C8B"/>
    <w:rsid w:val="0089302F"/>
    <w:rsid w:val="00893454"/>
    <w:rsid w:val="008937DD"/>
    <w:rsid w:val="00894421"/>
    <w:rsid w:val="00894EC9"/>
    <w:rsid w:val="00895AA1"/>
    <w:rsid w:val="0089610B"/>
    <w:rsid w:val="0089696E"/>
    <w:rsid w:val="00897320"/>
    <w:rsid w:val="00897598"/>
    <w:rsid w:val="00897D13"/>
    <w:rsid w:val="00897FA6"/>
    <w:rsid w:val="008A08C0"/>
    <w:rsid w:val="008A0B22"/>
    <w:rsid w:val="008A10E3"/>
    <w:rsid w:val="008A3851"/>
    <w:rsid w:val="008A3CD9"/>
    <w:rsid w:val="008A4171"/>
    <w:rsid w:val="008A48F3"/>
    <w:rsid w:val="008A50DE"/>
    <w:rsid w:val="008A521A"/>
    <w:rsid w:val="008A53DA"/>
    <w:rsid w:val="008A5C2D"/>
    <w:rsid w:val="008A5EFA"/>
    <w:rsid w:val="008A620D"/>
    <w:rsid w:val="008A64BB"/>
    <w:rsid w:val="008A7079"/>
    <w:rsid w:val="008A716A"/>
    <w:rsid w:val="008A7457"/>
    <w:rsid w:val="008A74BA"/>
    <w:rsid w:val="008A787D"/>
    <w:rsid w:val="008B0442"/>
    <w:rsid w:val="008B0A99"/>
    <w:rsid w:val="008B0FE4"/>
    <w:rsid w:val="008B131B"/>
    <w:rsid w:val="008B140C"/>
    <w:rsid w:val="008B1BF2"/>
    <w:rsid w:val="008B1D37"/>
    <w:rsid w:val="008B2211"/>
    <w:rsid w:val="008B246A"/>
    <w:rsid w:val="008B2474"/>
    <w:rsid w:val="008B2D87"/>
    <w:rsid w:val="008B3029"/>
    <w:rsid w:val="008B3F82"/>
    <w:rsid w:val="008B40AD"/>
    <w:rsid w:val="008B4A17"/>
    <w:rsid w:val="008B4D6C"/>
    <w:rsid w:val="008B5883"/>
    <w:rsid w:val="008B5A57"/>
    <w:rsid w:val="008B5DEB"/>
    <w:rsid w:val="008B670B"/>
    <w:rsid w:val="008B6791"/>
    <w:rsid w:val="008B6D92"/>
    <w:rsid w:val="008B7766"/>
    <w:rsid w:val="008C0077"/>
    <w:rsid w:val="008C089F"/>
    <w:rsid w:val="008C08EE"/>
    <w:rsid w:val="008C1038"/>
    <w:rsid w:val="008C117F"/>
    <w:rsid w:val="008C1262"/>
    <w:rsid w:val="008C16E0"/>
    <w:rsid w:val="008C1C31"/>
    <w:rsid w:val="008C2530"/>
    <w:rsid w:val="008C2BDE"/>
    <w:rsid w:val="008C2D6F"/>
    <w:rsid w:val="008C32B2"/>
    <w:rsid w:val="008C434F"/>
    <w:rsid w:val="008C5F5A"/>
    <w:rsid w:val="008C6110"/>
    <w:rsid w:val="008C63F2"/>
    <w:rsid w:val="008C640F"/>
    <w:rsid w:val="008C6D14"/>
    <w:rsid w:val="008C6F59"/>
    <w:rsid w:val="008C74E3"/>
    <w:rsid w:val="008C7656"/>
    <w:rsid w:val="008C79C8"/>
    <w:rsid w:val="008D05E8"/>
    <w:rsid w:val="008D0D98"/>
    <w:rsid w:val="008D0F56"/>
    <w:rsid w:val="008D10F3"/>
    <w:rsid w:val="008D250E"/>
    <w:rsid w:val="008D2D3A"/>
    <w:rsid w:val="008D33DA"/>
    <w:rsid w:val="008D3653"/>
    <w:rsid w:val="008D3A20"/>
    <w:rsid w:val="008D3F85"/>
    <w:rsid w:val="008D4E70"/>
    <w:rsid w:val="008D521B"/>
    <w:rsid w:val="008D5343"/>
    <w:rsid w:val="008D58A1"/>
    <w:rsid w:val="008D5922"/>
    <w:rsid w:val="008D61BC"/>
    <w:rsid w:val="008D64FF"/>
    <w:rsid w:val="008D6739"/>
    <w:rsid w:val="008D6D85"/>
    <w:rsid w:val="008D6E57"/>
    <w:rsid w:val="008D7B4D"/>
    <w:rsid w:val="008D7C07"/>
    <w:rsid w:val="008E046C"/>
    <w:rsid w:val="008E1801"/>
    <w:rsid w:val="008E1DD6"/>
    <w:rsid w:val="008E2ADB"/>
    <w:rsid w:val="008E351C"/>
    <w:rsid w:val="008E3E34"/>
    <w:rsid w:val="008E4119"/>
    <w:rsid w:val="008E5202"/>
    <w:rsid w:val="008E558E"/>
    <w:rsid w:val="008E5B20"/>
    <w:rsid w:val="008E5D95"/>
    <w:rsid w:val="008E6D7F"/>
    <w:rsid w:val="008E6FE0"/>
    <w:rsid w:val="008E73D8"/>
    <w:rsid w:val="008E765E"/>
    <w:rsid w:val="008E7CB7"/>
    <w:rsid w:val="008F0507"/>
    <w:rsid w:val="008F1EB1"/>
    <w:rsid w:val="008F1F67"/>
    <w:rsid w:val="008F42B8"/>
    <w:rsid w:val="008F5471"/>
    <w:rsid w:val="008F5BA0"/>
    <w:rsid w:val="008F5C0F"/>
    <w:rsid w:val="008F5C46"/>
    <w:rsid w:val="008F6BB3"/>
    <w:rsid w:val="008F79F4"/>
    <w:rsid w:val="009000CF"/>
    <w:rsid w:val="00900B5E"/>
    <w:rsid w:val="00900B71"/>
    <w:rsid w:val="00900BF9"/>
    <w:rsid w:val="00900E4A"/>
    <w:rsid w:val="0090105A"/>
    <w:rsid w:val="009011D7"/>
    <w:rsid w:val="0090148F"/>
    <w:rsid w:val="00901813"/>
    <w:rsid w:val="00901996"/>
    <w:rsid w:val="009023A0"/>
    <w:rsid w:val="00902528"/>
    <w:rsid w:val="0090315A"/>
    <w:rsid w:val="009041FC"/>
    <w:rsid w:val="00905803"/>
    <w:rsid w:val="00905B8C"/>
    <w:rsid w:val="00905DCD"/>
    <w:rsid w:val="00907409"/>
    <w:rsid w:val="00907A0F"/>
    <w:rsid w:val="00907DFE"/>
    <w:rsid w:val="00907EC0"/>
    <w:rsid w:val="009104E0"/>
    <w:rsid w:val="00910976"/>
    <w:rsid w:val="00910EC4"/>
    <w:rsid w:val="009110D8"/>
    <w:rsid w:val="00911BB1"/>
    <w:rsid w:val="009123B6"/>
    <w:rsid w:val="0091261F"/>
    <w:rsid w:val="00912758"/>
    <w:rsid w:val="009137D0"/>
    <w:rsid w:val="009139E3"/>
    <w:rsid w:val="00913EB1"/>
    <w:rsid w:val="009143EB"/>
    <w:rsid w:val="00914C6E"/>
    <w:rsid w:val="00914F61"/>
    <w:rsid w:val="00915C81"/>
    <w:rsid w:val="009169C6"/>
    <w:rsid w:val="009178AF"/>
    <w:rsid w:val="00917DF3"/>
    <w:rsid w:val="0092003A"/>
    <w:rsid w:val="0092031C"/>
    <w:rsid w:val="00921D04"/>
    <w:rsid w:val="00921FA1"/>
    <w:rsid w:val="00922220"/>
    <w:rsid w:val="009222F2"/>
    <w:rsid w:val="009227D1"/>
    <w:rsid w:val="00922848"/>
    <w:rsid w:val="009229E5"/>
    <w:rsid w:val="00923AE3"/>
    <w:rsid w:val="00923F4A"/>
    <w:rsid w:val="00924628"/>
    <w:rsid w:val="00924919"/>
    <w:rsid w:val="00925302"/>
    <w:rsid w:val="00926078"/>
    <w:rsid w:val="009270AA"/>
    <w:rsid w:val="00927351"/>
    <w:rsid w:val="009300AD"/>
    <w:rsid w:val="009309B4"/>
    <w:rsid w:val="00932C17"/>
    <w:rsid w:val="00933C7A"/>
    <w:rsid w:val="00934439"/>
    <w:rsid w:val="00935141"/>
    <w:rsid w:val="0093518F"/>
    <w:rsid w:val="0093546B"/>
    <w:rsid w:val="00935A2B"/>
    <w:rsid w:val="0093607C"/>
    <w:rsid w:val="009366CC"/>
    <w:rsid w:val="00936E16"/>
    <w:rsid w:val="00937012"/>
    <w:rsid w:val="00937322"/>
    <w:rsid w:val="00937A3A"/>
    <w:rsid w:val="009401B8"/>
    <w:rsid w:val="009401DB"/>
    <w:rsid w:val="00940361"/>
    <w:rsid w:val="0094060D"/>
    <w:rsid w:val="0094145B"/>
    <w:rsid w:val="0094165C"/>
    <w:rsid w:val="00941D6A"/>
    <w:rsid w:val="00941F29"/>
    <w:rsid w:val="0094282F"/>
    <w:rsid w:val="00942918"/>
    <w:rsid w:val="00942A2B"/>
    <w:rsid w:val="00943497"/>
    <w:rsid w:val="0094374F"/>
    <w:rsid w:val="009438A5"/>
    <w:rsid w:val="00943B27"/>
    <w:rsid w:val="00943EAB"/>
    <w:rsid w:val="00943FE9"/>
    <w:rsid w:val="00944DCF"/>
    <w:rsid w:val="00945DD2"/>
    <w:rsid w:val="00946194"/>
    <w:rsid w:val="009462E9"/>
    <w:rsid w:val="0095046D"/>
    <w:rsid w:val="009508E3"/>
    <w:rsid w:val="0095095D"/>
    <w:rsid w:val="009511D8"/>
    <w:rsid w:val="009515D7"/>
    <w:rsid w:val="00951772"/>
    <w:rsid w:val="0095371B"/>
    <w:rsid w:val="0095399C"/>
    <w:rsid w:val="009547EA"/>
    <w:rsid w:val="00955497"/>
    <w:rsid w:val="009556B6"/>
    <w:rsid w:val="009556BF"/>
    <w:rsid w:val="0095585A"/>
    <w:rsid w:val="00956255"/>
    <w:rsid w:val="0095640B"/>
    <w:rsid w:val="00956495"/>
    <w:rsid w:val="009564F9"/>
    <w:rsid w:val="00956C4B"/>
    <w:rsid w:val="009576CC"/>
    <w:rsid w:val="00957B40"/>
    <w:rsid w:val="009603AE"/>
    <w:rsid w:val="009625BE"/>
    <w:rsid w:val="00962747"/>
    <w:rsid w:val="009630FD"/>
    <w:rsid w:val="0096385F"/>
    <w:rsid w:val="009651BD"/>
    <w:rsid w:val="00965BA8"/>
    <w:rsid w:val="00965CC7"/>
    <w:rsid w:val="00965EE3"/>
    <w:rsid w:val="0096655B"/>
    <w:rsid w:val="009670A7"/>
    <w:rsid w:val="009676AB"/>
    <w:rsid w:val="00967AF9"/>
    <w:rsid w:val="00967C06"/>
    <w:rsid w:val="00967FFC"/>
    <w:rsid w:val="0097182E"/>
    <w:rsid w:val="00971BDB"/>
    <w:rsid w:val="00972868"/>
    <w:rsid w:val="009728CB"/>
    <w:rsid w:val="00973046"/>
    <w:rsid w:val="0097495A"/>
    <w:rsid w:val="00974E14"/>
    <w:rsid w:val="00975179"/>
    <w:rsid w:val="009754F4"/>
    <w:rsid w:val="0097567E"/>
    <w:rsid w:val="009756B9"/>
    <w:rsid w:val="00975715"/>
    <w:rsid w:val="00975BB7"/>
    <w:rsid w:val="00976682"/>
    <w:rsid w:val="00976FBD"/>
    <w:rsid w:val="00981222"/>
    <w:rsid w:val="00981340"/>
    <w:rsid w:val="00981418"/>
    <w:rsid w:val="009817C0"/>
    <w:rsid w:val="00981A7D"/>
    <w:rsid w:val="0098244C"/>
    <w:rsid w:val="00982EB8"/>
    <w:rsid w:val="0098344B"/>
    <w:rsid w:val="009834FD"/>
    <w:rsid w:val="00983548"/>
    <w:rsid w:val="00983F76"/>
    <w:rsid w:val="00984520"/>
    <w:rsid w:val="00985014"/>
    <w:rsid w:val="0098513A"/>
    <w:rsid w:val="00985865"/>
    <w:rsid w:val="00985B23"/>
    <w:rsid w:val="009860F7"/>
    <w:rsid w:val="00986CF0"/>
    <w:rsid w:val="0098732D"/>
    <w:rsid w:val="0098748F"/>
    <w:rsid w:val="00987BE5"/>
    <w:rsid w:val="00987CA4"/>
    <w:rsid w:val="0099150C"/>
    <w:rsid w:val="009918C4"/>
    <w:rsid w:val="0099254B"/>
    <w:rsid w:val="00992A0E"/>
    <w:rsid w:val="009932DF"/>
    <w:rsid w:val="00993975"/>
    <w:rsid w:val="00993CC7"/>
    <w:rsid w:val="00993F9D"/>
    <w:rsid w:val="00994516"/>
    <w:rsid w:val="009945B6"/>
    <w:rsid w:val="00995A49"/>
    <w:rsid w:val="00995E2A"/>
    <w:rsid w:val="00995E51"/>
    <w:rsid w:val="009964E9"/>
    <w:rsid w:val="00996735"/>
    <w:rsid w:val="00996868"/>
    <w:rsid w:val="0099746E"/>
    <w:rsid w:val="009978E3"/>
    <w:rsid w:val="009A036D"/>
    <w:rsid w:val="009A26FC"/>
    <w:rsid w:val="009A304A"/>
    <w:rsid w:val="009A3D93"/>
    <w:rsid w:val="009A4055"/>
    <w:rsid w:val="009A4DA7"/>
    <w:rsid w:val="009A60BE"/>
    <w:rsid w:val="009A63C3"/>
    <w:rsid w:val="009A664C"/>
    <w:rsid w:val="009A6AF9"/>
    <w:rsid w:val="009A6D6C"/>
    <w:rsid w:val="009A6DCB"/>
    <w:rsid w:val="009A70AB"/>
    <w:rsid w:val="009A70F6"/>
    <w:rsid w:val="009A7935"/>
    <w:rsid w:val="009A7B1A"/>
    <w:rsid w:val="009B0071"/>
    <w:rsid w:val="009B0187"/>
    <w:rsid w:val="009B0565"/>
    <w:rsid w:val="009B0BC9"/>
    <w:rsid w:val="009B1137"/>
    <w:rsid w:val="009B17F3"/>
    <w:rsid w:val="009B2325"/>
    <w:rsid w:val="009B34CE"/>
    <w:rsid w:val="009B3E8F"/>
    <w:rsid w:val="009B4306"/>
    <w:rsid w:val="009B4879"/>
    <w:rsid w:val="009B4BC6"/>
    <w:rsid w:val="009B4E0D"/>
    <w:rsid w:val="009B5564"/>
    <w:rsid w:val="009B55C3"/>
    <w:rsid w:val="009B5CBC"/>
    <w:rsid w:val="009B6DB4"/>
    <w:rsid w:val="009B72E1"/>
    <w:rsid w:val="009B72FE"/>
    <w:rsid w:val="009B75EA"/>
    <w:rsid w:val="009B7C15"/>
    <w:rsid w:val="009B7F6A"/>
    <w:rsid w:val="009C020B"/>
    <w:rsid w:val="009C05E0"/>
    <w:rsid w:val="009C1043"/>
    <w:rsid w:val="009C1A59"/>
    <w:rsid w:val="009C216E"/>
    <w:rsid w:val="009C2491"/>
    <w:rsid w:val="009C2810"/>
    <w:rsid w:val="009C2B9C"/>
    <w:rsid w:val="009C2C9E"/>
    <w:rsid w:val="009C2CAD"/>
    <w:rsid w:val="009C32C5"/>
    <w:rsid w:val="009C36A2"/>
    <w:rsid w:val="009C36BC"/>
    <w:rsid w:val="009C414C"/>
    <w:rsid w:val="009C4786"/>
    <w:rsid w:val="009C4CEE"/>
    <w:rsid w:val="009C4E0D"/>
    <w:rsid w:val="009C6ACE"/>
    <w:rsid w:val="009C6BC5"/>
    <w:rsid w:val="009C712C"/>
    <w:rsid w:val="009C7979"/>
    <w:rsid w:val="009D0165"/>
    <w:rsid w:val="009D0975"/>
    <w:rsid w:val="009D0CB4"/>
    <w:rsid w:val="009D121A"/>
    <w:rsid w:val="009D17E3"/>
    <w:rsid w:val="009D1A10"/>
    <w:rsid w:val="009D1A8C"/>
    <w:rsid w:val="009D1B6A"/>
    <w:rsid w:val="009D267F"/>
    <w:rsid w:val="009D2FF9"/>
    <w:rsid w:val="009D31CB"/>
    <w:rsid w:val="009D320F"/>
    <w:rsid w:val="009D3769"/>
    <w:rsid w:val="009D42AC"/>
    <w:rsid w:val="009D435E"/>
    <w:rsid w:val="009D527E"/>
    <w:rsid w:val="009D5511"/>
    <w:rsid w:val="009D6CA9"/>
    <w:rsid w:val="009D6F5E"/>
    <w:rsid w:val="009D75AD"/>
    <w:rsid w:val="009E0327"/>
    <w:rsid w:val="009E051A"/>
    <w:rsid w:val="009E0D09"/>
    <w:rsid w:val="009E0DC0"/>
    <w:rsid w:val="009E134B"/>
    <w:rsid w:val="009E22C3"/>
    <w:rsid w:val="009E24D3"/>
    <w:rsid w:val="009E2753"/>
    <w:rsid w:val="009E2DBD"/>
    <w:rsid w:val="009E3A8D"/>
    <w:rsid w:val="009E3C06"/>
    <w:rsid w:val="009E3E59"/>
    <w:rsid w:val="009E4455"/>
    <w:rsid w:val="009E59B2"/>
    <w:rsid w:val="009E6528"/>
    <w:rsid w:val="009E6791"/>
    <w:rsid w:val="009E7242"/>
    <w:rsid w:val="009E77AF"/>
    <w:rsid w:val="009E79A7"/>
    <w:rsid w:val="009E7A1D"/>
    <w:rsid w:val="009E7BFD"/>
    <w:rsid w:val="009F0002"/>
    <w:rsid w:val="009F0307"/>
    <w:rsid w:val="009F134F"/>
    <w:rsid w:val="009F2A05"/>
    <w:rsid w:val="009F32CA"/>
    <w:rsid w:val="009F39F5"/>
    <w:rsid w:val="009F417E"/>
    <w:rsid w:val="009F45B4"/>
    <w:rsid w:val="009F544D"/>
    <w:rsid w:val="009F570F"/>
    <w:rsid w:val="009F58F8"/>
    <w:rsid w:val="009F5DF2"/>
    <w:rsid w:val="009F6AD8"/>
    <w:rsid w:val="009F7896"/>
    <w:rsid w:val="00A005D5"/>
    <w:rsid w:val="00A00608"/>
    <w:rsid w:val="00A022C8"/>
    <w:rsid w:val="00A022DD"/>
    <w:rsid w:val="00A025E8"/>
    <w:rsid w:val="00A027CD"/>
    <w:rsid w:val="00A02E40"/>
    <w:rsid w:val="00A03226"/>
    <w:rsid w:val="00A032A0"/>
    <w:rsid w:val="00A0387E"/>
    <w:rsid w:val="00A039DE"/>
    <w:rsid w:val="00A03CA8"/>
    <w:rsid w:val="00A0491B"/>
    <w:rsid w:val="00A0491F"/>
    <w:rsid w:val="00A051D4"/>
    <w:rsid w:val="00A05F4C"/>
    <w:rsid w:val="00A063E0"/>
    <w:rsid w:val="00A0651C"/>
    <w:rsid w:val="00A0668B"/>
    <w:rsid w:val="00A06859"/>
    <w:rsid w:val="00A06AD3"/>
    <w:rsid w:val="00A07014"/>
    <w:rsid w:val="00A07275"/>
    <w:rsid w:val="00A0740B"/>
    <w:rsid w:val="00A07725"/>
    <w:rsid w:val="00A07777"/>
    <w:rsid w:val="00A07CC0"/>
    <w:rsid w:val="00A1009A"/>
    <w:rsid w:val="00A1064E"/>
    <w:rsid w:val="00A10C3C"/>
    <w:rsid w:val="00A110F5"/>
    <w:rsid w:val="00A11114"/>
    <w:rsid w:val="00A111FF"/>
    <w:rsid w:val="00A11243"/>
    <w:rsid w:val="00A11925"/>
    <w:rsid w:val="00A120BA"/>
    <w:rsid w:val="00A1267F"/>
    <w:rsid w:val="00A12AB0"/>
    <w:rsid w:val="00A12C21"/>
    <w:rsid w:val="00A1353D"/>
    <w:rsid w:val="00A13563"/>
    <w:rsid w:val="00A13D16"/>
    <w:rsid w:val="00A13EF6"/>
    <w:rsid w:val="00A141B5"/>
    <w:rsid w:val="00A14489"/>
    <w:rsid w:val="00A14A97"/>
    <w:rsid w:val="00A153DC"/>
    <w:rsid w:val="00A1544D"/>
    <w:rsid w:val="00A154BE"/>
    <w:rsid w:val="00A155B2"/>
    <w:rsid w:val="00A157CE"/>
    <w:rsid w:val="00A15CC3"/>
    <w:rsid w:val="00A1687B"/>
    <w:rsid w:val="00A1729D"/>
    <w:rsid w:val="00A173CA"/>
    <w:rsid w:val="00A17BEF"/>
    <w:rsid w:val="00A20014"/>
    <w:rsid w:val="00A21804"/>
    <w:rsid w:val="00A21BEE"/>
    <w:rsid w:val="00A21EAA"/>
    <w:rsid w:val="00A221BC"/>
    <w:rsid w:val="00A2268B"/>
    <w:rsid w:val="00A22A0B"/>
    <w:rsid w:val="00A22BDF"/>
    <w:rsid w:val="00A23839"/>
    <w:rsid w:val="00A2405F"/>
    <w:rsid w:val="00A24373"/>
    <w:rsid w:val="00A24854"/>
    <w:rsid w:val="00A24CBA"/>
    <w:rsid w:val="00A24EA5"/>
    <w:rsid w:val="00A25A0A"/>
    <w:rsid w:val="00A25A24"/>
    <w:rsid w:val="00A25CC8"/>
    <w:rsid w:val="00A25D05"/>
    <w:rsid w:val="00A26743"/>
    <w:rsid w:val="00A269CD"/>
    <w:rsid w:val="00A26E3F"/>
    <w:rsid w:val="00A27BBA"/>
    <w:rsid w:val="00A27CB6"/>
    <w:rsid w:val="00A30158"/>
    <w:rsid w:val="00A30C55"/>
    <w:rsid w:val="00A313FB"/>
    <w:rsid w:val="00A317C2"/>
    <w:rsid w:val="00A3280F"/>
    <w:rsid w:val="00A32CA5"/>
    <w:rsid w:val="00A330F7"/>
    <w:rsid w:val="00A335BC"/>
    <w:rsid w:val="00A345AD"/>
    <w:rsid w:val="00A34997"/>
    <w:rsid w:val="00A35A26"/>
    <w:rsid w:val="00A35A46"/>
    <w:rsid w:val="00A35CB2"/>
    <w:rsid w:val="00A3613A"/>
    <w:rsid w:val="00A36F16"/>
    <w:rsid w:val="00A3705A"/>
    <w:rsid w:val="00A400C9"/>
    <w:rsid w:val="00A401D4"/>
    <w:rsid w:val="00A40782"/>
    <w:rsid w:val="00A411CA"/>
    <w:rsid w:val="00A41288"/>
    <w:rsid w:val="00A425D9"/>
    <w:rsid w:val="00A4263A"/>
    <w:rsid w:val="00A42C7A"/>
    <w:rsid w:val="00A42F71"/>
    <w:rsid w:val="00A43320"/>
    <w:rsid w:val="00A43727"/>
    <w:rsid w:val="00A43C9D"/>
    <w:rsid w:val="00A44C73"/>
    <w:rsid w:val="00A44D20"/>
    <w:rsid w:val="00A4565D"/>
    <w:rsid w:val="00A45A4C"/>
    <w:rsid w:val="00A45BED"/>
    <w:rsid w:val="00A46121"/>
    <w:rsid w:val="00A46CB5"/>
    <w:rsid w:val="00A47678"/>
    <w:rsid w:val="00A47B7A"/>
    <w:rsid w:val="00A50A87"/>
    <w:rsid w:val="00A51AE7"/>
    <w:rsid w:val="00A51B0F"/>
    <w:rsid w:val="00A51C6C"/>
    <w:rsid w:val="00A51DC6"/>
    <w:rsid w:val="00A52163"/>
    <w:rsid w:val="00A53912"/>
    <w:rsid w:val="00A541E2"/>
    <w:rsid w:val="00A545EE"/>
    <w:rsid w:val="00A548FC"/>
    <w:rsid w:val="00A54CDD"/>
    <w:rsid w:val="00A55358"/>
    <w:rsid w:val="00A55A8C"/>
    <w:rsid w:val="00A55AEB"/>
    <w:rsid w:val="00A565C6"/>
    <w:rsid w:val="00A5715E"/>
    <w:rsid w:val="00A5734A"/>
    <w:rsid w:val="00A5789B"/>
    <w:rsid w:val="00A578F5"/>
    <w:rsid w:val="00A57981"/>
    <w:rsid w:val="00A57B44"/>
    <w:rsid w:val="00A57BD7"/>
    <w:rsid w:val="00A57EB4"/>
    <w:rsid w:val="00A61952"/>
    <w:rsid w:val="00A626FE"/>
    <w:rsid w:val="00A62B9F"/>
    <w:rsid w:val="00A62CEA"/>
    <w:rsid w:val="00A63659"/>
    <w:rsid w:val="00A63C98"/>
    <w:rsid w:val="00A64503"/>
    <w:rsid w:val="00A64FAD"/>
    <w:rsid w:val="00A6531A"/>
    <w:rsid w:val="00A65569"/>
    <w:rsid w:val="00A660BC"/>
    <w:rsid w:val="00A6617C"/>
    <w:rsid w:val="00A6628A"/>
    <w:rsid w:val="00A70DDC"/>
    <w:rsid w:val="00A710BF"/>
    <w:rsid w:val="00A71141"/>
    <w:rsid w:val="00A711ED"/>
    <w:rsid w:val="00A71832"/>
    <w:rsid w:val="00A72120"/>
    <w:rsid w:val="00A72902"/>
    <w:rsid w:val="00A732A5"/>
    <w:rsid w:val="00A742DC"/>
    <w:rsid w:val="00A744B9"/>
    <w:rsid w:val="00A75DE7"/>
    <w:rsid w:val="00A75F71"/>
    <w:rsid w:val="00A76266"/>
    <w:rsid w:val="00A76CDA"/>
    <w:rsid w:val="00A76DFC"/>
    <w:rsid w:val="00A77E2E"/>
    <w:rsid w:val="00A8044C"/>
    <w:rsid w:val="00A81101"/>
    <w:rsid w:val="00A823FD"/>
    <w:rsid w:val="00A830EF"/>
    <w:rsid w:val="00A8357D"/>
    <w:rsid w:val="00A8425D"/>
    <w:rsid w:val="00A845EA"/>
    <w:rsid w:val="00A84D01"/>
    <w:rsid w:val="00A84DAE"/>
    <w:rsid w:val="00A84E32"/>
    <w:rsid w:val="00A85201"/>
    <w:rsid w:val="00A861AC"/>
    <w:rsid w:val="00A8651F"/>
    <w:rsid w:val="00A86C5C"/>
    <w:rsid w:val="00A870BE"/>
    <w:rsid w:val="00A90646"/>
    <w:rsid w:val="00A90A9F"/>
    <w:rsid w:val="00A90C8F"/>
    <w:rsid w:val="00A91169"/>
    <w:rsid w:val="00A911AA"/>
    <w:rsid w:val="00A91406"/>
    <w:rsid w:val="00A919AE"/>
    <w:rsid w:val="00A919B8"/>
    <w:rsid w:val="00A91E38"/>
    <w:rsid w:val="00A92493"/>
    <w:rsid w:val="00A9258A"/>
    <w:rsid w:val="00A9273D"/>
    <w:rsid w:val="00A92F1C"/>
    <w:rsid w:val="00A93117"/>
    <w:rsid w:val="00A948E6"/>
    <w:rsid w:val="00A95847"/>
    <w:rsid w:val="00A96038"/>
    <w:rsid w:val="00A96684"/>
    <w:rsid w:val="00A967EB"/>
    <w:rsid w:val="00A96846"/>
    <w:rsid w:val="00A96A44"/>
    <w:rsid w:val="00AA0637"/>
    <w:rsid w:val="00AA09EF"/>
    <w:rsid w:val="00AA0CF5"/>
    <w:rsid w:val="00AA1851"/>
    <w:rsid w:val="00AA19B0"/>
    <w:rsid w:val="00AA1AC9"/>
    <w:rsid w:val="00AA1B6E"/>
    <w:rsid w:val="00AA1B97"/>
    <w:rsid w:val="00AA1C32"/>
    <w:rsid w:val="00AA1F95"/>
    <w:rsid w:val="00AA2174"/>
    <w:rsid w:val="00AA260B"/>
    <w:rsid w:val="00AA2E59"/>
    <w:rsid w:val="00AA3333"/>
    <w:rsid w:val="00AA439C"/>
    <w:rsid w:val="00AA4404"/>
    <w:rsid w:val="00AA4795"/>
    <w:rsid w:val="00AA5579"/>
    <w:rsid w:val="00AA580C"/>
    <w:rsid w:val="00AA5885"/>
    <w:rsid w:val="00AA6470"/>
    <w:rsid w:val="00AA6B4B"/>
    <w:rsid w:val="00AA6FC3"/>
    <w:rsid w:val="00AA7FFD"/>
    <w:rsid w:val="00AB0066"/>
    <w:rsid w:val="00AB0196"/>
    <w:rsid w:val="00AB071C"/>
    <w:rsid w:val="00AB1480"/>
    <w:rsid w:val="00AB1901"/>
    <w:rsid w:val="00AB2610"/>
    <w:rsid w:val="00AB385D"/>
    <w:rsid w:val="00AB3BA8"/>
    <w:rsid w:val="00AB3FB7"/>
    <w:rsid w:val="00AB4708"/>
    <w:rsid w:val="00AB4FA0"/>
    <w:rsid w:val="00AB594E"/>
    <w:rsid w:val="00AB5BEA"/>
    <w:rsid w:val="00AB5F31"/>
    <w:rsid w:val="00AB61AF"/>
    <w:rsid w:val="00AB67BF"/>
    <w:rsid w:val="00AB7FD6"/>
    <w:rsid w:val="00AC05B3"/>
    <w:rsid w:val="00AC0E0F"/>
    <w:rsid w:val="00AC1185"/>
    <w:rsid w:val="00AC119F"/>
    <w:rsid w:val="00AC1280"/>
    <w:rsid w:val="00AC189C"/>
    <w:rsid w:val="00AC1F6C"/>
    <w:rsid w:val="00AC23CD"/>
    <w:rsid w:val="00AC2723"/>
    <w:rsid w:val="00AC2C0B"/>
    <w:rsid w:val="00AC2F56"/>
    <w:rsid w:val="00AC34D1"/>
    <w:rsid w:val="00AC37A4"/>
    <w:rsid w:val="00AC404C"/>
    <w:rsid w:val="00AC4692"/>
    <w:rsid w:val="00AC50F7"/>
    <w:rsid w:val="00AC62AE"/>
    <w:rsid w:val="00AC6495"/>
    <w:rsid w:val="00AC7767"/>
    <w:rsid w:val="00AC7A02"/>
    <w:rsid w:val="00AC7DE7"/>
    <w:rsid w:val="00AD0AD8"/>
    <w:rsid w:val="00AD24F7"/>
    <w:rsid w:val="00AD34E3"/>
    <w:rsid w:val="00AD5048"/>
    <w:rsid w:val="00AD548D"/>
    <w:rsid w:val="00AD5557"/>
    <w:rsid w:val="00AD55CD"/>
    <w:rsid w:val="00AD59BE"/>
    <w:rsid w:val="00AD5A75"/>
    <w:rsid w:val="00AD606D"/>
    <w:rsid w:val="00AD618E"/>
    <w:rsid w:val="00AD6478"/>
    <w:rsid w:val="00AD6780"/>
    <w:rsid w:val="00AD7AF0"/>
    <w:rsid w:val="00AE06C9"/>
    <w:rsid w:val="00AE11B9"/>
    <w:rsid w:val="00AE1338"/>
    <w:rsid w:val="00AE174E"/>
    <w:rsid w:val="00AE1C99"/>
    <w:rsid w:val="00AE1E87"/>
    <w:rsid w:val="00AE1F48"/>
    <w:rsid w:val="00AE262D"/>
    <w:rsid w:val="00AE2CCB"/>
    <w:rsid w:val="00AE3E06"/>
    <w:rsid w:val="00AE3EA5"/>
    <w:rsid w:val="00AE4141"/>
    <w:rsid w:val="00AE49F5"/>
    <w:rsid w:val="00AE4EA6"/>
    <w:rsid w:val="00AE52C4"/>
    <w:rsid w:val="00AE598E"/>
    <w:rsid w:val="00AE6EE2"/>
    <w:rsid w:val="00AE78AC"/>
    <w:rsid w:val="00AF0614"/>
    <w:rsid w:val="00AF0C5D"/>
    <w:rsid w:val="00AF1022"/>
    <w:rsid w:val="00AF1068"/>
    <w:rsid w:val="00AF11FD"/>
    <w:rsid w:val="00AF1715"/>
    <w:rsid w:val="00AF2781"/>
    <w:rsid w:val="00AF2BFC"/>
    <w:rsid w:val="00AF2D9E"/>
    <w:rsid w:val="00AF345E"/>
    <w:rsid w:val="00AF3D46"/>
    <w:rsid w:val="00AF432A"/>
    <w:rsid w:val="00AF4A0D"/>
    <w:rsid w:val="00AF4E08"/>
    <w:rsid w:val="00AF5478"/>
    <w:rsid w:val="00AF5F00"/>
    <w:rsid w:val="00AF6270"/>
    <w:rsid w:val="00AF6F04"/>
    <w:rsid w:val="00AF72CC"/>
    <w:rsid w:val="00AF7AFC"/>
    <w:rsid w:val="00B0074F"/>
    <w:rsid w:val="00B010F4"/>
    <w:rsid w:val="00B01197"/>
    <w:rsid w:val="00B01FEC"/>
    <w:rsid w:val="00B02CA7"/>
    <w:rsid w:val="00B02EEF"/>
    <w:rsid w:val="00B037DE"/>
    <w:rsid w:val="00B039AD"/>
    <w:rsid w:val="00B03C35"/>
    <w:rsid w:val="00B03EF9"/>
    <w:rsid w:val="00B042D5"/>
    <w:rsid w:val="00B042F9"/>
    <w:rsid w:val="00B04327"/>
    <w:rsid w:val="00B0463D"/>
    <w:rsid w:val="00B04E9C"/>
    <w:rsid w:val="00B05603"/>
    <w:rsid w:val="00B0598A"/>
    <w:rsid w:val="00B05AF3"/>
    <w:rsid w:val="00B05D34"/>
    <w:rsid w:val="00B05F83"/>
    <w:rsid w:val="00B06508"/>
    <w:rsid w:val="00B068C7"/>
    <w:rsid w:val="00B068FF"/>
    <w:rsid w:val="00B06C9E"/>
    <w:rsid w:val="00B06CD5"/>
    <w:rsid w:val="00B06CF3"/>
    <w:rsid w:val="00B06EE0"/>
    <w:rsid w:val="00B07780"/>
    <w:rsid w:val="00B102CE"/>
    <w:rsid w:val="00B104E7"/>
    <w:rsid w:val="00B10563"/>
    <w:rsid w:val="00B10D0B"/>
    <w:rsid w:val="00B10FAD"/>
    <w:rsid w:val="00B1177E"/>
    <w:rsid w:val="00B1194F"/>
    <w:rsid w:val="00B12478"/>
    <w:rsid w:val="00B1269F"/>
    <w:rsid w:val="00B12898"/>
    <w:rsid w:val="00B12909"/>
    <w:rsid w:val="00B13221"/>
    <w:rsid w:val="00B13D5C"/>
    <w:rsid w:val="00B13E71"/>
    <w:rsid w:val="00B14489"/>
    <w:rsid w:val="00B14596"/>
    <w:rsid w:val="00B15220"/>
    <w:rsid w:val="00B1549A"/>
    <w:rsid w:val="00B15A0B"/>
    <w:rsid w:val="00B15C79"/>
    <w:rsid w:val="00B15EDD"/>
    <w:rsid w:val="00B16534"/>
    <w:rsid w:val="00B172F3"/>
    <w:rsid w:val="00B17FEB"/>
    <w:rsid w:val="00B20440"/>
    <w:rsid w:val="00B204F8"/>
    <w:rsid w:val="00B20644"/>
    <w:rsid w:val="00B209CC"/>
    <w:rsid w:val="00B20B9F"/>
    <w:rsid w:val="00B20CA6"/>
    <w:rsid w:val="00B21104"/>
    <w:rsid w:val="00B213CC"/>
    <w:rsid w:val="00B2193D"/>
    <w:rsid w:val="00B21A37"/>
    <w:rsid w:val="00B21C96"/>
    <w:rsid w:val="00B22C0A"/>
    <w:rsid w:val="00B234E1"/>
    <w:rsid w:val="00B23E47"/>
    <w:rsid w:val="00B24CF4"/>
    <w:rsid w:val="00B25466"/>
    <w:rsid w:val="00B25790"/>
    <w:rsid w:val="00B25B92"/>
    <w:rsid w:val="00B260D5"/>
    <w:rsid w:val="00B2732A"/>
    <w:rsid w:val="00B27B61"/>
    <w:rsid w:val="00B304C3"/>
    <w:rsid w:val="00B31357"/>
    <w:rsid w:val="00B31795"/>
    <w:rsid w:val="00B336E1"/>
    <w:rsid w:val="00B3453E"/>
    <w:rsid w:val="00B3462D"/>
    <w:rsid w:val="00B3462E"/>
    <w:rsid w:val="00B3542C"/>
    <w:rsid w:val="00B35907"/>
    <w:rsid w:val="00B35B1D"/>
    <w:rsid w:val="00B35DAF"/>
    <w:rsid w:val="00B360F1"/>
    <w:rsid w:val="00B3655C"/>
    <w:rsid w:val="00B36931"/>
    <w:rsid w:val="00B37522"/>
    <w:rsid w:val="00B37A27"/>
    <w:rsid w:val="00B37D12"/>
    <w:rsid w:val="00B37D57"/>
    <w:rsid w:val="00B42A9F"/>
    <w:rsid w:val="00B43972"/>
    <w:rsid w:val="00B43F5D"/>
    <w:rsid w:val="00B4543E"/>
    <w:rsid w:val="00B45FEF"/>
    <w:rsid w:val="00B4678C"/>
    <w:rsid w:val="00B469E7"/>
    <w:rsid w:val="00B4766C"/>
    <w:rsid w:val="00B47BBC"/>
    <w:rsid w:val="00B47BEB"/>
    <w:rsid w:val="00B47E18"/>
    <w:rsid w:val="00B506B9"/>
    <w:rsid w:val="00B51218"/>
    <w:rsid w:val="00B514EB"/>
    <w:rsid w:val="00B518F9"/>
    <w:rsid w:val="00B53D87"/>
    <w:rsid w:val="00B53F62"/>
    <w:rsid w:val="00B54E77"/>
    <w:rsid w:val="00B54F79"/>
    <w:rsid w:val="00B55231"/>
    <w:rsid w:val="00B555F5"/>
    <w:rsid w:val="00B5590B"/>
    <w:rsid w:val="00B56AE7"/>
    <w:rsid w:val="00B56E06"/>
    <w:rsid w:val="00B57D04"/>
    <w:rsid w:val="00B6048C"/>
    <w:rsid w:val="00B61898"/>
    <w:rsid w:val="00B61C6E"/>
    <w:rsid w:val="00B6209D"/>
    <w:rsid w:val="00B628A8"/>
    <w:rsid w:val="00B629A2"/>
    <w:rsid w:val="00B6304A"/>
    <w:rsid w:val="00B63CC5"/>
    <w:rsid w:val="00B648B9"/>
    <w:rsid w:val="00B65733"/>
    <w:rsid w:val="00B6573D"/>
    <w:rsid w:val="00B65FAF"/>
    <w:rsid w:val="00B662F7"/>
    <w:rsid w:val="00B66801"/>
    <w:rsid w:val="00B66B42"/>
    <w:rsid w:val="00B66E28"/>
    <w:rsid w:val="00B6722A"/>
    <w:rsid w:val="00B67BB8"/>
    <w:rsid w:val="00B67BD7"/>
    <w:rsid w:val="00B70371"/>
    <w:rsid w:val="00B70E63"/>
    <w:rsid w:val="00B7176D"/>
    <w:rsid w:val="00B71CF1"/>
    <w:rsid w:val="00B72E03"/>
    <w:rsid w:val="00B72FBD"/>
    <w:rsid w:val="00B732FF"/>
    <w:rsid w:val="00B73397"/>
    <w:rsid w:val="00B73B78"/>
    <w:rsid w:val="00B741AC"/>
    <w:rsid w:val="00B741B1"/>
    <w:rsid w:val="00B7473B"/>
    <w:rsid w:val="00B74748"/>
    <w:rsid w:val="00B74B18"/>
    <w:rsid w:val="00B74E1D"/>
    <w:rsid w:val="00B74F9E"/>
    <w:rsid w:val="00B757CE"/>
    <w:rsid w:val="00B76F82"/>
    <w:rsid w:val="00B77037"/>
    <w:rsid w:val="00B77463"/>
    <w:rsid w:val="00B77473"/>
    <w:rsid w:val="00B77998"/>
    <w:rsid w:val="00B8040C"/>
    <w:rsid w:val="00B8057D"/>
    <w:rsid w:val="00B81515"/>
    <w:rsid w:val="00B81B69"/>
    <w:rsid w:val="00B82234"/>
    <w:rsid w:val="00B826E0"/>
    <w:rsid w:val="00B82A09"/>
    <w:rsid w:val="00B83DEE"/>
    <w:rsid w:val="00B8446F"/>
    <w:rsid w:val="00B84591"/>
    <w:rsid w:val="00B85719"/>
    <w:rsid w:val="00B8597E"/>
    <w:rsid w:val="00B86072"/>
    <w:rsid w:val="00B87497"/>
    <w:rsid w:val="00B87D32"/>
    <w:rsid w:val="00B9035B"/>
    <w:rsid w:val="00B905BF"/>
    <w:rsid w:val="00B90ADA"/>
    <w:rsid w:val="00B90F01"/>
    <w:rsid w:val="00B931A0"/>
    <w:rsid w:val="00B9355B"/>
    <w:rsid w:val="00B93676"/>
    <w:rsid w:val="00B93998"/>
    <w:rsid w:val="00B948B7"/>
    <w:rsid w:val="00B95046"/>
    <w:rsid w:val="00B951B1"/>
    <w:rsid w:val="00B95501"/>
    <w:rsid w:val="00B956F3"/>
    <w:rsid w:val="00B95795"/>
    <w:rsid w:val="00B95B93"/>
    <w:rsid w:val="00B95EE7"/>
    <w:rsid w:val="00B9607E"/>
    <w:rsid w:val="00B969C0"/>
    <w:rsid w:val="00B96D1E"/>
    <w:rsid w:val="00B97952"/>
    <w:rsid w:val="00BA00C0"/>
    <w:rsid w:val="00BA01AB"/>
    <w:rsid w:val="00BA0EFA"/>
    <w:rsid w:val="00BA112F"/>
    <w:rsid w:val="00BA15F2"/>
    <w:rsid w:val="00BA2910"/>
    <w:rsid w:val="00BA33CF"/>
    <w:rsid w:val="00BA3894"/>
    <w:rsid w:val="00BA38C3"/>
    <w:rsid w:val="00BA4C05"/>
    <w:rsid w:val="00BA558E"/>
    <w:rsid w:val="00BA75E9"/>
    <w:rsid w:val="00BA78AC"/>
    <w:rsid w:val="00BA79C0"/>
    <w:rsid w:val="00BA7B6A"/>
    <w:rsid w:val="00BA7EE5"/>
    <w:rsid w:val="00BB129C"/>
    <w:rsid w:val="00BB1919"/>
    <w:rsid w:val="00BB24FC"/>
    <w:rsid w:val="00BB2AD5"/>
    <w:rsid w:val="00BB39D0"/>
    <w:rsid w:val="00BB3B73"/>
    <w:rsid w:val="00BB4978"/>
    <w:rsid w:val="00BB4D1B"/>
    <w:rsid w:val="00BB4F95"/>
    <w:rsid w:val="00BB5946"/>
    <w:rsid w:val="00BB686E"/>
    <w:rsid w:val="00BB6DE9"/>
    <w:rsid w:val="00BB6FAA"/>
    <w:rsid w:val="00BB722B"/>
    <w:rsid w:val="00BB739D"/>
    <w:rsid w:val="00BB7D27"/>
    <w:rsid w:val="00BB7FDC"/>
    <w:rsid w:val="00BC0550"/>
    <w:rsid w:val="00BC15FA"/>
    <w:rsid w:val="00BC15FB"/>
    <w:rsid w:val="00BC210D"/>
    <w:rsid w:val="00BC2854"/>
    <w:rsid w:val="00BC3A11"/>
    <w:rsid w:val="00BC408F"/>
    <w:rsid w:val="00BC52A9"/>
    <w:rsid w:val="00BC546B"/>
    <w:rsid w:val="00BC56B3"/>
    <w:rsid w:val="00BC5D70"/>
    <w:rsid w:val="00BC619F"/>
    <w:rsid w:val="00BC6406"/>
    <w:rsid w:val="00BC64C6"/>
    <w:rsid w:val="00BC6D56"/>
    <w:rsid w:val="00BC6E31"/>
    <w:rsid w:val="00BC6F66"/>
    <w:rsid w:val="00BC72C5"/>
    <w:rsid w:val="00BC7837"/>
    <w:rsid w:val="00BC7EFC"/>
    <w:rsid w:val="00BD02A1"/>
    <w:rsid w:val="00BD07EC"/>
    <w:rsid w:val="00BD0E07"/>
    <w:rsid w:val="00BD1511"/>
    <w:rsid w:val="00BD218B"/>
    <w:rsid w:val="00BD239C"/>
    <w:rsid w:val="00BD39E7"/>
    <w:rsid w:val="00BD3CC6"/>
    <w:rsid w:val="00BD4620"/>
    <w:rsid w:val="00BD4E57"/>
    <w:rsid w:val="00BD4FF4"/>
    <w:rsid w:val="00BD5054"/>
    <w:rsid w:val="00BD6530"/>
    <w:rsid w:val="00BD671C"/>
    <w:rsid w:val="00BD6A33"/>
    <w:rsid w:val="00BD6C7D"/>
    <w:rsid w:val="00BD6E0B"/>
    <w:rsid w:val="00BD77FD"/>
    <w:rsid w:val="00BE01F6"/>
    <w:rsid w:val="00BE04CD"/>
    <w:rsid w:val="00BE0591"/>
    <w:rsid w:val="00BE0988"/>
    <w:rsid w:val="00BE15B0"/>
    <w:rsid w:val="00BE1933"/>
    <w:rsid w:val="00BE19AA"/>
    <w:rsid w:val="00BE230D"/>
    <w:rsid w:val="00BE243E"/>
    <w:rsid w:val="00BE2D03"/>
    <w:rsid w:val="00BE2DF6"/>
    <w:rsid w:val="00BE3300"/>
    <w:rsid w:val="00BE3A75"/>
    <w:rsid w:val="00BE50B6"/>
    <w:rsid w:val="00BE513B"/>
    <w:rsid w:val="00BE5174"/>
    <w:rsid w:val="00BE6A91"/>
    <w:rsid w:val="00BE6C30"/>
    <w:rsid w:val="00BE6C7D"/>
    <w:rsid w:val="00BE72CA"/>
    <w:rsid w:val="00BE7B73"/>
    <w:rsid w:val="00BF0642"/>
    <w:rsid w:val="00BF0D35"/>
    <w:rsid w:val="00BF11EE"/>
    <w:rsid w:val="00BF2603"/>
    <w:rsid w:val="00BF339E"/>
    <w:rsid w:val="00BF3450"/>
    <w:rsid w:val="00BF37A3"/>
    <w:rsid w:val="00BF3B9E"/>
    <w:rsid w:val="00BF4690"/>
    <w:rsid w:val="00BF4BD8"/>
    <w:rsid w:val="00BF51C4"/>
    <w:rsid w:val="00BF54D8"/>
    <w:rsid w:val="00BF588B"/>
    <w:rsid w:val="00BF5919"/>
    <w:rsid w:val="00BF5A38"/>
    <w:rsid w:val="00BF6EE2"/>
    <w:rsid w:val="00BF71AB"/>
    <w:rsid w:val="00BF740D"/>
    <w:rsid w:val="00C00023"/>
    <w:rsid w:val="00C01058"/>
    <w:rsid w:val="00C01C32"/>
    <w:rsid w:val="00C01CD1"/>
    <w:rsid w:val="00C02C90"/>
    <w:rsid w:val="00C03759"/>
    <w:rsid w:val="00C04209"/>
    <w:rsid w:val="00C0453F"/>
    <w:rsid w:val="00C04906"/>
    <w:rsid w:val="00C04B2E"/>
    <w:rsid w:val="00C06EA5"/>
    <w:rsid w:val="00C076E4"/>
    <w:rsid w:val="00C079B0"/>
    <w:rsid w:val="00C10191"/>
    <w:rsid w:val="00C10284"/>
    <w:rsid w:val="00C1029E"/>
    <w:rsid w:val="00C1041A"/>
    <w:rsid w:val="00C105B6"/>
    <w:rsid w:val="00C1096A"/>
    <w:rsid w:val="00C11077"/>
    <w:rsid w:val="00C1174B"/>
    <w:rsid w:val="00C121C1"/>
    <w:rsid w:val="00C12488"/>
    <w:rsid w:val="00C12630"/>
    <w:rsid w:val="00C12B32"/>
    <w:rsid w:val="00C12D56"/>
    <w:rsid w:val="00C134A3"/>
    <w:rsid w:val="00C13B01"/>
    <w:rsid w:val="00C145DA"/>
    <w:rsid w:val="00C14E11"/>
    <w:rsid w:val="00C14F55"/>
    <w:rsid w:val="00C16242"/>
    <w:rsid w:val="00C162C4"/>
    <w:rsid w:val="00C1731E"/>
    <w:rsid w:val="00C17C4D"/>
    <w:rsid w:val="00C215F8"/>
    <w:rsid w:val="00C21AF9"/>
    <w:rsid w:val="00C21DB8"/>
    <w:rsid w:val="00C227C7"/>
    <w:rsid w:val="00C22962"/>
    <w:rsid w:val="00C22B05"/>
    <w:rsid w:val="00C22E95"/>
    <w:rsid w:val="00C23023"/>
    <w:rsid w:val="00C23459"/>
    <w:rsid w:val="00C23CE7"/>
    <w:rsid w:val="00C23DDD"/>
    <w:rsid w:val="00C243EA"/>
    <w:rsid w:val="00C2486A"/>
    <w:rsid w:val="00C24ADC"/>
    <w:rsid w:val="00C24DA5"/>
    <w:rsid w:val="00C25403"/>
    <w:rsid w:val="00C256A6"/>
    <w:rsid w:val="00C26730"/>
    <w:rsid w:val="00C269CA"/>
    <w:rsid w:val="00C27655"/>
    <w:rsid w:val="00C27C7A"/>
    <w:rsid w:val="00C30C46"/>
    <w:rsid w:val="00C311BE"/>
    <w:rsid w:val="00C31FA2"/>
    <w:rsid w:val="00C32F79"/>
    <w:rsid w:val="00C33277"/>
    <w:rsid w:val="00C33379"/>
    <w:rsid w:val="00C33F6B"/>
    <w:rsid w:val="00C33F7D"/>
    <w:rsid w:val="00C3429A"/>
    <w:rsid w:val="00C34BD5"/>
    <w:rsid w:val="00C34CC8"/>
    <w:rsid w:val="00C34D54"/>
    <w:rsid w:val="00C34DEF"/>
    <w:rsid w:val="00C35061"/>
    <w:rsid w:val="00C35CA4"/>
    <w:rsid w:val="00C3736B"/>
    <w:rsid w:val="00C37D6E"/>
    <w:rsid w:val="00C40956"/>
    <w:rsid w:val="00C40A3E"/>
    <w:rsid w:val="00C410F1"/>
    <w:rsid w:val="00C4166C"/>
    <w:rsid w:val="00C41D81"/>
    <w:rsid w:val="00C422FA"/>
    <w:rsid w:val="00C428EE"/>
    <w:rsid w:val="00C42F2E"/>
    <w:rsid w:val="00C43039"/>
    <w:rsid w:val="00C43675"/>
    <w:rsid w:val="00C445A6"/>
    <w:rsid w:val="00C44D1D"/>
    <w:rsid w:val="00C44FBA"/>
    <w:rsid w:val="00C450EB"/>
    <w:rsid w:val="00C45664"/>
    <w:rsid w:val="00C4623A"/>
    <w:rsid w:val="00C46F47"/>
    <w:rsid w:val="00C479B5"/>
    <w:rsid w:val="00C47DF2"/>
    <w:rsid w:val="00C50213"/>
    <w:rsid w:val="00C50D05"/>
    <w:rsid w:val="00C50E4A"/>
    <w:rsid w:val="00C512E0"/>
    <w:rsid w:val="00C51443"/>
    <w:rsid w:val="00C51502"/>
    <w:rsid w:val="00C525F9"/>
    <w:rsid w:val="00C52C6A"/>
    <w:rsid w:val="00C52D3E"/>
    <w:rsid w:val="00C539D2"/>
    <w:rsid w:val="00C53B6C"/>
    <w:rsid w:val="00C53E1E"/>
    <w:rsid w:val="00C56992"/>
    <w:rsid w:val="00C56BEC"/>
    <w:rsid w:val="00C56FAF"/>
    <w:rsid w:val="00C57565"/>
    <w:rsid w:val="00C60960"/>
    <w:rsid w:val="00C60E70"/>
    <w:rsid w:val="00C60FAB"/>
    <w:rsid w:val="00C611C9"/>
    <w:rsid w:val="00C614A3"/>
    <w:rsid w:val="00C6174F"/>
    <w:rsid w:val="00C61DB0"/>
    <w:rsid w:val="00C62309"/>
    <w:rsid w:val="00C63004"/>
    <w:rsid w:val="00C630B3"/>
    <w:rsid w:val="00C63E25"/>
    <w:rsid w:val="00C64181"/>
    <w:rsid w:val="00C657CE"/>
    <w:rsid w:val="00C66AB2"/>
    <w:rsid w:val="00C66E8C"/>
    <w:rsid w:val="00C674CC"/>
    <w:rsid w:val="00C675F4"/>
    <w:rsid w:val="00C702F2"/>
    <w:rsid w:val="00C703A7"/>
    <w:rsid w:val="00C7116F"/>
    <w:rsid w:val="00C713DF"/>
    <w:rsid w:val="00C72F8B"/>
    <w:rsid w:val="00C74A81"/>
    <w:rsid w:val="00C74E77"/>
    <w:rsid w:val="00C751FE"/>
    <w:rsid w:val="00C755DE"/>
    <w:rsid w:val="00C76AEC"/>
    <w:rsid w:val="00C7767A"/>
    <w:rsid w:val="00C77AB2"/>
    <w:rsid w:val="00C77C1D"/>
    <w:rsid w:val="00C8046E"/>
    <w:rsid w:val="00C8084B"/>
    <w:rsid w:val="00C8209E"/>
    <w:rsid w:val="00C82458"/>
    <w:rsid w:val="00C82DA6"/>
    <w:rsid w:val="00C83465"/>
    <w:rsid w:val="00C83993"/>
    <w:rsid w:val="00C83A86"/>
    <w:rsid w:val="00C83C4D"/>
    <w:rsid w:val="00C84192"/>
    <w:rsid w:val="00C84359"/>
    <w:rsid w:val="00C84E29"/>
    <w:rsid w:val="00C850AE"/>
    <w:rsid w:val="00C85EDB"/>
    <w:rsid w:val="00C860EE"/>
    <w:rsid w:val="00C86485"/>
    <w:rsid w:val="00C86FB9"/>
    <w:rsid w:val="00C87AFE"/>
    <w:rsid w:val="00C87B4C"/>
    <w:rsid w:val="00C909B6"/>
    <w:rsid w:val="00C90C60"/>
    <w:rsid w:val="00C91625"/>
    <w:rsid w:val="00C91CCE"/>
    <w:rsid w:val="00C91D1C"/>
    <w:rsid w:val="00C922A3"/>
    <w:rsid w:val="00C92AEA"/>
    <w:rsid w:val="00C931B4"/>
    <w:rsid w:val="00C93708"/>
    <w:rsid w:val="00C93BBD"/>
    <w:rsid w:val="00C93DFC"/>
    <w:rsid w:val="00C94CC4"/>
    <w:rsid w:val="00C9513C"/>
    <w:rsid w:val="00C95B85"/>
    <w:rsid w:val="00C95E30"/>
    <w:rsid w:val="00C979B6"/>
    <w:rsid w:val="00C97AEF"/>
    <w:rsid w:val="00CA09B9"/>
    <w:rsid w:val="00CA09CC"/>
    <w:rsid w:val="00CA1414"/>
    <w:rsid w:val="00CA184C"/>
    <w:rsid w:val="00CA26CE"/>
    <w:rsid w:val="00CA2FDB"/>
    <w:rsid w:val="00CA3F6D"/>
    <w:rsid w:val="00CA422C"/>
    <w:rsid w:val="00CA4612"/>
    <w:rsid w:val="00CA4DE8"/>
    <w:rsid w:val="00CA50E2"/>
    <w:rsid w:val="00CA625C"/>
    <w:rsid w:val="00CA65C3"/>
    <w:rsid w:val="00CA6E5F"/>
    <w:rsid w:val="00CA6E97"/>
    <w:rsid w:val="00CA6FAA"/>
    <w:rsid w:val="00CA7781"/>
    <w:rsid w:val="00CA7D8C"/>
    <w:rsid w:val="00CB0AD6"/>
    <w:rsid w:val="00CB0EEF"/>
    <w:rsid w:val="00CB20E7"/>
    <w:rsid w:val="00CB215F"/>
    <w:rsid w:val="00CB22C6"/>
    <w:rsid w:val="00CB253C"/>
    <w:rsid w:val="00CB29F5"/>
    <w:rsid w:val="00CB35B2"/>
    <w:rsid w:val="00CB3A48"/>
    <w:rsid w:val="00CB3C6E"/>
    <w:rsid w:val="00CB3E1B"/>
    <w:rsid w:val="00CB49DE"/>
    <w:rsid w:val="00CB671A"/>
    <w:rsid w:val="00CB6726"/>
    <w:rsid w:val="00CB72F5"/>
    <w:rsid w:val="00CB739C"/>
    <w:rsid w:val="00CB73DB"/>
    <w:rsid w:val="00CB73EF"/>
    <w:rsid w:val="00CC1DB7"/>
    <w:rsid w:val="00CC20D1"/>
    <w:rsid w:val="00CC2F85"/>
    <w:rsid w:val="00CC3C0E"/>
    <w:rsid w:val="00CC4767"/>
    <w:rsid w:val="00CC50BF"/>
    <w:rsid w:val="00CC5256"/>
    <w:rsid w:val="00CC52A1"/>
    <w:rsid w:val="00CC53C1"/>
    <w:rsid w:val="00CC58AF"/>
    <w:rsid w:val="00CC685E"/>
    <w:rsid w:val="00CC782C"/>
    <w:rsid w:val="00CD0388"/>
    <w:rsid w:val="00CD080C"/>
    <w:rsid w:val="00CD093E"/>
    <w:rsid w:val="00CD13FC"/>
    <w:rsid w:val="00CD14C5"/>
    <w:rsid w:val="00CD1757"/>
    <w:rsid w:val="00CD29F1"/>
    <w:rsid w:val="00CD2E42"/>
    <w:rsid w:val="00CD3573"/>
    <w:rsid w:val="00CD43D8"/>
    <w:rsid w:val="00CD4739"/>
    <w:rsid w:val="00CD49FB"/>
    <w:rsid w:val="00CD4A23"/>
    <w:rsid w:val="00CD59EB"/>
    <w:rsid w:val="00CD5F75"/>
    <w:rsid w:val="00CD6082"/>
    <w:rsid w:val="00CD61AA"/>
    <w:rsid w:val="00CD63A4"/>
    <w:rsid w:val="00CD6489"/>
    <w:rsid w:val="00CD6C6A"/>
    <w:rsid w:val="00CD71DE"/>
    <w:rsid w:val="00CD752D"/>
    <w:rsid w:val="00CD7552"/>
    <w:rsid w:val="00CD7634"/>
    <w:rsid w:val="00CD7C2B"/>
    <w:rsid w:val="00CE0353"/>
    <w:rsid w:val="00CE10E4"/>
    <w:rsid w:val="00CE12B9"/>
    <w:rsid w:val="00CE1574"/>
    <w:rsid w:val="00CE1A4C"/>
    <w:rsid w:val="00CE1CC1"/>
    <w:rsid w:val="00CE1E8F"/>
    <w:rsid w:val="00CE1EE9"/>
    <w:rsid w:val="00CE1F2B"/>
    <w:rsid w:val="00CE1F46"/>
    <w:rsid w:val="00CE2500"/>
    <w:rsid w:val="00CE2CDC"/>
    <w:rsid w:val="00CE2EA1"/>
    <w:rsid w:val="00CE312D"/>
    <w:rsid w:val="00CE31D4"/>
    <w:rsid w:val="00CE3395"/>
    <w:rsid w:val="00CE37B5"/>
    <w:rsid w:val="00CE41F9"/>
    <w:rsid w:val="00CE53D4"/>
    <w:rsid w:val="00CE6484"/>
    <w:rsid w:val="00CE74C6"/>
    <w:rsid w:val="00CE7FCD"/>
    <w:rsid w:val="00CF00DD"/>
    <w:rsid w:val="00CF086E"/>
    <w:rsid w:val="00CF0BC6"/>
    <w:rsid w:val="00CF0D97"/>
    <w:rsid w:val="00CF0E24"/>
    <w:rsid w:val="00CF0E33"/>
    <w:rsid w:val="00CF0E6A"/>
    <w:rsid w:val="00CF16D5"/>
    <w:rsid w:val="00CF1900"/>
    <w:rsid w:val="00CF1D9D"/>
    <w:rsid w:val="00CF1DCF"/>
    <w:rsid w:val="00CF2256"/>
    <w:rsid w:val="00CF22BD"/>
    <w:rsid w:val="00CF22F9"/>
    <w:rsid w:val="00CF316E"/>
    <w:rsid w:val="00CF3C48"/>
    <w:rsid w:val="00CF3CEF"/>
    <w:rsid w:val="00CF405D"/>
    <w:rsid w:val="00CF447C"/>
    <w:rsid w:val="00CF451C"/>
    <w:rsid w:val="00CF5D49"/>
    <w:rsid w:val="00CF60E2"/>
    <w:rsid w:val="00CF6A64"/>
    <w:rsid w:val="00CF6D6B"/>
    <w:rsid w:val="00CF7016"/>
    <w:rsid w:val="00D02014"/>
    <w:rsid w:val="00D026E6"/>
    <w:rsid w:val="00D02AD5"/>
    <w:rsid w:val="00D032AE"/>
    <w:rsid w:val="00D03357"/>
    <w:rsid w:val="00D03439"/>
    <w:rsid w:val="00D04158"/>
    <w:rsid w:val="00D0427E"/>
    <w:rsid w:val="00D04781"/>
    <w:rsid w:val="00D04C25"/>
    <w:rsid w:val="00D04CEF"/>
    <w:rsid w:val="00D055A7"/>
    <w:rsid w:val="00D0594A"/>
    <w:rsid w:val="00D059A3"/>
    <w:rsid w:val="00D05A8B"/>
    <w:rsid w:val="00D07E45"/>
    <w:rsid w:val="00D11F35"/>
    <w:rsid w:val="00D129E0"/>
    <w:rsid w:val="00D138F8"/>
    <w:rsid w:val="00D13AE9"/>
    <w:rsid w:val="00D13CA6"/>
    <w:rsid w:val="00D13EBF"/>
    <w:rsid w:val="00D15425"/>
    <w:rsid w:val="00D156EE"/>
    <w:rsid w:val="00D15A12"/>
    <w:rsid w:val="00D15D0C"/>
    <w:rsid w:val="00D15D6C"/>
    <w:rsid w:val="00D160C9"/>
    <w:rsid w:val="00D16689"/>
    <w:rsid w:val="00D16A8A"/>
    <w:rsid w:val="00D17190"/>
    <w:rsid w:val="00D17A0A"/>
    <w:rsid w:val="00D17C31"/>
    <w:rsid w:val="00D20189"/>
    <w:rsid w:val="00D211B5"/>
    <w:rsid w:val="00D2144D"/>
    <w:rsid w:val="00D217DB"/>
    <w:rsid w:val="00D21950"/>
    <w:rsid w:val="00D21AF5"/>
    <w:rsid w:val="00D220F2"/>
    <w:rsid w:val="00D2215D"/>
    <w:rsid w:val="00D221B4"/>
    <w:rsid w:val="00D2220F"/>
    <w:rsid w:val="00D2286A"/>
    <w:rsid w:val="00D22A0E"/>
    <w:rsid w:val="00D23215"/>
    <w:rsid w:val="00D23CE4"/>
    <w:rsid w:val="00D246A6"/>
    <w:rsid w:val="00D248B1"/>
    <w:rsid w:val="00D25082"/>
    <w:rsid w:val="00D25C6F"/>
    <w:rsid w:val="00D26348"/>
    <w:rsid w:val="00D27172"/>
    <w:rsid w:val="00D2729B"/>
    <w:rsid w:val="00D27908"/>
    <w:rsid w:val="00D3007B"/>
    <w:rsid w:val="00D3028A"/>
    <w:rsid w:val="00D30DAE"/>
    <w:rsid w:val="00D30E7F"/>
    <w:rsid w:val="00D316D5"/>
    <w:rsid w:val="00D31D62"/>
    <w:rsid w:val="00D3259C"/>
    <w:rsid w:val="00D326B6"/>
    <w:rsid w:val="00D326CC"/>
    <w:rsid w:val="00D33241"/>
    <w:rsid w:val="00D3392F"/>
    <w:rsid w:val="00D34C33"/>
    <w:rsid w:val="00D36043"/>
    <w:rsid w:val="00D366B0"/>
    <w:rsid w:val="00D36E04"/>
    <w:rsid w:val="00D40C7D"/>
    <w:rsid w:val="00D410DF"/>
    <w:rsid w:val="00D42AA7"/>
    <w:rsid w:val="00D42DBA"/>
    <w:rsid w:val="00D42EC2"/>
    <w:rsid w:val="00D4317F"/>
    <w:rsid w:val="00D434F0"/>
    <w:rsid w:val="00D43E9F"/>
    <w:rsid w:val="00D44491"/>
    <w:rsid w:val="00D4598F"/>
    <w:rsid w:val="00D461A6"/>
    <w:rsid w:val="00D46F0B"/>
    <w:rsid w:val="00D46F24"/>
    <w:rsid w:val="00D4736A"/>
    <w:rsid w:val="00D50069"/>
    <w:rsid w:val="00D503ED"/>
    <w:rsid w:val="00D50CDF"/>
    <w:rsid w:val="00D510D7"/>
    <w:rsid w:val="00D51392"/>
    <w:rsid w:val="00D51911"/>
    <w:rsid w:val="00D521A5"/>
    <w:rsid w:val="00D52515"/>
    <w:rsid w:val="00D52674"/>
    <w:rsid w:val="00D52B04"/>
    <w:rsid w:val="00D52D0F"/>
    <w:rsid w:val="00D530A2"/>
    <w:rsid w:val="00D53894"/>
    <w:rsid w:val="00D55D6C"/>
    <w:rsid w:val="00D5613C"/>
    <w:rsid w:val="00D575B4"/>
    <w:rsid w:val="00D60F51"/>
    <w:rsid w:val="00D612CB"/>
    <w:rsid w:val="00D62208"/>
    <w:rsid w:val="00D62261"/>
    <w:rsid w:val="00D6227E"/>
    <w:rsid w:val="00D6281D"/>
    <w:rsid w:val="00D63CC6"/>
    <w:rsid w:val="00D63F34"/>
    <w:rsid w:val="00D649F7"/>
    <w:rsid w:val="00D65B65"/>
    <w:rsid w:val="00D65B86"/>
    <w:rsid w:val="00D65F8F"/>
    <w:rsid w:val="00D664EF"/>
    <w:rsid w:val="00D676DC"/>
    <w:rsid w:val="00D707F2"/>
    <w:rsid w:val="00D71004"/>
    <w:rsid w:val="00D71B30"/>
    <w:rsid w:val="00D71C8B"/>
    <w:rsid w:val="00D71EE2"/>
    <w:rsid w:val="00D73562"/>
    <w:rsid w:val="00D73A5B"/>
    <w:rsid w:val="00D73C25"/>
    <w:rsid w:val="00D74B25"/>
    <w:rsid w:val="00D74B69"/>
    <w:rsid w:val="00D751F5"/>
    <w:rsid w:val="00D75EBC"/>
    <w:rsid w:val="00D76536"/>
    <w:rsid w:val="00D76BB3"/>
    <w:rsid w:val="00D76F58"/>
    <w:rsid w:val="00D774BE"/>
    <w:rsid w:val="00D80543"/>
    <w:rsid w:val="00D80CB1"/>
    <w:rsid w:val="00D81A97"/>
    <w:rsid w:val="00D81B84"/>
    <w:rsid w:val="00D82F3E"/>
    <w:rsid w:val="00D83644"/>
    <w:rsid w:val="00D83D2B"/>
    <w:rsid w:val="00D83D9D"/>
    <w:rsid w:val="00D84E8A"/>
    <w:rsid w:val="00D85B00"/>
    <w:rsid w:val="00D86352"/>
    <w:rsid w:val="00D87DDC"/>
    <w:rsid w:val="00D9027F"/>
    <w:rsid w:val="00D905A2"/>
    <w:rsid w:val="00D90626"/>
    <w:rsid w:val="00D910FA"/>
    <w:rsid w:val="00D91408"/>
    <w:rsid w:val="00D91A14"/>
    <w:rsid w:val="00D91F13"/>
    <w:rsid w:val="00D9246C"/>
    <w:rsid w:val="00D924EC"/>
    <w:rsid w:val="00D92B5E"/>
    <w:rsid w:val="00D92C27"/>
    <w:rsid w:val="00D93DE2"/>
    <w:rsid w:val="00D94CE6"/>
    <w:rsid w:val="00D9542B"/>
    <w:rsid w:val="00D95717"/>
    <w:rsid w:val="00D9591C"/>
    <w:rsid w:val="00D95A30"/>
    <w:rsid w:val="00D95C9C"/>
    <w:rsid w:val="00D95CF7"/>
    <w:rsid w:val="00D97016"/>
    <w:rsid w:val="00D97046"/>
    <w:rsid w:val="00D9789A"/>
    <w:rsid w:val="00D978DE"/>
    <w:rsid w:val="00DA0523"/>
    <w:rsid w:val="00DA07F2"/>
    <w:rsid w:val="00DA0AC4"/>
    <w:rsid w:val="00DA228F"/>
    <w:rsid w:val="00DA2332"/>
    <w:rsid w:val="00DA2869"/>
    <w:rsid w:val="00DA2D14"/>
    <w:rsid w:val="00DA2D17"/>
    <w:rsid w:val="00DA319E"/>
    <w:rsid w:val="00DA3247"/>
    <w:rsid w:val="00DA3287"/>
    <w:rsid w:val="00DA41BF"/>
    <w:rsid w:val="00DA4FEE"/>
    <w:rsid w:val="00DA5579"/>
    <w:rsid w:val="00DA66DE"/>
    <w:rsid w:val="00DA6E66"/>
    <w:rsid w:val="00DA7B21"/>
    <w:rsid w:val="00DA7DF3"/>
    <w:rsid w:val="00DA7E2D"/>
    <w:rsid w:val="00DB0201"/>
    <w:rsid w:val="00DB0473"/>
    <w:rsid w:val="00DB0F33"/>
    <w:rsid w:val="00DB17F1"/>
    <w:rsid w:val="00DB19A8"/>
    <w:rsid w:val="00DB1B0C"/>
    <w:rsid w:val="00DB4752"/>
    <w:rsid w:val="00DB48E0"/>
    <w:rsid w:val="00DB48F7"/>
    <w:rsid w:val="00DB5346"/>
    <w:rsid w:val="00DB5720"/>
    <w:rsid w:val="00DB5CD1"/>
    <w:rsid w:val="00DB5EF8"/>
    <w:rsid w:val="00DB6A64"/>
    <w:rsid w:val="00DB6F65"/>
    <w:rsid w:val="00DB77AE"/>
    <w:rsid w:val="00DB7E90"/>
    <w:rsid w:val="00DC07F3"/>
    <w:rsid w:val="00DC0BB4"/>
    <w:rsid w:val="00DC1891"/>
    <w:rsid w:val="00DC193D"/>
    <w:rsid w:val="00DC232A"/>
    <w:rsid w:val="00DC267F"/>
    <w:rsid w:val="00DC2C17"/>
    <w:rsid w:val="00DC2F8A"/>
    <w:rsid w:val="00DC336F"/>
    <w:rsid w:val="00DC3ABF"/>
    <w:rsid w:val="00DC3FD3"/>
    <w:rsid w:val="00DC4D1B"/>
    <w:rsid w:val="00DC5CE4"/>
    <w:rsid w:val="00DC5D2E"/>
    <w:rsid w:val="00DC6596"/>
    <w:rsid w:val="00DC680A"/>
    <w:rsid w:val="00DC7015"/>
    <w:rsid w:val="00DC78F0"/>
    <w:rsid w:val="00DC7AEF"/>
    <w:rsid w:val="00DD0C5C"/>
    <w:rsid w:val="00DD12BB"/>
    <w:rsid w:val="00DD1584"/>
    <w:rsid w:val="00DD1660"/>
    <w:rsid w:val="00DD209B"/>
    <w:rsid w:val="00DD2B24"/>
    <w:rsid w:val="00DD2C83"/>
    <w:rsid w:val="00DD3D63"/>
    <w:rsid w:val="00DD3E2A"/>
    <w:rsid w:val="00DD4287"/>
    <w:rsid w:val="00DD464D"/>
    <w:rsid w:val="00DD5812"/>
    <w:rsid w:val="00DD68DC"/>
    <w:rsid w:val="00DD7726"/>
    <w:rsid w:val="00DD7977"/>
    <w:rsid w:val="00DD7A9B"/>
    <w:rsid w:val="00DE05FD"/>
    <w:rsid w:val="00DE0756"/>
    <w:rsid w:val="00DE0A21"/>
    <w:rsid w:val="00DE0EE2"/>
    <w:rsid w:val="00DE1277"/>
    <w:rsid w:val="00DE12DC"/>
    <w:rsid w:val="00DE1E0E"/>
    <w:rsid w:val="00DE2CD3"/>
    <w:rsid w:val="00DE3028"/>
    <w:rsid w:val="00DE3674"/>
    <w:rsid w:val="00DE4D52"/>
    <w:rsid w:val="00DE4E4B"/>
    <w:rsid w:val="00DE4FA3"/>
    <w:rsid w:val="00DE7308"/>
    <w:rsid w:val="00DE783F"/>
    <w:rsid w:val="00DE7BC5"/>
    <w:rsid w:val="00DF047C"/>
    <w:rsid w:val="00DF07E4"/>
    <w:rsid w:val="00DF11D2"/>
    <w:rsid w:val="00DF133D"/>
    <w:rsid w:val="00DF2748"/>
    <w:rsid w:val="00DF2C66"/>
    <w:rsid w:val="00DF2EB0"/>
    <w:rsid w:val="00DF3801"/>
    <w:rsid w:val="00DF3BA5"/>
    <w:rsid w:val="00DF3BBE"/>
    <w:rsid w:val="00DF41E7"/>
    <w:rsid w:val="00DF4602"/>
    <w:rsid w:val="00DF54DE"/>
    <w:rsid w:val="00DF5E02"/>
    <w:rsid w:val="00DF6A15"/>
    <w:rsid w:val="00DF734D"/>
    <w:rsid w:val="00E0023E"/>
    <w:rsid w:val="00E00393"/>
    <w:rsid w:val="00E01D33"/>
    <w:rsid w:val="00E02F1E"/>
    <w:rsid w:val="00E033DD"/>
    <w:rsid w:val="00E03481"/>
    <w:rsid w:val="00E036D9"/>
    <w:rsid w:val="00E03F05"/>
    <w:rsid w:val="00E05233"/>
    <w:rsid w:val="00E05ED6"/>
    <w:rsid w:val="00E06105"/>
    <w:rsid w:val="00E06D4C"/>
    <w:rsid w:val="00E075FA"/>
    <w:rsid w:val="00E076F7"/>
    <w:rsid w:val="00E079BB"/>
    <w:rsid w:val="00E07C07"/>
    <w:rsid w:val="00E1021B"/>
    <w:rsid w:val="00E1050D"/>
    <w:rsid w:val="00E1097F"/>
    <w:rsid w:val="00E10A42"/>
    <w:rsid w:val="00E11108"/>
    <w:rsid w:val="00E123F5"/>
    <w:rsid w:val="00E12449"/>
    <w:rsid w:val="00E12A2F"/>
    <w:rsid w:val="00E132EC"/>
    <w:rsid w:val="00E13B08"/>
    <w:rsid w:val="00E1493D"/>
    <w:rsid w:val="00E14DDF"/>
    <w:rsid w:val="00E15E90"/>
    <w:rsid w:val="00E1627A"/>
    <w:rsid w:val="00E16FED"/>
    <w:rsid w:val="00E1795A"/>
    <w:rsid w:val="00E17A06"/>
    <w:rsid w:val="00E17A74"/>
    <w:rsid w:val="00E17E30"/>
    <w:rsid w:val="00E20C2B"/>
    <w:rsid w:val="00E21A57"/>
    <w:rsid w:val="00E21A8E"/>
    <w:rsid w:val="00E22CC2"/>
    <w:rsid w:val="00E22EC0"/>
    <w:rsid w:val="00E237F4"/>
    <w:rsid w:val="00E245AD"/>
    <w:rsid w:val="00E252EC"/>
    <w:rsid w:val="00E253FA"/>
    <w:rsid w:val="00E25553"/>
    <w:rsid w:val="00E25798"/>
    <w:rsid w:val="00E25A0D"/>
    <w:rsid w:val="00E25E20"/>
    <w:rsid w:val="00E25E77"/>
    <w:rsid w:val="00E26400"/>
    <w:rsid w:val="00E26C6D"/>
    <w:rsid w:val="00E26EC1"/>
    <w:rsid w:val="00E27D33"/>
    <w:rsid w:val="00E31552"/>
    <w:rsid w:val="00E31704"/>
    <w:rsid w:val="00E3191B"/>
    <w:rsid w:val="00E31E4B"/>
    <w:rsid w:val="00E331F4"/>
    <w:rsid w:val="00E3373A"/>
    <w:rsid w:val="00E35F63"/>
    <w:rsid w:val="00E3730F"/>
    <w:rsid w:val="00E37FEE"/>
    <w:rsid w:val="00E40838"/>
    <w:rsid w:val="00E40F86"/>
    <w:rsid w:val="00E41CC3"/>
    <w:rsid w:val="00E41D55"/>
    <w:rsid w:val="00E41FA2"/>
    <w:rsid w:val="00E41FC0"/>
    <w:rsid w:val="00E4202B"/>
    <w:rsid w:val="00E42605"/>
    <w:rsid w:val="00E42905"/>
    <w:rsid w:val="00E42FC4"/>
    <w:rsid w:val="00E446CF"/>
    <w:rsid w:val="00E447DD"/>
    <w:rsid w:val="00E44F62"/>
    <w:rsid w:val="00E45B1C"/>
    <w:rsid w:val="00E45CF7"/>
    <w:rsid w:val="00E45EF3"/>
    <w:rsid w:val="00E46318"/>
    <w:rsid w:val="00E4667B"/>
    <w:rsid w:val="00E466C0"/>
    <w:rsid w:val="00E46CE1"/>
    <w:rsid w:val="00E477C0"/>
    <w:rsid w:val="00E47FAF"/>
    <w:rsid w:val="00E52754"/>
    <w:rsid w:val="00E55276"/>
    <w:rsid w:val="00E554EB"/>
    <w:rsid w:val="00E55F4F"/>
    <w:rsid w:val="00E57010"/>
    <w:rsid w:val="00E5751A"/>
    <w:rsid w:val="00E5789B"/>
    <w:rsid w:val="00E578B5"/>
    <w:rsid w:val="00E579CD"/>
    <w:rsid w:val="00E57BE9"/>
    <w:rsid w:val="00E57C3B"/>
    <w:rsid w:val="00E60294"/>
    <w:rsid w:val="00E6032D"/>
    <w:rsid w:val="00E60848"/>
    <w:rsid w:val="00E60DC2"/>
    <w:rsid w:val="00E612E5"/>
    <w:rsid w:val="00E61342"/>
    <w:rsid w:val="00E647F2"/>
    <w:rsid w:val="00E648F6"/>
    <w:rsid w:val="00E64994"/>
    <w:rsid w:val="00E64DDE"/>
    <w:rsid w:val="00E65FB0"/>
    <w:rsid w:val="00E662A0"/>
    <w:rsid w:val="00E663BA"/>
    <w:rsid w:val="00E6644C"/>
    <w:rsid w:val="00E66D59"/>
    <w:rsid w:val="00E6739C"/>
    <w:rsid w:val="00E6781E"/>
    <w:rsid w:val="00E67D75"/>
    <w:rsid w:val="00E7149D"/>
    <w:rsid w:val="00E733EF"/>
    <w:rsid w:val="00E736B4"/>
    <w:rsid w:val="00E73705"/>
    <w:rsid w:val="00E73CD5"/>
    <w:rsid w:val="00E73CDF"/>
    <w:rsid w:val="00E73E61"/>
    <w:rsid w:val="00E74358"/>
    <w:rsid w:val="00E74409"/>
    <w:rsid w:val="00E75C58"/>
    <w:rsid w:val="00E763EA"/>
    <w:rsid w:val="00E76B98"/>
    <w:rsid w:val="00E76CD7"/>
    <w:rsid w:val="00E77670"/>
    <w:rsid w:val="00E77AC5"/>
    <w:rsid w:val="00E77BF2"/>
    <w:rsid w:val="00E803CB"/>
    <w:rsid w:val="00E80A12"/>
    <w:rsid w:val="00E80BE2"/>
    <w:rsid w:val="00E811AC"/>
    <w:rsid w:val="00E81347"/>
    <w:rsid w:val="00E81508"/>
    <w:rsid w:val="00E819CE"/>
    <w:rsid w:val="00E82D22"/>
    <w:rsid w:val="00E82F5C"/>
    <w:rsid w:val="00E8402A"/>
    <w:rsid w:val="00E85486"/>
    <w:rsid w:val="00E85522"/>
    <w:rsid w:val="00E858EA"/>
    <w:rsid w:val="00E859F8"/>
    <w:rsid w:val="00E85B85"/>
    <w:rsid w:val="00E86833"/>
    <w:rsid w:val="00E86AD8"/>
    <w:rsid w:val="00E86F20"/>
    <w:rsid w:val="00E87126"/>
    <w:rsid w:val="00E87435"/>
    <w:rsid w:val="00E87808"/>
    <w:rsid w:val="00E87911"/>
    <w:rsid w:val="00E9032B"/>
    <w:rsid w:val="00E90FB9"/>
    <w:rsid w:val="00E9137C"/>
    <w:rsid w:val="00E9154E"/>
    <w:rsid w:val="00E91568"/>
    <w:rsid w:val="00E91CDF"/>
    <w:rsid w:val="00E91E65"/>
    <w:rsid w:val="00E92126"/>
    <w:rsid w:val="00E928F1"/>
    <w:rsid w:val="00E937F2"/>
    <w:rsid w:val="00E93B04"/>
    <w:rsid w:val="00E93E7D"/>
    <w:rsid w:val="00E93F88"/>
    <w:rsid w:val="00E93F92"/>
    <w:rsid w:val="00E95271"/>
    <w:rsid w:val="00E9552C"/>
    <w:rsid w:val="00E95ACB"/>
    <w:rsid w:val="00E95C25"/>
    <w:rsid w:val="00E96707"/>
    <w:rsid w:val="00E97947"/>
    <w:rsid w:val="00E97FBD"/>
    <w:rsid w:val="00EA0990"/>
    <w:rsid w:val="00EA09D9"/>
    <w:rsid w:val="00EA1309"/>
    <w:rsid w:val="00EA1654"/>
    <w:rsid w:val="00EA1992"/>
    <w:rsid w:val="00EA25F0"/>
    <w:rsid w:val="00EA28CB"/>
    <w:rsid w:val="00EA3717"/>
    <w:rsid w:val="00EA39DE"/>
    <w:rsid w:val="00EA3ABC"/>
    <w:rsid w:val="00EA4C91"/>
    <w:rsid w:val="00EA513F"/>
    <w:rsid w:val="00EA58E4"/>
    <w:rsid w:val="00EA5BD9"/>
    <w:rsid w:val="00EA5D37"/>
    <w:rsid w:val="00EA6129"/>
    <w:rsid w:val="00EA647D"/>
    <w:rsid w:val="00EA6B4F"/>
    <w:rsid w:val="00EB00F2"/>
    <w:rsid w:val="00EB0321"/>
    <w:rsid w:val="00EB09AA"/>
    <w:rsid w:val="00EB15D5"/>
    <w:rsid w:val="00EB165C"/>
    <w:rsid w:val="00EB1EE4"/>
    <w:rsid w:val="00EB26EF"/>
    <w:rsid w:val="00EB4203"/>
    <w:rsid w:val="00EB4885"/>
    <w:rsid w:val="00EB573D"/>
    <w:rsid w:val="00EB57D0"/>
    <w:rsid w:val="00EB58E9"/>
    <w:rsid w:val="00EB5981"/>
    <w:rsid w:val="00EB5BF4"/>
    <w:rsid w:val="00EB6807"/>
    <w:rsid w:val="00EB72E8"/>
    <w:rsid w:val="00EB7468"/>
    <w:rsid w:val="00EB78A6"/>
    <w:rsid w:val="00EB7FF6"/>
    <w:rsid w:val="00EC00EA"/>
    <w:rsid w:val="00EC1046"/>
    <w:rsid w:val="00EC1725"/>
    <w:rsid w:val="00EC18C4"/>
    <w:rsid w:val="00EC1949"/>
    <w:rsid w:val="00EC1AA4"/>
    <w:rsid w:val="00EC1EDC"/>
    <w:rsid w:val="00EC20B9"/>
    <w:rsid w:val="00EC226F"/>
    <w:rsid w:val="00EC23A4"/>
    <w:rsid w:val="00EC2E61"/>
    <w:rsid w:val="00EC3039"/>
    <w:rsid w:val="00EC3159"/>
    <w:rsid w:val="00EC3EA9"/>
    <w:rsid w:val="00EC4A74"/>
    <w:rsid w:val="00EC4AEB"/>
    <w:rsid w:val="00EC4B5F"/>
    <w:rsid w:val="00EC563D"/>
    <w:rsid w:val="00EC5C1E"/>
    <w:rsid w:val="00EC5FB3"/>
    <w:rsid w:val="00EC635E"/>
    <w:rsid w:val="00EC67D2"/>
    <w:rsid w:val="00EC68A0"/>
    <w:rsid w:val="00EC6AF6"/>
    <w:rsid w:val="00EC72ED"/>
    <w:rsid w:val="00EC7449"/>
    <w:rsid w:val="00EC7DE4"/>
    <w:rsid w:val="00ED04DC"/>
    <w:rsid w:val="00ED05CE"/>
    <w:rsid w:val="00ED12E5"/>
    <w:rsid w:val="00ED1CC1"/>
    <w:rsid w:val="00ED23A4"/>
    <w:rsid w:val="00ED26D0"/>
    <w:rsid w:val="00ED441B"/>
    <w:rsid w:val="00ED477A"/>
    <w:rsid w:val="00ED4AA4"/>
    <w:rsid w:val="00ED4FFB"/>
    <w:rsid w:val="00ED54DD"/>
    <w:rsid w:val="00ED5757"/>
    <w:rsid w:val="00ED67CD"/>
    <w:rsid w:val="00ED686C"/>
    <w:rsid w:val="00ED7106"/>
    <w:rsid w:val="00ED76B5"/>
    <w:rsid w:val="00ED7AB2"/>
    <w:rsid w:val="00ED7DF5"/>
    <w:rsid w:val="00EE09F4"/>
    <w:rsid w:val="00EE14EE"/>
    <w:rsid w:val="00EE1FC9"/>
    <w:rsid w:val="00EE297D"/>
    <w:rsid w:val="00EE31B9"/>
    <w:rsid w:val="00EE4014"/>
    <w:rsid w:val="00EE41AA"/>
    <w:rsid w:val="00EE471F"/>
    <w:rsid w:val="00EE4E3C"/>
    <w:rsid w:val="00EE5728"/>
    <w:rsid w:val="00EE5AC0"/>
    <w:rsid w:val="00EE5E7B"/>
    <w:rsid w:val="00EE5ECB"/>
    <w:rsid w:val="00EE636C"/>
    <w:rsid w:val="00EE670A"/>
    <w:rsid w:val="00EE6874"/>
    <w:rsid w:val="00EE6CF3"/>
    <w:rsid w:val="00EE70E7"/>
    <w:rsid w:val="00EF1207"/>
    <w:rsid w:val="00EF155B"/>
    <w:rsid w:val="00EF24DA"/>
    <w:rsid w:val="00EF29AA"/>
    <w:rsid w:val="00EF2D3D"/>
    <w:rsid w:val="00EF3398"/>
    <w:rsid w:val="00EF3531"/>
    <w:rsid w:val="00EF3642"/>
    <w:rsid w:val="00EF3907"/>
    <w:rsid w:val="00EF3CA2"/>
    <w:rsid w:val="00EF3D55"/>
    <w:rsid w:val="00EF3E7B"/>
    <w:rsid w:val="00EF4AFA"/>
    <w:rsid w:val="00EF4E42"/>
    <w:rsid w:val="00EF4FD4"/>
    <w:rsid w:val="00EF51D8"/>
    <w:rsid w:val="00EF544F"/>
    <w:rsid w:val="00EF5777"/>
    <w:rsid w:val="00EF6115"/>
    <w:rsid w:val="00EF77BF"/>
    <w:rsid w:val="00EF7EF4"/>
    <w:rsid w:val="00F01214"/>
    <w:rsid w:val="00F014C8"/>
    <w:rsid w:val="00F0183E"/>
    <w:rsid w:val="00F01A7A"/>
    <w:rsid w:val="00F0209B"/>
    <w:rsid w:val="00F02F68"/>
    <w:rsid w:val="00F04DA0"/>
    <w:rsid w:val="00F05435"/>
    <w:rsid w:val="00F05B9B"/>
    <w:rsid w:val="00F05C81"/>
    <w:rsid w:val="00F0609F"/>
    <w:rsid w:val="00F07A9C"/>
    <w:rsid w:val="00F07FC7"/>
    <w:rsid w:val="00F1100A"/>
    <w:rsid w:val="00F11694"/>
    <w:rsid w:val="00F12CF6"/>
    <w:rsid w:val="00F12EC0"/>
    <w:rsid w:val="00F12F5B"/>
    <w:rsid w:val="00F13A0A"/>
    <w:rsid w:val="00F14B45"/>
    <w:rsid w:val="00F15506"/>
    <w:rsid w:val="00F1552C"/>
    <w:rsid w:val="00F155D6"/>
    <w:rsid w:val="00F1572B"/>
    <w:rsid w:val="00F159FE"/>
    <w:rsid w:val="00F15CC2"/>
    <w:rsid w:val="00F169E4"/>
    <w:rsid w:val="00F16A74"/>
    <w:rsid w:val="00F16CFB"/>
    <w:rsid w:val="00F17A3E"/>
    <w:rsid w:val="00F17F77"/>
    <w:rsid w:val="00F2016C"/>
    <w:rsid w:val="00F2084B"/>
    <w:rsid w:val="00F20F08"/>
    <w:rsid w:val="00F22195"/>
    <w:rsid w:val="00F22B46"/>
    <w:rsid w:val="00F23372"/>
    <w:rsid w:val="00F23EE4"/>
    <w:rsid w:val="00F242A7"/>
    <w:rsid w:val="00F243D5"/>
    <w:rsid w:val="00F245F6"/>
    <w:rsid w:val="00F25889"/>
    <w:rsid w:val="00F3000B"/>
    <w:rsid w:val="00F307EA"/>
    <w:rsid w:val="00F31395"/>
    <w:rsid w:val="00F31E36"/>
    <w:rsid w:val="00F31F4D"/>
    <w:rsid w:val="00F32A20"/>
    <w:rsid w:val="00F32FDD"/>
    <w:rsid w:val="00F33227"/>
    <w:rsid w:val="00F33751"/>
    <w:rsid w:val="00F33866"/>
    <w:rsid w:val="00F343E9"/>
    <w:rsid w:val="00F34574"/>
    <w:rsid w:val="00F34C0A"/>
    <w:rsid w:val="00F3538A"/>
    <w:rsid w:val="00F35EFB"/>
    <w:rsid w:val="00F36152"/>
    <w:rsid w:val="00F36ED5"/>
    <w:rsid w:val="00F40178"/>
    <w:rsid w:val="00F401BB"/>
    <w:rsid w:val="00F40CB6"/>
    <w:rsid w:val="00F415B0"/>
    <w:rsid w:val="00F41ACF"/>
    <w:rsid w:val="00F43148"/>
    <w:rsid w:val="00F437E4"/>
    <w:rsid w:val="00F43F0C"/>
    <w:rsid w:val="00F445BF"/>
    <w:rsid w:val="00F44B8F"/>
    <w:rsid w:val="00F4555D"/>
    <w:rsid w:val="00F45E16"/>
    <w:rsid w:val="00F45F8D"/>
    <w:rsid w:val="00F46F9E"/>
    <w:rsid w:val="00F472BB"/>
    <w:rsid w:val="00F478B4"/>
    <w:rsid w:val="00F47AF1"/>
    <w:rsid w:val="00F50771"/>
    <w:rsid w:val="00F52D42"/>
    <w:rsid w:val="00F539B8"/>
    <w:rsid w:val="00F549CB"/>
    <w:rsid w:val="00F54ECA"/>
    <w:rsid w:val="00F55D1D"/>
    <w:rsid w:val="00F5719A"/>
    <w:rsid w:val="00F57495"/>
    <w:rsid w:val="00F57923"/>
    <w:rsid w:val="00F60A33"/>
    <w:rsid w:val="00F61227"/>
    <w:rsid w:val="00F61491"/>
    <w:rsid w:val="00F6200F"/>
    <w:rsid w:val="00F625DB"/>
    <w:rsid w:val="00F62CFF"/>
    <w:rsid w:val="00F639AE"/>
    <w:rsid w:val="00F63F01"/>
    <w:rsid w:val="00F64874"/>
    <w:rsid w:val="00F64B0D"/>
    <w:rsid w:val="00F64E0E"/>
    <w:rsid w:val="00F65F10"/>
    <w:rsid w:val="00F66738"/>
    <w:rsid w:val="00F6691B"/>
    <w:rsid w:val="00F670E1"/>
    <w:rsid w:val="00F70C8E"/>
    <w:rsid w:val="00F71B35"/>
    <w:rsid w:val="00F72CEC"/>
    <w:rsid w:val="00F72E4A"/>
    <w:rsid w:val="00F73157"/>
    <w:rsid w:val="00F73463"/>
    <w:rsid w:val="00F73544"/>
    <w:rsid w:val="00F7388E"/>
    <w:rsid w:val="00F7472B"/>
    <w:rsid w:val="00F747DA"/>
    <w:rsid w:val="00F7488C"/>
    <w:rsid w:val="00F75167"/>
    <w:rsid w:val="00F75D64"/>
    <w:rsid w:val="00F7608A"/>
    <w:rsid w:val="00F7686F"/>
    <w:rsid w:val="00F768F6"/>
    <w:rsid w:val="00F76DA3"/>
    <w:rsid w:val="00F77200"/>
    <w:rsid w:val="00F7742B"/>
    <w:rsid w:val="00F77C6F"/>
    <w:rsid w:val="00F77F53"/>
    <w:rsid w:val="00F82011"/>
    <w:rsid w:val="00F824AE"/>
    <w:rsid w:val="00F825BD"/>
    <w:rsid w:val="00F82CB1"/>
    <w:rsid w:val="00F846E4"/>
    <w:rsid w:val="00F84832"/>
    <w:rsid w:val="00F8528D"/>
    <w:rsid w:val="00F86511"/>
    <w:rsid w:val="00F87C55"/>
    <w:rsid w:val="00F902D0"/>
    <w:rsid w:val="00F90C62"/>
    <w:rsid w:val="00F9133C"/>
    <w:rsid w:val="00F92650"/>
    <w:rsid w:val="00F9375D"/>
    <w:rsid w:val="00F94048"/>
    <w:rsid w:val="00F941C5"/>
    <w:rsid w:val="00F94365"/>
    <w:rsid w:val="00F944B3"/>
    <w:rsid w:val="00F94F23"/>
    <w:rsid w:val="00F950B8"/>
    <w:rsid w:val="00F95D91"/>
    <w:rsid w:val="00F95E41"/>
    <w:rsid w:val="00F96D84"/>
    <w:rsid w:val="00F9757C"/>
    <w:rsid w:val="00F975CB"/>
    <w:rsid w:val="00FA04E5"/>
    <w:rsid w:val="00FA0EBE"/>
    <w:rsid w:val="00FA12E5"/>
    <w:rsid w:val="00FA15F7"/>
    <w:rsid w:val="00FA1D86"/>
    <w:rsid w:val="00FA2980"/>
    <w:rsid w:val="00FA2E7B"/>
    <w:rsid w:val="00FA4A06"/>
    <w:rsid w:val="00FA4A57"/>
    <w:rsid w:val="00FA4BA1"/>
    <w:rsid w:val="00FA50AC"/>
    <w:rsid w:val="00FA5319"/>
    <w:rsid w:val="00FA5426"/>
    <w:rsid w:val="00FA5EA1"/>
    <w:rsid w:val="00FA70D8"/>
    <w:rsid w:val="00FB0031"/>
    <w:rsid w:val="00FB018C"/>
    <w:rsid w:val="00FB01F1"/>
    <w:rsid w:val="00FB0373"/>
    <w:rsid w:val="00FB0773"/>
    <w:rsid w:val="00FB2026"/>
    <w:rsid w:val="00FB2CF6"/>
    <w:rsid w:val="00FB3732"/>
    <w:rsid w:val="00FB47C9"/>
    <w:rsid w:val="00FB4A07"/>
    <w:rsid w:val="00FB4BD7"/>
    <w:rsid w:val="00FB53A8"/>
    <w:rsid w:val="00FB53B3"/>
    <w:rsid w:val="00FB582E"/>
    <w:rsid w:val="00FB6A52"/>
    <w:rsid w:val="00FB704F"/>
    <w:rsid w:val="00FB7723"/>
    <w:rsid w:val="00FB78A1"/>
    <w:rsid w:val="00FB7BA7"/>
    <w:rsid w:val="00FB7D79"/>
    <w:rsid w:val="00FC1451"/>
    <w:rsid w:val="00FC1F7B"/>
    <w:rsid w:val="00FC2EC2"/>
    <w:rsid w:val="00FC3398"/>
    <w:rsid w:val="00FC33B0"/>
    <w:rsid w:val="00FC3694"/>
    <w:rsid w:val="00FC381F"/>
    <w:rsid w:val="00FC43D5"/>
    <w:rsid w:val="00FC4882"/>
    <w:rsid w:val="00FC4FBB"/>
    <w:rsid w:val="00FC54F2"/>
    <w:rsid w:val="00FC64A4"/>
    <w:rsid w:val="00FC69AB"/>
    <w:rsid w:val="00FC6B5A"/>
    <w:rsid w:val="00FC6DCE"/>
    <w:rsid w:val="00FC725B"/>
    <w:rsid w:val="00FC772C"/>
    <w:rsid w:val="00FD0102"/>
    <w:rsid w:val="00FD0A10"/>
    <w:rsid w:val="00FD0D91"/>
    <w:rsid w:val="00FD0EE3"/>
    <w:rsid w:val="00FD10E9"/>
    <w:rsid w:val="00FD183B"/>
    <w:rsid w:val="00FD2741"/>
    <w:rsid w:val="00FD280D"/>
    <w:rsid w:val="00FD2CD3"/>
    <w:rsid w:val="00FD2F24"/>
    <w:rsid w:val="00FD318C"/>
    <w:rsid w:val="00FD4040"/>
    <w:rsid w:val="00FD47D1"/>
    <w:rsid w:val="00FD5645"/>
    <w:rsid w:val="00FD59AB"/>
    <w:rsid w:val="00FD5B19"/>
    <w:rsid w:val="00FD5B5D"/>
    <w:rsid w:val="00FD6EF7"/>
    <w:rsid w:val="00FD7188"/>
    <w:rsid w:val="00FD73E7"/>
    <w:rsid w:val="00FD743C"/>
    <w:rsid w:val="00FD7E65"/>
    <w:rsid w:val="00FE0669"/>
    <w:rsid w:val="00FE1695"/>
    <w:rsid w:val="00FE16AB"/>
    <w:rsid w:val="00FE17C0"/>
    <w:rsid w:val="00FE2068"/>
    <w:rsid w:val="00FE2B82"/>
    <w:rsid w:val="00FE3AAB"/>
    <w:rsid w:val="00FE3B4D"/>
    <w:rsid w:val="00FE40AD"/>
    <w:rsid w:val="00FE4C6B"/>
    <w:rsid w:val="00FE5482"/>
    <w:rsid w:val="00FE5C20"/>
    <w:rsid w:val="00FE5E95"/>
    <w:rsid w:val="00FE69C9"/>
    <w:rsid w:val="00FE734C"/>
    <w:rsid w:val="00FE74EA"/>
    <w:rsid w:val="00FE7B43"/>
    <w:rsid w:val="00FE7D4A"/>
    <w:rsid w:val="00FF109E"/>
    <w:rsid w:val="00FF1274"/>
    <w:rsid w:val="00FF1CCE"/>
    <w:rsid w:val="00FF3975"/>
    <w:rsid w:val="00FF44B5"/>
    <w:rsid w:val="00FF4D64"/>
    <w:rsid w:val="00FF4F08"/>
    <w:rsid w:val="00FF528C"/>
    <w:rsid w:val="00FF583B"/>
    <w:rsid w:val="00FF597F"/>
    <w:rsid w:val="00FF6579"/>
    <w:rsid w:val="00FF6998"/>
    <w:rsid w:val="00FF73CA"/>
    <w:rsid w:val="00FF7BB0"/>
    <w:rsid w:val="00FF7C01"/>
    <w:rsid w:val="00FF7D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3D7CA3"/>
  <w15:docId w15:val="{8C27CB47-DAC1-4C45-AF7F-B34CF5385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="Geneva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nhideWhenUsed="1"/>
    <w:lsdException w:name="heading 5" w:locked="1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60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qFormat="1"/>
    <w:lsdException w:name="Medium List 2 Accent 1" w:uiPriority="66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 w:uiPriority="69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 w:uiPriority="64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Subtle Reference" w:semiHidden="1" w:qFormat="1"/>
    <w:lsdException w:name="Intense Reference" w:semiHidden="1" w:qFormat="1"/>
    <w:lsdException w:name="Book Title" w:semiHidden="1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FD6EF7"/>
    <w:pPr>
      <w:spacing w:after="120" w:line="300" w:lineRule="exact"/>
    </w:pPr>
    <w:rPr>
      <w:rFonts w:cs="Times New Roman"/>
      <w:color w:val="2B3A42"/>
      <w:szCs w:val="24"/>
      <w:lang w:val="en-US" w:eastAsia="en-US"/>
    </w:rPr>
  </w:style>
  <w:style w:type="paragraph" w:styleId="Heading1">
    <w:name w:val="heading 1"/>
    <w:next w:val="BodyText"/>
    <w:link w:val="Heading1Char"/>
    <w:qFormat/>
    <w:rsid w:val="00A155B2"/>
    <w:pPr>
      <w:keepNext/>
      <w:keepLines/>
      <w:pageBreakBefore/>
      <w:numPr>
        <w:numId w:val="16"/>
      </w:numPr>
      <w:pBdr>
        <w:top w:val="single" w:sz="12" w:space="6" w:color="00A3E0"/>
      </w:pBdr>
      <w:spacing w:after="360"/>
      <w:outlineLvl w:val="0"/>
    </w:pPr>
    <w:rPr>
      <w:rFonts w:cs="Times New Roman"/>
      <w:b/>
      <w:bCs/>
      <w:color w:val="00A3E0"/>
      <w:sz w:val="32"/>
      <w:szCs w:val="28"/>
      <w:lang w:eastAsia="en-US"/>
    </w:rPr>
  </w:style>
  <w:style w:type="paragraph" w:styleId="Heading2">
    <w:name w:val="heading 2"/>
    <w:basedOn w:val="Heading1"/>
    <w:next w:val="BodyText"/>
    <w:link w:val="Heading2Char"/>
    <w:qFormat/>
    <w:rsid w:val="00D910FA"/>
    <w:pPr>
      <w:pageBreakBefore w:val="0"/>
      <w:numPr>
        <w:ilvl w:val="1"/>
      </w:numPr>
      <w:pBdr>
        <w:top w:val="none" w:sz="0" w:space="0" w:color="auto"/>
      </w:pBdr>
      <w:spacing w:before="240" w:after="60" w:line="288" w:lineRule="auto"/>
      <w:outlineLvl w:val="1"/>
    </w:pPr>
    <w:rPr>
      <w:rFonts w:eastAsiaTheme="majorEastAsia" w:cstheme="majorBidi"/>
      <w:iCs/>
      <w:color w:val="2B3A42"/>
      <w:sz w:val="24"/>
      <w:szCs w:val="22"/>
    </w:rPr>
  </w:style>
  <w:style w:type="paragraph" w:styleId="Heading3">
    <w:name w:val="heading 3"/>
    <w:basedOn w:val="Heading2"/>
    <w:next w:val="BodyText"/>
    <w:link w:val="Heading3Char"/>
    <w:qFormat/>
    <w:rsid w:val="00D910FA"/>
    <w:pPr>
      <w:numPr>
        <w:ilvl w:val="2"/>
      </w:numPr>
      <w:outlineLvl w:val="2"/>
    </w:pPr>
    <w:rPr>
      <w:i/>
      <w:sz w:val="22"/>
      <w:szCs w:val="28"/>
    </w:rPr>
  </w:style>
  <w:style w:type="paragraph" w:styleId="Heading4">
    <w:name w:val="heading 4"/>
    <w:basedOn w:val="Normal"/>
    <w:next w:val="BodyText"/>
    <w:link w:val="Heading4Char"/>
    <w:locked/>
    <w:rsid w:val="006E7FD5"/>
    <w:pPr>
      <w:keepNext/>
      <w:numPr>
        <w:ilvl w:val="3"/>
        <w:numId w:val="1"/>
      </w:numPr>
      <w:spacing w:before="120" w:after="60"/>
      <w:outlineLvl w:val="3"/>
    </w:pPr>
    <w:rPr>
      <w:bCs/>
      <w:szCs w:val="28"/>
    </w:rPr>
  </w:style>
  <w:style w:type="paragraph" w:styleId="Heading5">
    <w:name w:val="heading 5"/>
    <w:basedOn w:val="Normal"/>
    <w:next w:val="BodyText"/>
    <w:link w:val="Heading5Char"/>
    <w:locked/>
    <w:rsid w:val="0053621F"/>
    <w:pPr>
      <w:numPr>
        <w:ilvl w:val="4"/>
        <w:numId w:val="1"/>
      </w:numPr>
      <w:spacing w:before="120"/>
      <w:outlineLvl w:val="4"/>
    </w:pPr>
    <w:rPr>
      <w:rFonts w:ascii="Georgia" w:hAnsi="Georgia"/>
      <w:bCs/>
      <w:i/>
      <w:iCs/>
      <w:szCs w:val="26"/>
    </w:rPr>
  </w:style>
  <w:style w:type="paragraph" w:styleId="Heading6">
    <w:name w:val="heading 6"/>
    <w:basedOn w:val="Normal"/>
    <w:next w:val="BodyText"/>
    <w:link w:val="Heading6Char"/>
    <w:rsid w:val="0053621F"/>
    <w:pPr>
      <w:numPr>
        <w:ilvl w:val="5"/>
        <w:numId w:val="1"/>
      </w:numPr>
      <w:spacing w:before="120"/>
      <w:outlineLvl w:val="5"/>
    </w:pPr>
    <w:rPr>
      <w:rFonts w:ascii="Georgia" w:hAnsi="Georgia"/>
      <w:bCs/>
      <w:sz w:val="22"/>
    </w:rPr>
  </w:style>
  <w:style w:type="paragraph" w:styleId="Heading7">
    <w:name w:val="heading 7"/>
    <w:basedOn w:val="Normal"/>
    <w:next w:val="BodyText"/>
    <w:link w:val="Heading7Char"/>
    <w:rsid w:val="0053621F"/>
    <w:pPr>
      <w:numPr>
        <w:ilvl w:val="6"/>
        <w:numId w:val="1"/>
      </w:numPr>
      <w:spacing w:before="240" w:after="60"/>
      <w:outlineLvl w:val="6"/>
    </w:pPr>
    <w:rPr>
      <w:rFonts w:ascii="Georgia" w:hAnsi="Georgia"/>
      <w:color w:val="auto"/>
    </w:rPr>
  </w:style>
  <w:style w:type="paragraph" w:styleId="Heading8">
    <w:name w:val="heading 8"/>
    <w:basedOn w:val="Normal"/>
    <w:next w:val="BodyText"/>
    <w:link w:val="Heading8Char"/>
    <w:rsid w:val="0053621F"/>
    <w:pPr>
      <w:numPr>
        <w:ilvl w:val="7"/>
        <w:numId w:val="1"/>
      </w:numPr>
      <w:spacing w:before="240" w:after="60"/>
      <w:outlineLvl w:val="7"/>
    </w:pPr>
    <w:rPr>
      <w:rFonts w:ascii="Georgia" w:hAnsi="Georgia"/>
      <w:i/>
      <w:iCs/>
      <w:color w:val="auto"/>
    </w:rPr>
  </w:style>
  <w:style w:type="paragraph" w:styleId="Heading9">
    <w:name w:val="heading 9"/>
    <w:basedOn w:val="Normal"/>
    <w:next w:val="BodyText"/>
    <w:link w:val="Heading9Char"/>
    <w:rsid w:val="0053621F"/>
    <w:pPr>
      <w:numPr>
        <w:ilvl w:val="8"/>
        <w:numId w:val="1"/>
      </w:numPr>
      <w:spacing w:before="120"/>
      <w:jc w:val="center"/>
      <w:outlineLvl w:val="8"/>
    </w:pPr>
    <w:rPr>
      <w:rFonts w:ascii="Georgia" w:hAnsi="Georgia" w:cs="Arial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A155B2"/>
    <w:rPr>
      <w:rFonts w:cs="Times New Roman"/>
      <w:b/>
      <w:bCs/>
      <w:color w:val="00A3E0"/>
      <w:sz w:val="32"/>
      <w:szCs w:val="28"/>
      <w:lang w:eastAsia="en-US"/>
    </w:rPr>
  </w:style>
  <w:style w:type="character" w:customStyle="1" w:styleId="Heading2Char">
    <w:name w:val="Heading 2 Char"/>
    <w:link w:val="Heading2"/>
    <w:rsid w:val="00D910FA"/>
    <w:rPr>
      <w:rFonts w:eastAsiaTheme="majorEastAsia" w:cstheme="majorBidi"/>
      <w:b/>
      <w:bCs/>
      <w:iCs/>
      <w:color w:val="2B3A42"/>
      <w:sz w:val="24"/>
      <w:szCs w:val="22"/>
      <w:lang w:eastAsia="en-US"/>
    </w:rPr>
  </w:style>
  <w:style w:type="character" w:customStyle="1" w:styleId="Heading3Char">
    <w:name w:val="Heading 3 Char"/>
    <w:link w:val="Heading3"/>
    <w:rsid w:val="00D910FA"/>
    <w:rPr>
      <w:rFonts w:eastAsiaTheme="majorEastAsia" w:cstheme="majorBidi"/>
      <w:b/>
      <w:bCs/>
      <w:i/>
      <w:iCs/>
      <w:color w:val="2B3A42"/>
      <w:sz w:val="22"/>
      <w:szCs w:val="28"/>
      <w:lang w:eastAsia="en-US"/>
    </w:rPr>
  </w:style>
  <w:style w:type="paragraph" w:styleId="BodyText">
    <w:name w:val="Body Text"/>
    <w:basedOn w:val="Normal"/>
    <w:link w:val="BodyTextChar"/>
    <w:qFormat/>
    <w:rsid w:val="004609B4"/>
  </w:style>
  <w:style w:type="character" w:customStyle="1" w:styleId="BodyTextChar">
    <w:name w:val="Body Text Char"/>
    <w:link w:val="BodyText"/>
    <w:rsid w:val="004609B4"/>
    <w:rPr>
      <w:rFonts w:cs="Times New Roman"/>
      <w:color w:val="606B71" w:themeColor="text2"/>
      <w:szCs w:val="24"/>
      <w:lang w:val="en-US" w:eastAsia="en-US"/>
    </w:rPr>
  </w:style>
  <w:style w:type="character" w:customStyle="1" w:styleId="Heading4Char">
    <w:name w:val="Heading 4 Char"/>
    <w:link w:val="Heading4"/>
    <w:rsid w:val="006E7FD5"/>
    <w:rPr>
      <w:rFonts w:cs="Times New Roman"/>
      <w:bCs/>
      <w:color w:val="2B3A42"/>
      <w:szCs w:val="28"/>
      <w:lang w:val="en-US" w:eastAsia="en-US"/>
    </w:rPr>
  </w:style>
  <w:style w:type="character" w:customStyle="1" w:styleId="Heading5Char">
    <w:name w:val="Heading 5 Char"/>
    <w:link w:val="Heading5"/>
    <w:rsid w:val="003A267B"/>
    <w:rPr>
      <w:rFonts w:ascii="Georgia" w:hAnsi="Georgia" w:cs="Times New Roman"/>
      <w:bCs/>
      <w:i/>
      <w:iCs/>
      <w:color w:val="2B3A42"/>
      <w:szCs w:val="26"/>
      <w:lang w:val="en-US" w:eastAsia="en-US"/>
    </w:rPr>
  </w:style>
  <w:style w:type="character" w:customStyle="1" w:styleId="Heading6Char">
    <w:name w:val="Heading 6 Char"/>
    <w:link w:val="Heading6"/>
    <w:rsid w:val="003A267B"/>
    <w:rPr>
      <w:rFonts w:ascii="Georgia" w:hAnsi="Georgia" w:cs="Times New Roman"/>
      <w:bCs/>
      <w:color w:val="2B3A42"/>
      <w:sz w:val="22"/>
      <w:szCs w:val="24"/>
      <w:lang w:val="en-US" w:eastAsia="en-US"/>
    </w:rPr>
  </w:style>
  <w:style w:type="character" w:customStyle="1" w:styleId="Heading7Char">
    <w:name w:val="Heading 7 Char"/>
    <w:link w:val="Heading7"/>
    <w:rsid w:val="003A267B"/>
    <w:rPr>
      <w:rFonts w:ascii="Georgia" w:hAnsi="Georgia" w:cs="Times New Roman"/>
      <w:szCs w:val="24"/>
      <w:lang w:val="en-US" w:eastAsia="en-US"/>
    </w:rPr>
  </w:style>
  <w:style w:type="character" w:customStyle="1" w:styleId="Heading8Char">
    <w:name w:val="Heading 8 Char"/>
    <w:link w:val="Heading8"/>
    <w:rsid w:val="003A267B"/>
    <w:rPr>
      <w:rFonts w:ascii="Georgia" w:hAnsi="Georgia" w:cs="Times New Roman"/>
      <w:i/>
      <w:iCs/>
      <w:szCs w:val="24"/>
      <w:lang w:val="en-US" w:eastAsia="en-US"/>
    </w:rPr>
  </w:style>
  <w:style w:type="character" w:customStyle="1" w:styleId="Heading9Char">
    <w:name w:val="Heading 9 Char"/>
    <w:link w:val="Heading9"/>
    <w:rsid w:val="003A267B"/>
    <w:rPr>
      <w:rFonts w:ascii="Georgia" w:hAnsi="Georgia" w:cs="Arial"/>
      <w:szCs w:val="24"/>
      <w:lang w:val="en-US" w:eastAsia="en-US"/>
    </w:rPr>
  </w:style>
  <w:style w:type="paragraph" w:customStyle="1" w:styleId="StudyTitle">
    <w:name w:val="Study Title"/>
    <w:basedOn w:val="Normal"/>
    <w:link w:val="StudyTitleChar"/>
    <w:rsid w:val="004A47A6"/>
    <w:pPr>
      <w:spacing w:line="240" w:lineRule="auto"/>
      <w:ind w:left="2160" w:hanging="2160"/>
    </w:pPr>
    <w:rPr>
      <w:rFonts w:cs="Georgia"/>
      <w:sz w:val="32"/>
      <w:szCs w:val="32"/>
    </w:rPr>
  </w:style>
  <w:style w:type="paragraph" w:styleId="Index1">
    <w:name w:val="index 1"/>
    <w:basedOn w:val="Normal"/>
    <w:next w:val="Normal"/>
    <w:semiHidden/>
    <w:rsid w:val="0053621F"/>
    <w:pPr>
      <w:ind w:left="240" w:hanging="240"/>
    </w:pPr>
  </w:style>
  <w:style w:type="paragraph" w:customStyle="1" w:styleId="PropNotesCountries">
    <w:name w:val="Prop Notes Countries"/>
    <w:basedOn w:val="TableLeft"/>
    <w:rsid w:val="00E65FB0"/>
    <w:rPr>
      <w:rFonts w:asciiTheme="minorHAnsi" w:hAnsiTheme="minorHAnsi" w:cstheme="minorHAnsi"/>
    </w:rPr>
  </w:style>
  <w:style w:type="paragraph" w:styleId="Footer">
    <w:name w:val="footer"/>
    <w:basedOn w:val="Normal"/>
    <w:link w:val="FooterChar"/>
    <w:uiPriority w:val="99"/>
    <w:unhideWhenUsed/>
    <w:rsid w:val="00C35CA4"/>
    <w:pPr>
      <w:shd w:val="clear" w:color="auto" w:fill="FFFFFF"/>
      <w:spacing w:after="0" w:line="300" w:lineRule="auto"/>
      <w:jc w:val="right"/>
    </w:pPr>
    <w:rPr>
      <w:rFonts w:cs="Arial"/>
      <w:color w:val="3F5765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5CA4"/>
    <w:rPr>
      <w:rFonts w:cs="Arial"/>
      <w:color w:val="3F5765"/>
      <w:sz w:val="18"/>
      <w:szCs w:val="18"/>
      <w:shd w:val="clear" w:color="auto" w:fill="FFFFFF"/>
      <w:lang w:val="en-US" w:eastAsia="en-US"/>
    </w:rPr>
  </w:style>
  <w:style w:type="paragraph" w:styleId="TOC1">
    <w:name w:val="toc 1"/>
    <w:basedOn w:val="Normal"/>
    <w:next w:val="Normal"/>
    <w:uiPriority w:val="39"/>
    <w:rsid w:val="00675501"/>
    <w:pPr>
      <w:tabs>
        <w:tab w:val="right" w:leader="dot" w:pos="9014"/>
      </w:tabs>
      <w:spacing w:before="100" w:after="0" w:line="280" w:lineRule="exact"/>
    </w:pPr>
    <w:rPr>
      <w:b/>
      <w:noProof/>
      <w:color w:val="005587"/>
    </w:rPr>
  </w:style>
  <w:style w:type="paragraph" w:styleId="TOC2">
    <w:name w:val="toc 2"/>
    <w:basedOn w:val="Normal"/>
    <w:next w:val="Normal"/>
    <w:autoRedefine/>
    <w:uiPriority w:val="39"/>
    <w:unhideWhenUsed/>
    <w:rsid w:val="006C05C8"/>
    <w:pPr>
      <w:tabs>
        <w:tab w:val="left" w:pos="540"/>
        <w:tab w:val="right" w:leader="dot" w:pos="9014"/>
      </w:tabs>
      <w:spacing w:after="0" w:line="260" w:lineRule="exact"/>
    </w:pPr>
    <w:rPr>
      <w:rFonts w:asciiTheme="minorHAnsi" w:eastAsiaTheme="minorEastAsia" w:hAnsiTheme="minorHAnsi" w:cstheme="minorBidi"/>
      <w:noProof/>
      <w:szCs w:val="22"/>
      <w:lang w:val="en-GB" w:eastAsia="en-GB"/>
    </w:rPr>
  </w:style>
  <w:style w:type="paragraph" w:styleId="Revision">
    <w:name w:val="Revision"/>
    <w:hidden/>
    <w:semiHidden/>
    <w:rsid w:val="000B6217"/>
    <w:rPr>
      <w:rFonts w:cs="Times New Roman"/>
      <w:color w:val="606B71" w:themeColor="text2"/>
      <w:szCs w:val="22"/>
      <w:lang w:val="en-US" w:eastAsia="en-US"/>
    </w:rPr>
  </w:style>
  <w:style w:type="character" w:styleId="Hyperlink">
    <w:name w:val="Hyperlink"/>
    <w:basedOn w:val="BodyTextChar"/>
    <w:uiPriority w:val="99"/>
    <w:unhideWhenUsed/>
    <w:rsid w:val="002E4FB7"/>
    <w:rPr>
      <w:rFonts w:cs="Times New Roman"/>
      <w:color w:val="005587" w:themeColor="accent2"/>
      <w:szCs w:val="24"/>
      <w:u w:val="single"/>
      <w:lang w:val="en-US" w:eastAsia="en-US"/>
    </w:rPr>
  </w:style>
  <w:style w:type="table" w:styleId="ColorfulGrid-Accent1">
    <w:name w:val="Colorful Grid Accent 1"/>
    <w:basedOn w:val="TableNormal"/>
    <w:rsid w:val="0053621F"/>
    <w:rPr>
      <w:color w:val="2B3A42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5EFFF" w:themeFill="accent1" w:themeFillTint="33"/>
    </w:tcPr>
    <w:tblStylePr w:type="firstRow">
      <w:rPr>
        <w:b/>
        <w:bCs/>
      </w:rPr>
      <w:tblPr/>
      <w:tcPr>
        <w:shd w:val="clear" w:color="auto" w:fill="8CDFFF" w:themeFill="accent1" w:themeFillTint="66"/>
      </w:tcPr>
    </w:tblStylePr>
    <w:tblStylePr w:type="lastRow">
      <w:rPr>
        <w:b/>
        <w:bCs/>
        <w:color w:val="2B3A42" w:themeColor="text1"/>
      </w:rPr>
      <w:tblPr/>
      <w:tcPr>
        <w:shd w:val="clear" w:color="auto" w:fill="8CDF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9A7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9A7" w:themeFill="accent1" w:themeFillShade="BF"/>
      </w:tcPr>
    </w:tblStylePr>
    <w:tblStylePr w:type="band1Vert">
      <w:tblPr/>
      <w:tcPr>
        <w:shd w:val="clear" w:color="auto" w:fill="70D7FF" w:themeFill="accent1" w:themeFillTint="7F"/>
      </w:tcPr>
    </w:tblStylePr>
    <w:tblStylePr w:type="band1Horz">
      <w:tblPr/>
      <w:tcPr>
        <w:shd w:val="clear" w:color="auto" w:fill="70D7FF" w:themeFill="accent1" w:themeFillTint="7F"/>
      </w:tcPr>
    </w:tblStylePr>
  </w:style>
  <w:style w:type="paragraph" w:styleId="Caption">
    <w:name w:val="caption"/>
    <w:next w:val="BodyText"/>
    <w:uiPriority w:val="35"/>
    <w:qFormat/>
    <w:rsid w:val="00CD5F75"/>
    <w:pPr>
      <w:keepNext/>
      <w:spacing w:before="300" w:after="120"/>
      <w:jc w:val="center"/>
      <w:outlineLvl w:val="8"/>
    </w:pPr>
    <w:rPr>
      <w:rFonts w:cs="Times New Roman"/>
      <w:b/>
      <w:bCs/>
      <w:color w:val="2B3A42"/>
      <w:lang w:val="en-US" w:eastAsia="en-US"/>
    </w:rPr>
  </w:style>
  <w:style w:type="paragraph" w:customStyle="1" w:styleId="BioName">
    <w:name w:val="Bio Name"/>
    <w:basedOn w:val="Normal"/>
    <w:next w:val="BioTitle"/>
    <w:link w:val="BioNameChar"/>
    <w:autoRedefine/>
    <w:qFormat/>
    <w:rsid w:val="00492134"/>
    <w:pPr>
      <w:keepNext/>
      <w:tabs>
        <w:tab w:val="right" w:pos="14310"/>
      </w:tabs>
      <w:spacing w:before="240" w:after="0"/>
    </w:pPr>
    <w:rPr>
      <w:rFonts w:cs="Arial"/>
      <w:b/>
      <w:bCs/>
      <w:color w:val="005587"/>
      <w:szCs w:val="20"/>
      <w:lang w:eastAsia="zh-TW"/>
    </w:rPr>
  </w:style>
  <w:style w:type="character" w:customStyle="1" w:styleId="BioNameChar">
    <w:name w:val="Bio Name Char"/>
    <w:link w:val="BioName"/>
    <w:rsid w:val="00492134"/>
    <w:rPr>
      <w:rFonts w:cs="Arial"/>
      <w:b/>
      <w:bCs/>
      <w:color w:val="005587"/>
      <w:lang w:val="en-US" w:eastAsia="zh-TW"/>
    </w:rPr>
  </w:style>
  <w:style w:type="paragraph" w:customStyle="1" w:styleId="BioTitle">
    <w:name w:val="Bio Title"/>
    <w:basedOn w:val="Normal"/>
    <w:next w:val="BodyText"/>
    <w:link w:val="BioTitleChar"/>
    <w:qFormat/>
    <w:rsid w:val="00597A7C"/>
    <w:pPr>
      <w:tabs>
        <w:tab w:val="right" w:pos="14310"/>
      </w:tabs>
      <w:spacing w:line="280" w:lineRule="exact"/>
    </w:pPr>
    <w:rPr>
      <w:rFonts w:cs="Arial"/>
      <w:i/>
      <w:color w:val="2D3A42"/>
      <w:szCs w:val="20"/>
    </w:rPr>
  </w:style>
  <w:style w:type="character" w:customStyle="1" w:styleId="BioTitleChar">
    <w:name w:val="Bio Title Char"/>
    <w:link w:val="BioTitle"/>
    <w:rsid w:val="00597A7C"/>
    <w:rPr>
      <w:rFonts w:cs="Arial"/>
      <w:i/>
      <w:color w:val="2D3A42"/>
      <w:lang w:val="en-US" w:eastAsia="en-US"/>
    </w:rPr>
  </w:style>
  <w:style w:type="paragraph" w:styleId="ListBullet">
    <w:name w:val="List Bullet"/>
    <w:basedOn w:val="BodyText"/>
    <w:qFormat/>
    <w:rsid w:val="00C12D56"/>
    <w:pPr>
      <w:numPr>
        <w:numId w:val="13"/>
      </w:numPr>
      <w:spacing w:after="60"/>
      <w:ind w:left="360"/>
    </w:pPr>
  </w:style>
  <w:style w:type="table" w:customStyle="1" w:styleId="IQVIAStdTable-andBanding">
    <w:name w:val="IQVIA Std Table - and Banding"/>
    <w:basedOn w:val="IQVIAStdTable"/>
    <w:uiPriority w:val="99"/>
    <w:rsid w:val="001328CF"/>
    <w:tblPr>
      <w:tblStyleRowBandSize w:val="1"/>
    </w:tbl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3621F"/>
    <w:rPr>
      <w:b/>
      <w:bCs/>
    </w:rPr>
  </w:style>
  <w:style w:type="character" w:styleId="Emphasis">
    <w:name w:val="Emphasis"/>
    <w:basedOn w:val="DefaultParagraphFont"/>
    <w:qFormat/>
    <w:rsid w:val="0053621F"/>
    <w:rPr>
      <w:i/>
      <w:iCs/>
    </w:rPr>
  </w:style>
  <w:style w:type="paragraph" w:customStyle="1" w:styleId="TableCenter">
    <w:name w:val="Table Center"/>
    <w:basedOn w:val="Normal"/>
    <w:link w:val="TableCenterChar"/>
    <w:autoRedefine/>
    <w:qFormat/>
    <w:rsid w:val="00A47678"/>
    <w:pPr>
      <w:spacing w:before="60" w:after="60" w:line="240" w:lineRule="auto"/>
      <w:jc w:val="center"/>
    </w:pPr>
  </w:style>
  <w:style w:type="character" w:customStyle="1" w:styleId="TableCenterChar">
    <w:name w:val="Table Center Char"/>
    <w:link w:val="TableCenter"/>
    <w:rsid w:val="00A47678"/>
    <w:rPr>
      <w:rFonts w:cs="Times New Roman"/>
      <w:color w:val="606B71" w:themeColor="text2"/>
      <w:szCs w:val="24"/>
      <w:lang w:val="en-US" w:eastAsia="en-US"/>
    </w:rPr>
  </w:style>
  <w:style w:type="paragraph" w:customStyle="1" w:styleId="TableHeadCenter">
    <w:name w:val="Table Head Center"/>
    <w:basedOn w:val="TableHeadLeft"/>
    <w:link w:val="TableHeadCenterChar"/>
    <w:qFormat/>
    <w:rsid w:val="00072335"/>
    <w:pPr>
      <w:jc w:val="center"/>
    </w:pPr>
  </w:style>
  <w:style w:type="character" w:customStyle="1" w:styleId="TableHeadCenterChar">
    <w:name w:val="Table Head Center Char"/>
    <w:link w:val="TableHeadCenter"/>
    <w:rsid w:val="00072335"/>
    <w:rPr>
      <w:rFonts w:cs="Times New Roman"/>
      <w:b/>
      <w:color w:val="FFFFFF"/>
      <w:szCs w:val="24"/>
      <w:lang w:val="en-GB" w:eastAsia="en-US"/>
    </w:rPr>
  </w:style>
  <w:style w:type="numbering" w:customStyle="1" w:styleId="Headings">
    <w:name w:val="Headings"/>
    <w:uiPriority w:val="99"/>
    <w:rsid w:val="0053621F"/>
    <w:pPr>
      <w:numPr>
        <w:numId w:val="2"/>
      </w:numPr>
    </w:pPr>
  </w:style>
  <w:style w:type="character" w:customStyle="1" w:styleId="ES-HeadingChar">
    <w:name w:val="ES-Heading Char"/>
    <w:link w:val="ES-Heading"/>
    <w:rsid w:val="00592199"/>
    <w:rPr>
      <w:rFonts w:cs="Times New Roman"/>
      <w:b/>
      <w:color w:val="00A3E0"/>
      <w:kern w:val="28"/>
      <w:sz w:val="32"/>
      <w:lang w:val="en-US" w:eastAsia="en-US"/>
    </w:rPr>
  </w:style>
  <w:style w:type="table" w:customStyle="1" w:styleId="IQVIAStdTable-LightBlueLeft">
    <w:name w:val="IQVIA Std Table - Light Blue Left"/>
    <w:basedOn w:val="IQVIAStdTable"/>
    <w:uiPriority w:val="99"/>
    <w:rsid w:val="001328CF"/>
    <w:tblPr/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  <w:tblPr/>
      <w:tcPr>
        <w:shd w:val="clear" w:color="auto" w:fill="00A3E0"/>
      </w:tcPr>
    </w:tblStylePr>
  </w:style>
  <w:style w:type="paragraph" w:customStyle="1" w:styleId="DividerPageSection">
    <w:name w:val="DividerPage_Section"/>
    <w:basedOn w:val="Normal"/>
    <w:link w:val="DividerPageSectionChar"/>
    <w:semiHidden/>
    <w:unhideWhenUsed/>
    <w:qFormat/>
    <w:rsid w:val="0053621F"/>
    <w:pPr>
      <w:spacing w:before="2280" w:line="192" w:lineRule="auto"/>
      <w:jc w:val="right"/>
    </w:pPr>
    <w:rPr>
      <w:rFonts w:cs="Arial"/>
      <w:color w:val="2B3A42" w:themeColor="text1"/>
    </w:rPr>
  </w:style>
  <w:style w:type="paragraph" w:customStyle="1" w:styleId="DividerPageTitle">
    <w:name w:val="DividerPage_Title"/>
    <w:next w:val="Heading1"/>
    <w:link w:val="DividerPageTitleChar"/>
    <w:semiHidden/>
    <w:unhideWhenUsed/>
    <w:qFormat/>
    <w:rsid w:val="0053621F"/>
    <w:pPr>
      <w:spacing w:line="560" w:lineRule="exact"/>
      <w:jc w:val="right"/>
    </w:pPr>
    <w:rPr>
      <w:rFonts w:ascii="Georgia" w:hAnsi="Georgia" w:cs="Times New Roman"/>
      <w:color w:val="00A3E0" w:themeColor="accent1"/>
      <w:sz w:val="50"/>
      <w:szCs w:val="60"/>
      <w:lang w:val="en-US" w:eastAsia="en-US"/>
    </w:rPr>
  </w:style>
  <w:style w:type="character" w:customStyle="1" w:styleId="DividerPageSectionChar">
    <w:name w:val="DividerPage_Section Char"/>
    <w:link w:val="DividerPageSection"/>
    <w:semiHidden/>
    <w:rsid w:val="007C3252"/>
    <w:rPr>
      <w:rFonts w:cs="Arial"/>
      <w:b/>
      <w:color w:val="2B3A42" w:themeColor="text1"/>
      <w:sz w:val="24"/>
      <w:szCs w:val="24"/>
      <w:lang w:val="en-US" w:eastAsia="en-US"/>
    </w:rPr>
  </w:style>
  <w:style w:type="paragraph" w:customStyle="1" w:styleId="DividerPageSubTitle">
    <w:name w:val="DividerPage_SubTitle"/>
    <w:basedOn w:val="Normal"/>
    <w:link w:val="DividerPageSubTitleChar"/>
    <w:semiHidden/>
    <w:unhideWhenUsed/>
    <w:qFormat/>
    <w:rsid w:val="0053621F"/>
    <w:pPr>
      <w:spacing w:line="500" w:lineRule="exact"/>
      <w:jc w:val="right"/>
    </w:pPr>
    <w:rPr>
      <w:color w:val="00A3E0" w:themeColor="accent1"/>
      <w:sz w:val="36"/>
      <w:szCs w:val="36"/>
    </w:rPr>
  </w:style>
  <w:style w:type="character" w:customStyle="1" w:styleId="DividerPageTitleChar">
    <w:name w:val="DividerPage_Title Char"/>
    <w:link w:val="DividerPageTitle"/>
    <w:semiHidden/>
    <w:rsid w:val="007C3252"/>
    <w:rPr>
      <w:rFonts w:ascii="Georgia" w:hAnsi="Georgia" w:cs="Times New Roman"/>
      <w:color w:val="00A3E0" w:themeColor="accent1"/>
      <w:sz w:val="50"/>
      <w:szCs w:val="60"/>
      <w:lang w:val="en-US" w:eastAsia="en-US"/>
    </w:rPr>
  </w:style>
  <w:style w:type="character" w:customStyle="1" w:styleId="DividerPageSubTitleChar">
    <w:name w:val="DividerPage_SubTitle Char"/>
    <w:link w:val="DividerPageSubTitle"/>
    <w:semiHidden/>
    <w:rsid w:val="007C3252"/>
    <w:rPr>
      <w:rFonts w:cs="Times New Roman"/>
      <w:b/>
      <w:color w:val="00A3E0" w:themeColor="accent1"/>
      <w:sz w:val="36"/>
      <w:szCs w:val="36"/>
      <w:lang w:val="en-US" w:eastAsia="en-US"/>
    </w:rPr>
  </w:style>
  <w:style w:type="paragraph" w:customStyle="1" w:styleId="HeaderCompanyName">
    <w:name w:val="Header_Company Name"/>
    <w:basedOn w:val="Normal"/>
    <w:link w:val="HeaderCompanyNameChar"/>
    <w:semiHidden/>
    <w:qFormat/>
    <w:rsid w:val="0053621F"/>
    <w:pPr>
      <w:jc w:val="right"/>
    </w:pPr>
    <w:rPr>
      <w:color w:val="auto"/>
    </w:rPr>
  </w:style>
  <w:style w:type="character" w:customStyle="1" w:styleId="HeaderCompanyNameChar">
    <w:name w:val="Header_Company Name Char"/>
    <w:link w:val="HeaderCompanyName"/>
    <w:semiHidden/>
    <w:rsid w:val="00905803"/>
    <w:rPr>
      <w:rFonts w:cs="Times New Roman"/>
      <w:sz w:val="24"/>
      <w:szCs w:val="22"/>
      <w:lang w:val="en-US" w:eastAsia="en-US"/>
    </w:rPr>
  </w:style>
  <w:style w:type="paragraph" w:styleId="TOCHeading">
    <w:name w:val="TOC Heading"/>
    <w:basedOn w:val="Normal"/>
    <w:next w:val="Normal"/>
    <w:uiPriority w:val="39"/>
    <w:qFormat/>
    <w:rsid w:val="00B95046"/>
    <w:pPr>
      <w:spacing w:after="360"/>
    </w:pPr>
    <w:rPr>
      <w:rFonts w:eastAsiaTheme="majorEastAsia" w:cstheme="majorBidi"/>
      <w:b/>
      <w:caps/>
      <w:color w:val="00A3E0"/>
      <w:sz w:val="28"/>
    </w:rPr>
  </w:style>
  <w:style w:type="paragraph" w:customStyle="1" w:styleId="DividerPageAppendices">
    <w:name w:val="DividerPage_Appendices"/>
    <w:basedOn w:val="Heading1"/>
    <w:link w:val="DividerPageAppendicesChar"/>
    <w:rsid w:val="0085725E"/>
    <w:pPr>
      <w:numPr>
        <w:numId w:val="0"/>
      </w:numPr>
      <w:pBdr>
        <w:top w:val="none" w:sz="0" w:space="0" w:color="auto"/>
      </w:pBdr>
      <w:spacing w:before="1320" w:after="0"/>
    </w:pPr>
    <w:rPr>
      <w:color w:val="2D3A42"/>
      <w:sz w:val="48"/>
    </w:rPr>
  </w:style>
  <w:style w:type="paragraph" w:customStyle="1" w:styleId="AppendixHeading">
    <w:name w:val="Appendix Heading"/>
    <w:basedOn w:val="Heading2"/>
    <w:next w:val="BodyText"/>
    <w:link w:val="AppendixHeadingChar"/>
    <w:qFormat/>
    <w:rsid w:val="00EA4C91"/>
    <w:pPr>
      <w:pageBreakBefore/>
      <w:numPr>
        <w:ilvl w:val="0"/>
        <w:numId w:val="9"/>
      </w:numPr>
      <w:pBdr>
        <w:top w:val="single" w:sz="12" w:space="6" w:color="00A3E0" w:themeColor="accent1"/>
      </w:pBdr>
      <w:tabs>
        <w:tab w:val="left" w:pos="1800"/>
      </w:tabs>
      <w:spacing w:before="0" w:after="360"/>
      <w:ind w:left="0" w:firstLine="0"/>
      <w:outlineLvl w:val="0"/>
    </w:pPr>
    <w:rPr>
      <w:bCs w:val="0"/>
      <w:iCs w:val="0"/>
      <w:color w:val="00A3E0"/>
      <w:spacing w:val="-4"/>
      <w:sz w:val="32"/>
    </w:rPr>
  </w:style>
  <w:style w:type="character" w:customStyle="1" w:styleId="DividerPageAppendicesChar">
    <w:name w:val="DividerPage_Appendices Char"/>
    <w:link w:val="DividerPageAppendices"/>
    <w:rsid w:val="0085725E"/>
    <w:rPr>
      <w:rFonts w:cs="Times New Roman"/>
      <w:b/>
      <w:bCs/>
      <w:caps/>
      <w:color w:val="2D3A42"/>
      <w:sz w:val="48"/>
      <w:szCs w:val="28"/>
      <w:lang w:val="en-US" w:eastAsia="en-US"/>
    </w:rPr>
  </w:style>
  <w:style w:type="character" w:customStyle="1" w:styleId="AppendixHeadingChar">
    <w:name w:val="Appendix Heading Char"/>
    <w:link w:val="AppendixHeading"/>
    <w:rsid w:val="00EA4C91"/>
    <w:rPr>
      <w:rFonts w:eastAsiaTheme="majorEastAsia" w:cstheme="majorBidi"/>
      <w:b/>
      <w:color w:val="00A3E0"/>
      <w:spacing w:val="-4"/>
      <w:sz w:val="32"/>
      <w:szCs w:val="22"/>
      <w:lang w:eastAsia="en-US"/>
    </w:rPr>
  </w:style>
  <w:style w:type="table" w:customStyle="1" w:styleId="IQVIAStdTable-andTotalRow">
    <w:name w:val="IQVIA Std Table - and Total Row"/>
    <w:basedOn w:val="IQVIAStdTable"/>
    <w:uiPriority w:val="99"/>
    <w:qFormat/>
    <w:rsid w:val="00727428"/>
    <w:tblPr/>
    <w:tblStylePr w:type="firstRow">
      <w:rPr>
        <w:rFonts w:ascii="Arial" w:hAnsi="Arial"/>
        <w:b w:val="0"/>
        <w:color w:val="FFFFFF" w:themeColor="background1"/>
        <w:sz w:val="20"/>
        <w:u w:val="none"/>
      </w:rPr>
      <w:tblPr/>
      <w:tcPr>
        <w:shd w:val="clear" w:color="auto" w:fill="00A3E0"/>
      </w:tcPr>
    </w:tblStylePr>
    <w:tblStylePr w:type="lastRow">
      <w:pPr>
        <w:wordWrap/>
        <w:spacing w:line="200" w:lineRule="exact"/>
      </w:pPr>
      <w:rPr>
        <w:rFonts w:ascii="Arial" w:hAnsi="Arial"/>
        <w:b w:val="0"/>
        <w:i w:val="0"/>
        <w:color w:val="auto"/>
        <w:sz w:val="20"/>
      </w:rPr>
      <w:tblPr/>
      <w:tcPr>
        <w:shd w:val="clear" w:color="auto" w:fill="CACED0"/>
      </w:tcPr>
    </w:tblStylePr>
    <w:tblStylePr w:type="firstCol">
      <w:pPr>
        <w:wordWrap/>
        <w:jc w:val="left"/>
      </w:pPr>
      <w:rPr>
        <w:rFonts w:ascii="Arial" w:hAnsi="Arial"/>
        <w:b w:val="0"/>
        <w:color w:val="auto"/>
        <w:sz w:val="20"/>
      </w:rPr>
    </w:tblStylePr>
    <w:tblStylePr w:type="lastCol">
      <w:rPr>
        <w:rFonts w:ascii="Arial" w:hAnsi="Arial"/>
        <w:sz w:val="20"/>
      </w:rPr>
    </w:tblStylePr>
    <w:tblStylePr w:type="band1Horz">
      <w:pPr>
        <w:wordWrap/>
        <w:jc w:val="left"/>
        <w:outlineLvl w:val="9"/>
      </w:pPr>
      <w:rPr>
        <w:rFonts w:ascii="Arial" w:hAnsi="Arial"/>
        <w:color w:val="auto"/>
        <w:sz w:val="20"/>
      </w:rPr>
      <w:tblPr/>
      <w:tcPr>
        <w:shd w:val="clear" w:color="auto" w:fill="D9D9D9" w:themeFill="background1" w:themeFillShade="D9"/>
      </w:tcPr>
    </w:tblStylePr>
    <w:tblStylePr w:type="band2Horz">
      <w:rPr>
        <w:rFonts w:ascii="Arial" w:hAnsi="Arial"/>
        <w:color w:val="auto"/>
        <w:sz w:val="20"/>
      </w:rPr>
    </w:tblStylePr>
  </w:style>
  <w:style w:type="paragraph" w:customStyle="1" w:styleId="Preparedby">
    <w:name w:val="Prepared by"/>
    <w:basedOn w:val="Normal"/>
    <w:link w:val="PreparedbyChar"/>
    <w:rsid w:val="00C450EB"/>
    <w:pPr>
      <w:spacing w:before="60" w:after="60" w:line="240" w:lineRule="auto"/>
      <w:ind w:left="1440" w:firstLine="720"/>
    </w:pPr>
    <w:rPr>
      <w:rFonts w:cs="Georgia"/>
      <w:sz w:val="22"/>
      <w:szCs w:val="23"/>
    </w:rPr>
  </w:style>
  <w:style w:type="character" w:customStyle="1" w:styleId="StudyTitleChar">
    <w:name w:val="Study Title Char"/>
    <w:link w:val="StudyTitle"/>
    <w:rsid w:val="004A47A6"/>
    <w:rPr>
      <w:rFonts w:cs="Georgia"/>
      <w:color w:val="2B3A42"/>
      <w:sz w:val="32"/>
      <w:szCs w:val="32"/>
      <w:lang w:val="en-US" w:eastAsia="en-US"/>
    </w:rPr>
  </w:style>
  <w:style w:type="character" w:customStyle="1" w:styleId="PreparedbyChar">
    <w:name w:val="Prepared by Char"/>
    <w:link w:val="Preparedby"/>
    <w:rsid w:val="00C450EB"/>
    <w:rPr>
      <w:rFonts w:cs="Georgia"/>
      <w:color w:val="606B71" w:themeColor="text2"/>
      <w:sz w:val="22"/>
      <w:szCs w:val="23"/>
      <w:lang w:val="en-US" w:eastAsia="en-US"/>
    </w:rPr>
  </w:style>
  <w:style w:type="table" w:styleId="DarkList-Accent3">
    <w:name w:val="Dark List Accent 3"/>
    <w:basedOn w:val="TableNormal"/>
    <w:rsid w:val="0053621F"/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43B02A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2B3A42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5715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31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</w:style>
  <w:style w:type="paragraph" w:customStyle="1" w:styleId="Faceplate">
    <w:name w:val="Faceplate"/>
    <w:basedOn w:val="Normal"/>
    <w:semiHidden/>
    <w:qFormat/>
    <w:rsid w:val="0053621F"/>
    <w:pPr>
      <w:spacing w:line="280" w:lineRule="exact"/>
      <w:jc w:val="center"/>
    </w:pPr>
    <w:rPr>
      <w:rFonts w:eastAsia="Batang"/>
      <w:color w:val="000000"/>
      <w:lang w:eastAsia="ko-KR"/>
    </w:rPr>
  </w:style>
  <w:style w:type="character" w:styleId="FollowedHyperlink">
    <w:name w:val="FollowedHyperlink"/>
    <w:basedOn w:val="Hyperlink"/>
    <w:uiPriority w:val="99"/>
    <w:rsid w:val="00AA19B0"/>
    <w:rPr>
      <w:rFonts w:cs="Times New Roman"/>
      <w:color w:val="005587" w:themeColor="accent2"/>
      <w:sz w:val="18"/>
      <w:szCs w:val="20"/>
      <w:u w:val="single"/>
      <w:lang w:val="en-US" w:eastAsia="en-US"/>
    </w:rPr>
  </w:style>
  <w:style w:type="paragraph" w:customStyle="1" w:styleId="ES-Heading">
    <w:name w:val="ES-Heading"/>
    <w:next w:val="BodyText"/>
    <w:link w:val="ES-HeadingChar"/>
    <w:qFormat/>
    <w:rsid w:val="00592199"/>
    <w:pPr>
      <w:pageBreakBefore/>
      <w:pBdr>
        <w:top w:val="single" w:sz="12" w:space="6" w:color="00A3E0"/>
      </w:pBdr>
      <w:spacing w:after="360"/>
    </w:pPr>
    <w:rPr>
      <w:rFonts w:cs="Times New Roman"/>
      <w:b/>
      <w:color w:val="00A3E0"/>
      <w:kern w:val="28"/>
      <w:sz w:val="32"/>
      <w:lang w:val="en-US" w:eastAsia="en-US"/>
    </w:rPr>
  </w:style>
  <w:style w:type="paragraph" w:styleId="MessageHeader">
    <w:name w:val="Message Header"/>
    <w:basedOn w:val="Normal"/>
    <w:link w:val="MessageHeaderChar"/>
    <w:semiHidden/>
    <w:rsid w:val="005362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paragraph" w:styleId="ListBullet2">
    <w:name w:val="List Bullet 2"/>
    <w:basedOn w:val="ListBullet"/>
    <w:rsid w:val="002B5C49"/>
    <w:pPr>
      <w:numPr>
        <w:numId w:val="3"/>
      </w:numPr>
    </w:pPr>
    <w:rPr>
      <w:rFonts w:eastAsia="Batang"/>
      <w:lang w:eastAsia="ko-KR"/>
    </w:rPr>
  </w:style>
  <w:style w:type="paragraph" w:styleId="ListBullet3">
    <w:name w:val="List Bullet 3"/>
    <w:basedOn w:val="ListBullet"/>
    <w:rsid w:val="002B5C49"/>
    <w:pPr>
      <w:numPr>
        <w:numId w:val="4"/>
      </w:numPr>
      <w:spacing w:line="240" w:lineRule="auto"/>
      <w:contextualSpacing/>
      <w:jc w:val="both"/>
    </w:pPr>
  </w:style>
  <w:style w:type="paragraph" w:styleId="ListNumber2">
    <w:name w:val="List Number 2"/>
    <w:basedOn w:val="ListNumber"/>
    <w:rsid w:val="00D25C6F"/>
    <w:pPr>
      <w:numPr>
        <w:numId w:val="6"/>
      </w:numPr>
      <w:contextualSpacing/>
    </w:pPr>
  </w:style>
  <w:style w:type="paragraph" w:styleId="ListContinue">
    <w:name w:val="List Continue"/>
    <w:basedOn w:val="ListBullet"/>
    <w:rsid w:val="004E7014"/>
    <w:pPr>
      <w:numPr>
        <w:numId w:val="0"/>
      </w:numPr>
      <w:ind w:left="360"/>
    </w:pPr>
  </w:style>
  <w:style w:type="paragraph" w:styleId="ListNumber3">
    <w:name w:val="List Number 3"/>
    <w:basedOn w:val="ListNumber"/>
    <w:rsid w:val="00D25C6F"/>
    <w:pPr>
      <w:numPr>
        <w:numId w:val="7"/>
      </w:numPr>
      <w:contextualSpacing/>
    </w:pPr>
  </w:style>
  <w:style w:type="paragraph" w:styleId="ListNumber">
    <w:name w:val="List Number"/>
    <w:basedOn w:val="BodyText"/>
    <w:rsid w:val="003F642C"/>
    <w:pPr>
      <w:numPr>
        <w:numId w:val="5"/>
      </w:numPr>
      <w:spacing w:line="280" w:lineRule="exact"/>
      <w:jc w:val="both"/>
    </w:pPr>
    <w:rPr>
      <w:color w:val="2D3A42"/>
    </w:rPr>
  </w:style>
  <w:style w:type="character" w:styleId="PageNumber">
    <w:name w:val="page number"/>
    <w:basedOn w:val="BodyTextChar"/>
    <w:rsid w:val="0053621F"/>
    <w:rPr>
      <w:rFonts w:cs="Times New Roman"/>
      <w:color w:val="2B3A42" w:themeColor="text1"/>
      <w:sz w:val="18"/>
      <w:szCs w:val="24"/>
      <w:lang w:val="en-US" w:eastAsia="en-US"/>
    </w:rPr>
  </w:style>
  <w:style w:type="paragraph" w:customStyle="1" w:styleId="TableBullet1">
    <w:name w:val="Table Bullet 1"/>
    <w:basedOn w:val="Normal"/>
    <w:qFormat/>
    <w:rsid w:val="007A3050"/>
    <w:pPr>
      <w:numPr>
        <w:numId w:val="8"/>
      </w:numPr>
      <w:spacing w:before="60" w:after="60" w:line="240" w:lineRule="auto"/>
    </w:pPr>
    <w:rPr>
      <w:lang w:val="en-GB"/>
    </w:rPr>
  </w:style>
  <w:style w:type="paragraph" w:customStyle="1" w:styleId="TableHeadLeft">
    <w:name w:val="Table Head Left"/>
    <w:basedOn w:val="Normal"/>
    <w:qFormat/>
    <w:rsid w:val="00CF5D49"/>
    <w:pPr>
      <w:spacing w:before="60" w:after="60" w:line="240" w:lineRule="auto"/>
    </w:pPr>
    <w:rPr>
      <w:b/>
      <w:color w:val="FFFFFF"/>
      <w:lang w:val="en-GB"/>
    </w:rPr>
  </w:style>
  <w:style w:type="paragraph" w:customStyle="1" w:styleId="TableLeft">
    <w:name w:val="Table Left"/>
    <w:basedOn w:val="TableCenter"/>
    <w:link w:val="TableLeftChar"/>
    <w:qFormat/>
    <w:rsid w:val="00FE1695"/>
    <w:pPr>
      <w:jc w:val="left"/>
    </w:pPr>
    <w:rPr>
      <w:lang w:val="en-GB"/>
    </w:rPr>
  </w:style>
  <w:style w:type="paragraph" w:customStyle="1" w:styleId="TableRight">
    <w:name w:val="Table Right"/>
    <w:basedOn w:val="TableCenter"/>
    <w:rsid w:val="004B2873"/>
    <w:pPr>
      <w:jc w:val="right"/>
    </w:pPr>
  </w:style>
  <w:style w:type="paragraph" w:customStyle="1" w:styleId="TitlePageDate">
    <w:name w:val="Title Page Date"/>
    <w:basedOn w:val="Normal"/>
    <w:semiHidden/>
    <w:unhideWhenUsed/>
    <w:qFormat/>
    <w:rsid w:val="0053621F"/>
    <w:rPr>
      <w:rFonts w:ascii="Georgia" w:hAnsi="Georgia"/>
      <w:color w:val="000000"/>
      <w:szCs w:val="72"/>
    </w:rPr>
  </w:style>
  <w:style w:type="paragraph" w:customStyle="1" w:styleId="TitlePageShortTitle">
    <w:name w:val="Title Page Short Title"/>
    <w:basedOn w:val="Normal"/>
    <w:semiHidden/>
    <w:unhideWhenUsed/>
    <w:qFormat/>
    <w:rsid w:val="0053621F"/>
    <w:rPr>
      <w:rFonts w:ascii="Georgia" w:hAnsi="Georgia"/>
      <w:color w:val="526F7E" w:themeColor="text1" w:themeTint="BF"/>
      <w:sz w:val="36"/>
      <w:szCs w:val="40"/>
    </w:rPr>
  </w:style>
  <w:style w:type="paragraph" w:styleId="Closing">
    <w:name w:val="Closing"/>
    <w:basedOn w:val="Normal"/>
    <w:link w:val="ClosingChar"/>
    <w:semiHidden/>
    <w:unhideWhenUsed/>
    <w:rsid w:val="0053621F"/>
    <w:pPr>
      <w:ind w:left="4320"/>
    </w:pPr>
  </w:style>
  <w:style w:type="character" w:customStyle="1" w:styleId="ClosingChar">
    <w:name w:val="Closing Char"/>
    <w:link w:val="Closing"/>
    <w:semiHidden/>
    <w:rsid w:val="007C3252"/>
    <w:rPr>
      <w:rFonts w:cs="Times New Roman"/>
      <w:b/>
      <w:color w:val="005587" w:themeColor="accent2"/>
      <w:sz w:val="24"/>
      <w:szCs w:val="22"/>
      <w:lang w:val="en-US" w:eastAsia="en-US"/>
    </w:rPr>
  </w:style>
  <w:style w:type="character" w:styleId="CommentReference">
    <w:name w:val="annotation reference"/>
    <w:aliases w:val="Heading 4 Char Char Zchn Char Zchn,Heading 4 Char1 Char Char Zchn Char Zchn,Heading 4 Char Char Char Char Zchn Char Zchn,Título 4 Car Car Char Car Char Char Char Char Zchn Char Char Zchn Zchn"/>
    <w:basedOn w:val="BodyTextChar"/>
    <w:uiPriority w:val="99"/>
    <w:rsid w:val="0053621F"/>
    <w:rPr>
      <w:rFonts w:ascii="Arial" w:hAnsi="Arial" w:cs="Times New Roman"/>
      <w:color w:val="auto"/>
      <w:sz w:val="16"/>
      <w:szCs w:val="16"/>
      <w:u w:val="none"/>
      <w:lang w:val="en-US" w:eastAsia="en-US" w:bidi="ar-SA"/>
    </w:rPr>
  </w:style>
  <w:style w:type="paragraph" w:styleId="Date">
    <w:name w:val="Date"/>
    <w:basedOn w:val="Normal"/>
    <w:next w:val="Normal"/>
    <w:link w:val="DateChar"/>
    <w:semiHidden/>
    <w:unhideWhenUsed/>
    <w:rsid w:val="0053621F"/>
  </w:style>
  <w:style w:type="character" w:customStyle="1" w:styleId="DateChar">
    <w:name w:val="Date Char"/>
    <w:link w:val="Date"/>
    <w:semiHidden/>
    <w:rsid w:val="007C3252"/>
    <w:rPr>
      <w:rFonts w:cs="Times New Roman"/>
      <w:b/>
      <w:color w:val="005587" w:themeColor="accent2"/>
      <w:sz w:val="24"/>
      <w:szCs w:val="22"/>
      <w:lang w:val="en-US" w:eastAsia="en-US"/>
    </w:rPr>
  </w:style>
  <w:style w:type="character" w:styleId="EndnoteReference">
    <w:name w:val="endnote reference"/>
    <w:basedOn w:val="DefaultParagraphFont"/>
    <w:semiHidden/>
    <w:unhideWhenUsed/>
    <w:qFormat/>
    <w:rsid w:val="0053621F"/>
    <w:rPr>
      <w:rFonts w:ascii="Arial" w:hAnsi="Arial"/>
      <w:color w:val="2B3A42" w:themeColor="text1"/>
      <w:sz w:val="20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qFormat/>
    <w:rsid w:val="0053621F"/>
    <w:rPr>
      <w:color w:val="2B3A42" w:themeColor="text1"/>
      <w:szCs w:val="20"/>
    </w:rPr>
  </w:style>
  <w:style w:type="character" w:customStyle="1" w:styleId="EndnoteTextChar">
    <w:name w:val="Endnote Text Char"/>
    <w:link w:val="EndnoteText"/>
    <w:semiHidden/>
    <w:rsid w:val="00905803"/>
    <w:rPr>
      <w:rFonts w:cs="Times New Roman"/>
      <w:b/>
      <w:color w:val="2B3A42" w:themeColor="text1"/>
      <w:lang w:val="en-US" w:eastAsia="en-US"/>
    </w:rPr>
  </w:style>
  <w:style w:type="paragraph" w:customStyle="1" w:styleId="ES-Intro-H2">
    <w:name w:val="ES-Intro-H2"/>
    <w:basedOn w:val="Heading2"/>
    <w:next w:val="BodyText"/>
    <w:link w:val="ES-Intro-H2Char"/>
    <w:qFormat/>
    <w:rsid w:val="0068466F"/>
    <w:pPr>
      <w:numPr>
        <w:ilvl w:val="0"/>
        <w:numId w:val="0"/>
      </w:numPr>
      <w:tabs>
        <w:tab w:val="left" w:pos="576"/>
      </w:tabs>
    </w:pPr>
  </w:style>
  <w:style w:type="paragraph" w:customStyle="1" w:styleId="ES-Intro-H3">
    <w:name w:val="ES-Intro-H3"/>
    <w:basedOn w:val="Heading3"/>
    <w:next w:val="BodyText"/>
    <w:link w:val="ES-Intro-H3Char"/>
    <w:qFormat/>
    <w:rsid w:val="006B2D5C"/>
    <w:pPr>
      <w:numPr>
        <w:ilvl w:val="0"/>
        <w:numId w:val="0"/>
      </w:numPr>
    </w:pPr>
  </w:style>
  <w:style w:type="character" w:customStyle="1" w:styleId="ES-Intro-H2Char">
    <w:name w:val="ES-Intro-H2 Char"/>
    <w:link w:val="ES-Intro-H2"/>
    <w:rsid w:val="0068466F"/>
    <w:rPr>
      <w:rFonts w:eastAsiaTheme="majorEastAsia" w:cstheme="majorBidi"/>
      <w:b/>
      <w:bCs/>
      <w:iCs/>
      <w:color w:val="2B3A42"/>
      <w:sz w:val="24"/>
      <w:szCs w:val="22"/>
      <w:lang w:eastAsia="en-US"/>
    </w:rPr>
  </w:style>
  <w:style w:type="character" w:customStyle="1" w:styleId="ES-Intro-H3Char">
    <w:name w:val="ES-Intro-H3 Char"/>
    <w:link w:val="ES-Intro-H3"/>
    <w:rsid w:val="006B2D5C"/>
    <w:rPr>
      <w:rFonts w:eastAsiaTheme="majorEastAsia" w:cstheme="majorBidi"/>
      <w:b/>
      <w:bCs/>
      <w:i/>
      <w:iCs/>
      <w:color w:val="606B71" w:themeColor="text2"/>
      <w:szCs w:val="26"/>
      <w:lang w:val="en-US" w:eastAsia="en-US"/>
    </w:rPr>
  </w:style>
  <w:style w:type="paragraph" w:customStyle="1" w:styleId="CoverTitle">
    <w:name w:val="Cover Title"/>
    <w:basedOn w:val="Normal"/>
    <w:rsid w:val="00D27908"/>
    <w:pPr>
      <w:spacing w:after="0" w:line="240" w:lineRule="auto"/>
      <w:jc w:val="right"/>
    </w:pPr>
    <w:rPr>
      <w:b/>
      <w:caps/>
      <w:sz w:val="52"/>
      <w:szCs w:val="20"/>
      <w:lang w:val="en-GB"/>
    </w:rPr>
  </w:style>
  <w:style w:type="character" w:customStyle="1" w:styleId="MessageHeaderChar">
    <w:name w:val="Message Header Char"/>
    <w:link w:val="MessageHeader"/>
    <w:semiHidden/>
    <w:rsid w:val="00D02014"/>
    <w:rPr>
      <w:rFonts w:asciiTheme="majorHAnsi" w:eastAsiaTheme="majorEastAsia" w:hAnsiTheme="majorHAnsi" w:cstheme="majorBidi"/>
      <w:b/>
      <w:color w:val="005587" w:themeColor="accent2"/>
      <w:sz w:val="24"/>
      <w:szCs w:val="24"/>
      <w:shd w:val="pct20" w:color="auto" w:fill="auto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856577"/>
    <w:pPr>
      <w:pBdr>
        <w:bottom w:val="single" w:sz="8" w:space="4" w:color="006A71"/>
      </w:pBdr>
      <w:spacing w:after="300"/>
      <w:contextualSpacing/>
    </w:pPr>
    <w:rPr>
      <w:rFonts w:ascii="Georgia" w:hAnsi="Georgia"/>
      <w:color w:val="F3F3F3" w:themeColor="background2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link w:val="Title"/>
    <w:uiPriority w:val="10"/>
    <w:semiHidden/>
    <w:rsid w:val="004E7014"/>
    <w:rPr>
      <w:rFonts w:ascii="Georgia" w:hAnsi="Georgia" w:cs="Times New Roman"/>
      <w:color w:val="F3F3F3" w:themeColor="background2"/>
      <w:spacing w:val="5"/>
      <w:kern w:val="28"/>
      <w:sz w:val="52"/>
      <w:szCs w:val="52"/>
      <w:lang w:val="en-US" w:eastAsia="ja-JP"/>
    </w:rPr>
  </w:style>
  <w:style w:type="paragraph" w:styleId="BlockText">
    <w:name w:val="Block Text"/>
    <w:basedOn w:val="Normal"/>
    <w:semiHidden/>
    <w:unhideWhenUsed/>
    <w:rsid w:val="00071025"/>
    <w:pPr>
      <w:pBdr>
        <w:top w:val="single" w:sz="2" w:space="10" w:color="00A3E0" w:themeColor="accent1" w:shadow="1"/>
        <w:left w:val="single" w:sz="2" w:space="10" w:color="00A3E0" w:themeColor="accent1" w:shadow="1"/>
        <w:bottom w:val="single" w:sz="2" w:space="10" w:color="00A3E0" w:themeColor="accent1" w:shadow="1"/>
        <w:right w:val="single" w:sz="2" w:space="10" w:color="00A3E0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00A3E0" w:themeColor="accent1"/>
    </w:rPr>
  </w:style>
  <w:style w:type="paragraph" w:styleId="NoSpacing">
    <w:name w:val="No Spacing"/>
    <w:semiHidden/>
    <w:qFormat/>
    <w:rsid w:val="0053621F"/>
    <w:rPr>
      <w:rFonts w:cs="Times New Roman"/>
      <w:b/>
      <w:color w:val="005587" w:themeColor="accent2"/>
      <w:sz w:val="24"/>
      <w:szCs w:val="22"/>
      <w:lang w:val="en-US" w:eastAsia="en-US"/>
    </w:rPr>
  </w:style>
  <w:style w:type="table" w:styleId="TableGrid">
    <w:name w:val="Table Grid"/>
    <w:basedOn w:val="TableNormal"/>
    <w:uiPriority w:val="59"/>
    <w:rsid w:val="00166F6D"/>
    <w:rPr>
      <w:lang w:val="en-US" w:eastAsia="en-US"/>
    </w:rPr>
    <w:tblPr>
      <w:tblBorders>
        <w:top w:val="single" w:sz="4" w:space="0" w:color="2B3A42" w:themeColor="text1"/>
        <w:left w:val="single" w:sz="4" w:space="0" w:color="2B3A42" w:themeColor="text1"/>
        <w:bottom w:val="single" w:sz="4" w:space="0" w:color="2B3A42" w:themeColor="text1"/>
        <w:right w:val="single" w:sz="4" w:space="0" w:color="2B3A42" w:themeColor="text1"/>
        <w:insideH w:val="single" w:sz="4" w:space="0" w:color="2B3A42" w:themeColor="text1"/>
        <w:insideV w:val="single" w:sz="4" w:space="0" w:color="2B3A42" w:themeColor="text1"/>
      </w:tblBorders>
    </w:tblPr>
    <w:tblStylePr w:type="firstRow">
      <w:rPr>
        <w:color w:val="606B71" w:themeColor="text2"/>
      </w:rPr>
    </w:tblStylePr>
  </w:style>
  <w:style w:type="paragraph" w:customStyle="1" w:styleId="TablePrompt">
    <w:name w:val="Table Prompt"/>
    <w:basedOn w:val="TableCenter"/>
    <w:semiHidden/>
    <w:qFormat/>
    <w:rsid w:val="0053621F"/>
    <w:rPr>
      <w:color w:val="C00000"/>
    </w:rPr>
  </w:style>
  <w:style w:type="paragraph" w:customStyle="1" w:styleId="TitlePageClient">
    <w:name w:val="Title Page Client"/>
    <w:basedOn w:val="Normal"/>
    <w:semiHidden/>
    <w:unhideWhenUsed/>
    <w:qFormat/>
    <w:rsid w:val="0053621F"/>
    <w:pPr>
      <w:jc w:val="both"/>
    </w:pPr>
    <w:rPr>
      <w:rFonts w:ascii="Georgia" w:hAnsi="Georgia"/>
      <w:color w:val="FFFFFF"/>
      <w:sz w:val="60"/>
      <w:szCs w:val="72"/>
    </w:rPr>
  </w:style>
  <w:style w:type="character" w:customStyle="1" w:styleId="TableLeftChar">
    <w:name w:val="Table Left Char"/>
    <w:basedOn w:val="TableCenterChar"/>
    <w:link w:val="TableLeft"/>
    <w:rsid w:val="00FE1695"/>
    <w:rPr>
      <w:rFonts w:cs="Times New Roman"/>
      <w:color w:val="2B3A42"/>
      <w:szCs w:val="24"/>
      <w:lang w:val="en-GB" w:eastAsia="en-US"/>
    </w:rPr>
  </w:style>
  <w:style w:type="paragraph" w:customStyle="1" w:styleId="Coverpagedate">
    <w:name w:val="Cover page date"/>
    <w:basedOn w:val="Normal"/>
    <w:rsid w:val="00986CF0"/>
    <w:pPr>
      <w:jc w:val="right"/>
    </w:pPr>
    <w:rPr>
      <w:rFonts w:cs="Arial"/>
      <w:sz w:val="24"/>
    </w:rPr>
  </w:style>
  <w:style w:type="paragraph" w:styleId="ListParagraph">
    <w:name w:val="List Paragraph"/>
    <w:aliases w:val="head 2,Questions,List Paragraph1,Paragrafo elenco,List Paragraph2,qq,Bullet List,Liste couleur - Accent 11,Question Char Char Char,q,cS List Paragraph,List Paragraph after 2,text,qq1,a) Normal,Table of Contents 2,Listenabsatz1,punto 1"/>
    <w:basedOn w:val="BodyText"/>
    <w:link w:val="ListParagraphChar"/>
    <w:uiPriority w:val="34"/>
    <w:qFormat/>
    <w:rsid w:val="00493CAD"/>
    <w:pPr>
      <w:ind w:left="720"/>
    </w:pPr>
    <w:rPr>
      <w:rFonts w:eastAsiaTheme="minorHAnsi" w:cs="Calibri"/>
      <w:color w:val="auto"/>
    </w:rPr>
  </w:style>
  <w:style w:type="paragraph" w:customStyle="1" w:styleId="Coverpagecustomername">
    <w:name w:val="Cover page customer name"/>
    <w:basedOn w:val="Normal"/>
    <w:rsid w:val="00B518F9"/>
    <w:pPr>
      <w:spacing w:before="360" w:after="140" w:line="240" w:lineRule="auto"/>
      <w:jc w:val="right"/>
    </w:pPr>
    <w:rPr>
      <w:bCs/>
      <w:i/>
      <w:color w:val="00A3E0"/>
      <w:sz w:val="40"/>
      <w:szCs w:val="48"/>
    </w:rPr>
  </w:style>
  <w:style w:type="table" w:customStyle="1" w:styleId="IQVIAStdTable-DarkBlueLeft">
    <w:name w:val="IQVIA Std Table - Dark Blue Left"/>
    <w:basedOn w:val="IQVIAStdTable-LightBlueLeft"/>
    <w:uiPriority w:val="99"/>
    <w:rsid w:val="00727428"/>
    <w:tblPr/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  <w:rPr>
        <w:color w:val="FFFFFF" w:themeColor="background1"/>
      </w:rPr>
      <w:tblPr/>
      <w:tcPr>
        <w:shd w:val="clear" w:color="auto" w:fill="005587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6C05C8"/>
    <w:pPr>
      <w:tabs>
        <w:tab w:val="left" w:pos="720"/>
        <w:tab w:val="left" w:pos="900"/>
        <w:tab w:val="left" w:pos="1418"/>
        <w:tab w:val="right" w:leader="dot" w:pos="8931"/>
      </w:tabs>
      <w:spacing w:after="0" w:line="260" w:lineRule="exact"/>
      <w:ind w:left="540"/>
    </w:pPr>
    <w:rPr>
      <w:noProof/>
      <w:lang w:eastAsia="zh-TW"/>
    </w:rPr>
  </w:style>
  <w:style w:type="paragraph" w:customStyle="1" w:styleId="RestrictionStatement">
    <w:name w:val="Restriction Statement"/>
    <w:basedOn w:val="BodyText"/>
    <w:rsid w:val="00D676DC"/>
    <w:pPr>
      <w:spacing w:after="80" w:line="240" w:lineRule="auto"/>
    </w:pPr>
    <w:rPr>
      <w:sz w:val="16"/>
    </w:rPr>
  </w:style>
  <w:style w:type="character" w:customStyle="1" w:styleId="Superscript">
    <w:name w:val="Superscript"/>
    <w:basedOn w:val="DefaultParagraphFont"/>
    <w:uiPriority w:val="1"/>
    <w:rsid w:val="006E782D"/>
    <w:rPr>
      <w:vertAlign w:val="superscript"/>
    </w:rPr>
  </w:style>
  <w:style w:type="paragraph" w:styleId="CommentSubject">
    <w:name w:val="annotation subject"/>
    <w:basedOn w:val="Normal"/>
    <w:link w:val="CommentSubjectChar"/>
    <w:semiHidden/>
    <w:unhideWhenUsed/>
    <w:rsid w:val="00287B1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semiHidden/>
    <w:rsid w:val="00287B1B"/>
    <w:rPr>
      <w:rFonts w:cs="Times New Roman"/>
      <w:b/>
      <w:bCs/>
      <w:color w:val="606B71" w:themeColor="text2"/>
      <w:lang w:val="en-US" w:eastAsia="en-US"/>
    </w:rPr>
  </w:style>
  <w:style w:type="character" w:customStyle="1" w:styleId="StandoutText">
    <w:name w:val="Standout Text"/>
    <w:basedOn w:val="Strong"/>
    <w:rsid w:val="00536210"/>
    <w:rPr>
      <w:rFonts w:ascii="Arial" w:hAnsi="Arial"/>
      <w:b/>
      <w:bCs/>
      <w:color w:val="00A3E0"/>
      <w:sz w:val="20"/>
    </w:rPr>
  </w:style>
  <w:style w:type="paragraph" w:customStyle="1" w:styleId="FooterPageNumber">
    <w:name w:val="Footer Page Number"/>
    <w:basedOn w:val="Normal"/>
    <w:link w:val="FooterPageNumberChar"/>
    <w:rsid w:val="00C35CA4"/>
    <w:pPr>
      <w:pBdr>
        <w:top w:val="single" w:sz="6" w:space="6" w:color="00A3E0"/>
      </w:pBdr>
      <w:spacing w:before="240" w:after="0" w:line="240" w:lineRule="auto"/>
      <w:jc w:val="right"/>
    </w:pPr>
    <w:rPr>
      <w:color w:val="00A3E0"/>
    </w:rPr>
  </w:style>
  <w:style w:type="character" w:customStyle="1" w:styleId="FooterPageNumberChar">
    <w:name w:val="Footer Page Number Char"/>
    <w:basedOn w:val="DefaultParagraphFont"/>
    <w:link w:val="FooterPageNumber"/>
    <w:rsid w:val="00C35CA4"/>
    <w:rPr>
      <w:rFonts w:cs="Times New Roman"/>
      <w:color w:val="00A3E0"/>
      <w:szCs w:val="24"/>
      <w:lang w:val="en-US" w:eastAsia="en-US"/>
    </w:rPr>
  </w:style>
  <w:style w:type="paragraph" w:customStyle="1" w:styleId="QAL1num">
    <w:name w:val="Q&amp;A (L1 num)"/>
    <w:basedOn w:val="BodyText"/>
    <w:next w:val="QAL1response"/>
    <w:link w:val="QAL1numChar"/>
    <w:qFormat/>
    <w:rsid w:val="00B741B1"/>
    <w:pPr>
      <w:keepNext/>
      <w:numPr>
        <w:numId w:val="10"/>
      </w:numPr>
      <w:spacing w:before="180" w:after="60"/>
    </w:pPr>
    <w:rPr>
      <w:rFonts w:eastAsiaTheme="minorEastAsia"/>
      <w:color w:val="005587"/>
      <w:lang w:val="en-GB"/>
    </w:rPr>
  </w:style>
  <w:style w:type="paragraph" w:customStyle="1" w:styleId="QAL2num">
    <w:name w:val="Q&amp;A (L2 num)"/>
    <w:basedOn w:val="QAL1num"/>
    <w:next w:val="QAL2response"/>
    <w:link w:val="QAL2numChar"/>
    <w:qFormat/>
    <w:rsid w:val="00436A22"/>
    <w:pPr>
      <w:numPr>
        <w:numId w:val="11"/>
      </w:numPr>
    </w:pPr>
  </w:style>
  <w:style w:type="character" w:customStyle="1" w:styleId="QAL1numChar">
    <w:name w:val="Q&amp;A (L1 num) Char"/>
    <w:link w:val="QAL1num"/>
    <w:rsid w:val="00B741B1"/>
    <w:rPr>
      <w:rFonts w:eastAsiaTheme="minorEastAsia" w:cs="Times New Roman"/>
      <w:color w:val="005587"/>
      <w:szCs w:val="24"/>
      <w:lang w:val="en-GB" w:eastAsia="en-US"/>
    </w:rPr>
  </w:style>
  <w:style w:type="character" w:customStyle="1" w:styleId="QAL2numChar">
    <w:name w:val="Q&amp;A (L2 num) Char"/>
    <w:link w:val="QAL2num"/>
    <w:rsid w:val="00436A22"/>
    <w:rPr>
      <w:rFonts w:eastAsiaTheme="minorEastAsia" w:cs="Times New Roman"/>
      <w:color w:val="005587"/>
      <w:szCs w:val="24"/>
      <w:lang w:val="en-GB" w:eastAsia="en-US"/>
    </w:rPr>
  </w:style>
  <w:style w:type="paragraph" w:customStyle="1" w:styleId="QAL2response">
    <w:name w:val="Q&amp;A (L2 response)"/>
    <w:basedOn w:val="BodyText"/>
    <w:link w:val="QAL2responseChar"/>
    <w:qFormat/>
    <w:rsid w:val="006B4093"/>
    <w:pPr>
      <w:ind w:left="720"/>
    </w:pPr>
    <w:rPr>
      <w:rFonts w:eastAsiaTheme="minorEastAsia"/>
    </w:rPr>
  </w:style>
  <w:style w:type="character" w:customStyle="1" w:styleId="QAL2responseChar">
    <w:name w:val="Q&amp;A (L2 response) Char"/>
    <w:basedOn w:val="BodyTextChar"/>
    <w:link w:val="QAL2response"/>
    <w:rsid w:val="006B4093"/>
    <w:rPr>
      <w:rFonts w:eastAsiaTheme="minorEastAsia" w:cs="Times New Roman"/>
      <w:color w:val="606B71" w:themeColor="text2"/>
      <w:szCs w:val="24"/>
      <w:lang w:val="en-US" w:eastAsia="en-US"/>
    </w:rPr>
  </w:style>
  <w:style w:type="paragraph" w:customStyle="1" w:styleId="QAL1response">
    <w:name w:val="Q&amp;A (L1 response)"/>
    <w:basedOn w:val="QAL2response"/>
    <w:qFormat/>
    <w:rsid w:val="006B4093"/>
    <w:pPr>
      <w:ind w:left="360"/>
    </w:pPr>
    <w:rPr>
      <w:lang w:val="en-GB"/>
    </w:rPr>
  </w:style>
  <w:style w:type="paragraph" w:customStyle="1" w:styleId="QAL2bullet">
    <w:name w:val="Q&amp;A (L2 bullet)"/>
    <w:basedOn w:val="QAL1num"/>
    <w:next w:val="QAL2response"/>
    <w:qFormat/>
    <w:rsid w:val="00251E1F"/>
    <w:pPr>
      <w:numPr>
        <w:numId w:val="12"/>
      </w:numPr>
      <w:tabs>
        <w:tab w:val="num" w:pos="360"/>
      </w:tabs>
      <w:ind w:left="720"/>
    </w:pPr>
    <w:rPr>
      <w:lang w:eastAsia="zh-TW"/>
    </w:rPr>
  </w:style>
  <w:style w:type="paragraph" w:customStyle="1" w:styleId="QA">
    <w:name w:val="Q&amp;A"/>
    <w:basedOn w:val="QAL1num"/>
    <w:next w:val="BodyText"/>
    <w:qFormat/>
    <w:rsid w:val="00B741B1"/>
    <w:pPr>
      <w:numPr>
        <w:numId w:val="0"/>
      </w:numPr>
    </w:pPr>
  </w:style>
  <w:style w:type="paragraph" w:customStyle="1" w:styleId="Guidance">
    <w:name w:val="Guidance"/>
    <w:basedOn w:val="BodyText"/>
    <w:rsid w:val="00935A2B"/>
    <w:rPr>
      <w:i/>
      <w:color w:val="CC3300"/>
      <w:lang w:val="en-GB"/>
    </w:rPr>
  </w:style>
  <w:style w:type="paragraph" w:customStyle="1" w:styleId="PropNotesH3">
    <w:name w:val="Prop Notes H3"/>
    <w:rsid w:val="003F642C"/>
    <w:pPr>
      <w:keepNext/>
      <w:spacing w:before="160" w:after="40"/>
    </w:pPr>
    <w:rPr>
      <w:rFonts w:cs="Times New Roman"/>
      <w:b/>
      <w:color w:val="2D3A42"/>
      <w:szCs w:val="24"/>
      <w:lang w:val="en-US" w:eastAsia="en-US"/>
    </w:rPr>
  </w:style>
  <w:style w:type="paragraph" w:customStyle="1" w:styleId="PropNotesH2">
    <w:name w:val="Prop Notes H2"/>
    <w:basedOn w:val="BodyText"/>
    <w:rsid w:val="00594C62"/>
    <w:pPr>
      <w:keepNext/>
      <w:spacing w:before="180"/>
    </w:pPr>
    <w:rPr>
      <w:b/>
      <w:i/>
      <w:color w:val="005587"/>
    </w:rPr>
  </w:style>
  <w:style w:type="paragraph" w:customStyle="1" w:styleId="PropNotesH4">
    <w:name w:val="Prop Notes H4"/>
    <w:basedOn w:val="BodyText"/>
    <w:rsid w:val="00E1097F"/>
    <w:pPr>
      <w:keepNext/>
      <w:spacing w:after="60"/>
    </w:pPr>
    <w:rPr>
      <w:i/>
    </w:rPr>
  </w:style>
  <w:style w:type="paragraph" w:customStyle="1" w:styleId="InsideCoverCustomer">
    <w:name w:val="Inside Cover Customer"/>
    <w:basedOn w:val="Normal"/>
    <w:rsid w:val="00EC1949"/>
    <w:pPr>
      <w:spacing w:line="240" w:lineRule="auto"/>
    </w:pPr>
    <w:rPr>
      <w:b/>
      <w:bCs/>
      <w:caps/>
      <w:color w:val="00A3E0"/>
      <w:spacing w:val="5"/>
      <w:sz w:val="52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729C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9CF"/>
    <w:rPr>
      <w:rFonts w:cs="Times New Roman"/>
      <w:color w:val="2B3A4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D6F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F5E"/>
    <w:rPr>
      <w:rFonts w:cs="Times New Roman"/>
      <w:color w:val="606B71" w:themeColor="text2"/>
      <w:szCs w:val="22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A154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54BE"/>
    <w:rPr>
      <w:rFonts w:ascii="Segoe UI" w:hAnsi="Segoe UI" w:cs="Segoe UI"/>
      <w:color w:val="606B71" w:themeColor="text2"/>
      <w:sz w:val="18"/>
      <w:szCs w:val="18"/>
      <w:lang w:val="en-US" w:eastAsia="en-US"/>
    </w:rPr>
  </w:style>
  <w:style w:type="paragraph" w:customStyle="1" w:styleId="PDNotes">
    <w:name w:val="PD Notes"/>
    <w:basedOn w:val="BodyText"/>
    <w:rsid w:val="00782D0D"/>
    <w:rPr>
      <w:color w:val="808080" w:themeColor="background1" w:themeShade="80"/>
    </w:rPr>
  </w:style>
  <w:style w:type="paragraph" w:customStyle="1" w:styleId="Graphic">
    <w:name w:val="Graphic"/>
    <w:basedOn w:val="BodyText"/>
    <w:next w:val="BodyText"/>
    <w:qFormat/>
    <w:rsid w:val="00942A2B"/>
    <w:pPr>
      <w:spacing w:after="0" w:line="240" w:lineRule="auto"/>
    </w:pPr>
  </w:style>
  <w:style w:type="paragraph" w:customStyle="1" w:styleId="TableNote">
    <w:name w:val="Table Note"/>
    <w:basedOn w:val="Normal"/>
    <w:rsid w:val="009C36A2"/>
    <w:pPr>
      <w:spacing w:before="240" w:line="240" w:lineRule="auto"/>
    </w:pPr>
    <w:rPr>
      <w:color w:val="526F7E" w:themeColor="text1" w:themeTint="BF"/>
      <w:sz w:val="18"/>
      <w:szCs w:val="18"/>
    </w:rPr>
  </w:style>
  <w:style w:type="paragraph" w:customStyle="1" w:styleId="CoverSubtitle">
    <w:name w:val="Cover Subtitle"/>
    <w:basedOn w:val="BodyText"/>
    <w:rsid w:val="009B34CE"/>
    <w:pPr>
      <w:spacing w:before="60" w:line="240" w:lineRule="auto"/>
      <w:jc w:val="right"/>
    </w:pPr>
    <w:rPr>
      <w:color w:val="808080" w:themeColor="background1" w:themeShade="80"/>
      <w:sz w:val="4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935141"/>
    <w:pPr>
      <w:spacing w:after="100"/>
      <w:ind w:left="1600"/>
    </w:pPr>
  </w:style>
  <w:style w:type="paragraph" w:customStyle="1" w:styleId="TOCNote">
    <w:name w:val="TOC Note"/>
    <w:basedOn w:val="Normal"/>
    <w:rsid w:val="001F5BE3"/>
    <w:rPr>
      <w:color w:val="959CA0"/>
    </w:rPr>
  </w:style>
  <w:style w:type="paragraph" w:customStyle="1" w:styleId="ATP">
    <w:name w:val="ATP"/>
    <w:basedOn w:val="Normal"/>
    <w:rsid w:val="00597A7C"/>
    <w:pPr>
      <w:widowControl w:val="0"/>
      <w:spacing w:after="0" w:line="240" w:lineRule="auto"/>
      <w:ind w:firstLine="720"/>
      <w:jc w:val="both"/>
    </w:pPr>
    <w:rPr>
      <w:rFonts w:asciiTheme="minorHAnsi" w:hAnsiTheme="minorHAnsi" w:cstheme="minorHAnsi"/>
      <w:snapToGrid w:val="0"/>
      <w:color w:val="2D3A42"/>
      <w:szCs w:val="20"/>
    </w:rPr>
  </w:style>
  <w:style w:type="paragraph" w:customStyle="1" w:styleId="StylePreparedbyLeft0Firstline0">
    <w:name w:val="Style Prepared by + Left:  0&quot; First line:  0&quot;"/>
    <w:basedOn w:val="Preparedby"/>
    <w:rsid w:val="00365388"/>
    <w:pPr>
      <w:ind w:left="0" w:firstLine="0"/>
    </w:pPr>
    <w:rPr>
      <w:rFonts w:cs="Times New Roman"/>
      <w:szCs w:val="20"/>
    </w:rPr>
  </w:style>
  <w:style w:type="table" w:customStyle="1" w:styleId="IQVIAStdTable">
    <w:name w:val="IQVIA Std Table"/>
    <w:basedOn w:val="TableNormal"/>
    <w:uiPriority w:val="99"/>
    <w:rsid w:val="005E5700"/>
    <w:pPr>
      <w:jc w:val="center"/>
    </w:p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paragraph" w:customStyle="1" w:styleId="RestrictionHeader">
    <w:name w:val="Restriction Header"/>
    <w:basedOn w:val="PropNotesH2"/>
    <w:rsid w:val="00424D1F"/>
    <w:rPr>
      <w:i w:val="0"/>
      <w:caps/>
      <w:sz w:val="16"/>
    </w:rPr>
  </w:style>
  <w:style w:type="character" w:customStyle="1" w:styleId="StyleBodyArialBoldItalicAutoAllcaps">
    <w:name w:val="Style +Body (Arial) Bold Italic Auto All caps"/>
    <w:basedOn w:val="DefaultParagraphFont"/>
    <w:rsid w:val="00B95795"/>
    <w:rPr>
      <w:rFonts w:asciiTheme="minorHAnsi" w:hAnsiTheme="minorHAnsi"/>
      <w:b/>
      <w:bCs/>
      <w:i/>
      <w:iCs/>
      <w:caps/>
      <w:color w:val="2D3A42"/>
    </w:rPr>
  </w:style>
  <w:style w:type="character" w:customStyle="1" w:styleId="StyleBodyArialBoldAuto">
    <w:name w:val="Style +Body (Arial) Bold Auto"/>
    <w:basedOn w:val="DefaultParagraphFont"/>
    <w:rsid w:val="009B0BC9"/>
    <w:rPr>
      <w:rFonts w:asciiTheme="minorHAnsi" w:hAnsiTheme="minorHAnsi"/>
      <w:b/>
      <w:bCs/>
      <w:color w:val="2D3A42"/>
    </w:rPr>
  </w:style>
  <w:style w:type="character" w:customStyle="1" w:styleId="StyleBodyArialBoldAutoAllcaps">
    <w:name w:val="Style +Body (Arial) Bold Auto All caps"/>
    <w:basedOn w:val="DefaultParagraphFont"/>
    <w:rsid w:val="009B0BC9"/>
    <w:rPr>
      <w:rFonts w:asciiTheme="minorHAnsi" w:hAnsiTheme="minorHAnsi"/>
      <w:b/>
      <w:bCs/>
      <w:caps/>
      <w:color w:val="2D3A42"/>
    </w:rPr>
  </w:style>
  <w:style w:type="character" w:customStyle="1" w:styleId="StyleStyleBodyArialAutoUnderline1Auto">
    <w:name w:val="Style Style +Body (Arial) Auto Underline1 + Auto"/>
    <w:basedOn w:val="DefaultParagraphFont"/>
    <w:rsid w:val="009E7242"/>
    <w:rPr>
      <w:rFonts w:asciiTheme="minorHAnsi" w:hAnsiTheme="minorHAnsi"/>
      <w:color w:val="2D3A42"/>
      <w:u w:val="single"/>
    </w:rPr>
  </w:style>
  <w:style w:type="paragraph" w:customStyle="1" w:styleId="QAL1bullet">
    <w:name w:val="Q&amp;A (L1 bullet)"/>
    <w:basedOn w:val="QAL1num"/>
    <w:rsid w:val="004B3587"/>
    <w:pPr>
      <w:numPr>
        <w:numId w:val="14"/>
      </w:numPr>
    </w:pPr>
  </w:style>
  <w:style w:type="paragraph" w:customStyle="1" w:styleId="BodyText-NospacingJustified">
    <w:name w:val="Body Text - No spacing Justified"/>
    <w:basedOn w:val="Normal"/>
    <w:rsid w:val="005E678C"/>
    <w:pPr>
      <w:spacing w:after="0" w:line="240" w:lineRule="auto"/>
      <w:jc w:val="both"/>
    </w:pPr>
    <w:rPr>
      <w:rFonts w:asciiTheme="minorHAnsi" w:hAnsiTheme="minorHAnsi" w:cstheme="minorHAnsi"/>
      <w:color w:val="auto"/>
      <w:szCs w:val="20"/>
      <w:lang w:val="en-GB"/>
    </w:rPr>
  </w:style>
  <w:style w:type="character" w:customStyle="1" w:styleId="Bodycopy">
    <w:name w:val="Bodycopy"/>
    <w:uiPriority w:val="99"/>
    <w:rsid w:val="0076403F"/>
    <w:rPr>
      <w:rFonts w:ascii="Georgia" w:hAnsi="Georgia" w:cs="Merriweather-Light"/>
      <w:b w:val="0"/>
      <w:i w:val="0"/>
      <w:color w:val="3B4F59"/>
      <w:spacing w:val="0"/>
      <w:sz w:val="22"/>
      <w:szCs w:val="20"/>
    </w:rPr>
  </w:style>
  <w:style w:type="character" w:customStyle="1" w:styleId="ListParagraphChar">
    <w:name w:val="List Paragraph Char"/>
    <w:aliases w:val="head 2 Char,Questions Char,List Paragraph1 Char,Paragrafo elenco Char,List Paragraph2 Char,qq Char,Bullet List Char,Liste couleur - Accent 11 Char,Question Char Char Char Char,q Char,cS List Paragraph Char,List Paragraph after 2 Char"/>
    <w:basedOn w:val="DefaultParagraphFont"/>
    <w:link w:val="ListParagraph"/>
    <w:uiPriority w:val="34"/>
    <w:rsid w:val="00112452"/>
    <w:rPr>
      <w:rFonts w:eastAsiaTheme="minorHAnsi" w:cs="Calibri"/>
      <w:szCs w:val="24"/>
      <w:lang w:val="en-US" w:eastAsia="en-US"/>
    </w:rPr>
  </w:style>
  <w:style w:type="paragraph" w:customStyle="1" w:styleId="TblTextLeft">
    <w:name w:val="Tbl Text Left"/>
    <w:rsid w:val="0016352B"/>
    <w:pPr>
      <w:spacing w:before="60" w:after="60"/>
    </w:pPr>
    <w:rPr>
      <w:rFonts w:ascii="Times New Roman" w:eastAsia="MS Gothic" w:hAnsi="Times New Roman" w:cs="Times New Roman"/>
      <w:lang w:val="en-US" w:eastAsia="en-US"/>
    </w:rPr>
  </w:style>
  <w:style w:type="table" w:styleId="PlainTable2">
    <w:name w:val="Plain Table 2"/>
    <w:basedOn w:val="TableNormal"/>
    <w:uiPriority w:val="42"/>
    <w:rsid w:val="0016352B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85A0AF" w:themeColor="text1" w:themeTint="80"/>
        <w:bottom w:val="single" w:sz="4" w:space="0" w:color="85A0A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5A0A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5A0A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2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1Horz">
      <w:tblPr/>
      <w:tcPr>
        <w:tcBorders>
          <w:top w:val="single" w:sz="4" w:space="0" w:color="85A0AF" w:themeColor="text1" w:themeTint="80"/>
          <w:bottom w:val="single" w:sz="4" w:space="0" w:color="85A0A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C189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C1891"/>
    <w:rPr>
      <w:rFonts w:eastAsiaTheme="minorHAnsi" w:cs="Arial"/>
      <w:noProof/>
      <w:color w:val="2B3A4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C1891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C1891"/>
    <w:rPr>
      <w:rFonts w:eastAsiaTheme="minorHAnsi" w:cs="Arial"/>
      <w:noProof/>
      <w:color w:val="2B3A42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unhideWhenUsed/>
    <w:rsid w:val="00DC189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713DF"/>
    <w:rPr>
      <w:color w:val="2B579A"/>
      <w:shd w:val="clear" w:color="auto" w:fill="E1DFDD"/>
    </w:rPr>
  </w:style>
  <w:style w:type="table" w:styleId="ListTable4-Accent2">
    <w:name w:val="List Table 4 Accent 2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1EABFF" w:themeColor="accent2" w:themeTint="99"/>
        <w:left w:val="single" w:sz="4" w:space="0" w:color="1EABFF" w:themeColor="accent2" w:themeTint="99"/>
        <w:bottom w:val="single" w:sz="4" w:space="0" w:color="1EABFF" w:themeColor="accent2" w:themeTint="99"/>
        <w:right w:val="single" w:sz="4" w:space="0" w:color="1EABFF" w:themeColor="accent2" w:themeTint="99"/>
        <w:insideH w:val="single" w:sz="4" w:space="0" w:color="1EAB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5587" w:themeColor="accent2"/>
          <w:left w:val="single" w:sz="4" w:space="0" w:color="005587" w:themeColor="accent2"/>
          <w:bottom w:val="single" w:sz="4" w:space="0" w:color="005587" w:themeColor="accent2"/>
          <w:right w:val="single" w:sz="4" w:space="0" w:color="005587" w:themeColor="accent2"/>
          <w:insideH w:val="nil"/>
        </w:tcBorders>
        <w:shd w:val="clear" w:color="auto" w:fill="005587" w:themeFill="accent2"/>
      </w:tcPr>
    </w:tblStylePr>
    <w:tblStylePr w:type="lastRow">
      <w:rPr>
        <w:b/>
        <w:bCs/>
      </w:rPr>
      <w:tblPr/>
      <w:tcPr>
        <w:tcBorders>
          <w:top w:val="double" w:sz="4" w:space="0" w:color="1EAB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E3FF" w:themeFill="accent2" w:themeFillTint="33"/>
      </w:tcPr>
    </w:tblStylePr>
    <w:tblStylePr w:type="band1Horz">
      <w:tblPr/>
      <w:tcPr>
        <w:shd w:val="clear" w:color="auto" w:fill="B4E3FF" w:themeFill="accent2" w:themeFillTint="33"/>
      </w:tcPr>
    </w:tblStylePr>
  </w:style>
  <w:style w:type="table" w:styleId="ListTable4-Accent1">
    <w:name w:val="List Table 4 Accent 1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53CFFF" w:themeColor="accent1" w:themeTint="99"/>
        <w:left w:val="single" w:sz="4" w:space="0" w:color="53CFFF" w:themeColor="accent1" w:themeTint="99"/>
        <w:bottom w:val="single" w:sz="4" w:space="0" w:color="53CFFF" w:themeColor="accent1" w:themeTint="99"/>
        <w:right w:val="single" w:sz="4" w:space="0" w:color="53CFFF" w:themeColor="accent1" w:themeTint="99"/>
        <w:insideH w:val="single" w:sz="4" w:space="0" w:color="53CF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3E0" w:themeColor="accent1"/>
          <w:left w:val="single" w:sz="4" w:space="0" w:color="00A3E0" w:themeColor="accent1"/>
          <w:bottom w:val="single" w:sz="4" w:space="0" w:color="00A3E0" w:themeColor="accent1"/>
          <w:right w:val="single" w:sz="4" w:space="0" w:color="00A3E0" w:themeColor="accent1"/>
          <w:insideH w:val="nil"/>
        </w:tcBorders>
        <w:shd w:val="clear" w:color="auto" w:fill="00A3E0" w:themeFill="accent1"/>
      </w:tcPr>
    </w:tblStylePr>
    <w:tblStylePr w:type="lastRow">
      <w:rPr>
        <w:b/>
        <w:bCs/>
      </w:rPr>
      <w:tblPr/>
      <w:tcPr>
        <w:tcBorders>
          <w:top w:val="double" w:sz="4" w:space="0" w:color="53CF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FFF" w:themeFill="accent1" w:themeFillTint="33"/>
      </w:tcPr>
    </w:tblStylePr>
    <w:tblStylePr w:type="band1Horz">
      <w:tblPr/>
      <w:tcPr>
        <w:shd w:val="clear" w:color="auto" w:fill="C5EFFF" w:themeFill="accent1" w:themeFillTint="33"/>
      </w:tcPr>
    </w:tblStylePr>
  </w:style>
  <w:style w:type="table" w:styleId="ListTable4">
    <w:name w:val="List Table 4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6D8EA0" w:themeColor="text1" w:themeTint="99"/>
        <w:left w:val="single" w:sz="4" w:space="0" w:color="6D8EA0" w:themeColor="text1" w:themeTint="99"/>
        <w:bottom w:val="single" w:sz="4" w:space="0" w:color="6D8EA0" w:themeColor="text1" w:themeTint="99"/>
        <w:right w:val="single" w:sz="4" w:space="0" w:color="6D8EA0" w:themeColor="text1" w:themeTint="99"/>
        <w:insideH w:val="single" w:sz="4" w:space="0" w:color="6D8EA0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B3A42" w:themeColor="text1"/>
          <w:left w:val="single" w:sz="4" w:space="0" w:color="2B3A42" w:themeColor="text1"/>
          <w:bottom w:val="single" w:sz="4" w:space="0" w:color="2B3A42" w:themeColor="text1"/>
          <w:right w:val="single" w:sz="4" w:space="0" w:color="2B3A42" w:themeColor="text1"/>
          <w:insideH w:val="nil"/>
        </w:tcBorders>
        <w:shd w:val="clear" w:color="auto" w:fill="2B3A42" w:themeFill="text1"/>
      </w:tcPr>
    </w:tblStylePr>
    <w:tblStylePr w:type="lastRow">
      <w:rPr>
        <w:b/>
        <w:bCs/>
      </w:rPr>
      <w:tblPr/>
      <w:tcPr>
        <w:tcBorders>
          <w:top w:val="double" w:sz="4" w:space="0" w:color="6D8EA0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9DF" w:themeFill="text1" w:themeFillTint="33"/>
      </w:tcPr>
    </w:tblStylePr>
    <w:tblStylePr w:type="band1Horz">
      <w:tblPr/>
      <w:tcPr>
        <w:shd w:val="clear" w:color="auto" w:fill="CED9DF" w:themeFill="text1" w:themeFillTint="33"/>
      </w:tcPr>
    </w:tblStylePr>
  </w:style>
  <w:style w:type="table" w:styleId="GridTable4-Accent2">
    <w:name w:val="Grid Table 4 Accent 2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1EABFF" w:themeColor="accent2" w:themeTint="99"/>
        <w:left w:val="single" w:sz="4" w:space="0" w:color="1EABFF" w:themeColor="accent2" w:themeTint="99"/>
        <w:bottom w:val="single" w:sz="4" w:space="0" w:color="1EABFF" w:themeColor="accent2" w:themeTint="99"/>
        <w:right w:val="single" w:sz="4" w:space="0" w:color="1EABFF" w:themeColor="accent2" w:themeTint="99"/>
        <w:insideH w:val="single" w:sz="4" w:space="0" w:color="1EABFF" w:themeColor="accent2" w:themeTint="99"/>
        <w:insideV w:val="single" w:sz="4" w:space="0" w:color="1EAB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5587" w:themeColor="accent2"/>
          <w:left w:val="single" w:sz="4" w:space="0" w:color="005587" w:themeColor="accent2"/>
          <w:bottom w:val="single" w:sz="4" w:space="0" w:color="005587" w:themeColor="accent2"/>
          <w:right w:val="single" w:sz="4" w:space="0" w:color="005587" w:themeColor="accent2"/>
          <w:insideH w:val="nil"/>
          <w:insideV w:val="nil"/>
        </w:tcBorders>
        <w:shd w:val="clear" w:color="auto" w:fill="005587" w:themeFill="accent2"/>
      </w:tcPr>
    </w:tblStylePr>
    <w:tblStylePr w:type="lastRow">
      <w:rPr>
        <w:b/>
        <w:bCs/>
      </w:rPr>
      <w:tblPr/>
      <w:tcPr>
        <w:tcBorders>
          <w:top w:val="double" w:sz="4" w:space="0" w:color="00558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E3FF" w:themeFill="accent2" w:themeFillTint="33"/>
      </w:tcPr>
    </w:tblStylePr>
    <w:tblStylePr w:type="band1Horz">
      <w:tblPr/>
      <w:tcPr>
        <w:shd w:val="clear" w:color="auto" w:fill="B4E3FF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BB7D27"/>
    <w:tblPr>
      <w:tblStyleRowBandSize w:val="1"/>
      <w:tblStyleColBandSize w:val="1"/>
      <w:tblBorders>
        <w:top w:val="single" w:sz="4" w:space="0" w:color="53CFFF" w:themeColor="accent1" w:themeTint="99"/>
        <w:left w:val="single" w:sz="4" w:space="0" w:color="53CFFF" w:themeColor="accent1" w:themeTint="99"/>
        <w:bottom w:val="single" w:sz="4" w:space="0" w:color="53CFFF" w:themeColor="accent1" w:themeTint="99"/>
        <w:right w:val="single" w:sz="4" w:space="0" w:color="53CFFF" w:themeColor="accent1" w:themeTint="99"/>
        <w:insideH w:val="single" w:sz="4" w:space="0" w:color="53CFFF" w:themeColor="accent1" w:themeTint="99"/>
        <w:insideV w:val="single" w:sz="4" w:space="0" w:color="53CF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3E0" w:themeColor="accent1"/>
          <w:left w:val="single" w:sz="4" w:space="0" w:color="00A3E0" w:themeColor="accent1"/>
          <w:bottom w:val="single" w:sz="4" w:space="0" w:color="00A3E0" w:themeColor="accent1"/>
          <w:right w:val="single" w:sz="4" w:space="0" w:color="00A3E0" w:themeColor="accent1"/>
          <w:insideH w:val="nil"/>
          <w:insideV w:val="nil"/>
        </w:tcBorders>
        <w:shd w:val="clear" w:color="auto" w:fill="00A3E0" w:themeFill="accent1"/>
      </w:tcPr>
    </w:tblStylePr>
    <w:tblStylePr w:type="lastRow">
      <w:rPr>
        <w:b/>
        <w:bCs/>
      </w:rPr>
      <w:tblPr/>
      <w:tcPr>
        <w:tcBorders>
          <w:top w:val="double" w:sz="4" w:space="0" w:color="00A3E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FFF" w:themeFill="accent1" w:themeFillTint="33"/>
      </w:tcPr>
    </w:tblStylePr>
    <w:tblStylePr w:type="band1Horz">
      <w:tblPr/>
      <w:tcPr>
        <w:shd w:val="clear" w:color="auto" w:fill="C5EFFF" w:themeFill="accent1" w:themeFillTint="33"/>
      </w:tcPr>
    </w:tblStylePr>
  </w:style>
  <w:style w:type="paragraph" w:styleId="Bibliography">
    <w:name w:val="Bibliography"/>
    <w:basedOn w:val="Normal"/>
    <w:next w:val="Normal"/>
    <w:unhideWhenUsed/>
    <w:rsid w:val="00FE4C6B"/>
    <w:pPr>
      <w:tabs>
        <w:tab w:val="left" w:pos="504"/>
      </w:tabs>
      <w:spacing w:after="0" w:line="240" w:lineRule="exact"/>
      <w:ind w:left="504" w:hanging="504"/>
    </w:pPr>
  </w:style>
  <w:style w:type="table" w:styleId="PlainTable1">
    <w:name w:val="Plain Table 1"/>
    <w:basedOn w:val="TableNormal"/>
    <w:uiPriority w:val="41"/>
    <w:rsid w:val="00880C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semiHidden/>
    <w:unhideWhenUsed/>
    <w:rsid w:val="002438C9"/>
  </w:style>
  <w:style w:type="table" w:customStyle="1" w:styleId="PlainTable51">
    <w:name w:val="Plain Table 51"/>
    <w:basedOn w:val="TableNormal"/>
    <w:uiPriority w:val="45"/>
    <w:rsid w:val="001F3A42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85A0A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85A0A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85A0A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85A0A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05233"/>
    <w:pPr>
      <w:spacing w:before="100" w:beforeAutospacing="1" w:after="100" w:afterAutospacing="1" w:line="240" w:lineRule="auto"/>
    </w:pPr>
    <w:rPr>
      <w:rFonts w:ascii="Calibri" w:eastAsiaTheme="minorHAnsi" w:hAnsi="Calibri" w:cs="Calibri"/>
      <w:color w:val="auto"/>
      <w:sz w:val="22"/>
      <w:szCs w:val="22"/>
    </w:rPr>
  </w:style>
  <w:style w:type="paragraph" w:customStyle="1" w:styleId="msonormal0">
    <w:name w:val="msonormal"/>
    <w:basedOn w:val="Normal"/>
    <w:rsid w:val="00C42F2E"/>
    <w:pPr>
      <w:spacing w:before="100" w:beforeAutospacing="1" w:after="100" w:afterAutospacing="1" w:line="240" w:lineRule="auto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font5">
    <w:name w:val="font5"/>
    <w:basedOn w:val="Normal"/>
    <w:rsid w:val="00C42F2E"/>
    <w:pPr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73">
    <w:name w:val="xl73"/>
    <w:basedOn w:val="Normal"/>
    <w:rsid w:val="00C42F2E"/>
    <w:pPr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4">
    <w:name w:val="xl74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75">
    <w:name w:val="xl75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6">
    <w:name w:val="xl76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7">
    <w:name w:val="xl77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8">
    <w:name w:val="xl78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79">
    <w:name w:val="xl79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0">
    <w:name w:val="xl80"/>
    <w:basedOn w:val="Normal"/>
    <w:rsid w:val="00C42F2E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xl81">
    <w:name w:val="xl81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2">
    <w:name w:val="xl82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b/>
      <w:bCs/>
      <w:color w:val="auto"/>
      <w:sz w:val="19"/>
      <w:szCs w:val="19"/>
      <w:lang w:val="en-CA" w:eastAsia="en-CA"/>
    </w:rPr>
  </w:style>
  <w:style w:type="paragraph" w:customStyle="1" w:styleId="xl83">
    <w:name w:val="xl83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84">
    <w:name w:val="xl84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5">
    <w:name w:val="xl85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86">
    <w:name w:val="xl86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7">
    <w:name w:val="xl87"/>
    <w:basedOn w:val="Normal"/>
    <w:rsid w:val="00C42F2E"/>
    <w:pPr>
      <w:pBdr>
        <w:top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8">
    <w:name w:val="xl88"/>
    <w:basedOn w:val="Normal"/>
    <w:rsid w:val="00C42F2E"/>
    <w:pPr>
      <w:pBdr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9">
    <w:name w:val="xl89"/>
    <w:basedOn w:val="Normal"/>
    <w:rsid w:val="00C42F2E"/>
    <w:pPr>
      <w:pBdr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0">
    <w:name w:val="xl90"/>
    <w:basedOn w:val="Normal"/>
    <w:rsid w:val="00C42F2E"/>
    <w:pPr>
      <w:pBdr>
        <w:top w:val="single" w:sz="4" w:space="0" w:color="E7E6E6"/>
        <w:left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1">
    <w:name w:val="xl91"/>
    <w:basedOn w:val="Normal"/>
    <w:rsid w:val="00C42F2E"/>
    <w:pPr>
      <w:pBdr>
        <w:left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2">
    <w:name w:val="xl92"/>
    <w:basedOn w:val="Normal"/>
    <w:rsid w:val="00C42F2E"/>
    <w:pPr>
      <w:pBdr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table" w:customStyle="1" w:styleId="LightList-Accent11">
    <w:name w:val="Light List - Accent 11"/>
    <w:basedOn w:val="TableNormal"/>
    <w:uiPriority w:val="61"/>
    <w:rsid w:val="00E25553"/>
    <w:rPr>
      <w:rFonts w:ascii="Times New Roman" w:eastAsia="PMingLiU" w:hAnsi="Times New Roman" w:cs="Times New Roman"/>
      <w:lang w:val="en-GB" w:eastAsia="en-GB"/>
    </w:rPr>
    <w:tblPr>
      <w:tblStyleRowBandSize w:val="1"/>
      <w:tblStyleColBandSize w:val="1"/>
      <w:tblBorders>
        <w:top w:val="single" w:sz="8" w:space="0" w:color="32B5FC"/>
        <w:left w:val="single" w:sz="8" w:space="0" w:color="32B5FC"/>
        <w:bottom w:val="single" w:sz="8" w:space="0" w:color="32B5FC"/>
        <w:right w:val="single" w:sz="8" w:space="0" w:color="32B5F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32B5F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band1Horz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</w:style>
  <w:style w:type="paragraph" w:customStyle="1" w:styleId="Basic11">
    <w:name w:val="Basic 11"/>
    <w:qFormat/>
    <w:rsid w:val="00E25553"/>
    <w:rPr>
      <w:rFonts w:ascii="Times New Roman" w:eastAsia="PMingLiU" w:hAnsi="Times New Roman" w:cs="Times New Roman"/>
      <w:sz w:val="22"/>
      <w:lang w:val="en-US" w:eastAsia="en-US"/>
    </w:rPr>
  </w:style>
  <w:style w:type="paragraph" w:customStyle="1" w:styleId="CustomerQuestionBullet">
    <w:name w:val="Customer Question Bullet"/>
    <w:basedOn w:val="Normal"/>
    <w:next w:val="Normal"/>
    <w:rsid w:val="004836CD"/>
    <w:pPr>
      <w:keepNext/>
      <w:numPr>
        <w:numId w:val="35"/>
      </w:numPr>
      <w:spacing w:before="180" w:line="240" w:lineRule="auto"/>
    </w:pPr>
    <w:rPr>
      <w:rFonts w:eastAsia="PMingLiU"/>
      <w:b/>
      <w:i/>
      <w:color w:val="004C97"/>
    </w:rPr>
  </w:style>
  <w:style w:type="paragraph" w:customStyle="1" w:styleId="Heading5a">
    <w:name w:val="Heading 5a"/>
    <w:basedOn w:val="Heading5"/>
    <w:link w:val="Heading5aChar"/>
    <w:qFormat/>
    <w:rsid w:val="004836CD"/>
    <w:pPr>
      <w:numPr>
        <w:numId w:val="35"/>
      </w:numPr>
    </w:pPr>
    <w:rPr>
      <w:rFonts w:eastAsiaTheme="minorEastAsia" w:cstheme="majorBidi"/>
      <w:color w:val="0079A7" w:themeColor="accent1" w:themeShade="BF"/>
      <w:sz w:val="22"/>
    </w:rPr>
  </w:style>
  <w:style w:type="character" w:customStyle="1" w:styleId="Heading5aChar">
    <w:name w:val="Heading 5a Char"/>
    <w:basedOn w:val="Heading5Char"/>
    <w:link w:val="Heading5a"/>
    <w:rsid w:val="004836CD"/>
    <w:rPr>
      <w:rFonts w:ascii="Georgia" w:eastAsiaTheme="minorEastAsia" w:hAnsi="Georgia" w:cstheme="majorBidi"/>
      <w:bCs/>
      <w:i/>
      <w:iCs/>
      <w:color w:val="0079A7" w:themeColor="accent1" w:themeShade="BF"/>
      <w:sz w:val="22"/>
      <w:szCs w:val="26"/>
      <w:lang w:val="en-US" w:eastAsia="en-US"/>
    </w:rPr>
  </w:style>
  <w:style w:type="paragraph" w:customStyle="1" w:styleId="pf0">
    <w:name w:val="pf0"/>
    <w:basedOn w:val="Normal"/>
    <w:rsid w:val="004836CD"/>
    <w:pPr>
      <w:spacing w:before="100" w:beforeAutospacing="1" w:after="100" w:afterAutospacing="1" w:line="240" w:lineRule="auto"/>
    </w:pPr>
    <w:rPr>
      <w:rFonts w:ascii="Times New Roman" w:hAnsi="Times New Roman"/>
      <w:color w:val="auto"/>
      <w:sz w:val="24"/>
    </w:rPr>
  </w:style>
  <w:style w:type="paragraph" w:customStyle="1" w:styleId="font6">
    <w:name w:val="font6"/>
    <w:basedOn w:val="Normal"/>
    <w:rsid w:val="00BA75E9"/>
    <w:pPr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66">
    <w:name w:val="xl66"/>
    <w:basedOn w:val="Normal"/>
    <w:rsid w:val="00BA75E9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xl67">
    <w:name w:val="xl67"/>
    <w:basedOn w:val="Normal"/>
    <w:rsid w:val="00BA75E9"/>
    <w:pPr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68">
    <w:name w:val="xl68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69">
    <w:name w:val="xl69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0">
    <w:name w:val="xl70"/>
    <w:basedOn w:val="Normal"/>
    <w:rsid w:val="00BA75E9"/>
    <w:pPr>
      <w:pBdr>
        <w:top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1">
    <w:name w:val="xl71"/>
    <w:basedOn w:val="Normal"/>
    <w:rsid w:val="00BA75E9"/>
    <w:pPr>
      <w:pBdr>
        <w:top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2">
    <w:name w:val="xl72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210B13"/>
  </w:style>
  <w:style w:type="paragraph" w:customStyle="1" w:styleId="StyleES-Intro-H2LinespacingDouble">
    <w:name w:val="Style ES-Intro-H2 + Line spacing:  Double"/>
    <w:basedOn w:val="ES-Intro-H2"/>
    <w:autoRedefine/>
    <w:rsid w:val="008F42B8"/>
    <w:pPr>
      <w:spacing w:line="480" w:lineRule="auto"/>
    </w:pPr>
    <w:rPr>
      <w:rFonts w:eastAsia="Times New Roman" w:cs="Times New Roman"/>
      <w:iCs w:val="0"/>
      <w:szCs w:val="20"/>
    </w:rPr>
  </w:style>
  <w:style w:type="table" w:styleId="ListTable3">
    <w:name w:val="List Table 3"/>
    <w:basedOn w:val="TableNormal"/>
    <w:uiPriority w:val="48"/>
    <w:rsid w:val="00015B73"/>
    <w:tblPr>
      <w:tblStyleRowBandSize w:val="1"/>
      <w:tblStyleColBandSize w:val="1"/>
      <w:tblBorders>
        <w:top w:val="single" w:sz="4" w:space="0" w:color="2B3A42" w:themeColor="text1"/>
        <w:left w:val="single" w:sz="4" w:space="0" w:color="2B3A42" w:themeColor="text1"/>
        <w:bottom w:val="single" w:sz="4" w:space="0" w:color="2B3A42" w:themeColor="text1"/>
        <w:right w:val="single" w:sz="4" w:space="0" w:color="2B3A42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B3A42" w:themeFill="text1"/>
      </w:tcPr>
    </w:tblStylePr>
    <w:tblStylePr w:type="lastRow">
      <w:rPr>
        <w:b/>
        <w:bCs/>
      </w:rPr>
      <w:tblPr/>
      <w:tcPr>
        <w:tcBorders>
          <w:top w:val="double" w:sz="4" w:space="0" w:color="2B3A42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B3A42" w:themeColor="text1"/>
          <w:right w:val="single" w:sz="4" w:space="0" w:color="2B3A42" w:themeColor="text1"/>
        </w:tcBorders>
      </w:tcPr>
    </w:tblStylePr>
    <w:tblStylePr w:type="band1Horz">
      <w:tblPr/>
      <w:tcPr>
        <w:tcBorders>
          <w:top w:val="single" w:sz="4" w:space="0" w:color="2B3A42" w:themeColor="text1"/>
          <w:bottom w:val="single" w:sz="4" w:space="0" w:color="2B3A42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B3A42" w:themeColor="text1"/>
          <w:left w:val="nil"/>
        </w:tcBorders>
      </w:tcPr>
    </w:tblStylePr>
    <w:tblStylePr w:type="swCell">
      <w:tblPr/>
      <w:tcPr>
        <w:tcBorders>
          <w:top w:val="double" w:sz="4" w:space="0" w:color="2B3A42" w:themeColor="text1"/>
          <w:right w:val="nil"/>
        </w:tcBorders>
      </w:tcPr>
    </w:tblStylePr>
  </w:style>
  <w:style w:type="paragraph" w:styleId="FootnoteText">
    <w:name w:val="footnote text"/>
    <w:basedOn w:val="Normal"/>
    <w:link w:val="FootnoteTextChar"/>
    <w:semiHidden/>
    <w:unhideWhenUsed/>
    <w:rsid w:val="008A787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A787D"/>
    <w:rPr>
      <w:rFonts w:cs="Times New Roman"/>
      <w:color w:val="2B3A42"/>
      <w:lang w:val="en-US" w:eastAsia="en-US"/>
    </w:rPr>
  </w:style>
  <w:style w:type="character" w:styleId="FootnoteReference">
    <w:name w:val="footnote reference"/>
    <w:basedOn w:val="DefaultParagraphFont"/>
    <w:semiHidden/>
    <w:unhideWhenUsed/>
    <w:rsid w:val="008A78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5341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25677">
              <w:marLeft w:val="0"/>
              <w:marRight w:val="0"/>
              <w:marTop w:val="10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25782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3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544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q819752\Documents\Templates%20and%20Style%20Guidelines\Templates\Proposal%20Template.dotx" TargetMode="External"/></Relationships>
</file>

<file path=word/theme/theme1.xml><?xml version="1.0" encoding="utf-8"?>
<a:theme xmlns:a="http://schemas.openxmlformats.org/drawingml/2006/main" name="Theme3">
  <a:themeElements>
    <a:clrScheme name="IQVIA MedTech">
      <a:dk1>
        <a:srgbClr val="2B3A42"/>
      </a:dk1>
      <a:lt1>
        <a:srgbClr val="FFFFFF"/>
      </a:lt1>
      <a:dk2>
        <a:srgbClr val="606B71"/>
      </a:dk2>
      <a:lt2>
        <a:srgbClr val="F3F3F3"/>
      </a:lt2>
      <a:accent1>
        <a:srgbClr val="00A3E0"/>
      </a:accent1>
      <a:accent2>
        <a:srgbClr val="005587"/>
      </a:accent2>
      <a:accent3>
        <a:srgbClr val="43B02A"/>
      </a:accent3>
      <a:accent4>
        <a:srgbClr val="027123"/>
      </a:accent4>
      <a:accent5>
        <a:srgbClr val="00BFB3"/>
      </a:accent5>
      <a:accent6>
        <a:srgbClr val="F0B323"/>
      </a:accent6>
      <a:hlink>
        <a:srgbClr val="00A3E0"/>
      </a:hlink>
      <a:folHlink>
        <a:srgbClr val="00558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</a:spPr>
      <a:bodyPr rtlCol="0" anchor="t" anchorCtr="0"/>
      <a:lstStyle>
        <a:defPPr algn="l">
          <a:defRPr sz="16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>
          <a:defRPr sz="1600" dirty="0" err="1" smtClean="0">
            <a:solidFill>
              <a:schemeClr val="tx2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Theme3" id="{C24BD978-37AC-FE43-B235-F01B7BA4D491}" vid="{57BF4693-1DCA-034A-B95B-347F4C934F4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Agu17</b:Tag>
    <b:SourceType>JournalArticle</b:SourceType>
    <b:Guid>{D3EC3DF7-66A9-4831-A6F8-E89961445BB8}</b:Guid>
    <b:Title>Management of complex perianal Crohn’s disease</b:Title>
    <b:Year>2017</b:Year>
    <b:Author>
      <b:Author>
        <b:NameList>
          <b:Person>
            <b:Last>Aguilera-Castro</b:Last>
            <b:First>L</b:First>
          </b:Person>
        </b:NameList>
      </b:Author>
    </b:Author>
    <b:JournalName>Ann Gastroenterol</b:JournalName>
    <b:Pages>33-44</b:Pages>
    <b:Volume>30</b:Volume>
    <b:Issue>1</b:Issue>
    <b:RefOrder>1</b:RefOrder>
  </b:Source>
  <b:Source>
    <b:Tag>TiG</b:Tag>
    <b:SourceType>InternetSite</b:SourceType>
    <b:Guid>{E452E628-4956-44E5-9F80-273B99B0AB48}</b:Guid>
    <b:Author>
      <b:Author>
        <b:Corporate>TiGenix</b:Corporate>
      </b:Author>
    </b:Author>
    <b:URL>http://tigenix.com/wp-content/uploads/2017/05/f56ddc5245fdfa7.96276707_PR-ADMIRE-CD-52-week-data-070316-ENG-FINAL.pdf</b:URL>
    <b:Title>TiGenix announces positive 52-week Phase III results of Cx601 in complex perianal fistulas in Crohn’s disease patients</b:Title>
    <b:Year>2018</b:Year>
    <b:RefOrder>2</b:RefOrder>
  </b:Source>
  <b:Source>
    <b:Tag>CIH18</b:Tag>
    <b:SourceType>InternetSite</b:SourceType>
    <b:Guid>{208D0187-E93E-400A-9182-8FA759D761B5}</b:Guid>
    <b:Author>
      <b:Author>
        <b:NameList>
          <b:Person>
            <b:Last>CIHI</b:Last>
          </b:Person>
        </b:NameList>
      </b:Author>
    </b:Author>
    <b:Title>Discharge Abstract Database Metadata (DAD)</b:Title>
    <b:Year>2018</b:Year>
    <b:URL>https://www.cihi.ca/en/discharge-abstract-database-metadata</b:URL>
    <b:RefOrder>3</b:RefOrder>
  </b:Source>
  <b:Source>
    <b:Tag>CIH181</b:Tag>
    <b:SourceType>InternetSite</b:SourceType>
    <b:Guid>{A8F03DDA-B65A-4557-8F73-389664DD0ABF}</b:Guid>
    <b:Author>
      <b:Author>
        <b:NameList>
          <b:Person>
            <b:Last>CIHI</b:Last>
          </b:Person>
        </b:NameList>
      </b:Author>
    </b:Author>
    <b:Title>National Ambulatory Care Reporting System Metadata (NACRS)</b:Title>
    <b:Year>2018</b:Year>
    <b:URL>https://www.cihi.ca/en/national-ambulatory-care-reporting-system-metadata</b:URL>
    <b:RefOrder>4</b:RefOrder>
  </b:Source>
  <b:Source>
    <b:Tag>Uni17</b:Tag>
    <b:SourceType>InternetSite</b:SourceType>
    <b:Guid>{1E72BD4B-3C94-4623-94FC-C19BA0728AE2}</b:Guid>
    <b:Author>
      <b:Author>
        <b:NameList>
          <b:Person>
            <b:Last>Manitoba</b:Last>
            <b:First>University</b:First>
            <b:Middle>of</b:Middle>
          </b:Person>
        </b:NameList>
      </b:Author>
    </b:Author>
    <b:Title>Calculating Hospital Costs Using Cost Per Weighted Case (CPWC) / Cost of a Standard Hospital Stay (CSHS) Values</b:Title>
    <b:Year>2017</b:Year>
    <b:URL>http://mchp-appserv.cpe.umanitoba.ca/viewConcept.php?printer=Y&amp;conceptID=1100</b:URL>
    <b:RefOrder>5</b:RefOrder>
  </b:Source>
  <b:Source>
    <b:Tag>Dat18</b:Tag>
    <b:SourceType>InternetSite</b:SourceType>
    <b:Guid>{C6014D06-0495-42F2-901E-4F86009E9CE4}</b:Guid>
    <b:Title>Data Quality Documentation, DAD</b:Title>
    <b:ProductionCompany>CIHI</b:ProductionCompany>
    <b:Year>2018</b:Year>
    <b:URL>https://www.cihi.ca/sites/default/files/document/dad_multi-year_en.pdf</b:URL>
    <b:Author>
      <b:Author>
        <b:NameList>
          <b:Person>
            <b:Last>CIHI</b:Last>
          </b:Person>
        </b:NameList>
      </b:Author>
    </b:Author>
    <b:RefOrder>6</b:RefOrder>
  </b:Source>
  <b:Source>
    <b:Tag>Poo98</b:Tag>
    <b:SourceType>JournalArticle</b:SourceType>
    <b:Guid>{827F1519-FADD-4D93-9A1E-87D4719E5B3B}</b:Guid>
    <b:Title>Resource Intensity Weights and Canadian hospital costs: some preliminary data</b:Title>
    <b:Year>1998</b:Year>
    <b:Author>
      <b:Author>
        <b:NameList>
          <b:Person>
            <b:Last>B</b:Last>
            <b:First>Poole</b:First>
          </b:Person>
        </b:NameList>
      </b:Author>
    </b:Author>
    <b:JournalName>Healthc Manage Forum</b:JournalName>
    <b:Pages>22</b:Pages>
    <b:Volume>11</b:Volume>
    <b:Issue>1</b:Issue>
    <b:RefOrder>7</b:RefOrder>
  </b:Source>
  <b:Source>
    <b:Tag>CIH13</b:Tag>
    <b:SourceType>InternetSite</b:SourceType>
    <b:Guid>{72EAACF0-FDFA-4CA0-8B5B-27428BCB9753}</b:Guid>
    <b:Title>Patient Cost Estimator Methodological Notes and Glossary</b:Title>
    <b:Year>2013</b:Year>
    <b:Author>
      <b:Author>
        <b:Corporate>CIHI</b:Corporate>
      </b:Author>
    </b:Author>
    <b:URL>https://www.cihi.ca/en/pce_methnotes_en.pdf</b:URL>
    <b:RefOrder>8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342BA6928294387B0F1EF45ADC22D" ma:contentTypeVersion="2" ma:contentTypeDescription="Create a new document." ma:contentTypeScope="" ma:versionID="381aa12f7bb7eb5d7b6d216931d0ee56">
  <xsd:schema xmlns:xsd="http://www.w3.org/2001/XMLSchema" xmlns:xs="http://www.w3.org/2001/XMLSchema" xmlns:p="http://schemas.microsoft.com/office/2006/metadata/properties" xmlns:ns2="a2f7aed2-9075-4a0f-bc25-5448c4c5b36d" targetNamespace="http://schemas.microsoft.com/office/2006/metadata/properties" ma:root="true" ma:fieldsID="b3915b1d5c410f83cc394f5b49ca04db" ns2:_="">
    <xsd:import namespace="a2f7aed2-9075-4a0f-bc25-5448c4c5b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f7aed2-9075-4a0f-bc25-5448c4c5b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2AE717-7160-422E-BAA6-1F885C1D04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D43921-EC63-4C07-BAA5-D083E1CC6B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DC5B3E-9BE3-45FB-B45B-B6E6F4A6A6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1A0E0A-3579-4FE2-A367-B6BC338281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f7aed2-9075-4a0f-bc25-5448c4c5b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Proposal Template.dotx</Template>
  <TotalTime>6</TotalTime>
  <Pages>1</Pages>
  <Words>126</Words>
  <Characters>721</Characters>
  <Application>Microsoft Office Word</Application>
  <DocSecurity>0</DocSecurity>
  <Lines>6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QVIA</Company>
  <LinksUpToDate>false</LinksUpToDate>
  <CharactersWithSpaces>800</CharactersWithSpaces>
  <SharedDoc>false</SharedDoc>
  <HyperlinkBase/>
  <HLinks>
    <vt:vector size="102" baseType="variant">
      <vt:variant>
        <vt:i4>5111812</vt:i4>
      </vt:variant>
      <vt:variant>
        <vt:i4>177</vt:i4>
      </vt:variant>
      <vt:variant>
        <vt:i4>0</vt:i4>
      </vt:variant>
      <vt:variant>
        <vt:i4>5</vt:i4>
      </vt:variant>
      <vt:variant>
        <vt:lpwstr>https://www.ices.on.ca/Data-and-Privacy/ICES-data</vt:lpwstr>
      </vt:variant>
      <vt:variant>
        <vt:lpwstr/>
      </vt:variant>
      <vt:variant>
        <vt:i4>4718615</vt:i4>
      </vt:variant>
      <vt:variant>
        <vt:i4>174</vt:i4>
      </vt:variant>
      <vt:variant>
        <vt:i4>0</vt:i4>
      </vt:variant>
      <vt:variant>
        <vt:i4>5</vt:i4>
      </vt:variant>
      <vt:variant>
        <vt:lpwstr>https://www.diabetes.ca/DiabetesCanadaWebsite/media/Advocacy-and-Policy/Backgrounder/2020_Backgrounder_Canada_English_FINAL.pdf</vt:lpwstr>
      </vt:variant>
      <vt:variant>
        <vt:lpwstr/>
      </vt:variant>
      <vt:variant>
        <vt:i4>196613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33349308</vt:lpwstr>
      </vt:variant>
      <vt:variant>
        <vt:i4>196613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33349307</vt:lpwstr>
      </vt:variant>
      <vt:variant>
        <vt:i4>196613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33349306</vt:lpwstr>
      </vt:variant>
      <vt:variant>
        <vt:i4>196613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33349305</vt:lpwstr>
      </vt:variant>
      <vt:variant>
        <vt:i4>196613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33349304</vt:lpwstr>
      </vt:variant>
      <vt:variant>
        <vt:i4>196613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33349303</vt:lpwstr>
      </vt:variant>
      <vt:variant>
        <vt:i4>196613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33349302</vt:lpwstr>
      </vt:variant>
      <vt:variant>
        <vt:i4>150738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33349294</vt:lpwstr>
      </vt:variant>
      <vt:variant>
        <vt:i4>150738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33349293</vt:lpwstr>
      </vt:variant>
      <vt:variant>
        <vt:i4>150738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33349292</vt:lpwstr>
      </vt:variant>
      <vt:variant>
        <vt:i4>150738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33349291</vt:lpwstr>
      </vt:variant>
      <vt:variant>
        <vt:i4>150738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33349290</vt:lpwstr>
      </vt:variant>
      <vt:variant>
        <vt:i4>144184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33349289</vt:lpwstr>
      </vt:variant>
      <vt:variant>
        <vt:i4>144184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33349288</vt:lpwstr>
      </vt:variant>
      <vt:variant>
        <vt:i4>144184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3334928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t, Purva</dc:creator>
  <cp:keywords/>
  <dc:description/>
  <cp:lastModifiedBy>Wang, Irene</cp:lastModifiedBy>
  <cp:revision>5</cp:revision>
  <cp:lastPrinted>2025-02-10T23:55:00Z</cp:lastPrinted>
  <dcterms:created xsi:type="dcterms:W3CDTF">2026-03-06T19:39:00Z</dcterms:created>
  <dcterms:modified xsi:type="dcterms:W3CDTF">2026-03-06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342BA6928294387B0F1EF45ADC22D</vt:lpwstr>
  </property>
  <property fmtid="{D5CDD505-2E9C-101B-9397-08002B2CF9AE}" pid="3" name="ZOTERO_PREF_1">
    <vt:lpwstr>&lt;data data-version="3" zotero-version="6.0.36"&gt;&lt;session id="TIO1r3XD"/&gt;&lt;style id="http://www.zotero.org/styles/ieee" locale="en-US" hasBibliography="1" bibliographyStyleHasBeenSet="1"/&gt;&lt;prefs&gt;&lt;pref name="fieldType" value="Field"/&gt;&lt;pref name="dontAskDelayC</vt:lpwstr>
  </property>
  <property fmtid="{D5CDD505-2E9C-101B-9397-08002B2CF9AE}" pid="4" name="ZOTERO_PREF_2">
    <vt:lpwstr>itationUpdates" value="true"/&gt;&lt;/prefs&gt;&lt;/data&gt;</vt:lpwstr>
  </property>
  <property fmtid="{D5CDD505-2E9C-101B-9397-08002B2CF9AE}" pid="5" name="MSIP_Label_4791b42f-c435-42ca-9531-75a3f42aae3d_Enabled">
    <vt:lpwstr>true</vt:lpwstr>
  </property>
  <property fmtid="{D5CDD505-2E9C-101B-9397-08002B2CF9AE}" pid="6" name="MSIP_Label_4791b42f-c435-42ca-9531-75a3f42aae3d_SetDate">
    <vt:lpwstr>2024-12-10T16:23:53Z</vt:lpwstr>
  </property>
  <property fmtid="{D5CDD505-2E9C-101B-9397-08002B2CF9AE}" pid="7" name="MSIP_Label_4791b42f-c435-42ca-9531-75a3f42aae3d_Method">
    <vt:lpwstr>Privileged</vt:lpwstr>
  </property>
  <property fmtid="{D5CDD505-2E9C-101B-9397-08002B2CF9AE}" pid="8" name="MSIP_Label_4791b42f-c435-42ca-9531-75a3f42aae3d_Name">
    <vt:lpwstr>4791b42f-c435-42ca-9531-75a3f42aae3d</vt:lpwstr>
  </property>
  <property fmtid="{D5CDD505-2E9C-101B-9397-08002B2CF9AE}" pid="9" name="MSIP_Label_4791b42f-c435-42ca-9531-75a3f42aae3d_SiteId">
    <vt:lpwstr>7a916015-20ae-4ad1-9170-eefd915e9272</vt:lpwstr>
  </property>
  <property fmtid="{D5CDD505-2E9C-101B-9397-08002B2CF9AE}" pid="10" name="MSIP_Label_4791b42f-c435-42ca-9531-75a3f42aae3d_ActionId">
    <vt:lpwstr>99cd4b7e-7173-4186-807f-8cd438c68e44</vt:lpwstr>
  </property>
  <property fmtid="{D5CDD505-2E9C-101B-9397-08002B2CF9AE}" pid="11" name="MSIP_Label_4791b42f-c435-42ca-9531-75a3f42aae3d_ContentBits">
    <vt:lpwstr>0</vt:lpwstr>
  </property>
</Properties>
</file>